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300625" w14:textId="2344D47C" w:rsidR="0051319D" w:rsidRPr="00E43C99" w:rsidRDefault="00523462" w:rsidP="0051319D">
      <w:pPr>
        <w:spacing w:after="0"/>
        <w:jc w:val="center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t xml:space="preserve">S </w:t>
      </w:r>
      <w:r w:rsidR="00781D6B">
        <w:rPr>
          <w:rFonts w:cstheme="minorHAnsi"/>
          <w:b/>
          <w:color w:val="000000" w:themeColor="text1"/>
        </w:rPr>
        <w:t>2 Data collection tool</w:t>
      </w:r>
      <w:bookmarkStart w:id="0" w:name="_GoBack"/>
      <w:bookmarkEnd w:id="0"/>
      <w:r>
        <w:rPr>
          <w:rFonts w:cstheme="minorHAnsi"/>
          <w:b/>
          <w:color w:val="000000" w:themeColor="text1"/>
        </w:rPr>
        <w:t xml:space="preserve"> </w:t>
      </w:r>
      <w:r w:rsidR="0051319D" w:rsidRPr="00E43C99">
        <w:rPr>
          <w:rFonts w:cstheme="minorHAnsi"/>
          <w:b/>
          <w:color w:val="000000" w:themeColor="text1"/>
        </w:rPr>
        <w:t xml:space="preserve">Facility Survey of </w:t>
      </w:r>
      <w:r w:rsidR="007C1FC4" w:rsidRPr="00E43C99">
        <w:rPr>
          <w:rFonts w:cstheme="minorHAnsi"/>
          <w:b/>
          <w:color w:val="000000" w:themeColor="text1"/>
        </w:rPr>
        <w:t>SNCU</w:t>
      </w:r>
      <w:r w:rsidR="00377F31" w:rsidRPr="00E43C99">
        <w:rPr>
          <w:rFonts w:cstheme="minorHAnsi"/>
          <w:b/>
          <w:color w:val="000000" w:themeColor="text1"/>
        </w:rPr>
        <w:t xml:space="preserve"> </w:t>
      </w:r>
      <w:r w:rsidR="007C1FC4" w:rsidRPr="00E43C99">
        <w:rPr>
          <w:rFonts w:cstheme="minorHAnsi"/>
          <w:b/>
          <w:color w:val="000000" w:themeColor="text1"/>
        </w:rPr>
        <w:t>(Sick Newborn Care Unit)/</w:t>
      </w:r>
    </w:p>
    <w:p w14:paraId="2968716A" w14:textId="77777777" w:rsidR="004F4856" w:rsidRPr="00E43C99" w:rsidRDefault="007C1FC4" w:rsidP="0051319D">
      <w:pPr>
        <w:spacing w:after="0"/>
        <w:jc w:val="center"/>
        <w:rPr>
          <w:rFonts w:cstheme="minorHAnsi"/>
          <w:b/>
          <w:color w:val="000000" w:themeColor="text1"/>
        </w:rPr>
      </w:pPr>
      <w:r w:rsidRPr="00E43C99">
        <w:rPr>
          <w:rFonts w:cstheme="minorHAnsi"/>
          <w:b/>
          <w:color w:val="000000" w:themeColor="text1"/>
        </w:rPr>
        <w:t>NICU</w:t>
      </w:r>
      <w:r w:rsidR="00377F31" w:rsidRPr="00E43C99">
        <w:rPr>
          <w:rFonts w:cstheme="minorHAnsi"/>
          <w:b/>
          <w:color w:val="000000" w:themeColor="text1"/>
        </w:rPr>
        <w:t xml:space="preserve"> </w:t>
      </w:r>
      <w:r w:rsidR="0051319D" w:rsidRPr="00E43C99">
        <w:rPr>
          <w:rFonts w:cstheme="minorHAnsi"/>
          <w:b/>
          <w:color w:val="000000" w:themeColor="text1"/>
        </w:rPr>
        <w:t>(Neonatal Intensive Care Unit)</w:t>
      </w:r>
    </w:p>
    <w:p w14:paraId="26D3BD49" w14:textId="77777777" w:rsidR="00132CA2" w:rsidRPr="00E43C99" w:rsidRDefault="00132CA2" w:rsidP="0051319D">
      <w:pPr>
        <w:spacing w:after="0"/>
        <w:jc w:val="center"/>
        <w:rPr>
          <w:rFonts w:cstheme="minorHAnsi"/>
          <w:b/>
          <w:color w:val="000000" w:themeColor="text1"/>
        </w:rPr>
      </w:pPr>
    </w:p>
    <w:p w14:paraId="241161D4" w14:textId="77777777" w:rsidR="00132CA2" w:rsidRPr="00E43C99" w:rsidRDefault="00132CA2" w:rsidP="00132CA2">
      <w:pPr>
        <w:spacing w:after="0" w:line="240" w:lineRule="auto"/>
        <w:rPr>
          <w:rFonts w:eastAsia="Times New Roman" w:cstheme="minorHAnsi"/>
          <w:color w:val="000000" w:themeColor="text1"/>
        </w:rPr>
      </w:pPr>
      <w:r w:rsidRPr="00E43C99">
        <w:rPr>
          <w:rFonts w:eastAsia="Times New Roman" w:cstheme="minorHAnsi"/>
          <w:bCs/>
          <w:color w:val="000000" w:themeColor="text1"/>
        </w:rPr>
        <w:t xml:space="preserve">Before starting your study at the respective facility, ensure from your supervisor that the permission for the data collection has been sought from the hospital authorities. </w:t>
      </w:r>
      <w:r w:rsidRPr="00E43C99">
        <w:rPr>
          <w:rFonts w:eastAsia="Times New Roman" w:cstheme="minorHAnsi"/>
          <w:color w:val="000000" w:themeColor="text1"/>
        </w:rPr>
        <w:t xml:space="preserve">Introduce yourself to the Hospital Administrator, explain the purpose of your visit and obtain permission to start your study. </w:t>
      </w:r>
    </w:p>
    <w:p w14:paraId="49E2C05B" w14:textId="77777777" w:rsidR="00965877" w:rsidRPr="00E43C99" w:rsidRDefault="00965877" w:rsidP="00132CA2">
      <w:pPr>
        <w:spacing w:after="0" w:line="240" w:lineRule="auto"/>
        <w:rPr>
          <w:rFonts w:eastAsia="Times New Roman" w:cstheme="minorHAnsi"/>
          <w:color w:val="000000" w:themeColor="text1"/>
        </w:rPr>
      </w:pPr>
    </w:p>
    <w:p w14:paraId="1AFA41B2" w14:textId="77777777" w:rsidR="00965877" w:rsidRPr="00E43C99" w:rsidRDefault="00965877" w:rsidP="00132CA2">
      <w:pPr>
        <w:spacing w:after="0" w:line="240" w:lineRule="auto"/>
        <w:rPr>
          <w:rFonts w:eastAsia="Times New Roman" w:cstheme="minorHAnsi"/>
          <w:i/>
          <w:color w:val="000000" w:themeColor="text1"/>
        </w:rPr>
      </w:pPr>
      <w:r w:rsidRPr="00E43C99">
        <w:rPr>
          <w:rFonts w:eastAsia="Times New Roman" w:cstheme="minorHAnsi"/>
          <w:i/>
          <w:color w:val="000000" w:themeColor="text1"/>
        </w:rPr>
        <w:t xml:space="preserve">To be filled by </w:t>
      </w:r>
      <w:r w:rsidR="0020338C" w:rsidRPr="00E43C99">
        <w:rPr>
          <w:rFonts w:eastAsia="Times New Roman" w:cstheme="minorHAnsi"/>
          <w:i/>
          <w:color w:val="000000" w:themeColor="text1"/>
        </w:rPr>
        <w:t xml:space="preserve">Field </w:t>
      </w:r>
      <w:r w:rsidRPr="00E43C99">
        <w:rPr>
          <w:rFonts w:eastAsia="Times New Roman" w:cstheme="minorHAnsi"/>
          <w:i/>
          <w:color w:val="000000" w:themeColor="text1"/>
        </w:rPr>
        <w:t>Lead</w:t>
      </w:r>
      <w:r w:rsidR="0020338C" w:rsidRPr="00E43C99">
        <w:rPr>
          <w:rFonts w:eastAsia="Times New Roman" w:cstheme="minorHAnsi"/>
          <w:i/>
          <w:color w:val="000000" w:themeColor="text1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4"/>
        <w:gridCol w:w="4004"/>
        <w:gridCol w:w="3918"/>
      </w:tblGrid>
      <w:tr w:rsidR="00E72CA7" w:rsidRPr="00E43C99" w14:paraId="1D166817" w14:textId="77777777" w:rsidTr="00E72CA7">
        <w:tc>
          <w:tcPr>
            <w:tcW w:w="1654" w:type="dxa"/>
          </w:tcPr>
          <w:p w14:paraId="0DB70CF4" w14:textId="77777777" w:rsidR="00E72CA7" w:rsidRPr="00CF7C6E" w:rsidRDefault="00E72CA7" w:rsidP="009F7779">
            <w:pPr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CF7C6E">
              <w:rPr>
                <w:rFonts w:eastAsia="Times New Roman" w:cstheme="minorHAnsi"/>
                <w:b/>
                <w:bCs/>
                <w:color w:val="000000" w:themeColor="text1"/>
              </w:rPr>
              <w:t>Variable name in stata</w:t>
            </w:r>
          </w:p>
        </w:tc>
        <w:tc>
          <w:tcPr>
            <w:tcW w:w="4004" w:type="dxa"/>
          </w:tcPr>
          <w:p w14:paraId="4278A476" w14:textId="77777777" w:rsidR="00E72CA7" w:rsidRPr="00CF7C6E" w:rsidRDefault="00E72CA7" w:rsidP="009F7779">
            <w:pPr>
              <w:rPr>
                <w:rFonts w:cstheme="minorHAnsi"/>
                <w:b/>
                <w:color w:val="000000" w:themeColor="text1"/>
              </w:rPr>
            </w:pPr>
            <w:r w:rsidRPr="00CF7C6E">
              <w:rPr>
                <w:rFonts w:cstheme="minorHAnsi"/>
                <w:b/>
                <w:color w:val="000000" w:themeColor="text1"/>
              </w:rPr>
              <w:t xml:space="preserve">Variable </w:t>
            </w:r>
          </w:p>
        </w:tc>
        <w:tc>
          <w:tcPr>
            <w:tcW w:w="3918" w:type="dxa"/>
          </w:tcPr>
          <w:p w14:paraId="294A2912" w14:textId="77777777" w:rsidR="00E72CA7" w:rsidRPr="00CF7C6E" w:rsidRDefault="00E72CA7" w:rsidP="009F7779">
            <w:pPr>
              <w:tabs>
                <w:tab w:val="left" w:pos="937"/>
              </w:tabs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CF7C6E">
              <w:rPr>
                <w:rFonts w:eastAsia="Times New Roman" w:cstheme="minorHAnsi"/>
                <w:b/>
                <w:bCs/>
                <w:color w:val="000000" w:themeColor="text1"/>
              </w:rPr>
              <w:t>Response</w:t>
            </w:r>
          </w:p>
        </w:tc>
      </w:tr>
      <w:tr w:rsidR="00D7539F" w:rsidRPr="00E43C99" w14:paraId="5412294C" w14:textId="77777777" w:rsidTr="00E72CA7">
        <w:tc>
          <w:tcPr>
            <w:tcW w:w="1654" w:type="dxa"/>
          </w:tcPr>
          <w:p w14:paraId="7FA3F7F1" w14:textId="77777777" w:rsidR="00D7539F" w:rsidRPr="00A04F2A" w:rsidRDefault="00263700" w:rsidP="00E93478">
            <w:pPr>
              <w:rPr>
                <w:rFonts w:cstheme="minorHAnsi"/>
                <w:i/>
                <w:color w:val="000000" w:themeColor="text1"/>
              </w:rPr>
            </w:pPr>
            <w:r>
              <w:rPr>
                <w:rFonts w:cstheme="minorHAnsi"/>
                <w:i/>
                <w:color w:val="000000" w:themeColor="text1"/>
              </w:rPr>
              <w:t>deleted</w:t>
            </w:r>
          </w:p>
        </w:tc>
        <w:tc>
          <w:tcPr>
            <w:tcW w:w="4004" w:type="dxa"/>
          </w:tcPr>
          <w:p w14:paraId="506BE497" w14:textId="77777777" w:rsidR="00D7539F" w:rsidRPr="00E43C99" w:rsidRDefault="00D7539F" w:rsidP="00E93478">
            <w:pPr>
              <w:rPr>
                <w:rFonts w:cstheme="minorHAnsi"/>
                <w:b/>
                <w:color w:val="000000" w:themeColor="text1"/>
              </w:rPr>
            </w:pPr>
            <w:r w:rsidRPr="00E43C99">
              <w:rPr>
                <w:rFonts w:cstheme="minorHAnsi"/>
                <w:b/>
                <w:color w:val="000000" w:themeColor="text1"/>
              </w:rPr>
              <w:t>Name of Health Care facility:</w:t>
            </w:r>
          </w:p>
          <w:p w14:paraId="562D616D" w14:textId="77777777" w:rsidR="00D7539F" w:rsidRPr="00E43C99" w:rsidRDefault="00D7539F" w:rsidP="00E93478">
            <w:pPr>
              <w:rPr>
                <w:rFonts w:eastAsia="Times New Roman" w:cstheme="minorHAnsi"/>
                <w:b/>
                <w:bCs/>
                <w:color w:val="000000" w:themeColor="text1"/>
              </w:rPr>
            </w:pPr>
          </w:p>
        </w:tc>
        <w:tc>
          <w:tcPr>
            <w:tcW w:w="3918" w:type="dxa"/>
          </w:tcPr>
          <w:p w14:paraId="25FF7402" w14:textId="77777777" w:rsidR="00D7539F" w:rsidRPr="00E43C99" w:rsidRDefault="00D7539F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</w:tr>
      <w:tr w:rsidR="00D7539F" w:rsidRPr="00E43C99" w14:paraId="0F3F6EC9" w14:textId="77777777" w:rsidTr="00E72CA7">
        <w:tc>
          <w:tcPr>
            <w:tcW w:w="1654" w:type="dxa"/>
          </w:tcPr>
          <w:p w14:paraId="57C727C4" w14:textId="77777777" w:rsidR="00D7539F" w:rsidRPr="00A04F2A" w:rsidRDefault="00263700" w:rsidP="00E93478">
            <w:pPr>
              <w:rPr>
                <w:rFonts w:cstheme="minorHAnsi"/>
                <w:i/>
                <w:color w:val="000000" w:themeColor="text1"/>
              </w:rPr>
            </w:pPr>
            <w:r>
              <w:rPr>
                <w:rFonts w:cstheme="minorHAnsi"/>
                <w:i/>
                <w:color w:val="000000" w:themeColor="text1"/>
              </w:rPr>
              <w:t>Deleted</w:t>
            </w:r>
          </w:p>
        </w:tc>
        <w:tc>
          <w:tcPr>
            <w:tcW w:w="4004" w:type="dxa"/>
          </w:tcPr>
          <w:p w14:paraId="0E4D7E45" w14:textId="77777777" w:rsidR="00D7539F" w:rsidRPr="00E43C99" w:rsidRDefault="00D7539F" w:rsidP="00E93478">
            <w:pPr>
              <w:rPr>
                <w:rFonts w:cstheme="minorHAnsi"/>
                <w:b/>
                <w:color w:val="000000" w:themeColor="text1"/>
              </w:rPr>
            </w:pPr>
            <w:r w:rsidRPr="00E43C99">
              <w:rPr>
                <w:rFonts w:cstheme="minorHAnsi"/>
                <w:b/>
                <w:color w:val="000000" w:themeColor="text1"/>
              </w:rPr>
              <w:t>Date of assessment (dd/mm/yyyy):</w:t>
            </w:r>
          </w:p>
          <w:p w14:paraId="4DF1DE67" w14:textId="77777777" w:rsidR="00D7539F" w:rsidRPr="00E43C99" w:rsidRDefault="00D7539F" w:rsidP="00E93478">
            <w:pPr>
              <w:rPr>
                <w:rFonts w:eastAsia="Times New Roman" w:cstheme="minorHAnsi"/>
                <w:b/>
                <w:bCs/>
                <w:color w:val="000000" w:themeColor="text1"/>
              </w:rPr>
            </w:pPr>
          </w:p>
        </w:tc>
        <w:tc>
          <w:tcPr>
            <w:tcW w:w="3918" w:type="dxa"/>
          </w:tcPr>
          <w:p w14:paraId="52EDFE3E" w14:textId="77777777" w:rsidR="00D7539F" w:rsidRPr="00E43C99" w:rsidRDefault="00D7539F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</w:tr>
      <w:tr w:rsidR="00D7539F" w:rsidRPr="00E43C99" w14:paraId="50173265" w14:textId="77777777" w:rsidTr="00E72CA7">
        <w:tc>
          <w:tcPr>
            <w:tcW w:w="1654" w:type="dxa"/>
          </w:tcPr>
          <w:p w14:paraId="0F89DBD4" w14:textId="77777777" w:rsidR="00D7539F" w:rsidRPr="00A04F2A" w:rsidRDefault="00263700" w:rsidP="004D0EB4">
            <w:pPr>
              <w:rPr>
                <w:rFonts w:cstheme="minorHAnsi"/>
                <w:i/>
                <w:color w:val="000000" w:themeColor="text1"/>
              </w:rPr>
            </w:pPr>
            <w:r>
              <w:rPr>
                <w:rFonts w:cstheme="minorHAnsi"/>
                <w:i/>
                <w:color w:val="000000" w:themeColor="text1"/>
              </w:rPr>
              <w:t>Deleted</w:t>
            </w:r>
          </w:p>
        </w:tc>
        <w:tc>
          <w:tcPr>
            <w:tcW w:w="4004" w:type="dxa"/>
          </w:tcPr>
          <w:p w14:paraId="36C32072" w14:textId="77777777" w:rsidR="00D7539F" w:rsidRPr="00E43C99" w:rsidRDefault="00D7539F" w:rsidP="004D0EB4">
            <w:pPr>
              <w:rPr>
                <w:rFonts w:cstheme="minorHAnsi"/>
                <w:b/>
                <w:color w:val="000000" w:themeColor="text1"/>
              </w:rPr>
            </w:pPr>
            <w:r w:rsidRPr="00E43C99">
              <w:rPr>
                <w:rFonts w:cstheme="minorHAnsi"/>
                <w:b/>
                <w:color w:val="000000" w:themeColor="text1"/>
              </w:rPr>
              <w:t>Name of Field Lead:</w:t>
            </w:r>
          </w:p>
        </w:tc>
        <w:tc>
          <w:tcPr>
            <w:tcW w:w="3918" w:type="dxa"/>
          </w:tcPr>
          <w:p w14:paraId="76C07360" w14:textId="77777777" w:rsidR="00D7539F" w:rsidRPr="00E43C99" w:rsidRDefault="00D7539F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</w:tr>
    </w:tbl>
    <w:p w14:paraId="24F524BC" w14:textId="77777777" w:rsidR="00060510" w:rsidRPr="00E43C99" w:rsidRDefault="00060510" w:rsidP="0051319D">
      <w:pPr>
        <w:spacing w:after="0" w:line="240" w:lineRule="auto"/>
        <w:rPr>
          <w:rFonts w:eastAsia="Times New Roman" w:cstheme="minorHAnsi"/>
          <w:bCs/>
          <w:color w:val="000000" w:themeColor="text1"/>
        </w:rPr>
      </w:pPr>
    </w:p>
    <w:p w14:paraId="6B8F042E" w14:textId="77777777" w:rsidR="0051319D" w:rsidRPr="00E43C99" w:rsidRDefault="00060510" w:rsidP="004D0EB4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theme="minorHAnsi"/>
          <w:b/>
          <w:color w:val="000000" w:themeColor="text1"/>
        </w:rPr>
      </w:pPr>
      <w:r w:rsidRPr="00E43C99">
        <w:rPr>
          <w:rFonts w:eastAsia="Times New Roman" w:cstheme="minorHAnsi"/>
          <w:b/>
          <w:color w:val="000000" w:themeColor="text1"/>
        </w:rPr>
        <w:t>Briefly interview the doctor or staff nurse in-charge for the following.</w:t>
      </w:r>
    </w:p>
    <w:p w14:paraId="68A04847" w14:textId="77777777" w:rsidR="0051319D" w:rsidRPr="00E43C99" w:rsidRDefault="0051319D" w:rsidP="0051319D">
      <w:pPr>
        <w:spacing w:after="0" w:line="240" w:lineRule="auto"/>
        <w:rPr>
          <w:rFonts w:eastAsia="Times New Roman" w:cstheme="minorHAnsi"/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4571"/>
        <w:gridCol w:w="3097"/>
      </w:tblGrid>
      <w:tr w:rsidR="00CF7C6E" w:rsidRPr="00E43C99" w14:paraId="55149806" w14:textId="77777777" w:rsidTr="00D7539F">
        <w:tc>
          <w:tcPr>
            <w:tcW w:w="1908" w:type="dxa"/>
          </w:tcPr>
          <w:p w14:paraId="6801B776" w14:textId="77777777" w:rsidR="00CF7C6E" w:rsidRPr="00CF7C6E" w:rsidRDefault="00CF7C6E" w:rsidP="00D7539F">
            <w:pPr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CF7C6E">
              <w:rPr>
                <w:rFonts w:eastAsia="Times New Roman" w:cstheme="minorHAnsi"/>
                <w:b/>
                <w:bCs/>
                <w:color w:val="000000" w:themeColor="text1"/>
              </w:rPr>
              <w:t>Variable name in stata</w:t>
            </w:r>
          </w:p>
        </w:tc>
        <w:tc>
          <w:tcPr>
            <w:tcW w:w="4571" w:type="dxa"/>
          </w:tcPr>
          <w:p w14:paraId="24E82ABF" w14:textId="77777777" w:rsidR="00CF7C6E" w:rsidRPr="00CF7C6E" w:rsidRDefault="00CF7C6E" w:rsidP="00C32286">
            <w:pPr>
              <w:rPr>
                <w:rFonts w:cstheme="minorHAnsi"/>
                <w:b/>
                <w:color w:val="000000" w:themeColor="text1"/>
              </w:rPr>
            </w:pPr>
            <w:r w:rsidRPr="00CF7C6E">
              <w:rPr>
                <w:rFonts w:cstheme="minorHAnsi"/>
                <w:b/>
                <w:color w:val="000000" w:themeColor="text1"/>
              </w:rPr>
              <w:t xml:space="preserve">Variable </w:t>
            </w:r>
          </w:p>
        </w:tc>
        <w:tc>
          <w:tcPr>
            <w:tcW w:w="3097" w:type="dxa"/>
          </w:tcPr>
          <w:p w14:paraId="79BCA50B" w14:textId="77777777" w:rsidR="00CF7C6E" w:rsidRPr="00CF7C6E" w:rsidRDefault="00CF7C6E" w:rsidP="00D7539F">
            <w:pPr>
              <w:tabs>
                <w:tab w:val="left" w:pos="937"/>
              </w:tabs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CF7C6E">
              <w:rPr>
                <w:rFonts w:eastAsia="Times New Roman" w:cstheme="minorHAnsi"/>
                <w:b/>
                <w:bCs/>
                <w:color w:val="000000" w:themeColor="text1"/>
              </w:rPr>
              <w:t>Response</w:t>
            </w:r>
          </w:p>
        </w:tc>
      </w:tr>
      <w:tr w:rsidR="00D7539F" w:rsidRPr="00E43C99" w14:paraId="21C5F1EE" w14:textId="77777777" w:rsidTr="00D7539F">
        <w:tc>
          <w:tcPr>
            <w:tcW w:w="1908" w:type="dxa"/>
          </w:tcPr>
          <w:p w14:paraId="1218EFEE" w14:textId="77777777" w:rsidR="00D7539F" w:rsidRPr="00A04F2A" w:rsidRDefault="008F1262" w:rsidP="00D7539F">
            <w:pPr>
              <w:rPr>
                <w:rFonts w:cstheme="minorHAnsi"/>
                <w:i/>
                <w:color w:val="000000" w:themeColor="text1"/>
              </w:rPr>
            </w:pPr>
            <w:r>
              <w:rPr>
                <w:rFonts w:cstheme="minorHAnsi"/>
                <w:i/>
                <w:color w:val="000000" w:themeColor="text1"/>
              </w:rPr>
              <w:t>d</w:t>
            </w:r>
            <w:r w:rsidR="00263700">
              <w:rPr>
                <w:rFonts w:cstheme="minorHAnsi"/>
                <w:i/>
                <w:color w:val="000000" w:themeColor="text1"/>
              </w:rPr>
              <w:t>eleted</w:t>
            </w:r>
          </w:p>
        </w:tc>
        <w:tc>
          <w:tcPr>
            <w:tcW w:w="4571" w:type="dxa"/>
          </w:tcPr>
          <w:p w14:paraId="61B93774" w14:textId="77777777" w:rsidR="00D7539F" w:rsidRPr="00E43C99" w:rsidRDefault="00D7539F" w:rsidP="00C32286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Name of Paediatric Facility in-charge:</w:t>
            </w:r>
          </w:p>
          <w:p w14:paraId="19914D9C" w14:textId="77777777" w:rsidR="00D7539F" w:rsidRPr="00E43C99" w:rsidRDefault="00D7539F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3097" w:type="dxa"/>
          </w:tcPr>
          <w:p w14:paraId="765B25CC" w14:textId="77777777" w:rsidR="00D7539F" w:rsidRPr="00E43C99" w:rsidRDefault="00D7539F" w:rsidP="00D7539F">
            <w:pPr>
              <w:tabs>
                <w:tab w:val="left" w:pos="937"/>
              </w:tabs>
              <w:rPr>
                <w:rFonts w:eastAsia="Times New Roman" w:cstheme="minorHAnsi"/>
                <w:bCs/>
                <w:color w:val="000000" w:themeColor="text1"/>
              </w:rPr>
            </w:pPr>
            <w:r w:rsidRPr="00E43C99">
              <w:rPr>
                <w:rFonts w:eastAsia="Times New Roman" w:cstheme="minorHAnsi"/>
                <w:bCs/>
                <w:color w:val="000000" w:themeColor="text1"/>
              </w:rPr>
              <w:tab/>
            </w:r>
          </w:p>
        </w:tc>
      </w:tr>
      <w:tr w:rsidR="00D7539F" w:rsidRPr="00E43C99" w14:paraId="066FFB25" w14:textId="77777777" w:rsidTr="00D7539F">
        <w:tc>
          <w:tcPr>
            <w:tcW w:w="1908" w:type="dxa"/>
          </w:tcPr>
          <w:p w14:paraId="41DF03D0" w14:textId="77777777" w:rsidR="00D7539F" w:rsidRPr="00A04F2A" w:rsidRDefault="00263700" w:rsidP="00D7539F">
            <w:pPr>
              <w:rPr>
                <w:rFonts w:cstheme="minorHAnsi"/>
                <w:i/>
                <w:color w:val="000000" w:themeColor="text1"/>
              </w:rPr>
            </w:pPr>
            <w:r>
              <w:rPr>
                <w:rFonts w:cstheme="minorHAnsi"/>
                <w:i/>
                <w:color w:val="000000" w:themeColor="text1"/>
              </w:rPr>
              <w:t>Deleted</w:t>
            </w:r>
          </w:p>
        </w:tc>
        <w:tc>
          <w:tcPr>
            <w:tcW w:w="4571" w:type="dxa"/>
          </w:tcPr>
          <w:p w14:paraId="23A21FED" w14:textId="77777777" w:rsidR="00D7539F" w:rsidRPr="00E43C99" w:rsidRDefault="00D7539F" w:rsidP="00C32286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Contact number</w:t>
            </w:r>
          </w:p>
          <w:p w14:paraId="1DAF8704" w14:textId="77777777" w:rsidR="00D7539F" w:rsidRPr="00E43C99" w:rsidRDefault="00D7539F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3097" w:type="dxa"/>
          </w:tcPr>
          <w:p w14:paraId="71DB559A" w14:textId="77777777" w:rsidR="00D7539F" w:rsidRPr="00E43C99" w:rsidRDefault="00D7539F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</w:tr>
      <w:tr w:rsidR="00D7539F" w:rsidRPr="00E43C99" w14:paraId="77739111" w14:textId="77777777" w:rsidTr="00D7539F">
        <w:tc>
          <w:tcPr>
            <w:tcW w:w="1908" w:type="dxa"/>
          </w:tcPr>
          <w:p w14:paraId="11027A35" w14:textId="77777777" w:rsidR="00D7539F" w:rsidRPr="00A04F2A" w:rsidRDefault="00263700" w:rsidP="00D7539F">
            <w:pPr>
              <w:rPr>
                <w:rFonts w:cstheme="minorHAnsi"/>
                <w:i/>
                <w:color w:val="000000" w:themeColor="text1"/>
              </w:rPr>
            </w:pPr>
            <w:r>
              <w:rPr>
                <w:rFonts w:cstheme="minorHAnsi"/>
                <w:i/>
                <w:color w:val="000000" w:themeColor="text1"/>
              </w:rPr>
              <w:t>Deleted</w:t>
            </w:r>
          </w:p>
        </w:tc>
        <w:tc>
          <w:tcPr>
            <w:tcW w:w="4571" w:type="dxa"/>
          </w:tcPr>
          <w:p w14:paraId="27170CD6" w14:textId="77777777" w:rsidR="00D7539F" w:rsidRPr="00E43C99" w:rsidRDefault="00D7539F" w:rsidP="00C32286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Name of SNCU in-charge &amp; Designation:</w:t>
            </w:r>
          </w:p>
          <w:p w14:paraId="3A542F74" w14:textId="77777777" w:rsidR="00D7539F" w:rsidRPr="00E43C99" w:rsidRDefault="00D7539F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3097" w:type="dxa"/>
          </w:tcPr>
          <w:p w14:paraId="4AAD5A71" w14:textId="77777777" w:rsidR="00D7539F" w:rsidRPr="00E43C99" w:rsidRDefault="00D7539F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</w:tr>
      <w:tr w:rsidR="00D7539F" w:rsidRPr="00E43C99" w14:paraId="695226CB" w14:textId="77777777" w:rsidTr="00D7539F">
        <w:tc>
          <w:tcPr>
            <w:tcW w:w="1908" w:type="dxa"/>
          </w:tcPr>
          <w:p w14:paraId="27912839" w14:textId="77777777" w:rsidR="00D7539F" w:rsidRPr="00A04F2A" w:rsidRDefault="00263700" w:rsidP="00D7539F">
            <w:pPr>
              <w:rPr>
                <w:rFonts w:cstheme="minorHAnsi"/>
                <w:i/>
                <w:color w:val="000000" w:themeColor="text1"/>
              </w:rPr>
            </w:pPr>
            <w:r>
              <w:rPr>
                <w:rFonts w:cstheme="minorHAnsi"/>
                <w:i/>
                <w:color w:val="000000" w:themeColor="text1"/>
              </w:rPr>
              <w:t>deleted</w:t>
            </w:r>
          </w:p>
        </w:tc>
        <w:tc>
          <w:tcPr>
            <w:tcW w:w="4571" w:type="dxa"/>
          </w:tcPr>
          <w:p w14:paraId="06C0CDAE" w14:textId="77777777" w:rsidR="00D7539F" w:rsidRPr="00E43C99" w:rsidRDefault="00D7539F" w:rsidP="00C32286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Contact number</w:t>
            </w:r>
          </w:p>
          <w:p w14:paraId="2D9F3DD1" w14:textId="77777777" w:rsidR="00D7539F" w:rsidRPr="00E43C99" w:rsidRDefault="00D7539F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3097" w:type="dxa"/>
          </w:tcPr>
          <w:p w14:paraId="511337D7" w14:textId="77777777" w:rsidR="00D7539F" w:rsidRPr="00E43C99" w:rsidRDefault="00D7539F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</w:tr>
      <w:tr w:rsidR="00D7539F" w:rsidRPr="00E43C99" w14:paraId="701FD3C3" w14:textId="77777777" w:rsidTr="00D7539F">
        <w:tc>
          <w:tcPr>
            <w:tcW w:w="1908" w:type="dxa"/>
          </w:tcPr>
          <w:p w14:paraId="0FA724F9" w14:textId="77777777" w:rsidR="00D7539F" w:rsidRPr="00A04F2A" w:rsidRDefault="00D7539F" w:rsidP="00D7539F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eastAsia="Times New Roman" w:cstheme="minorHAnsi"/>
                <w:bCs/>
                <w:i/>
                <w:color w:val="000000" w:themeColor="text1"/>
              </w:rPr>
              <w:t>sncu_year</w:t>
            </w:r>
          </w:p>
        </w:tc>
        <w:tc>
          <w:tcPr>
            <w:tcW w:w="4571" w:type="dxa"/>
          </w:tcPr>
          <w:p w14:paraId="1A42152A" w14:textId="77777777" w:rsidR="00D7539F" w:rsidRPr="00E43C99" w:rsidRDefault="00D7539F" w:rsidP="00C32286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Year in which SNCU/NICU started</w:t>
            </w:r>
          </w:p>
          <w:p w14:paraId="7432A247" w14:textId="77777777" w:rsidR="00D7539F" w:rsidRPr="00E43C99" w:rsidRDefault="00D7539F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3097" w:type="dxa"/>
          </w:tcPr>
          <w:p w14:paraId="55887C92" w14:textId="77777777" w:rsidR="00D7539F" w:rsidRPr="00E43C99" w:rsidRDefault="00D7539F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</w:tr>
      <w:tr w:rsidR="00D7539F" w:rsidRPr="00E43C99" w14:paraId="2887BAA4" w14:textId="77777777" w:rsidTr="00D7539F">
        <w:tc>
          <w:tcPr>
            <w:tcW w:w="1908" w:type="dxa"/>
          </w:tcPr>
          <w:p w14:paraId="100BE12B" w14:textId="77777777" w:rsidR="00D7539F" w:rsidRPr="00A04F2A" w:rsidRDefault="00D7539F" w:rsidP="00D7539F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 xml:space="preserve">beds_count </w:t>
            </w:r>
          </w:p>
        </w:tc>
        <w:tc>
          <w:tcPr>
            <w:tcW w:w="4571" w:type="dxa"/>
          </w:tcPr>
          <w:p w14:paraId="32C9F5E1" w14:textId="77777777" w:rsidR="00D7539F" w:rsidRPr="00E43C99" w:rsidRDefault="00D7539F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Number of beds in the SNCU</w:t>
            </w:r>
          </w:p>
        </w:tc>
        <w:tc>
          <w:tcPr>
            <w:tcW w:w="3097" w:type="dxa"/>
          </w:tcPr>
          <w:p w14:paraId="08EA889E" w14:textId="77777777" w:rsidR="00D7539F" w:rsidRPr="00E43C99" w:rsidRDefault="00D7539F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</w:tr>
      <w:tr w:rsidR="00D7539F" w:rsidRPr="00E43C99" w14:paraId="79A47555" w14:textId="77777777" w:rsidTr="00D7539F">
        <w:tc>
          <w:tcPr>
            <w:tcW w:w="1908" w:type="dxa"/>
          </w:tcPr>
          <w:p w14:paraId="7A0FE39E" w14:textId="77777777" w:rsidR="00D7539F" w:rsidRPr="00A04F2A" w:rsidRDefault="00D7539F" w:rsidP="00D7539F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admissions_count</w:t>
            </w:r>
          </w:p>
        </w:tc>
        <w:tc>
          <w:tcPr>
            <w:tcW w:w="4571" w:type="dxa"/>
          </w:tcPr>
          <w:p w14:paraId="4E9C0D86" w14:textId="77777777" w:rsidR="00D7539F" w:rsidRPr="00E43C99" w:rsidRDefault="00D7539F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Number of admissions in the SNCU in past 3 months</w:t>
            </w:r>
          </w:p>
        </w:tc>
        <w:tc>
          <w:tcPr>
            <w:tcW w:w="3097" w:type="dxa"/>
          </w:tcPr>
          <w:p w14:paraId="53BFA186" w14:textId="77777777" w:rsidR="00D7539F" w:rsidRPr="00E43C99" w:rsidRDefault="00D7539F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</w:tr>
    </w:tbl>
    <w:p w14:paraId="35362E0C" w14:textId="77777777" w:rsidR="0051319D" w:rsidRPr="00E43C99" w:rsidRDefault="0051319D" w:rsidP="00FE5B61">
      <w:pPr>
        <w:spacing w:after="0" w:line="240" w:lineRule="auto"/>
        <w:rPr>
          <w:rFonts w:eastAsia="Times New Roman" w:cstheme="minorHAnsi"/>
          <w:color w:val="000000" w:themeColor="text1"/>
        </w:rPr>
      </w:pPr>
    </w:p>
    <w:p w14:paraId="7A91590C" w14:textId="77777777" w:rsidR="00CC5AA7" w:rsidRPr="00E43C99" w:rsidRDefault="00CC5AA7" w:rsidP="00E7166B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b/>
          <w:color w:val="000000" w:themeColor="text1"/>
        </w:rPr>
      </w:pPr>
      <w:r w:rsidRPr="00E43C99">
        <w:rPr>
          <w:rFonts w:cstheme="minorHAnsi"/>
          <w:b/>
          <w:color w:val="000000" w:themeColor="text1"/>
        </w:rPr>
        <w:t>Human resources for SNCU</w:t>
      </w:r>
      <w:r w:rsidR="00797263" w:rsidRPr="00E43C99">
        <w:rPr>
          <w:rFonts w:cstheme="minorHAnsi"/>
          <w:b/>
          <w:color w:val="000000" w:themeColor="text1"/>
        </w:rPr>
        <w:t xml:space="preserve"> </w:t>
      </w:r>
      <w:r w:rsidR="0077622A" w:rsidRPr="00E43C99">
        <w:rPr>
          <w:rFonts w:cstheme="minorHAnsi"/>
          <w:b/>
          <w:color w:val="000000" w:themeColor="text1"/>
        </w:rPr>
        <w:t>(</w:t>
      </w:r>
      <w:r w:rsidR="00E7166B" w:rsidRPr="00E43C99">
        <w:rPr>
          <w:rFonts w:cstheme="minorHAnsi"/>
          <w:b/>
          <w:color w:val="000000" w:themeColor="text1"/>
        </w:rPr>
        <w:t xml:space="preserve">Count the staff posted in the facility-You may check these details from the roster of the </w:t>
      </w:r>
      <w:r w:rsidR="001C5C03" w:rsidRPr="00E43C99">
        <w:rPr>
          <w:rFonts w:cstheme="minorHAnsi"/>
          <w:b/>
          <w:color w:val="000000" w:themeColor="text1"/>
        </w:rPr>
        <w:t>current</w:t>
      </w:r>
      <w:r w:rsidR="00E7166B" w:rsidRPr="00E43C99">
        <w:rPr>
          <w:rFonts w:cstheme="minorHAnsi"/>
          <w:b/>
          <w:color w:val="000000" w:themeColor="text1"/>
        </w:rPr>
        <w:t xml:space="preserve"> month</w:t>
      </w:r>
      <w:r w:rsidR="0077622A" w:rsidRPr="00E43C99">
        <w:rPr>
          <w:rFonts w:cstheme="minorHAnsi"/>
          <w:b/>
          <w:color w:val="000000" w:themeColor="text1"/>
        </w:rPr>
        <w:t>)</w:t>
      </w:r>
    </w:p>
    <w:p w14:paraId="351227A2" w14:textId="77777777" w:rsidR="004D0EB4" w:rsidRPr="00E43C99" w:rsidRDefault="004D0EB4" w:rsidP="004D0EB4">
      <w:pPr>
        <w:pStyle w:val="ListParagraph"/>
        <w:spacing w:after="0" w:line="240" w:lineRule="auto"/>
        <w:rPr>
          <w:rFonts w:cstheme="minorHAnsi"/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6"/>
        <w:gridCol w:w="2881"/>
        <w:gridCol w:w="1426"/>
        <w:gridCol w:w="1099"/>
        <w:gridCol w:w="1075"/>
        <w:gridCol w:w="1179"/>
      </w:tblGrid>
      <w:tr w:rsidR="00207D0A" w:rsidRPr="00E43C99" w14:paraId="7E95C3D5" w14:textId="77777777" w:rsidTr="009F7779">
        <w:tc>
          <w:tcPr>
            <w:tcW w:w="1916" w:type="dxa"/>
          </w:tcPr>
          <w:p w14:paraId="14873883" w14:textId="77777777" w:rsidR="00207D0A" w:rsidRPr="00CF7C6E" w:rsidRDefault="00207D0A" w:rsidP="009F7779">
            <w:pPr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CF7C6E">
              <w:rPr>
                <w:rFonts w:eastAsia="Times New Roman" w:cstheme="minorHAnsi"/>
                <w:b/>
                <w:bCs/>
                <w:color w:val="000000" w:themeColor="text1"/>
              </w:rPr>
              <w:t>Variable name in stata</w:t>
            </w:r>
          </w:p>
        </w:tc>
        <w:tc>
          <w:tcPr>
            <w:tcW w:w="7660" w:type="dxa"/>
            <w:gridSpan w:val="5"/>
          </w:tcPr>
          <w:p w14:paraId="228FB815" w14:textId="77777777" w:rsidR="00207D0A" w:rsidRPr="00E43C99" w:rsidRDefault="00207D0A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  <w:r w:rsidRPr="00CF7C6E">
              <w:rPr>
                <w:rFonts w:cstheme="minorHAnsi"/>
                <w:b/>
                <w:color w:val="000000" w:themeColor="text1"/>
              </w:rPr>
              <w:t xml:space="preserve">Variable </w:t>
            </w:r>
          </w:p>
        </w:tc>
      </w:tr>
      <w:tr w:rsidR="00207D0A" w:rsidRPr="00E43C99" w14:paraId="6B38159C" w14:textId="77777777" w:rsidTr="009F7779">
        <w:tc>
          <w:tcPr>
            <w:tcW w:w="1916" w:type="dxa"/>
            <w:vMerge w:val="restart"/>
          </w:tcPr>
          <w:p w14:paraId="5286CA26" w14:textId="77777777" w:rsidR="00207D0A" w:rsidRPr="00E43C99" w:rsidRDefault="00207D0A" w:rsidP="002E2FAB">
            <w:pPr>
              <w:tabs>
                <w:tab w:val="left" w:pos="1628"/>
              </w:tabs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881" w:type="dxa"/>
            <w:vMerge w:val="restart"/>
          </w:tcPr>
          <w:p w14:paraId="1805F2BE" w14:textId="77777777" w:rsidR="00207D0A" w:rsidRPr="00E43C99" w:rsidRDefault="00207D0A" w:rsidP="002E2FAB">
            <w:pPr>
              <w:tabs>
                <w:tab w:val="left" w:pos="1628"/>
              </w:tabs>
              <w:jc w:val="center"/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Category of staff</w:t>
            </w:r>
          </w:p>
        </w:tc>
        <w:tc>
          <w:tcPr>
            <w:tcW w:w="1426" w:type="dxa"/>
            <w:vMerge w:val="restart"/>
          </w:tcPr>
          <w:p w14:paraId="373E1BD2" w14:textId="77777777" w:rsidR="00207D0A" w:rsidRPr="00E43C99" w:rsidRDefault="00207D0A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  <w:r w:rsidRPr="00E43C99">
              <w:rPr>
                <w:rFonts w:eastAsia="Times New Roman" w:cstheme="minorHAnsi"/>
                <w:bCs/>
                <w:color w:val="000000" w:themeColor="text1"/>
              </w:rPr>
              <w:t>Mention actual no of posted at the facility (which ever row is not applicable write NA)</w:t>
            </w:r>
          </w:p>
        </w:tc>
        <w:tc>
          <w:tcPr>
            <w:tcW w:w="3353" w:type="dxa"/>
            <w:gridSpan w:val="3"/>
          </w:tcPr>
          <w:p w14:paraId="64BE14FD" w14:textId="77777777" w:rsidR="00207D0A" w:rsidRPr="00E43C99" w:rsidRDefault="00207D0A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  <w:r w:rsidRPr="00E43C99">
              <w:rPr>
                <w:rFonts w:eastAsia="Times New Roman" w:cstheme="minorHAnsi"/>
                <w:bCs/>
                <w:color w:val="000000" w:themeColor="text1"/>
              </w:rPr>
              <w:t>Number present during the visit</w:t>
            </w:r>
          </w:p>
        </w:tc>
      </w:tr>
      <w:tr w:rsidR="00207D0A" w:rsidRPr="00E43C99" w14:paraId="04EDB3BB" w14:textId="77777777" w:rsidTr="00207D0A">
        <w:tc>
          <w:tcPr>
            <w:tcW w:w="1916" w:type="dxa"/>
            <w:vMerge/>
          </w:tcPr>
          <w:p w14:paraId="61A1EA7F" w14:textId="77777777" w:rsidR="00207D0A" w:rsidRPr="00E43C99" w:rsidRDefault="00207D0A" w:rsidP="00E9347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881" w:type="dxa"/>
            <w:vMerge/>
          </w:tcPr>
          <w:p w14:paraId="1BADE879" w14:textId="77777777" w:rsidR="00207D0A" w:rsidRPr="00E43C99" w:rsidRDefault="00207D0A" w:rsidP="00E9347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26" w:type="dxa"/>
            <w:vMerge/>
          </w:tcPr>
          <w:p w14:paraId="79BC37BB" w14:textId="77777777" w:rsidR="00207D0A" w:rsidRPr="00E43C99" w:rsidRDefault="00207D0A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1099" w:type="dxa"/>
          </w:tcPr>
          <w:p w14:paraId="44B2EF9A" w14:textId="77777777" w:rsidR="00207D0A" w:rsidRPr="00E43C99" w:rsidRDefault="00207D0A" w:rsidP="00724567">
            <w:pPr>
              <w:jc w:val="center"/>
              <w:rPr>
                <w:rFonts w:eastAsia="Times New Roman" w:cstheme="minorHAnsi"/>
                <w:bCs/>
                <w:color w:val="000000" w:themeColor="text1"/>
              </w:rPr>
            </w:pPr>
            <w:r w:rsidRPr="00E43C99">
              <w:rPr>
                <w:rFonts w:eastAsia="Times New Roman" w:cstheme="minorHAnsi"/>
                <w:bCs/>
                <w:color w:val="000000" w:themeColor="text1"/>
              </w:rPr>
              <w:t>Day shift</w:t>
            </w:r>
          </w:p>
        </w:tc>
        <w:tc>
          <w:tcPr>
            <w:tcW w:w="1075" w:type="dxa"/>
          </w:tcPr>
          <w:p w14:paraId="1F9ECBBA" w14:textId="77777777" w:rsidR="00207D0A" w:rsidRPr="00E43C99" w:rsidRDefault="00207D0A" w:rsidP="00724567">
            <w:pPr>
              <w:jc w:val="center"/>
              <w:rPr>
                <w:rFonts w:eastAsia="Times New Roman" w:cstheme="minorHAnsi"/>
                <w:bCs/>
                <w:color w:val="000000" w:themeColor="text1"/>
              </w:rPr>
            </w:pPr>
            <w:r>
              <w:rPr>
                <w:rFonts w:eastAsia="Times New Roman" w:cstheme="minorHAnsi"/>
                <w:bCs/>
                <w:color w:val="000000" w:themeColor="text1"/>
              </w:rPr>
              <w:t>Noon shift</w:t>
            </w:r>
          </w:p>
        </w:tc>
        <w:tc>
          <w:tcPr>
            <w:tcW w:w="1179" w:type="dxa"/>
          </w:tcPr>
          <w:p w14:paraId="29FA5DD0" w14:textId="77777777" w:rsidR="00207D0A" w:rsidRPr="00E43C99" w:rsidRDefault="00207D0A" w:rsidP="00724567">
            <w:pPr>
              <w:jc w:val="center"/>
              <w:rPr>
                <w:rFonts w:eastAsia="Times New Roman" w:cstheme="minorHAnsi"/>
                <w:bCs/>
                <w:color w:val="000000" w:themeColor="text1"/>
              </w:rPr>
            </w:pPr>
            <w:r w:rsidRPr="00E43C99">
              <w:rPr>
                <w:rFonts w:eastAsia="Times New Roman" w:cstheme="minorHAnsi"/>
                <w:bCs/>
                <w:color w:val="000000" w:themeColor="text1"/>
              </w:rPr>
              <w:t>Night shift</w:t>
            </w:r>
          </w:p>
        </w:tc>
      </w:tr>
      <w:tr w:rsidR="00207D0A" w:rsidRPr="00E43C99" w14:paraId="74D76C3A" w14:textId="77777777" w:rsidTr="00207D0A">
        <w:tc>
          <w:tcPr>
            <w:tcW w:w="1916" w:type="dxa"/>
          </w:tcPr>
          <w:p w14:paraId="2E14C522" w14:textId="77777777" w:rsidR="00207D0A" w:rsidRPr="00A04F2A" w:rsidRDefault="00207D0A" w:rsidP="00E43C99">
            <w:pPr>
              <w:rPr>
                <w:rFonts w:cstheme="minorHAnsi"/>
                <w:i/>
                <w:color w:val="000000" w:themeColor="text1"/>
                <w:highlight w:val="yellow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lastRenderedPageBreak/>
              <w:t>regularpostedpaed</w:t>
            </w:r>
          </w:p>
        </w:tc>
        <w:tc>
          <w:tcPr>
            <w:tcW w:w="2881" w:type="dxa"/>
          </w:tcPr>
          <w:p w14:paraId="6DDB65AB" w14:textId="77777777" w:rsidR="00207D0A" w:rsidRPr="00E43C99" w:rsidRDefault="00207D0A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Number of Paediatricians posted full time in the SNCU</w:t>
            </w:r>
          </w:p>
        </w:tc>
        <w:tc>
          <w:tcPr>
            <w:tcW w:w="1426" w:type="dxa"/>
          </w:tcPr>
          <w:p w14:paraId="14D8336E" w14:textId="77777777" w:rsidR="00207D0A" w:rsidRPr="00E43C99" w:rsidRDefault="00207D0A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1099" w:type="dxa"/>
          </w:tcPr>
          <w:p w14:paraId="4539C26D" w14:textId="77777777" w:rsidR="00207D0A" w:rsidRPr="00E43C99" w:rsidRDefault="00207D0A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1075" w:type="dxa"/>
          </w:tcPr>
          <w:p w14:paraId="53E4A3AB" w14:textId="77777777" w:rsidR="00207D0A" w:rsidRPr="00E43C99" w:rsidRDefault="00207D0A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1179" w:type="dxa"/>
          </w:tcPr>
          <w:p w14:paraId="0567A952" w14:textId="77777777" w:rsidR="00207D0A" w:rsidRPr="00E43C99" w:rsidRDefault="00207D0A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</w:tr>
      <w:tr w:rsidR="00207D0A" w:rsidRPr="00E43C99" w14:paraId="347952AA" w14:textId="77777777" w:rsidTr="00207D0A">
        <w:tc>
          <w:tcPr>
            <w:tcW w:w="1916" w:type="dxa"/>
          </w:tcPr>
          <w:p w14:paraId="075FEB2E" w14:textId="77777777" w:rsidR="00207D0A" w:rsidRPr="00A04F2A" w:rsidRDefault="00207D0A" w:rsidP="00E43C99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oncallpaed</w:t>
            </w:r>
          </w:p>
        </w:tc>
        <w:tc>
          <w:tcPr>
            <w:tcW w:w="2881" w:type="dxa"/>
          </w:tcPr>
          <w:p w14:paraId="05CDEBCD" w14:textId="77777777" w:rsidR="00207D0A" w:rsidRPr="00E43C99" w:rsidRDefault="00207D0A" w:rsidP="009F7779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 xml:space="preserve">Number of Paediatricians on-call </w:t>
            </w:r>
          </w:p>
        </w:tc>
        <w:tc>
          <w:tcPr>
            <w:tcW w:w="1426" w:type="dxa"/>
          </w:tcPr>
          <w:p w14:paraId="47DBD1C4" w14:textId="77777777" w:rsidR="00207D0A" w:rsidRPr="00E43C99" w:rsidRDefault="00207D0A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1099" w:type="dxa"/>
          </w:tcPr>
          <w:p w14:paraId="570B322E" w14:textId="77777777" w:rsidR="00207D0A" w:rsidRPr="00E43C99" w:rsidRDefault="00207D0A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1075" w:type="dxa"/>
          </w:tcPr>
          <w:p w14:paraId="6390F0B7" w14:textId="77777777" w:rsidR="00207D0A" w:rsidRPr="00E43C99" w:rsidRDefault="00207D0A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1179" w:type="dxa"/>
          </w:tcPr>
          <w:p w14:paraId="4A6F8CCC" w14:textId="77777777" w:rsidR="00207D0A" w:rsidRPr="00E43C99" w:rsidRDefault="00207D0A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</w:tr>
      <w:tr w:rsidR="00207D0A" w:rsidRPr="00E43C99" w14:paraId="6758A957" w14:textId="77777777" w:rsidTr="00207D0A">
        <w:tc>
          <w:tcPr>
            <w:tcW w:w="1916" w:type="dxa"/>
          </w:tcPr>
          <w:p w14:paraId="2D651475" w14:textId="77777777" w:rsidR="00207D0A" w:rsidRPr="00A04F2A" w:rsidRDefault="00207D0A" w:rsidP="00E43C99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neonatal</w:t>
            </w:r>
          </w:p>
        </w:tc>
        <w:tc>
          <w:tcPr>
            <w:tcW w:w="2881" w:type="dxa"/>
          </w:tcPr>
          <w:p w14:paraId="19CE9809" w14:textId="77777777" w:rsidR="00207D0A" w:rsidRPr="00E43C99" w:rsidRDefault="00207D0A" w:rsidP="009F7779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 xml:space="preserve">Number of neonatologist available full time or on call </w:t>
            </w:r>
          </w:p>
        </w:tc>
        <w:tc>
          <w:tcPr>
            <w:tcW w:w="1426" w:type="dxa"/>
          </w:tcPr>
          <w:p w14:paraId="25AB4858" w14:textId="77777777" w:rsidR="00207D0A" w:rsidRPr="00E43C99" w:rsidRDefault="00207D0A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1099" w:type="dxa"/>
          </w:tcPr>
          <w:p w14:paraId="37031EDA" w14:textId="77777777" w:rsidR="00207D0A" w:rsidRPr="00E43C99" w:rsidRDefault="00207D0A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1075" w:type="dxa"/>
          </w:tcPr>
          <w:p w14:paraId="0DC36498" w14:textId="77777777" w:rsidR="00207D0A" w:rsidRPr="00E43C99" w:rsidRDefault="00207D0A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1179" w:type="dxa"/>
          </w:tcPr>
          <w:p w14:paraId="1BF6D511" w14:textId="77777777" w:rsidR="00207D0A" w:rsidRPr="00E43C99" w:rsidRDefault="00207D0A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</w:tr>
      <w:tr w:rsidR="00207D0A" w:rsidRPr="00E43C99" w14:paraId="2B788875" w14:textId="77777777" w:rsidTr="00207D0A">
        <w:tc>
          <w:tcPr>
            <w:tcW w:w="1916" w:type="dxa"/>
          </w:tcPr>
          <w:p w14:paraId="4F656956" w14:textId="77777777" w:rsidR="00207D0A" w:rsidRPr="00A04F2A" w:rsidRDefault="00207D0A" w:rsidP="00E43C99">
            <w:pPr>
              <w:rPr>
                <w:rFonts w:cstheme="minorHAnsi"/>
                <w:i/>
                <w:color w:val="000000" w:themeColor="text1"/>
                <w:highlight w:val="yellow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paednurse</w:t>
            </w:r>
          </w:p>
        </w:tc>
        <w:tc>
          <w:tcPr>
            <w:tcW w:w="2881" w:type="dxa"/>
          </w:tcPr>
          <w:p w14:paraId="0086F651" w14:textId="77777777" w:rsidR="00207D0A" w:rsidRPr="00E43C99" w:rsidRDefault="00207D0A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Number of Paediatric / neonatal staff nurses posted full time in the SNCU</w:t>
            </w:r>
          </w:p>
        </w:tc>
        <w:tc>
          <w:tcPr>
            <w:tcW w:w="1426" w:type="dxa"/>
          </w:tcPr>
          <w:p w14:paraId="54A42E62" w14:textId="77777777" w:rsidR="00207D0A" w:rsidRPr="00E43C99" w:rsidRDefault="00207D0A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1099" w:type="dxa"/>
          </w:tcPr>
          <w:p w14:paraId="39943ED8" w14:textId="77777777" w:rsidR="00207D0A" w:rsidRPr="00E43C99" w:rsidRDefault="00207D0A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1075" w:type="dxa"/>
          </w:tcPr>
          <w:p w14:paraId="073BB03A" w14:textId="77777777" w:rsidR="00207D0A" w:rsidRPr="00E43C99" w:rsidRDefault="00207D0A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1179" w:type="dxa"/>
          </w:tcPr>
          <w:p w14:paraId="17E446B0" w14:textId="77777777" w:rsidR="00207D0A" w:rsidRPr="00E43C99" w:rsidRDefault="00207D0A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</w:tr>
      <w:tr w:rsidR="00207D0A" w:rsidRPr="00E43C99" w14:paraId="5983FFDF" w14:textId="77777777" w:rsidTr="00207D0A">
        <w:tc>
          <w:tcPr>
            <w:tcW w:w="1916" w:type="dxa"/>
          </w:tcPr>
          <w:p w14:paraId="4A17C506" w14:textId="77777777" w:rsidR="00207D0A" w:rsidRPr="00A04F2A" w:rsidRDefault="00207D0A" w:rsidP="00E43C99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 xml:space="preserve">oncallpaednurse </w:t>
            </w:r>
          </w:p>
        </w:tc>
        <w:tc>
          <w:tcPr>
            <w:tcW w:w="2881" w:type="dxa"/>
          </w:tcPr>
          <w:p w14:paraId="0CEE4CD3" w14:textId="77777777" w:rsidR="00207D0A" w:rsidRPr="00E43C99" w:rsidRDefault="00207D0A" w:rsidP="00747EA9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 xml:space="preserve">Number of Paediatric / neonatal staff nurses on-call </w:t>
            </w:r>
          </w:p>
        </w:tc>
        <w:tc>
          <w:tcPr>
            <w:tcW w:w="1426" w:type="dxa"/>
          </w:tcPr>
          <w:p w14:paraId="2D0605BB" w14:textId="77777777" w:rsidR="00207D0A" w:rsidRPr="00E43C99" w:rsidRDefault="00207D0A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1099" w:type="dxa"/>
          </w:tcPr>
          <w:p w14:paraId="5B16B0EC" w14:textId="77777777" w:rsidR="00207D0A" w:rsidRPr="00E43C99" w:rsidRDefault="00207D0A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1075" w:type="dxa"/>
          </w:tcPr>
          <w:p w14:paraId="108E2D59" w14:textId="77777777" w:rsidR="00207D0A" w:rsidRPr="00E43C99" w:rsidRDefault="00207D0A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1179" w:type="dxa"/>
          </w:tcPr>
          <w:p w14:paraId="396E5A1E" w14:textId="77777777" w:rsidR="00207D0A" w:rsidRPr="00E43C99" w:rsidRDefault="00207D0A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</w:tr>
      <w:tr w:rsidR="00207D0A" w:rsidRPr="00E43C99" w14:paraId="10B48724" w14:textId="77777777" w:rsidTr="00207D0A">
        <w:tc>
          <w:tcPr>
            <w:tcW w:w="1916" w:type="dxa"/>
          </w:tcPr>
          <w:p w14:paraId="37FBF916" w14:textId="77777777" w:rsidR="00207D0A" w:rsidRPr="00A04F2A" w:rsidRDefault="00207D0A" w:rsidP="00E43C99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paed_qi</w:t>
            </w:r>
          </w:p>
        </w:tc>
        <w:tc>
          <w:tcPr>
            <w:tcW w:w="2881" w:type="dxa"/>
          </w:tcPr>
          <w:p w14:paraId="588F8A1F" w14:textId="77777777" w:rsidR="00207D0A" w:rsidRPr="00E43C99" w:rsidRDefault="00207D0A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Number of Paediatricians of the total, trained for QI</w:t>
            </w:r>
          </w:p>
        </w:tc>
        <w:tc>
          <w:tcPr>
            <w:tcW w:w="1426" w:type="dxa"/>
          </w:tcPr>
          <w:p w14:paraId="15B2ABE5" w14:textId="77777777" w:rsidR="00207D0A" w:rsidRPr="00E43C99" w:rsidRDefault="00207D0A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1099" w:type="dxa"/>
          </w:tcPr>
          <w:p w14:paraId="02792180" w14:textId="77777777" w:rsidR="00207D0A" w:rsidRPr="00E43C99" w:rsidRDefault="00207D0A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1075" w:type="dxa"/>
          </w:tcPr>
          <w:p w14:paraId="7C06CC8A" w14:textId="77777777" w:rsidR="00207D0A" w:rsidRPr="00E43C99" w:rsidRDefault="00207D0A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1179" w:type="dxa"/>
          </w:tcPr>
          <w:p w14:paraId="2BE1CE4F" w14:textId="77777777" w:rsidR="00207D0A" w:rsidRPr="00E43C99" w:rsidRDefault="00207D0A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</w:tr>
      <w:tr w:rsidR="00207D0A" w:rsidRPr="00E43C99" w14:paraId="2C620B7B" w14:textId="77777777" w:rsidTr="00207D0A">
        <w:tc>
          <w:tcPr>
            <w:tcW w:w="1916" w:type="dxa"/>
          </w:tcPr>
          <w:p w14:paraId="78B12CC4" w14:textId="77777777" w:rsidR="00207D0A" w:rsidRPr="00A04F2A" w:rsidRDefault="00207D0A" w:rsidP="00E43C99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nurse_qi</w:t>
            </w:r>
          </w:p>
        </w:tc>
        <w:tc>
          <w:tcPr>
            <w:tcW w:w="2881" w:type="dxa"/>
          </w:tcPr>
          <w:p w14:paraId="400F605A" w14:textId="77777777" w:rsidR="00207D0A" w:rsidRPr="00E43C99" w:rsidRDefault="00207D0A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Number of staff nurses of the total, trained for QI</w:t>
            </w:r>
          </w:p>
        </w:tc>
        <w:tc>
          <w:tcPr>
            <w:tcW w:w="1426" w:type="dxa"/>
          </w:tcPr>
          <w:p w14:paraId="28F02DFF" w14:textId="77777777" w:rsidR="00207D0A" w:rsidRPr="00E43C99" w:rsidRDefault="00207D0A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1099" w:type="dxa"/>
          </w:tcPr>
          <w:p w14:paraId="21214630" w14:textId="77777777" w:rsidR="00207D0A" w:rsidRPr="00E43C99" w:rsidRDefault="00207D0A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1075" w:type="dxa"/>
          </w:tcPr>
          <w:p w14:paraId="148E5BE8" w14:textId="77777777" w:rsidR="00207D0A" w:rsidRPr="00E43C99" w:rsidRDefault="00207D0A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1179" w:type="dxa"/>
          </w:tcPr>
          <w:p w14:paraId="34689D29" w14:textId="77777777" w:rsidR="00207D0A" w:rsidRPr="00E43C99" w:rsidRDefault="00207D0A" w:rsidP="00E93478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</w:tr>
    </w:tbl>
    <w:p w14:paraId="485F4281" w14:textId="77777777" w:rsidR="004D0EB4" w:rsidRPr="00E43C99" w:rsidRDefault="00B94EC3" w:rsidP="004D0EB4">
      <w:pPr>
        <w:tabs>
          <w:tab w:val="left" w:pos="3406"/>
        </w:tabs>
        <w:rPr>
          <w:rFonts w:cstheme="minorHAnsi"/>
          <w:color w:val="000000" w:themeColor="text1"/>
        </w:rPr>
      </w:pPr>
      <w:r w:rsidRPr="00E43C99">
        <w:rPr>
          <w:rFonts w:cstheme="minorHAnsi"/>
          <w:color w:val="000000" w:themeColor="text1"/>
        </w:rPr>
        <w:tab/>
      </w:r>
    </w:p>
    <w:p w14:paraId="09871A05" w14:textId="77777777" w:rsidR="00CC5AA7" w:rsidRPr="00E43C99" w:rsidRDefault="00CC5AA7" w:rsidP="004D0EB4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b/>
          <w:color w:val="000000" w:themeColor="text1"/>
        </w:rPr>
      </w:pPr>
      <w:r w:rsidRPr="00E43C99">
        <w:rPr>
          <w:rFonts w:cstheme="minorHAnsi"/>
          <w:b/>
          <w:color w:val="000000" w:themeColor="text1"/>
        </w:rPr>
        <w:t>Clinical Support services:</w:t>
      </w:r>
    </w:p>
    <w:p w14:paraId="1EFDEC6A" w14:textId="77777777" w:rsidR="004D0EB4" w:rsidRPr="00E43C99" w:rsidRDefault="004D0EB4" w:rsidP="004D0EB4">
      <w:pPr>
        <w:pStyle w:val="ListParagraph"/>
        <w:spacing w:after="0" w:line="240" w:lineRule="auto"/>
        <w:rPr>
          <w:rFonts w:cstheme="minorHAnsi"/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5310"/>
        <w:gridCol w:w="2358"/>
      </w:tblGrid>
      <w:tr w:rsidR="004D0EB4" w:rsidRPr="00E43C99" w14:paraId="616D99FB" w14:textId="77777777" w:rsidTr="0035778C">
        <w:tc>
          <w:tcPr>
            <w:tcW w:w="1908" w:type="dxa"/>
          </w:tcPr>
          <w:p w14:paraId="0E6353A3" w14:textId="77777777" w:rsidR="00B94EC3" w:rsidRPr="00E43C99" w:rsidRDefault="00CF7C6E" w:rsidP="00E93478">
            <w:pPr>
              <w:rPr>
                <w:rFonts w:cstheme="minorHAnsi"/>
                <w:b/>
                <w:color w:val="000000" w:themeColor="text1"/>
              </w:rPr>
            </w:pPr>
            <w:r w:rsidRPr="00CF7C6E">
              <w:rPr>
                <w:rFonts w:eastAsia="Times New Roman" w:cstheme="minorHAnsi"/>
                <w:b/>
                <w:bCs/>
                <w:color w:val="000000" w:themeColor="text1"/>
              </w:rPr>
              <w:t>Variable name in stata</w:t>
            </w:r>
          </w:p>
        </w:tc>
        <w:tc>
          <w:tcPr>
            <w:tcW w:w="5310" w:type="dxa"/>
          </w:tcPr>
          <w:p w14:paraId="138C3F60" w14:textId="77777777" w:rsidR="00B94EC3" w:rsidRPr="00E43C99" w:rsidRDefault="00CF7C6E" w:rsidP="00E93478">
            <w:pPr>
              <w:rPr>
                <w:rFonts w:cstheme="minorHAnsi"/>
                <w:b/>
                <w:color w:val="000000" w:themeColor="text1"/>
              </w:rPr>
            </w:pPr>
            <w:r w:rsidRPr="00CF7C6E">
              <w:rPr>
                <w:rFonts w:cstheme="minorHAnsi"/>
                <w:b/>
                <w:color w:val="000000" w:themeColor="text1"/>
              </w:rPr>
              <w:t>Variable</w:t>
            </w:r>
          </w:p>
        </w:tc>
        <w:tc>
          <w:tcPr>
            <w:tcW w:w="2358" w:type="dxa"/>
          </w:tcPr>
          <w:p w14:paraId="06681155" w14:textId="77777777" w:rsidR="00B94EC3" w:rsidRPr="00E43C99" w:rsidRDefault="00B94EC3" w:rsidP="00E93478">
            <w:pPr>
              <w:rPr>
                <w:rFonts w:cstheme="minorHAnsi"/>
                <w:b/>
                <w:color w:val="000000" w:themeColor="text1"/>
              </w:rPr>
            </w:pPr>
            <w:r w:rsidRPr="00E43C99">
              <w:rPr>
                <w:rFonts w:cstheme="minorHAnsi"/>
                <w:b/>
                <w:color w:val="000000" w:themeColor="text1"/>
              </w:rPr>
              <w:t>Available</w:t>
            </w:r>
          </w:p>
        </w:tc>
      </w:tr>
      <w:tr w:rsidR="004D0EB4" w:rsidRPr="00E43C99" w14:paraId="6445B376" w14:textId="77777777" w:rsidTr="0035778C">
        <w:tc>
          <w:tcPr>
            <w:tcW w:w="1908" w:type="dxa"/>
          </w:tcPr>
          <w:p w14:paraId="44B9238D" w14:textId="77777777" w:rsidR="009927C3" w:rsidRPr="00A04F2A" w:rsidRDefault="0035778C" w:rsidP="00F20252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 xml:space="preserve">housekeeping </w:t>
            </w:r>
          </w:p>
        </w:tc>
        <w:tc>
          <w:tcPr>
            <w:tcW w:w="5310" w:type="dxa"/>
          </w:tcPr>
          <w:p w14:paraId="0D95AB3F" w14:textId="77777777" w:rsidR="009927C3" w:rsidRPr="00E43C99" w:rsidRDefault="004D0EB4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Housekeeping</w:t>
            </w:r>
            <w:r w:rsidR="009927C3" w:rsidRPr="00E43C99">
              <w:rPr>
                <w:rFonts w:cstheme="minorHAnsi"/>
                <w:color w:val="000000" w:themeColor="text1"/>
              </w:rPr>
              <w:t xml:space="preserve"> services</w:t>
            </w:r>
          </w:p>
          <w:p w14:paraId="41D74D41" w14:textId="77777777" w:rsidR="009927C3" w:rsidRPr="00E43C99" w:rsidRDefault="009927C3" w:rsidP="00E9347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358" w:type="dxa"/>
          </w:tcPr>
          <w:p w14:paraId="7BBB8762" w14:textId="77777777" w:rsidR="009927C3" w:rsidRPr="00E43C99" w:rsidRDefault="009927C3" w:rsidP="00B8186B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613632" behindDoc="0" locked="0" layoutInCell="1" allowOverlap="1" wp14:anchorId="32E05659" wp14:editId="635D6208">
                      <wp:simplePos x="0" y="0"/>
                      <wp:positionH relativeFrom="column">
                        <wp:posOffset>845571</wp:posOffset>
                      </wp:positionH>
                      <wp:positionV relativeFrom="paragraph">
                        <wp:posOffset>56073</wp:posOffset>
                      </wp:positionV>
                      <wp:extent cx="333375" cy="257175"/>
                      <wp:effectExtent l="0" t="0" r="28575" b="28575"/>
                      <wp:wrapNone/>
                      <wp:docPr id="106" name="Rectangle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522AA73" w14:textId="77777777" w:rsidR="009F7779" w:rsidRPr="00A62490" w:rsidRDefault="009F7779" w:rsidP="00060510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2E05659" id="Rectangle 106" o:spid="_x0000_s1026" style="position:absolute;margin-left:66.6pt;margin-top:4.4pt;width:26.25pt;height:20.25pt;z-index:25261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" fillcolor="white [3201]" strokecolor="black [3200]" strokeweight="2pt">
                      <v:textbox>
                        <w:txbxContent>
                          <w:p w14:paraId="1522AA73" w14:textId="77777777" w:rsidR="009F7779" w:rsidRPr="00A62490" w:rsidRDefault="009F7779" w:rsidP="0006051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612608" behindDoc="0" locked="0" layoutInCell="1" allowOverlap="1" wp14:anchorId="1086B49C" wp14:editId="1ACB8723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47625</wp:posOffset>
                      </wp:positionV>
                      <wp:extent cx="323850" cy="257175"/>
                      <wp:effectExtent l="0" t="0" r="19050" b="28575"/>
                      <wp:wrapNone/>
                      <wp:docPr id="107" name="Rectangle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E7A01A4" w14:textId="77777777" w:rsidR="009F7779" w:rsidRPr="00A62490" w:rsidRDefault="009F7779" w:rsidP="00060510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86B49C" id="Rectangle 107" o:spid="_x0000_s1027" style="position:absolute;margin-left:12.6pt;margin-top:3.75pt;width:25.5pt;height:20.25pt;z-index:25261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" fillcolor="white [3201]" strokecolor="black [3200]" strokeweight="2pt">
                      <v:textbox>
                        <w:txbxContent>
                          <w:p w14:paraId="6E7A01A4" w14:textId="77777777" w:rsidR="009F7779" w:rsidRPr="00A62490" w:rsidRDefault="009F7779" w:rsidP="00060510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4D0EB4" w:rsidRPr="00E43C99" w14:paraId="7C986840" w14:textId="77777777" w:rsidTr="0035778C">
        <w:tc>
          <w:tcPr>
            <w:tcW w:w="1908" w:type="dxa"/>
          </w:tcPr>
          <w:p w14:paraId="61028F41" w14:textId="77777777" w:rsidR="009927C3" w:rsidRPr="00A04F2A" w:rsidRDefault="00F20252" w:rsidP="00F20252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ambulance</w:t>
            </w:r>
          </w:p>
        </w:tc>
        <w:tc>
          <w:tcPr>
            <w:tcW w:w="5310" w:type="dxa"/>
          </w:tcPr>
          <w:p w14:paraId="3A3EA534" w14:textId="77777777" w:rsidR="009927C3" w:rsidRPr="00E43C99" w:rsidRDefault="009927C3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Ambulance services</w:t>
            </w:r>
          </w:p>
          <w:p w14:paraId="105487A5" w14:textId="77777777" w:rsidR="009927C3" w:rsidRPr="00E43C99" w:rsidRDefault="009927C3" w:rsidP="00E9347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358" w:type="dxa"/>
          </w:tcPr>
          <w:p w14:paraId="15E490EC" w14:textId="77777777" w:rsidR="009927C3" w:rsidRPr="00E43C99" w:rsidRDefault="009927C3" w:rsidP="00B8186B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624896" behindDoc="0" locked="0" layoutInCell="1" allowOverlap="1" wp14:anchorId="0D0C019D" wp14:editId="20A6AAD8">
                      <wp:simplePos x="0" y="0"/>
                      <wp:positionH relativeFrom="column">
                        <wp:posOffset>845571</wp:posOffset>
                      </wp:positionH>
                      <wp:positionV relativeFrom="paragraph">
                        <wp:posOffset>56073</wp:posOffset>
                      </wp:positionV>
                      <wp:extent cx="333375" cy="257175"/>
                      <wp:effectExtent l="0" t="0" r="28575" b="28575"/>
                      <wp:wrapNone/>
                      <wp:docPr id="108" name="Rectangle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A5C03B8" w14:textId="77777777" w:rsidR="009F7779" w:rsidRPr="00A62490" w:rsidRDefault="009F7779" w:rsidP="00060510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0C019D" id="Rectangle 108" o:spid="_x0000_s1028" style="position:absolute;margin-left:66.6pt;margin-top:4.4pt;width:26.25pt;height:20.25pt;z-index:25262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" fillcolor="white [3201]" strokecolor="black [3200]" strokeweight="2pt">
                      <v:textbox>
                        <w:txbxContent>
                          <w:p w14:paraId="1A5C03B8" w14:textId="77777777" w:rsidR="009F7779" w:rsidRPr="00A62490" w:rsidRDefault="009F7779" w:rsidP="0006051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623872" behindDoc="0" locked="0" layoutInCell="1" allowOverlap="1" wp14:anchorId="34F4ECE6" wp14:editId="3330F186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47625</wp:posOffset>
                      </wp:positionV>
                      <wp:extent cx="323850" cy="257175"/>
                      <wp:effectExtent l="0" t="0" r="19050" b="28575"/>
                      <wp:wrapNone/>
                      <wp:docPr id="109" name="Rectangle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0070ACC" w14:textId="77777777" w:rsidR="009F7779" w:rsidRPr="00A62490" w:rsidRDefault="009F7779" w:rsidP="00060510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F4ECE6" id="Rectangle 109" o:spid="_x0000_s1029" style="position:absolute;margin-left:12.6pt;margin-top:3.75pt;width:25.5pt;height:20.25pt;z-index:25262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" fillcolor="white [3201]" strokecolor="black [3200]" strokeweight="2pt">
                      <v:textbox>
                        <w:txbxContent>
                          <w:p w14:paraId="50070ACC" w14:textId="77777777" w:rsidR="009F7779" w:rsidRPr="00A62490" w:rsidRDefault="009F7779" w:rsidP="00060510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4D0EB4" w:rsidRPr="00E43C99" w14:paraId="6A589717" w14:textId="77777777" w:rsidTr="0035778C">
        <w:tc>
          <w:tcPr>
            <w:tcW w:w="1908" w:type="dxa"/>
          </w:tcPr>
          <w:p w14:paraId="7DE45A21" w14:textId="77777777" w:rsidR="009927C3" w:rsidRPr="00A04F2A" w:rsidRDefault="00F20252" w:rsidP="00F20252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cssd</w:t>
            </w:r>
          </w:p>
        </w:tc>
        <w:tc>
          <w:tcPr>
            <w:tcW w:w="5310" w:type="dxa"/>
          </w:tcPr>
          <w:p w14:paraId="3C629FFF" w14:textId="77777777" w:rsidR="009927C3" w:rsidRPr="00E43C99" w:rsidRDefault="00581FCC" w:rsidP="00E93478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Autoclaving / CSSD</w:t>
            </w:r>
          </w:p>
          <w:p w14:paraId="2EA0C4CB" w14:textId="77777777" w:rsidR="009927C3" w:rsidRPr="00E43C99" w:rsidRDefault="009927C3" w:rsidP="00E9347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358" w:type="dxa"/>
          </w:tcPr>
          <w:p w14:paraId="68AA5A56" w14:textId="77777777" w:rsidR="009927C3" w:rsidRPr="00E43C99" w:rsidRDefault="009927C3" w:rsidP="00B8186B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634112" behindDoc="0" locked="0" layoutInCell="1" allowOverlap="1" wp14:anchorId="77AE5D78" wp14:editId="7744C2D8">
                      <wp:simplePos x="0" y="0"/>
                      <wp:positionH relativeFrom="column">
                        <wp:posOffset>845571</wp:posOffset>
                      </wp:positionH>
                      <wp:positionV relativeFrom="paragraph">
                        <wp:posOffset>56073</wp:posOffset>
                      </wp:positionV>
                      <wp:extent cx="333375" cy="257175"/>
                      <wp:effectExtent l="0" t="0" r="28575" b="28575"/>
                      <wp:wrapNone/>
                      <wp:docPr id="110" name="Rectangle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B34C444" w14:textId="77777777" w:rsidR="009F7779" w:rsidRPr="00A62490" w:rsidRDefault="009F7779" w:rsidP="00060510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AE5D78" id="Rectangle 110" o:spid="_x0000_s1030" style="position:absolute;margin-left:66.6pt;margin-top:4.4pt;width:26.25pt;height:20.25pt;z-index:25263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" fillcolor="white [3201]" strokecolor="black [3200]" strokeweight="2pt">
                      <v:textbox>
                        <w:txbxContent>
                          <w:p w14:paraId="6B34C444" w14:textId="77777777" w:rsidR="009F7779" w:rsidRPr="00A62490" w:rsidRDefault="009F7779" w:rsidP="0006051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633088" behindDoc="0" locked="0" layoutInCell="1" allowOverlap="1" wp14:anchorId="23F3DB38" wp14:editId="5D2DCBD5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47625</wp:posOffset>
                      </wp:positionV>
                      <wp:extent cx="323850" cy="257175"/>
                      <wp:effectExtent l="0" t="0" r="19050" b="28575"/>
                      <wp:wrapNone/>
                      <wp:docPr id="111" name="Rectangle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BDEC3A7" w14:textId="77777777" w:rsidR="009F7779" w:rsidRPr="00A62490" w:rsidRDefault="009F7779" w:rsidP="00060510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F3DB38" id="Rectangle 111" o:spid="_x0000_s1031" style="position:absolute;margin-left:12.6pt;margin-top:3.75pt;width:25.5pt;height:20.25pt;z-index:25263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" fillcolor="white [3201]" strokecolor="black [3200]" strokeweight="2pt">
                      <v:textbox>
                        <w:txbxContent>
                          <w:p w14:paraId="3BDEC3A7" w14:textId="77777777" w:rsidR="009F7779" w:rsidRPr="00A62490" w:rsidRDefault="009F7779" w:rsidP="00060510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4D0EB4" w:rsidRPr="00E43C99" w14:paraId="1D69874E" w14:textId="77777777" w:rsidTr="0035778C">
        <w:tc>
          <w:tcPr>
            <w:tcW w:w="1908" w:type="dxa"/>
          </w:tcPr>
          <w:p w14:paraId="63A9453D" w14:textId="77777777" w:rsidR="009927C3" w:rsidRPr="00A04F2A" w:rsidRDefault="00F20252" w:rsidP="00F20252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bmw</w:t>
            </w:r>
          </w:p>
        </w:tc>
        <w:tc>
          <w:tcPr>
            <w:tcW w:w="5310" w:type="dxa"/>
          </w:tcPr>
          <w:p w14:paraId="6FD226F9" w14:textId="77777777" w:rsidR="009927C3" w:rsidRPr="00E43C99" w:rsidRDefault="009927C3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Management of Bio-Medical Waste (BMW)</w:t>
            </w:r>
          </w:p>
          <w:p w14:paraId="6C2E1B49" w14:textId="77777777" w:rsidR="009927C3" w:rsidRPr="00E43C99" w:rsidRDefault="009927C3" w:rsidP="00E9347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358" w:type="dxa"/>
          </w:tcPr>
          <w:p w14:paraId="3FD9B109" w14:textId="77777777" w:rsidR="009927C3" w:rsidRPr="00E43C99" w:rsidRDefault="009927C3" w:rsidP="00B8186B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641280" behindDoc="0" locked="0" layoutInCell="1" allowOverlap="1" wp14:anchorId="40F19813" wp14:editId="0F63E7BF">
                      <wp:simplePos x="0" y="0"/>
                      <wp:positionH relativeFrom="column">
                        <wp:posOffset>845571</wp:posOffset>
                      </wp:positionH>
                      <wp:positionV relativeFrom="paragraph">
                        <wp:posOffset>56073</wp:posOffset>
                      </wp:positionV>
                      <wp:extent cx="333375" cy="257175"/>
                      <wp:effectExtent l="0" t="0" r="28575" b="28575"/>
                      <wp:wrapNone/>
                      <wp:docPr id="112" name="Rectangle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CE3DDAF" w14:textId="77777777" w:rsidR="009F7779" w:rsidRPr="00A62490" w:rsidRDefault="009F7779" w:rsidP="00060510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F19813" id="Rectangle 112" o:spid="_x0000_s1032" style="position:absolute;margin-left:66.6pt;margin-top:4.4pt;width:26.25pt;height:20.25pt;z-index:25264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" fillcolor="white [3201]" strokecolor="black [3200]" strokeweight="2pt">
                      <v:textbox>
                        <w:txbxContent>
                          <w:p w14:paraId="0CE3DDAF" w14:textId="77777777" w:rsidR="009F7779" w:rsidRPr="00A62490" w:rsidRDefault="009F7779" w:rsidP="0006051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640256" behindDoc="0" locked="0" layoutInCell="1" allowOverlap="1" wp14:anchorId="06BE51DF" wp14:editId="4E57966D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47625</wp:posOffset>
                      </wp:positionV>
                      <wp:extent cx="323850" cy="257175"/>
                      <wp:effectExtent l="0" t="0" r="19050" b="28575"/>
                      <wp:wrapNone/>
                      <wp:docPr id="143" name="Rectangle 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E580106" w14:textId="77777777" w:rsidR="009F7779" w:rsidRPr="00A62490" w:rsidRDefault="009F7779" w:rsidP="00060510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BE51DF" id="Rectangle 143" o:spid="_x0000_s1033" style="position:absolute;margin-left:12.6pt;margin-top:3.75pt;width:25.5pt;height:20.25pt;z-index:25264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" fillcolor="white [3201]" strokecolor="black [3200]" strokeweight="2pt">
                      <v:textbox>
                        <w:txbxContent>
                          <w:p w14:paraId="7E580106" w14:textId="77777777" w:rsidR="009F7779" w:rsidRPr="00A62490" w:rsidRDefault="009F7779" w:rsidP="00060510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4D0EB4" w:rsidRPr="00E43C99" w14:paraId="55C39FD6" w14:textId="77777777" w:rsidTr="0035778C">
        <w:tc>
          <w:tcPr>
            <w:tcW w:w="1908" w:type="dxa"/>
          </w:tcPr>
          <w:p w14:paraId="7478776D" w14:textId="77777777" w:rsidR="009927C3" w:rsidRPr="00A04F2A" w:rsidRDefault="00F20252" w:rsidP="00F20252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pharma</w:t>
            </w:r>
          </w:p>
        </w:tc>
        <w:tc>
          <w:tcPr>
            <w:tcW w:w="5310" w:type="dxa"/>
          </w:tcPr>
          <w:p w14:paraId="4C8A845D" w14:textId="77777777" w:rsidR="009927C3" w:rsidRPr="00E43C99" w:rsidRDefault="009927C3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Pharmacy</w:t>
            </w:r>
          </w:p>
          <w:p w14:paraId="7904AFAF" w14:textId="77777777" w:rsidR="009927C3" w:rsidRPr="00E43C99" w:rsidRDefault="009927C3" w:rsidP="00E9347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358" w:type="dxa"/>
          </w:tcPr>
          <w:p w14:paraId="43D4CCDA" w14:textId="77777777" w:rsidR="009927C3" w:rsidRPr="00E43C99" w:rsidRDefault="009927C3" w:rsidP="00B8186B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646400" behindDoc="0" locked="0" layoutInCell="1" allowOverlap="1" wp14:anchorId="1132B934" wp14:editId="61F7BF0E">
                      <wp:simplePos x="0" y="0"/>
                      <wp:positionH relativeFrom="column">
                        <wp:posOffset>845571</wp:posOffset>
                      </wp:positionH>
                      <wp:positionV relativeFrom="paragraph">
                        <wp:posOffset>56073</wp:posOffset>
                      </wp:positionV>
                      <wp:extent cx="333375" cy="257175"/>
                      <wp:effectExtent l="0" t="0" r="28575" b="28575"/>
                      <wp:wrapNone/>
                      <wp:docPr id="144" name="Rectangle 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BB4463E" w14:textId="77777777" w:rsidR="009F7779" w:rsidRPr="00A62490" w:rsidRDefault="009F7779" w:rsidP="00060510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32B934" id="Rectangle 144" o:spid="_x0000_s1034" style="position:absolute;margin-left:66.6pt;margin-top:4.4pt;width:26.25pt;height:20.25pt;z-index:25264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" fillcolor="white [3201]" strokecolor="black [3200]" strokeweight="2pt">
                      <v:textbox>
                        <w:txbxContent>
                          <w:p w14:paraId="6BB4463E" w14:textId="77777777" w:rsidR="009F7779" w:rsidRPr="00A62490" w:rsidRDefault="009F7779" w:rsidP="0006051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645376" behindDoc="0" locked="0" layoutInCell="1" allowOverlap="1" wp14:anchorId="78695AA4" wp14:editId="7CC74E9E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47625</wp:posOffset>
                      </wp:positionV>
                      <wp:extent cx="323850" cy="257175"/>
                      <wp:effectExtent l="0" t="0" r="19050" b="28575"/>
                      <wp:wrapNone/>
                      <wp:docPr id="153" name="Rectangle 1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E7762F2" w14:textId="77777777" w:rsidR="009F7779" w:rsidRPr="00A62490" w:rsidRDefault="009F7779" w:rsidP="00060510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695AA4" id="Rectangle 153" o:spid="_x0000_s1035" style="position:absolute;margin-left:12.6pt;margin-top:3.75pt;width:25.5pt;height:20.25pt;z-index:25264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" fillcolor="white [3201]" strokecolor="black [3200]" strokeweight="2pt">
                      <v:textbox>
                        <w:txbxContent>
                          <w:p w14:paraId="1E7762F2" w14:textId="77777777" w:rsidR="009F7779" w:rsidRPr="00A62490" w:rsidRDefault="009F7779" w:rsidP="00060510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9927C3" w:rsidRPr="00E43C99" w14:paraId="247477D6" w14:textId="77777777" w:rsidTr="0035778C">
        <w:tc>
          <w:tcPr>
            <w:tcW w:w="1908" w:type="dxa"/>
          </w:tcPr>
          <w:p w14:paraId="4CD7AA03" w14:textId="77777777" w:rsidR="009927C3" w:rsidRPr="00A04F2A" w:rsidRDefault="00F20252" w:rsidP="00F20252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referral referralcenter</w:t>
            </w:r>
          </w:p>
        </w:tc>
        <w:tc>
          <w:tcPr>
            <w:tcW w:w="5310" w:type="dxa"/>
          </w:tcPr>
          <w:p w14:paraId="08A203B1" w14:textId="77777777" w:rsidR="009927C3" w:rsidRPr="00E43C99" w:rsidRDefault="009927C3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 xml:space="preserve">Referral services </w:t>
            </w:r>
          </w:p>
          <w:p w14:paraId="4A746588" w14:textId="77777777" w:rsidR="009927C3" w:rsidRPr="00E43C99" w:rsidRDefault="009927C3" w:rsidP="00CC5AA7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(if yes, mention the name of the most commonly, referred to centre) ___________________</w:t>
            </w:r>
          </w:p>
        </w:tc>
        <w:tc>
          <w:tcPr>
            <w:tcW w:w="2358" w:type="dxa"/>
          </w:tcPr>
          <w:p w14:paraId="6E67F024" w14:textId="77777777" w:rsidR="009927C3" w:rsidRPr="00E43C99" w:rsidRDefault="009927C3" w:rsidP="00B8186B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649472" behindDoc="0" locked="0" layoutInCell="1" allowOverlap="1" wp14:anchorId="05200C26" wp14:editId="397EADF3">
                      <wp:simplePos x="0" y="0"/>
                      <wp:positionH relativeFrom="column">
                        <wp:posOffset>845571</wp:posOffset>
                      </wp:positionH>
                      <wp:positionV relativeFrom="paragraph">
                        <wp:posOffset>56073</wp:posOffset>
                      </wp:positionV>
                      <wp:extent cx="333375" cy="257175"/>
                      <wp:effectExtent l="0" t="0" r="28575" b="28575"/>
                      <wp:wrapNone/>
                      <wp:docPr id="154" name="Rectangle 1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E8B70A7" w14:textId="77777777" w:rsidR="009F7779" w:rsidRPr="00A62490" w:rsidRDefault="009F7779" w:rsidP="00060510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200C26" id="Rectangle 154" o:spid="_x0000_s1036" style="position:absolute;margin-left:66.6pt;margin-top:4.4pt;width:26.25pt;height:20.25pt;z-index:25264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" fillcolor="white [3201]" strokecolor="black [3200]" strokeweight="2pt">
                      <v:textbox>
                        <w:txbxContent>
                          <w:p w14:paraId="6E8B70A7" w14:textId="77777777" w:rsidR="009F7779" w:rsidRPr="00A62490" w:rsidRDefault="009F7779" w:rsidP="0006051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648448" behindDoc="0" locked="0" layoutInCell="1" allowOverlap="1" wp14:anchorId="4BE41A32" wp14:editId="08CDBE9E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47625</wp:posOffset>
                      </wp:positionV>
                      <wp:extent cx="323850" cy="257175"/>
                      <wp:effectExtent l="0" t="0" r="19050" b="28575"/>
                      <wp:wrapNone/>
                      <wp:docPr id="155" name="Rectangle 1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69242D9" w14:textId="77777777" w:rsidR="009F7779" w:rsidRPr="00A62490" w:rsidRDefault="009F7779" w:rsidP="00060510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E41A32" id="Rectangle 155" o:spid="_x0000_s1037" style="position:absolute;margin-left:12.6pt;margin-top:3.75pt;width:25.5pt;height:20.25pt;z-index:25264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" fillcolor="white [3201]" strokecolor="black [3200]" strokeweight="2pt">
                      <v:textbox>
                        <w:txbxContent>
                          <w:p w14:paraId="669242D9" w14:textId="77777777" w:rsidR="009F7779" w:rsidRPr="00A62490" w:rsidRDefault="009F7779" w:rsidP="00060510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</w:tbl>
    <w:p w14:paraId="23260FCE" w14:textId="77777777" w:rsidR="00CC5AA7" w:rsidRPr="00E43C99" w:rsidRDefault="00CC5AA7" w:rsidP="00CC5AA7">
      <w:pPr>
        <w:spacing w:after="0" w:line="240" w:lineRule="auto"/>
        <w:rPr>
          <w:rFonts w:eastAsia="Times New Roman" w:cstheme="minorHAnsi"/>
          <w:color w:val="000000" w:themeColor="text1"/>
        </w:rPr>
      </w:pPr>
    </w:p>
    <w:p w14:paraId="06391B1F" w14:textId="77777777" w:rsidR="00EF049D" w:rsidRPr="00E43C99" w:rsidRDefault="00EF049D" w:rsidP="00EF049D">
      <w:pPr>
        <w:spacing w:after="0" w:line="240" w:lineRule="auto"/>
        <w:rPr>
          <w:rFonts w:eastAsia="Times New Roman" w:cstheme="minorHAnsi"/>
          <w:color w:val="000000" w:themeColor="text1"/>
        </w:rPr>
      </w:pPr>
    </w:p>
    <w:p w14:paraId="57D21A19" w14:textId="77777777" w:rsidR="003D0808" w:rsidRPr="00E43C99" w:rsidRDefault="003D0808" w:rsidP="00EF049D">
      <w:pPr>
        <w:spacing w:after="0" w:line="240" w:lineRule="auto"/>
        <w:rPr>
          <w:rFonts w:eastAsia="Times New Roman" w:cstheme="minorHAnsi"/>
          <w:color w:val="000000" w:themeColor="text1"/>
        </w:rPr>
      </w:pPr>
    </w:p>
    <w:p w14:paraId="324026DF" w14:textId="77777777" w:rsidR="003D0808" w:rsidRPr="00E43C99" w:rsidRDefault="003D0808" w:rsidP="00EF049D">
      <w:pPr>
        <w:spacing w:after="0" w:line="240" w:lineRule="auto"/>
        <w:rPr>
          <w:rFonts w:eastAsia="Times New Roman" w:cstheme="minorHAnsi"/>
          <w:color w:val="000000" w:themeColor="text1"/>
        </w:rPr>
      </w:pPr>
    </w:p>
    <w:p w14:paraId="6220012A" w14:textId="77777777" w:rsidR="003D0808" w:rsidRPr="00E43C99" w:rsidRDefault="003D0808" w:rsidP="00EF049D">
      <w:pPr>
        <w:spacing w:after="0" w:line="240" w:lineRule="auto"/>
        <w:rPr>
          <w:rFonts w:eastAsia="Times New Roman" w:cstheme="minorHAnsi"/>
          <w:color w:val="000000" w:themeColor="text1"/>
        </w:rPr>
      </w:pPr>
    </w:p>
    <w:p w14:paraId="00D9A564" w14:textId="77777777" w:rsidR="003D0808" w:rsidRPr="00E43C99" w:rsidRDefault="00687FE8" w:rsidP="00687FE8">
      <w:pPr>
        <w:rPr>
          <w:rFonts w:eastAsia="Times New Roman" w:cstheme="minorHAnsi"/>
          <w:color w:val="000000" w:themeColor="text1"/>
        </w:rPr>
      </w:pPr>
      <w:r w:rsidRPr="00E43C99">
        <w:rPr>
          <w:rFonts w:eastAsia="Times New Roman" w:cstheme="minorHAnsi"/>
          <w:color w:val="000000" w:themeColor="text1"/>
        </w:rPr>
        <w:br w:type="page"/>
      </w:r>
    </w:p>
    <w:p w14:paraId="38AAADD8" w14:textId="77777777" w:rsidR="00EF049D" w:rsidRPr="00E43C99" w:rsidRDefault="00EF049D" w:rsidP="00EF049D">
      <w:pPr>
        <w:spacing w:after="0" w:line="240" w:lineRule="auto"/>
        <w:rPr>
          <w:rFonts w:eastAsia="Times New Roman" w:cstheme="minorHAnsi"/>
          <w:b/>
          <w:color w:val="000000" w:themeColor="text1"/>
        </w:rPr>
      </w:pPr>
      <w:r w:rsidRPr="00E43C99">
        <w:rPr>
          <w:rFonts w:eastAsia="Times New Roman" w:cstheme="minorHAnsi"/>
          <w:b/>
          <w:color w:val="000000" w:themeColor="text1"/>
        </w:rPr>
        <w:lastRenderedPageBreak/>
        <w:t xml:space="preserve">Ask the doctor or staff nurse in-charge if he/she can help you look around the SNCU/NICU. Record your observations using this checklist and write comments wherever required. </w:t>
      </w:r>
    </w:p>
    <w:p w14:paraId="06DBFA03" w14:textId="77777777" w:rsidR="00EF049D" w:rsidRPr="00E43C99" w:rsidRDefault="00EF049D" w:rsidP="00EF049D">
      <w:pPr>
        <w:spacing w:after="0" w:line="240" w:lineRule="auto"/>
        <w:rPr>
          <w:rFonts w:eastAsia="Times New Roman" w:cstheme="minorHAnsi"/>
          <w:color w:val="000000" w:themeColor="text1"/>
        </w:rPr>
      </w:pPr>
    </w:p>
    <w:p w14:paraId="4012E90E" w14:textId="77777777" w:rsidR="00EF049D" w:rsidRPr="00E43C99" w:rsidRDefault="00EF049D" w:rsidP="004D0EB4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b/>
          <w:color w:val="000000" w:themeColor="text1"/>
        </w:rPr>
      </w:pPr>
      <w:r w:rsidRPr="00E43C99">
        <w:rPr>
          <w:rFonts w:cstheme="minorHAnsi"/>
          <w:b/>
          <w:color w:val="000000" w:themeColor="text1"/>
        </w:rPr>
        <w:t>Functional area</w:t>
      </w:r>
    </w:p>
    <w:p w14:paraId="30839F1F" w14:textId="77777777" w:rsidR="004D0EB4" w:rsidRPr="00E43C99" w:rsidRDefault="004D0EB4" w:rsidP="004D0EB4">
      <w:pPr>
        <w:pStyle w:val="ListParagraph"/>
        <w:spacing w:after="0" w:line="240" w:lineRule="auto"/>
        <w:rPr>
          <w:rFonts w:cstheme="minorHAnsi"/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3489"/>
        <w:gridCol w:w="1955"/>
        <w:gridCol w:w="2224"/>
      </w:tblGrid>
      <w:tr w:rsidR="004D0EB4" w:rsidRPr="00E43C99" w14:paraId="46067D38" w14:textId="77777777" w:rsidTr="00CF7C6E">
        <w:tc>
          <w:tcPr>
            <w:tcW w:w="1908" w:type="dxa"/>
          </w:tcPr>
          <w:p w14:paraId="447C245B" w14:textId="77777777" w:rsidR="00C226B9" w:rsidRPr="00E43C99" w:rsidRDefault="00CF7C6E" w:rsidP="00E93478">
            <w:pPr>
              <w:rPr>
                <w:rFonts w:cstheme="minorHAnsi"/>
                <w:b/>
                <w:color w:val="000000" w:themeColor="text1"/>
              </w:rPr>
            </w:pPr>
            <w:r w:rsidRPr="00CF7C6E">
              <w:rPr>
                <w:rFonts w:eastAsia="Times New Roman" w:cstheme="minorHAnsi"/>
                <w:b/>
                <w:bCs/>
                <w:color w:val="000000" w:themeColor="text1"/>
              </w:rPr>
              <w:t>Variable name in stata</w:t>
            </w:r>
          </w:p>
        </w:tc>
        <w:tc>
          <w:tcPr>
            <w:tcW w:w="3489" w:type="dxa"/>
          </w:tcPr>
          <w:p w14:paraId="698B8475" w14:textId="77777777" w:rsidR="00C226B9" w:rsidRPr="00E43C99" w:rsidRDefault="00C226B9" w:rsidP="00E93478">
            <w:pPr>
              <w:rPr>
                <w:rFonts w:cstheme="minorHAnsi"/>
                <w:b/>
                <w:color w:val="000000" w:themeColor="text1"/>
              </w:rPr>
            </w:pPr>
            <w:r w:rsidRPr="00E43C99">
              <w:rPr>
                <w:rFonts w:cstheme="minorHAnsi"/>
                <w:b/>
                <w:color w:val="000000" w:themeColor="text1"/>
              </w:rPr>
              <w:t>Area</w:t>
            </w:r>
          </w:p>
        </w:tc>
        <w:tc>
          <w:tcPr>
            <w:tcW w:w="1955" w:type="dxa"/>
          </w:tcPr>
          <w:p w14:paraId="28656EB2" w14:textId="77777777" w:rsidR="00C226B9" w:rsidRPr="00E43C99" w:rsidRDefault="00C226B9" w:rsidP="00E93478">
            <w:pPr>
              <w:rPr>
                <w:rFonts w:cstheme="minorHAnsi"/>
                <w:b/>
                <w:color w:val="000000" w:themeColor="text1"/>
              </w:rPr>
            </w:pPr>
            <w:r w:rsidRPr="00E43C99">
              <w:rPr>
                <w:rFonts w:cstheme="minorHAnsi"/>
                <w:b/>
                <w:color w:val="000000" w:themeColor="text1"/>
              </w:rPr>
              <w:t xml:space="preserve">Available </w:t>
            </w:r>
          </w:p>
        </w:tc>
        <w:tc>
          <w:tcPr>
            <w:tcW w:w="2224" w:type="dxa"/>
          </w:tcPr>
          <w:p w14:paraId="5654759C" w14:textId="77777777" w:rsidR="00D8485C" w:rsidRDefault="00C226B9" w:rsidP="00E93478">
            <w:pPr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43C99">
              <w:rPr>
                <w:rFonts w:cstheme="minorHAnsi"/>
                <w:b/>
                <w:color w:val="000000" w:themeColor="text1"/>
              </w:rPr>
              <w:t>Comments</w:t>
            </w:r>
            <w:r w:rsidR="00CF7C6E">
              <w:rPr>
                <w:rFonts w:cstheme="minorHAnsi"/>
                <w:b/>
                <w:color w:val="000000" w:themeColor="text1"/>
              </w:rPr>
              <w:t>/</w:t>
            </w:r>
            <w:r w:rsidR="00CF7C6E" w:rsidRPr="00CF7C6E">
              <w:rPr>
                <w:rFonts w:eastAsia="Times New Roman" w:cstheme="minorHAnsi"/>
                <w:b/>
                <w:bCs/>
                <w:color w:val="000000" w:themeColor="text1"/>
              </w:rPr>
              <w:t xml:space="preserve"> </w:t>
            </w:r>
          </w:p>
          <w:p w14:paraId="0130BE70" w14:textId="77777777" w:rsidR="00C226B9" w:rsidRPr="00E43C99" w:rsidRDefault="00CF7C6E" w:rsidP="00E93478">
            <w:pPr>
              <w:rPr>
                <w:rFonts w:cstheme="minorHAnsi"/>
                <w:b/>
                <w:color w:val="000000" w:themeColor="text1"/>
              </w:rPr>
            </w:pPr>
            <w:r w:rsidRPr="00CF7C6E">
              <w:rPr>
                <w:rFonts w:eastAsia="Times New Roman" w:cstheme="minorHAnsi"/>
                <w:b/>
                <w:bCs/>
                <w:color w:val="000000" w:themeColor="text1"/>
              </w:rPr>
              <w:t>Variable name in stata</w:t>
            </w:r>
          </w:p>
        </w:tc>
      </w:tr>
      <w:tr w:rsidR="004D0EB4" w:rsidRPr="00E43C99" w14:paraId="5D42080B" w14:textId="77777777" w:rsidTr="00CF7C6E">
        <w:tc>
          <w:tcPr>
            <w:tcW w:w="1908" w:type="dxa"/>
          </w:tcPr>
          <w:p w14:paraId="01FE9F78" w14:textId="77777777" w:rsidR="00C226B9" w:rsidRPr="00A04F2A" w:rsidRDefault="00CF7C6E" w:rsidP="0017092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 xml:space="preserve">receiving </w:t>
            </w:r>
          </w:p>
        </w:tc>
        <w:tc>
          <w:tcPr>
            <w:tcW w:w="3489" w:type="dxa"/>
          </w:tcPr>
          <w:p w14:paraId="20388088" w14:textId="77777777" w:rsidR="00C226B9" w:rsidRPr="00E43C99" w:rsidRDefault="00C226B9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Baby receiving room</w:t>
            </w:r>
          </w:p>
          <w:p w14:paraId="32A7B541" w14:textId="77777777" w:rsidR="00C226B9" w:rsidRPr="00E43C99" w:rsidRDefault="00C226B9" w:rsidP="00E9347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955" w:type="dxa"/>
          </w:tcPr>
          <w:p w14:paraId="66E152E8" w14:textId="77777777" w:rsidR="00C226B9" w:rsidRPr="00E43C99" w:rsidRDefault="009927C3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444672" behindDoc="0" locked="0" layoutInCell="1" allowOverlap="1" wp14:anchorId="58166DB1" wp14:editId="6F7B0547">
                      <wp:simplePos x="0" y="0"/>
                      <wp:positionH relativeFrom="column">
                        <wp:posOffset>187877</wp:posOffset>
                      </wp:positionH>
                      <wp:positionV relativeFrom="paragraph">
                        <wp:posOffset>84455</wp:posOffset>
                      </wp:positionV>
                      <wp:extent cx="323850" cy="257175"/>
                      <wp:effectExtent l="0" t="0" r="19050" b="28575"/>
                      <wp:wrapNone/>
                      <wp:docPr id="72" name="Rectangle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ADD30DB" w14:textId="77777777" w:rsidR="009F7779" w:rsidRPr="00A62490" w:rsidRDefault="009F7779" w:rsidP="00EF049D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166DB1" id="Rectangle 72" o:spid="_x0000_s1038" style="position:absolute;margin-left:14.8pt;margin-top:6.65pt;width:25.5pt;height:20.25pt;z-index:25244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" fillcolor="white [3201]" strokecolor="black [3200]" strokeweight="2pt">
                      <v:textbox>
                        <w:txbxContent>
                          <w:p w14:paraId="7ADD30DB" w14:textId="77777777" w:rsidR="009F7779" w:rsidRPr="00A62490" w:rsidRDefault="009F7779" w:rsidP="00EF049D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443648" behindDoc="0" locked="0" layoutInCell="1" allowOverlap="1" wp14:anchorId="5D8656CC" wp14:editId="05BCC06E">
                      <wp:simplePos x="0" y="0"/>
                      <wp:positionH relativeFrom="column">
                        <wp:posOffset>871220</wp:posOffset>
                      </wp:positionH>
                      <wp:positionV relativeFrom="paragraph">
                        <wp:posOffset>86360</wp:posOffset>
                      </wp:positionV>
                      <wp:extent cx="333375" cy="257175"/>
                      <wp:effectExtent l="0" t="0" r="28575" b="28575"/>
                      <wp:wrapNone/>
                      <wp:docPr id="71" name="Rectangle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BE4281A" w14:textId="77777777" w:rsidR="009F7779" w:rsidRPr="00A62490" w:rsidRDefault="009F7779" w:rsidP="00EF049D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8656CC" id="Rectangle 71" o:spid="_x0000_s1039" style="position:absolute;margin-left:68.6pt;margin-top:6.8pt;width:26.25pt;height:20.25pt;z-index:25244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" fillcolor="white [3201]" strokecolor="black [3200]" strokeweight="2pt">
                      <v:textbox>
                        <w:txbxContent>
                          <w:p w14:paraId="5BE4281A" w14:textId="77777777" w:rsidR="009F7779" w:rsidRPr="00A62490" w:rsidRDefault="009F7779" w:rsidP="00EF049D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224" w:type="dxa"/>
          </w:tcPr>
          <w:p w14:paraId="6D367561" w14:textId="77777777" w:rsidR="00C226B9" w:rsidRPr="00A04F2A" w:rsidRDefault="00CF7C6E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receivingremarks</w:t>
            </w:r>
          </w:p>
        </w:tc>
      </w:tr>
      <w:tr w:rsidR="004D0EB4" w:rsidRPr="00E43C99" w14:paraId="4C330A71" w14:textId="77777777" w:rsidTr="00CF7C6E">
        <w:tc>
          <w:tcPr>
            <w:tcW w:w="1908" w:type="dxa"/>
          </w:tcPr>
          <w:p w14:paraId="493B66F0" w14:textId="77777777" w:rsidR="009927C3" w:rsidRPr="00A04F2A" w:rsidRDefault="00170928" w:rsidP="0017092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breastfeeding</w:t>
            </w:r>
          </w:p>
        </w:tc>
        <w:tc>
          <w:tcPr>
            <w:tcW w:w="3489" w:type="dxa"/>
          </w:tcPr>
          <w:p w14:paraId="06E8CFF8" w14:textId="77777777" w:rsidR="009927C3" w:rsidRPr="00E43C99" w:rsidRDefault="009927C3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Breast feeding area</w:t>
            </w:r>
          </w:p>
          <w:p w14:paraId="2C7F1B36" w14:textId="77777777" w:rsidR="009927C3" w:rsidRPr="00E43C99" w:rsidRDefault="009927C3" w:rsidP="00E93478">
            <w:pPr>
              <w:rPr>
                <w:rFonts w:cstheme="minorHAnsi"/>
                <w:color w:val="000000" w:themeColor="text1"/>
              </w:rPr>
            </w:pPr>
          </w:p>
          <w:p w14:paraId="2343B059" w14:textId="77777777" w:rsidR="009927C3" w:rsidRPr="00E43C99" w:rsidRDefault="009927C3" w:rsidP="00E9347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955" w:type="dxa"/>
          </w:tcPr>
          <w:p w14:paraId="76D115FA" w14:textId="77777777" w:rsidR="009927C3" w:rsidRPr="00E43C99" w:rsidRDefault="009927C3" w:rsidP="00B8186B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995584" behindDoc="0" locked="0" layoutInCell="1" allowOverlap="1" wp14:anchorId="352EFA27" wp14:editId="663F7ADD">
                      <wp:simplePos x="0" y="0"/>
                      <wp:positionH relativeFrom="column">
                        <wp:posOffset>187877</wp:posOffset>
                      </wp:positionH>
                      <wp:positionV relativeFrom="paragraph">
                        <wp:posOffset>84455</wp:posOffset>
                      </wp:positionV>
                      <wp:extent cx="323850" cy="257175"/>
                      <wp:effectExtent l="0" t="0" r="19050" b="28575"/>
                      <wp:wrapNone/>
                      <wp:docPr id="243" name="Rectangle 2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FA5057D" w14:textId="77777777" w:rsidR="009F7779" w:rsidRPr="00A62490" w:rsidRDefault="009F7779" w:rsidP="00EF049D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2EFA27" id="Rectangle 243" o:spid="_x0000_s1040" style="position:absolute;margin-left:14.8pt;margin-top:6.65pt;width:25.5pt;height:20.25pt;z-index:25299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" fillcolor="white [3201]" strokecolor="black [3200]" strokeweight="2pt">
                      <v:textbox>
                        <w:txbxContent>
                          <w:p w14:paraId="5FA5057D" w14:textId="77777777" w:rsidR="009F7779" w:rsidRPr="00A62490" w:rsidRDefault="009F7779" w:rsidP="00EF049D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994560" behindDoc="0" locked="0" layoutInCell="1" allowOverlap="1" wp14:anchorId="2C59622D" wp14:editId="7C1835C8">
                      <wp:simplePos x="0" y="0"/>
                      <wp:positionH relativeFrom="column">
                        <wp:posOffset>871220</wp:posOffset>
                      </wp:positionH>
                      <wp:positionV relativeFrom="paragraph">
                        <wp:posOffset>86360</wp:posOffset>
                      </wp:positionV>
                      <wp:extent cx="333375" cy="257175"/>
                      <wp:effectExtent l="0" t="0" r="28575" b="28575"/>
                      <wp:wrapNone/>
                      <wp:docPr id="244" name="Rectangle 2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DFDD646" w14:textId="77777777" w:rsidR="009F7779" w:rsidRPr="00A62490" w:rsidRDefault="009F7779" w:rsidP="00EF049D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59622D" id="Rectangle 244" o:spid="_x0000_s1041" style="position:absolute;margin-left:68.6pt;margin-top:6.8pt;width:26.25pt;height:20.25pt;z-index:25299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" fillcolor="white [3201]" strokecolor="black [3200]" strokeweight="2pt">
                      <v:textbox>
                        <w:txbxContent>
                          <w:p w14:paraId="4DFDD646" w14:textId="77777777" w:rsidR="009F7779" w:rsidRPr="00A62490" w:rsidRDefault="009F7779" w:rsidP="00EF049D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224" w:type="dxa"/>
          </w:tcPr>
          <w:p w14:paraId="4E451B3E" w14:textId="77777777" w:rsidR="009927C3" w:rsidRPr="00A04F2A" w:rsidRDefault="00170928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breastfeedingremarks</w:t>
            </w:r>
          </w:p>
        </w:tc>
      </w:tr>
      <w:tr w:rsidR="004D0EB4" w:rsidRPr="00E43C99" w14:paraId="22D08BE7" w14:textId="77777777" w:rsidTr="00CF7C6E">
        <w:tc>
          <w:tcPr>
            <w:tcW w:w="1908" w:type="dxa"/>
          </w:tcPr>
          <w:p w14:paraId="5D2460A0" w14:textId="77777777" w:rsidR="009927C3" w:rsidRPr="00A04F2A" w:rsidRDefault="00170928" w:rsidP="0017092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invasive</w:t>
            </w:r>
          </w:p>
        </w:tc>
        <w:tc>
          <w:tcPr>
            <w:tcW w:w="3489" w:type="dxa"/>
          </w:tcPr>
          <w:p w14:paraId="579BB037" w14:textId="77777777" w:rsidR="009927C3" w:rsidRPr="00E43C99" w:rsidRDefault="009927C3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Special room for invasive procedures</w:t>
            </w:r>
          </w:p>
          <w:p w14:paraId="0AC422DF" w14:textId="77777777" w:rsidR="009927C3" w:rsidRPr="00E43C99" w:rsidRDefault="009927C3" w:rsidP="00E9347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955" w:type="dxa"/>
          </w:tcPr>
          <w:p w14:paraId="217A8647" w14:textId="77777777" w:rsidR="009927C3" w:rsidRPr="00E43C99" w:rsidRDefault="009927C3" w:rsidP="00B8186B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06848" behindDoc="0" locked="0" layoutInCell="1" allowOverlap="1" wp14:anchorId="47D426E7" wp14:editId="30E53F77">
                      <wp:simplePos x="0" y="0"/>
                      <wp:positionH relativeFrom="column">
                        <wp:posOffset>187877</wp:posOffset>
                      </wp:positionH>
                      <wp:positionV relativeFrom="paragraph">
                        <wp:posOffset>84455</wp:posOffset>
                      </wp:positionV>
                      <wp:extent cx="323850" cy="257175"/>
                      <wp:effectExtent l="0" t="0" r="19050" b="28575"/>
                      <wp:wrapNone/>
                      <wp:docPr id="245" name="Rectangle 2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95ECBDD" w14:textId="77777777" w:rsidR="009F7779" w:rsidRPr="00A62490" w:rsidRDefault="009F7779" w:rsidP="00EF049D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D426E7" id="Rectangle 245" o:spid="_x0000_s1042" style="position:absolute;margin-left:14.8pt;margin-top:6.65pt;width:25.5pt;height:20.25pt;z-index:25300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" fillcolor="white [3201]" strokecolor="black [3200]" strokeweight="2pt">
                      <v:textbox>
                        <w:txbxContent>
                          <w:p w14:paraId="395ECBDD" w14:textId="77777777" w:rsidR="009F7779" w:rsidRPr="00A62490" w:rsidRDefault="009F7779" w:rsidP="00EF049D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05824" behindDoc="0" locked="0" layoutInCell="1" allowOverlap="1" wp14:anchorId="65C08003" wp14:editId="24FBCD61">
                      <wp:simplePos x="0" y="0"/>
                      <wp:positionH relativeFrom="column">
                        <wp:posOffset>871220</wp:posOffset>
                      </wp:positionH>
                      <wp:positionV relativeFrom="paragraph">
                        <wp:posOffset>86360</wp:posOffset>
                      </wp:positionV>
                      <wp:extent cx="333375" cy="257175"/>
                      <wp:effectExtent l="0" t="0" r="28575" b="28575"/>
                      <wp:wrapNone/>
                      <wp:docPr id="246" name="Rectangle 2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AE0ECC9" w14:textId="77777777" w:rsidR="009F7779" w:rsidRPr="00A62490" w:rsidRDefault="009F7779" w:rsidP="00EF049D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C08003" id="Rectangle 246" o:spid="_x0000_s1043" style="position:absolute;margin-left:68.6pt;margin-top:6.8pt;width:26.25pt;height:20.25pt;z-index:25300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" fillcolor="white [3201]" strokecolor="black [3200]" strokeweight="2pt">
                      <v:textbox>
                        <w:txbxContent>
                          <w:p w14:paraId="4AE0ECC9" w14:textId="77777777" w:rsidR="009F7779" w:rsidRPr="00A62490" w:rsidRDefault="009F7779" w:rsidP="00EF049D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224" w:type="dxa"/>
          </w:tcPr>
          <w:p w14:paraId="747E0D48" w14:textId="77777777" w:rsidR="009927C3" w:rsidRPr="00A04F2A" w:rsidRDefault="00170928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invasiveremarks</w:t>
            </w:r>
          </w:p>
        </w:tc>
      </w:tr>
      <w:tr w:rsidR="004D0EB4" w:rsidRPr="00E43C99" w14:paraId="235A70BF" w14:textId="77777777" w:rsidTr="00CF7C6E">
        <w:tc>
          <w:tcPr>
            <w:tcW w:w="1908" w:type="dxa"/>
          </w:tcPr>
          <w:p w14:paraId="3593E36D" w14:textId="77777777" w:rsidR="009927C3" w:rsidRPr="00A04F2A" w:rsidRDefault="00170928" w:rsidP="0017092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isolation</w:t>
            </w:r>
          </w:p>
        </w:tc>
        <w:tc>
          <w:tcPr>
            <w:tcW w:w="3489" w:type="dxa"/>
          </w:tcPr>
          <w:p w14:paraId="0588A385" w14:textId="77777777" w:rsidR="009927C3" w:rsidRPr="00E43C99" w:rsidRDefault="009927C3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Isolation room (for infected babies)</w:t>
            </w:r>
          </w:p>
          <w:p w14:paraId="65F5CD67" w14:textId="77777777" w:rsidR="009927C3" w:rsidRPr="00E43C99" w:rsidRDefault="009927C3" w:rsidP="00E9347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955" w:type="dxa"/>
          </w:tcPr>
          <w:p w14:paraId="21D5C914" w14:textId="77777777" w:rsidR="009927C3" w:rsidRPr="00E43C99" w:rsidRDefault="009927C3" w:rsidP="00B8186B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16064" behindDoc="0" locked="0" layoutInCell="1" allowOverlap="1" wp14:anchorId="6B02D75B" wp14:editId="670CA515">
                      <wp:simplePos x="0" y="0"/>
                      <wp:positionH relativeFrom="column">
                        <wp:posOffset>187877</wp:posOffset>
                      </wp:positionH>
                      <wp:positionV relativeFrom="paragraph">
                        <wp:posOffset>84455</wp:posOffset>
                      </wp:positionV>
                      <wp:extent cx="323850" cy="257175"/>
                      <wp:effectExtent l="0" t="0" r="19050" b="28575"/>
                      <wp:wrapNone/>
                      <wp:docPr id="247" name="Rectangle 2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9E4B145" w14:textId="77777777" w:rsidR="009F7779" w:rsidRPr="00A62490" w:rsidRDefault="009F7779" w:rsidP="00EF049D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02D75B" id="Rectangle 247" o:spid="_x0000_s1044" style="position:absolute;margin-left:14.8pt;margin-top:6.65pt;width:25.5pt;height:20.25pt;z-index:25301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" fillcolor="white [3201]" strokecolor="black [3200]" strokeweight="2pt">
                      <v:textbox>
                        <w:txbxContent>
                          <w:p w14:paraId="49E4B145" w14:textId="77777777" w:rsidR="009F7779" w:rsidRPr="00A62490" w:rsidRDefault="009F7779" w:rsidP="00EF049D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15040" behindDoc="0" locked="0" layoutInCell="1" allowOverlap="1" wp14:anchorId="6B260D8A" wp14:editId="2DE24B17">
                      <wp:simplePos x="0" y="0"/>
                      <wp:positionH relativeFrom="column">
                        <wp:posOffset>871220</wp:posOffset>
                      </wp:positionH>
                      <wp:positionV relativeFrom="paragraph">
                        <wp:posOffset>86360</wp:posOffset>
                      </wp:positionV>
                      <wp:extent cx="333375" cy="257175"/>
                      <wp:effectExtent l="0" t="0" r="28575" b="28575"/>
                      <wp:wrapNone/>
                      <wp:docPr id="248" name="Rectangle 2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0A1404D" w14:textId="77777777" w:rsidR="009F7779" w:rsidRPr="00A62490" w:rsidRDefault="009F7779" w:rsidP="00EF049D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260D8A" id="Rectangle 248" o:spid="_x0000_s1045" style="position:absolute;margin-left:68.6pt;margin-top:6.8pt;width:26.25pt;height:20.25pt;z-index:25301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" fillcolor="white [3201]" strokecolor="black [3200]" strokeweight="2pt">
                      <v:textbox>
                        <w:txbxContent>
                          <w:p w14:paraId="50A1404D" w14:textId="77777777" w:rsidR="009F7779" w:rsidRPr="00A62490" w:rsidRDefault="009F7779" w:rsidP="00EF049D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224" w:type="dxa"/>
          </w:tcPr>
          <w:p w14:paraId="218FC3E2" w14:textId="77777777" w:rsidR="009927C3" w:rsidRPr="00A04F2A" w:rsidRDefault="00170928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isolationremarks</w:t>
            </w:r>
          </w:p>
        </w:tc>
      </w:tr>
      <w:tr w:rsidR="004D0EB4" w:rsidRPr="00E43C99" w14:paraId="1A4FEE1D" w14:textId="77777777" w:rsidTr="00CF7C6E">
        <w:tc>
          <w:tcPr>
            <w:tcW w:w="1908" w:type="dxa"/>
          </w:tcPr>
          <w:p w14:paraId="5FA41957" w14:textId="77777777" w:rsidR="009927C3" w:rsidRPr="00A04F2A" w:rsidRDefault="00170928" w:rsidP="0017092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ivfluidpreparationroom</w:t>
            </w:r>
          </w:p>
        </w:tc>
        <w:tc>
          <w:tcPr>
            <w:tcW w:w="3489" w:type="dxa"/>
          </w:tcPr>
          <w:p w14:paraId="356D0329" w14:textId="77777777" w:rsidR="009927C3" w:rsidRPr="00E43C99" w:rsidRDefault="009927C3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I/V fluid preparation room</w:t>
            </w:r>
          </w:p>
          <w:p w14:paraId="321F0C98" w14:textId="77777777" w:rsidR="009927C3" w:rsidRPr="00E43C99" w:rsidRDefault="009927C3" w:rsidP="00E93478">
            <w:pPr>
              <w:rPr>
                <w:rFonts w:cstheme="minorHAnsi"/>
                <w:color w:val="000000" w:themeColor="text1"/>
              </w:rPr>
            </w:pPr>
          </w:p>
          <w:p w14:paraId="6C32EEBE" w14:textId="77777777" w:rsidR="009927C3" w:rsidRPr="00E43C99" w:rsidRDefault="009927C3" w:rsidP="00E9347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955" w:type="dxa"/>
          </w:tcPr>
          <w:p w14:paraId="78FDF2D2" w14:textId="77777777" w:rsidR="009927C3" w:rsidRPr="00E43C99" w:rsidRDefault="009927C3" w:rsidP="00B8186B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23232" behindDoc="0" locked="0" layoutInCell="1" allowOverlap="1" wp14:anchorId="5D6770D1" wp14:editId="645FFC5B">
                      <wp:simplePos x="0" y="0"/>
                      <wp:positionH relativeFrom="column">
                        <wp:posOffset>187877</wp:posOffset>
                      </wp:positionH>
                      <wp:positionV relativeFrom="paragraph">
                        <wp:posOffset>84455</wp:posOffset>
                      </wp:positionV>
                      <wp:extent cx="323850" cy="257175"/>
                      <wp:effectExtent l="0" t="0" r="19050" b="28575"/>
                      <wp:wrapNone/>
                      <wp:docPr id="249" name="Rectangle 2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FA03130" w14:textId="77777777" w:rsidR="009F7779" w:rsidRPr="00A62490" w:rsidRDefault="009F7779" w:rsidP="00EF049D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6770D1" id="Rectangle 249" o:spid="_x0000_s1046" style="position:absolute;margin-left:14.8pt;margin-top:6.65pt;width:25.5pt;height:20.25pt;z-index:25302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" fillcolor="white [3201]" strokecolor="black [3200]" strokeweight="2pt">
                      <v:textbox>
                        <w:txbxContent>
                          <w:p w14:paraId="2FA03130" w14:textId="77777777" w:rsidR="009F7779" w:rsidRPr="00A62490" w:rsidRDefault="009F7779" w:rsidP="00EF049D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22208" behindDoc="0" locked="0" layoutInCell="1" allowOverlap="1" wp14:anchorId="5161279E" wp14:editId="1739BC35">
                      <wp:simplePos x="0" y="0"/>
                      <wp:positionH relativeFrom="column">
                        <wp:posOffset>871220</wp:posOffset>
                      </wp:positionH>
                      <wp:positionV relativeFrom="paragraph">
                        <wp:posOffset>86360</wp:posOffset>
                      </wp:positionV>
                      <wp:extent cx="333375" cy="257175"/>
                      <wp:effectExtent l="0" t="0" r="28575" b="28575"/>
                      <wp:wrapNone/>
                      <wp:docPr id="250" name="Rectangle 2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23FD59D" w14:textId="77777777" w:rsidR="009F7779" w:rsidRPr="00A62490" w:rsidRDefault="009F7779" w:rsidP="00EF049D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61279E" id="Rectangle 250" o:spid="_x0000_s1047" style="position:absolute;margin-left:68.6pt;margin-top:6.8pt;width:26.25pt;height:20.25pt;z-index:25302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" fillcolor="white [3201]" strokecolor="black [3200]" strokeweight="2pt">
                      <v:textbox>
                        <w:txbxContent>
                          <w:p w14:paraId="223FD59D" w14:textId="77777777" w:rsidR="009F7779" w:rsidRPr="00A62490" w:rsidRDefault="009F7779" w:rsidP="00EF049D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224" w:type="dxa"/>
          </w:tcPr>
          <w:p w14:paraId="41594F9C" w14:textId="77777777" w:rsidR="009927C3" w:rsidRPr="00A04F2A" w:rsidRDefault="00170928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ivfluidpreparationroomremarks</w:t>
            </w:r>
          </w:p>
        </w:tc>
      </w:tr>
      <w:tr w:rsidR="004D0EB4" w:rsidRPr="00E43C99" w14:paraId="61032288" w14:textId="77777777" w:rsidTr="00CF7C6E">
        <w:trPr>
          <w:trHeight w:val="647"/>
        </w:trPr>
        <w:tc>
          <w:tcPr>
            <w:tcW w:w="1908" w:type="dxa"/>
          </w:tcPr>
          <w:p w14:paraId="076E8B3B" w14:textId="77777777" w:rsidR="009927C3" w:rsidRPr="00A04F2A" w:rsidRDefault="00170928" w:rsidP="0017092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kmc</w:t>
            </w:r>
          </w:p>
        </w:tc>
        <w:tc>
          <w:tcPr>
            <w:tcW w:w="3489" w:type="dxa"/>
          </w:tcPr>
          <w:p w14:paraId="36E00EDB" w14:textId="77777777" w:rsidR="009927C3" w:rsidRPr="00E43C99" w:rsidRDefault="009927C3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Room for Kang</w:t>
            </w:r>
            <w:r w:rsidR="00A036C8" w:rsidRPr="00E43C99">
              <w:rPr>
                <w:rFonts w:cstheme="minorHAnsi"/>
                <w:color w:val="000000" w:themeColor="text1"/>
              </w:rPr>
              <w:t>a</w:t>
            </w:r>
            <w:r w:rsidRPr="00E43C99">
              <w:rPr>
                <w:rFonts w:cstheme="minorHAnsi"/>
                <w:color w:val="000000" w:themeColor="text1"/>
              </w:rPr>
              <w:t>roo care</w:t>
            </w:r>
          </w:p>
        </w:tc>
        <w:tc>
          <w:tcPr>
            <w:tcW w:w="1955" w:type="dxa"/>
          </w:tcPr>
          <w:p w14:paraId="4CA6B8C8" w14:textId="77777777" w:rsidR="009927C3" w:rsidRPr="00E43C99" w:rsidRDefault="009927C3" w:rsidP="00B8186B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28352" behindDoc="0" locked="0" layoutInCell="1" allowOverlap="1" wp14:anchorId="1CF5EEA2" wp14:editId="21D08B3B">
                      <wp:simplePos x="0" y="0"/>
                      <wp:positionH relativeFrom="column">
                        <wp:posOffset>187877</wp:posOffset>
                      </wp:positionH>
                      <wp:positionV relativeFrom="paragraph">
                        <wp:posOffset>84455</wp:posOffset>
                      </wp:positionV>
                      <wp:extent cx="323850" cy="257175"/>
                      <wp:effectExtent l="0" t="0" r="19050" b="28575"/>
                      <wp:wrapNone/>
                      <wp:docPr id="251" name="Rectangle 2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B9D3036" w14:textId="77777777" w:rsidR="009F7779" w:rsidRPr="00A62490" w:rsidRDefault="009F7779" w:rsidP="00EF049D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F5EEA2" id="Rectangle 251" o:spid="_x0000_s1048" style="position:absolute;margin-left:14.8pt;margin-top:6.65pt;width:25.5pt;height:20.25pt;z-index:25302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" fillcolor="white [3201]" strokecolor="black [3200]" strokeweight="2pt">
                      <v:textbox>
                        <w:txbxContent>
                          <w:p w14:paraId="4B9D3036" w14:textId="77777777" w:rsidR="009F7779" w:rsidRPr="00A62490" w:rsidRDefault="009F7779" w:rsidP="00EF049D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27328" behindDoc="0" locked="0" layoutInCell="1" allowOverlap="1" wp14:anchorId="587A09C2" wp14:editId="5CD54193">
                      <wp:simplePos x="0" y="0"/>
                      <wp:positionH relativeFrom="column">
                        <wp:posOffset>871220</wp:posOffset>
                      </wp:positionH>
                      <wp:positionV relativeFrom="paragraph">
                        <wp:posOffset>86360</wp:posOffset>
                      </wp:positionV>
                      <wp:extent cx="333375" cy="257175"/>
                      <wp:effectExtent l="0" t="0" r="28575" b="28575"/>
                      <wp:wrapNone/>
                      <wp:docPr id="252" name="Rectangle 2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ABEDBA1" w14:textId="77777777" w:rsidR="009F7779" w:rsidRPr="00A62490" w:rsidRDefault="009F7779" w:rsidP="00EF049D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7A09C2" id="Rectangle 252" o:spid="_x0000_s1049" style="position:absolute;margin-left:68.6pt;margin-top:6.8pt;width:26.25pt;height:20.25pt;z-index:25302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" fillcolor="white [3201]" strokecolor="black [3200]" strokeweight="2pt">
                      <v:textbox>
                        <w:txbxContent>
                          <w:p w14:paraId="4ABEDBA1" w14:textId="77777777" w:rsidR="009F7779" w:rsidRPr="00A62490" w:rsidRDefault="009F7779" w:rsidP="00EF049D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224" w:type="dxa"/>
          </w:tcPr>
          <w:p w14:paraId="330BA69A" w14:textId="77777777" w:rsidR="009927C3" w:rsidRPr="00A04F2A" w:rsidRDefault="00170928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kmcremarks</w:t>
            </w:r>
          </w:p>
        </w:tc>
      </w:tr>
      <w:tr w:rsidR="009927C3" w:rsidRPr="00E43C99" w14:paraId="7AD33AD2" w14:textId="77777777" w:rsidTr="00CF7C6E">
        <w:tc>
          <w:tcPr>
            <w:tcW w:w="1908" w:type="dxa"/>
          </w:tcPr>
          <w:p w14:paraId="5050AB46" w14:textId="77777777" w:rsidR="009927C3" w:rsidRPr="00A04F2A" w:rsidRDefault="00170928" w:rsidP="0017092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stablearea</w:t>
            </w:r>
          </w:p>
        </w:tc>
        <w:tc>
          <w:tcPr>
            <w:tcW w:w="3489" w:type="dxa"/>
          </w:tcPr>
          <w:p w14:paraId="41C77D89" w14:textId="77777777" w:rsidR="009927C3" w:rsidRPr="00E43C99" w:rsidRDefault="009927C3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Room for non-critical/stable babies to stay with their mothers before discharge</w:t>
            </w:r>
          </w:p>
          <w:p w14:paraId="1D27DA32" w14:textId="77777777" w:rsidR="009927C3" w:rsidRPr="00E43C99" w:rsidRDefault="009927C3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(step down room)</w:t>
            </w:r>
          </w:p>
        </w:tc>
        <w:tc>
          <w:tcPr>
            <w:tcW w:w="1955" w:type="dxa"/>
          </w:tcPr>
          <w:p w14:paraId="1CEA7972" w14:textId="77777777" w:rsidR="009927C3" w:rsidRPr="00E43C99" w:rsidRDefault="009927C3" w:rsidP="00B8186B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31424" behindDoc="0" locked="0" layoutInCell="1" allowOverlap="1" wp14:anchorId="7C418608" wp14:editId="78BFD4BE">
                      <wp:simplePos x="0" y="0"/>
                      <wp:positionH relativeFrom="column">
                        <wp:posOffset>187877</wp:posOffset>
                      </wp:positionH>
                      <wp:positionV relativeFrom="paragraph">
                        <wp:posOffset>84455</wp:posOffset>
                      </wp:positionV>
                      <wp:extent cx="323850" cy="257175"/>
                      <wp:effectExtent l="0" t="0" r="19050" b="28575"/>
                      <wp:wrapNone/>
                      <wp:docPr id="253" name="Rectangle 2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1CB4612" w14:textId="77777777" w:rsidR="009F7779" w:rsidRPr="00A62490" w:rsidRDefault="009F7779" w:rsidP="00EF049D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418608" id="Rectangle 253" o:spid="_x0000_s1050" style="position:absolute;margin-left:14.8pt;margin-top:6.65pt;width:25.5pt;height:20.25pt;z-index:25303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" fillcolor="white [3201]" strokecolor="black [3200]" strokeweight="2pt">
                      <v:textbox>
                        <w:txbxContent>
                          <w:p w14:paraId="71CB4612" w14:textId="77777777" w:rsidR="009F7779" w:rsidRPr="00A62490" w:rsidRDefault="009F7779" w:rsidP="00EF049D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30400" behindDoc="0" locked="0" layoutInCell="1" allowOverlap="1" wp14:anchorId="72517654" wp14:editId="3A3577B7">
                      <wp:simplePos x="0" y="0"/>
                      <wp:positionH relativeFrom="column">
                        <wp:posOffset>871220</wp:posOffset>
                      </wp:positionH>
                      <wp:positionV relativeFrom="paragraph">
                        <wp:posOffset>86360</wp:posOffset>
                      </wp:positionV>
                      <wp:extent cx="333375" cy="257175"/>
                      <wp:effectExtent l="0" t="0" r="28575" b="28575"/>
                      <wp:wrapNone/>
                      <wp:docPr id="254" name="Rectangle 2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A06C564" w14:textId="77777777" w:rsidR="009F7779" w:rsidRPr="00A62490" w:rsidRDefault="009F7779" w:rsidP="00EF049D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517654" id="Rectangle 254" o:spid="_x0000_s1051" style="position:absolute;margin-left:68.6pt;margin-top:6.8pt;width:26.25pt;height:20.25pt;z-index:25303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" fillcolor="white [3201]" strokecolor="black [3200]" strokeweight="2pt">
                      <v:textbox>
                        <w:txbxContent>
                          <w:p w14:paraId="6A06C564" w14:textId="77777777" w:rsidR="009F7779" w:rsidRPr="00A62490" w:rsidRDefault="009F7779" w:rsidP="00EF049D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224" w:type="dxa"/>
          </w:tcPr>
          <w:p w14:paraId="6A41D69D" w14:textId="77777777" w:rsidR="009927C3" w:rsidRPr="00A04F2A" w:rsidRDefault="00170928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stablearearemarks</w:t>
            </w:r>
          </w:p>
        </w:tc>
      </w:tr>
    </w:tbl>
    <w:p w14:paraId="148478D0" w14:textId="77777777" w:rsidR="00EF049D" w:rsidRPr="00E43C99" w:rsidRDefault="00EF049D" w:rsidP="00060510">
      <w:pPr>
        <w:rPr>
          <w:rFonts w:cstheme="minorHAnsi"/>
          <w:b/>
          <w:color w:val="000000" w:themeColor="text1"/>
        </w:rPr>
      </w:pPr>
    </w:p>
    <w:p w14:paraId="391B740B" w14:textId="77777777" w:rsidR="00060510" w:rsidRPr="00E43C99" w:rsidRDefault="00060510" w:rsidP="004D0EB4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b/>
          <w:color w:val="000000" w:themeColor="text1"/>
        </w:rPr>
      </w:pPr>
      <w:r w:rsidRPr="00E43C99">
        <w:rPr>
          <w:rFonts w:cstheme="minorHAnsi"/>
          <w:b/>
          <w:color w:val="000000" w:themeColor="text1"/>
        </w:rPr>
        <w:t>Equipment</w:t>
      </w:r>
      <w:r w:rsidR="00EF049D" w:rsidRPr="00E43C99">
        <w:rPr>
          <w:rFonts w:cstheme="minorHAnsi"/>
          <w:b/>
          <w:color w:val="000000" w:themeColor="text1"/>
        </w:rPr>
        <w:t xml:space="preserve"> (physical</w:t>
      </w:r>
      <w:r w:rsidR="005B736E" w:rsidRPr="00E43C99">
        <w:rPr>
          <w:rFonts w:cstheme="minorHAnsi"/>
          <w:b/>
          <w:color w:val="000000" w:themeColor="text1"/>
        </w:rPr>
        <w:t>ly observation and ask to the duty staff nurse</w:t>
      </w:r>
      <w:r w:rsidR="00A21D6C" w:rsidRPr="00E43C99">
        <w:rPr>
          <w:rFonts w:cstheme="minorHAnsi"/>
          <w:b/>
          <w:color w:val="000000" w:themeColor="text1"/>
        </w:rPr>
        <w:t>, if needed</w:t>
      </w:r>
      <w:r w:rsidR="005B736E" w:rsidRPr="00E43C99">
        <w:rPr>
          <w:rFonts w:cstheme="minorHAnsi"/>
          <w:b/>
          <w:color w:val="000000" w:themeColor="text1"/>
        </w:rPr>
        <w:t>)</w:t>
      </w:r>
    </w:p>
    <w:p w14:paraId="6D3F917A" w14:textId="77777777" w:rsidR="004D0EB4" w:rsidRPr="00E43C99" w:rsidRDefault="004D0EB4" w:rsidP="004D0EB4">
      <w:pPr>
        <w:pStyle w:val="ListParagraph"/>
        <w:spacing w:after="0" w:line="240" w:lineRule="auto"/>
        <w:rPr>
          <w:rFonts w:cstheme="minorHAnsi"/>
          <w:b/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3"/>
        <w:gridCol w:w="1435"/>
        <w:gridCol w:w="1778"/>
        <w:gridCol w:w="1812"/>
        <w:gridCol w:w="1041"/>
        <w:gridCol w:w="2127"/>
      </w:tblGrid>
      <w:tr w:rsidR="00F8479F" w:rsidRPr="00E43C99" w14:paraId="3B6D05A1" w14:textId="77777777" w:rsidTr="00D974BE">
        <w:tc>
          <w:tcPr>
            <w:tcW w:w="1383" w:type="dxa"/>
          </w:tcPr>
          <w:p w14:paraId="3ABCDA19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  <w:r w:rsidRPr="00CF7C6E">
              <w:rPr>
                <w:rFonts w:eastAsia="Times New Roman" w:cstheme="minorHAnsi"/>
                <w:b/>
                <w:bCs/>
                <w:color w:val="000000" w:themeColor="text1"/>
              </w:rPr>
              <w:t>Variable name in stata</w:t>
            </w:r>
          </w:p>
        </w:tc>
        <w:tc>
          <w:tcPr>
            <w:tcW w:w="3213" w:type="dxa"/>
            <w:gridSpan w:val="2"/>
          </w:tcPr>
          <w:p w14:paraId="7A07D6C2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12" w:type="dxa"/>
          </w:tcPr>
          <w:p w14:paraId="19C6BCFA" w14:textId="77777777" w:rsidR="00F8479F" w:rsidRPr="00E43C99" w:rsidRDefault="00F8479F" w:rsidP="00E93478">
            <w:pPr>
              <w:rPr>
                <w:rFonts w:cstheme="minorHAnsi"/>
                <w:b/>
                <w:color w:val="000000" w:themeColor="text1"/>
              </w:rPr>
            </w:pPr>
            <w:r w:rsidRPr="00E43C99">
              <w:rPr>
                <w:rFonts w:cstheme="minorHAnsi"/>
                <w:b/>
                <w:color w:val="000000" w:themeColor="text1"/>
              </w:rPr>
              <w:t>Availability</w:t>
            </w:r>
          </w:p>
        </w:tc>
        <w:tc>
          <w:tcPr>
            <w:tcW w:w="1041" w:type="dxa"/>
          </w:tcPr>
          <w:p w14:paraId="784C76E4" w14:textId="77777777" w:rsidR="00F8479F" w:rsidRDefault="00F8479F" w:rsidP="00E93478">
            <w:pPr>
              <w:rPr>
                <w:rFonts w:cstheme="minorHAnsi"/>
                <w:b/>
                <w:color w:val="000000" w:themeColor="text1"/>
              </w:rPr>
            </w:pPr>
            <w:r w:rsidRPr="00E43C99">
              <w:rPr>
                <w:rFonts w:cstheme="minorHAnsi"/>
                <w:b/>
                <w:color w:val="000000" w:themeColor="text1"/>
              </w:rPr>
              <w:t xml:space="preserve">If available, how </w:t>
            </w:r>
            <w:proofErr w:type="gramStart"/>
            <w:r w:rsidRPr="00E43C99">
              <w:rPr>
                <w:rFonts w:cstheme="minorHAnsi"/>
                <w:b/>
                <w:color w:val="000000" w:themeColor="text1"/>
              </w:rPr>
              <w:t>man</w:t>
            </w:r>
            <w:r w:rsidR="00D8485C">
              <w:rPr>
                <w:rFonts w:cstheme="minorHAnsi"/>
                <w:b/>
                <w:color w:val="000000" w:themeColor="text1"/>
              </w:rPr>
              <w:t>y?/</w:t>
            </w:r>
            <w:proofErr w:type="gramEnd"/>
          </w:p>
          <w:p w14:paraId="287A1240" w14:textId="77777777" w:rsidR="00D8485C" w:rsidRPr="00E43C99" w:rsidRDefault="00D8485C" w:rsidP="00E93478">
            <w:pPr>
              <w:rPr>
                <w:rFonts w:cstheme="minorHAnsi"/>
                <w:b/>
                <w:color w:val="000000" w:themeColor="text1"/>
              </w:rPr>
            </w:pPr>
            <w:r w:rsidRPr="00CF7C6E">
              <w:rPr>
                <w:rFonts w:eastAsia="Times New Roman" w:cstheme="minorHAnsi"/>
                <w:b/>
                <w:bCs/>
                <w:color w:val="000000" w:themeColor="text1"/>
              </w:rPr>
              <w:t>Variable name in stata</w:t>
            </w:r>
          </w:p>
        </w:tc>
        <w:tc>
          <w:tcPr>
            <w:tcW w:w="2127" w:type="dxa"/>
          </w:tcPr>
          <w:p w14:paraId="6E1AD9D2" w14:textId="77777777" w:rsidR="00F8479F" w:rsidRDefault="00F8479F" w:rsidP="00E93478">
            <w:pPr>
              <w:rPr>
                <w:rFonts w:cstheme="minorHAnsi"/>
                <w:b/>
                <w:color w:val="000000" w:themeColor="text1"/>
              </w:rPr>
            </w:pPr>
            <w:r w:rsidRPr="00E43C99">
              <w:rPr>
                <w:rFonts w:cstheme="minorHAnsi"/>
                <w:b/>
                <w:color w:val="000000" w:themeColor="text1"/>
              </w:rPr>
              <w:t>Comments</w:t>
            </w:r>
            <w:r w:rsidR="00D8485C">
              <w:rPr>
                <w:rFonts w:cstheme="minorHAnsi"/>
                <w:b/>
                <w:color w:val="000000" w:themeColor="text1"/>
              </w:rPr>
              <w:t>/</w:t>
            </w:r>
          </w:p>
          <w:p w14:paraId="17232C73" w14:textId="77777777" w:rsidR="00D8485C" w:rsidRPr="00E43C99" w:rsidRDefault="00D8485C" w:rsidP="00E93478">
            <w:pPr>
              <w:rPr>
                <w:rFonts w:cstheme="minorHAnsi"/>
                <w:b/>
                <w:color w:val="000000" w:themeColor="text1"/>
              </w:rPr>
            </w:pPr>
            <w:r w:rsidRPr="00CF7C6E">
              <w:rPr>
                <w:rFonts w:eastAsia="Times New Roman" w:cstheme="minorHAnsi"/>
                <w:b/>
                <w:bCs/>
                <w:color w:val="000000" w:themeColor="text1"/>
              </w:rPr>
              <w:t>Variable name in stata</w:t>
            </w:r>
          </w:p>
        </w:tc>
      </w:tr>
      <w:tr w:rsidR="00F8479F" w:rsidRPr="00E43C99" w14:paraId="5C5E8923" w14:textId="77777777" w:rsidTr="00D974BE">
        <w:tc>
          <w:tcPr>
            <w:tcW w:w="1383" w:type="dxa"/>
          </w:tcPr>
          <w:p w14:paraId="607DC0C3" w14:textId="77777777" w:rsidR="00F8479F" w:rsidRPr="00A04F2A" w:rsidRDefault="00D974BE" w:rsidP="00D974BE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 xml:space="preserve">stethoscope </w:t>
            </w:r>
          </w:p>
        </w:tc>
        <w:tc>
          <w:tcPr>
            <w:tcW w:w="1435" w:type="dxa"/>
            <w:vMerge w:val="restart"/>
          </w:tcPr>
          <w:p w14:paraId="5358D96C" w14:textId="77777777" w:rsidR="00F8479F" w:rsidRPr="00E43C99" w:rsidRDefault="00F8479F" w:rsidP="00E93478">
            <w:pPr>
              <w:rPr>
                <w:rFonts w:cstheme="minorHAnsi"/>
                <w:b/>
                <w:color w:val="000000" w:themeColor="text1"/>
              </w:rPr>
            </w:pPr>
            <w:r w:rsidRPr="00E43C99">
              <w:rPr>
                <w:rFonts w:cstheme="minorHAnsi"/>
                <w:b/>
                <w:color w:val="000000" w:themeColor="text1"/>
              </w:rPr>
              <w:t>Monitoring Equipments</w:t>
            </w:r>
          </w:p>
        </w:tc>
        <w:tc>
          <w:tcPr>
            <w:tcW w:w="1778" w:type="dxa"/>
          </w:tcPr>
          <w:p w14:paraId="1299E33F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Stethoscope with neonatal chest piece</w:t>
            </w:r>
          </w:p>
        </w:tc>
        <w:tc>
          <w:tcPr>
            <w:tcW w:w="1812" w:type="dxa"/>
          </w:tcPr>
          <w:p w14:paraId="34AFA7A7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68736" behindDoc="0" locked="0" layoutInCell="1" allowOverlap="1" wp14:anchorId="303E836B" wp14:editId="694474D6">
                      <wp:simplePos x="0" y="0"/>
                      <wp:positionH relativeFrom="column">
                        <wp:posOffset>666750</wp:posOffset>
                      </wp:positionH>
                      <wp:positionV relativeFrom="paragraph">
                        <wp:posOffset>60325</wp:posOffset>
                      </wp:positionV>
                      <wp:extent cx="333375" cy="257175"/>
                      <wp:effectExtent l="0" t="0" r="28575" b="28575"/>
                      <wp:wrapNone/>
                      <wp:docPr id="158" name="Rectangle 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31127A0" w14:textId="77777777" w:rsidR="009F7779" w:rsidRPr="00A62490" w:rsidRDefault="009F7779" w:rsidP="00060510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3E836B" id="Rectangle 158" o:spid="_x0000_s1052" style="position:absolute;margin-left:52.5pt;margin-top:4.75pt;width:26.25pt;height:20.25pt;z-index:254068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" fillcolor="white [3201]" strokecolor="black [3200]" strokeweight="2pt">
                      <v:textbox>
                        <w:txbxContent>
                          <w:p w14:paraId="531127A0" w14:textId="77777777" w:rsidR="009F7779" w:rsidRPr="00A62490" w:rsidRDefault="009F7779" w:rsidP="0006051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67712" behindDoc="0" locked="0" layoutInCell="1" allowOverlap="1" wp14:anchorId="02433533" wp14:editId="675C97E1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60325</wp:posOffset>
                      </wp:positionV>
                      <wp:extent cx="323850" cy="257175"/>
                      <wp:effectExtent l="0" t="0" r="19050" b="28575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9668411" w14:textId="77777777" w:rsidR="009F7779" w:rsidRPr="00A62490" w:rsidRDefault="009F7779" w:rsidP="00060510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433533" id="Rectangle 1" o:spid="_x0000_s1053" style="position:absolute;margin-left:4.35pt;margin-top:4.75pt;width:25.5pt;height:20.25pt;z-index:254067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" fillcolor="white [3201]" strokecolor="black [3200]" strokeweight="2pt">
                      <v:textbox>
                        <w:txbxContent>
                          <w:p w14:paraId="69668411" w14:textId="77777777" w:rsidR="009F7779" w:rsidRPr="00A62490" w:rsidRDefault="009F7779" w:rsidP="00060510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51BF7B3F" w14:textId="77777777" w:rsidR="00F8479F" w:rsidRPr="00E43C99" w:rsidRDefault="00F8479F" w:rsidP="009927C3">
            <w:pPr>
              <w:ind w:firstLine="720"/>
              <w:rPr>
                <w:rFonts w:cstheme="minorHAnsi"/>
                <w:color w:val="000000" w:themeColor="text1"/>
              </w:rPr>
            </w:pPr>
          </w:p>
        </w:tc>
        <w:tc>
          <w:tcPr>
            <w:tcW w:w="1041" w:type="dxa"/>
          </w:tcPr>
          <w:p w14:paraId="39E807F6" w14:textId="77777777" w:rsidR="00F8479F" w:rsidRPr="00A04F2A" w:rsidRDefault="00D974BE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stethescopeno</w:t>
            </w:r>
          </w:p>
        </w:tc>
        <w:tc>
          <w:tcPr>
            <w:tcW w:w="2127" w:type="dxa"/>
          </w:tcPr>
          <w:p w14:paraId="15864DAC" w14:textId="77777777" w:rsidR="00F8479F" w:rsidRPr="00A04F2A" w:rsidRDefault="00D974BE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stethescoperemarks</w:t>
            </w:r>
          </w:p>
        </w:tc>
      </w:tr>
      <w:tr w:rsidR="00F8479F" w:rsidRPr="00E43C99" w14:paraId="2360554C" w14:textId="77777777" w:rsidTr="00D974BE">
        <w:tc>
          <w:tcPr>
            <w:tcW w:w="1383" w:type="dxa"/>
          </w:tcPr>
          <w:p w14:paraId="31BFF2C3" w14:textId="77777777" w:rsidR="00F8479F" w:rsidRPr="00A04F2A" w:rsidRDefault="00D974BE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bpmonitors</w:t>
            </w:r>
          </w:p>
        </w:tc>
        <w:tc>
          <w:tcPr>
            <w:tcW w:w="1435" w:type="dxa"/>
            <w:vMerge/>
          </w:tcPr>
          <w:p w14:paraId="2BD0DDA9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78" w:type="dxa"/>
          </w:tcPr>
          <w:p w14:paraId="06D4666D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Non-invasive BP monitors</w:t>
            </w:r>
          </w:p>
        </w:tc>
        <w:tc>
          <w:tcPr>
            <w:tcW w:w="1812" w:type="dxa"/>
          </w:tcPr>
          <w:p w14:paraId="1D6A28C2" w14:textId="77777777" w:rsidR="00F8479F" w:rsidRPr="00E43C99" w:rsidRDefault="00F8479F" w:rsidP="00B8186B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70784" behindDoc="0" locked="0" layoutInCell="1" allowOverlap="1" wp14:anchorId="663B6EFA" wp14:editId="111D4E4E">
                      <wp:simplePos x="0" y="0"/>
                      <wp:positionH relativeFrom="column">
                        <wp:posOffset>666750</wp:posOffset>
                      </wp:positionH>
                      <wp:positionV relativeFrom="paragraph">
                        <wp:posOffset>60325</wp:posOffset>
                      </wp:positionV>
                      <wp:extent cx="333375" cy="257175"/>
                      <wp:effectExtent l="0" t="0" r="28575" b="28575"/>
                      <wp:wrapNone/>
                      <wp:docPr id="261" name="Rectangle 2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6CC30D7" w14:textId="77777777" w:rsidR="009F7779" w:rsidRPr="00A62490" w:rsidRDefault="009F7779" w:rsidP="00060510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3B6EFA" id="Rectangle 261" o:spid="_x0000_s1054" style="position:absolute;margin-left:52.5pt;margin-top:4.75pt;width:26.25pt;height:20.25pt;z-index:254070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" fillcolor="white [3201]" strokecolor="black [3200]" strokeweight="2pt">
                      <v:textbox>
                        <w:txbxContent>
                          <w:p w14:paraId="26CC30D7" w14:textId="77777777" w:rsidR="009F7779" w:rsidRPr="00A62490" w:rsidRDefault="009F7779" w:rsidP="0006051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69760" behindDoc="0" locked="0" layoutInCell="1" allowOverlap="1" wp14:anchorId="2C51C5E0" wp14:editId="5820FD69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60325</wp:posOffset>
                      </wp:positionV>
                      <wp:extent cx="323850" cy="257175"/>
                      <wp:effectExtent l="0" t="0" r="19050" b="28575"/>
                      <wp:wrapNone/>
                      <wp:docPr id="262" name="Rectangle 2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F98E0F1" w14:textId="77777777" w:rsidR="009F7779" w:rsidRPr="00A62490" w:rsidRDefault="009F7779" w:rsidP="00060510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51C5E0" id="Rectangle 262" o:spid="_x0000_s1055" style="position:absolute;margin-left:4.35pt;margin-top:4.75pt;width:25.5pt;height:20.25pt;z-index:254069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" fillcolor="white [3201]" strokecolor="black [3200]" strokeweight="2pt">
                      <v:textbox>
                        <w:txbxContent>
                          <w:p w14:paraId="2F98E0F1" w14:textId="77777777" w:rsidR="009F7779" w:rsidRPr="00A62490" w:rsidRDefault="009F7779" w:rsidP="00060510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0CAA670F" w14:textId="77777777" w:rsidR="00F8479F" w:rsidRPr="00E43C99" w:rsidRDefault="00F8479F" w:rsidP="00B8186B">
            <w:pPr>
              <w:ind w:firstLine="720"/>
              <w:rPr>
                <w:rFonts w:cstheme="minorHAnsi"/>
                <w:color w:val="000000" w:themeColor="text1"/>
              </w:rPr>
            </w:pPr>
          </w:p>
        </w:tc>
        <w:tc>
          <w:tcPr>
            <w:tcW w:w="1041" w:type="dxa"/>
          </w:tcPr>
          <w:p w14:paraId="00404FFE" w14:textId="77777777" w:rsidR="00F8479F" w:rsidRPr="00A04F2A" w:rsidRDefault="00D974BE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bpmonitorsno</w:t>
            </w:r>
          </w:p>
        </w:tc>
        <w:tc>
          <w:tcPr>
            <w:tcW w:w="2127" w:type="dxa"/>
          </w:tcPr>
          <w:p w14:paraId="3E4976D3" w14:textId="77777777" w:rsidR="00F8479F" w:rsidRPr="00A04F2A" w:rsidRDefault="00D974BE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bpmonitorsremarks</w:t>
            </w:r>
          </w:p>
        </w:tc>
      </w:tr>
      <w:tr w:rsidR="00F8479F" w:rsidRPr="00E43C99" w14:paraId="13A91E58" w14:textId="77777777" w:rsidTr="00D974BE">
        <w:tc>
          <w:tcPr>
            <w:tcW w:w="1383" w:type="dxa"/>
          </w:tcPr>
          <w:p w14:paraId="41B501E7" w14:textId="77777777" w:rsidR="00F8479F" w:rsidRPr="00A04F2A" w:rsidRDefault="00D974BE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thermo</w:t>
            </w:r>
          </w:p>
        </w:tc>
        <w:tc>
          <w:tcPr>
            <w:tcW w:w="1435" w:type="dxa"/>
            <w:vMerge/>
          </w:tcPr>
          <w:p w14:paraId="5816C4B9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78" w:type="dxa"/>
          </w:tcPr>
          <w:p w14:paraId="7C85C3D2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Low reading clinical thermometers</w:t>
            </w:r>
          </w:p>
        </w:tc>
        <w:tc>
          <w:tcPr>
            <w:tcW w:w="1812" w:type="dxa"/>
          </w:tcPr>
          <w:p w14:paraId="32B64E98" w14:textId="77777777" w:rsidR="00F8479F" w:rsidRPr="00E43C99" w:rsidRDefault="00F8479F" w:rsidP="00B8186B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72832" behindDoc="0" locked="0" layoutInCell="1" allowOverlap="1" wp14:anchorId="04A69996" wp14:editId="065ECD50">
                      <wp:simplePos x="0" y="0"/>
                      <wp:positionH relativeFrom="column">
                        <wp:posOffset>666750</wp:posOffset>
                      </wp:positionH>
                      <wp:positionV relativeFrom="paragraph">
                        <wp:posOffset>60325</wp:posOffset>
                      </wp:positionV>
                      <wp:extent cx="333375" cy="257175"/>
                      <wp:effectExtent l="0" t="0" r="28575" b="28575"/>
                      <wp:wrapNone/>
                      <wp:docPr id="263" name="Rectangle 2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C7625D3" w14:textId="77777777" w:rsidR="009F7779" w:rsidRPr="00A62490" w:rsidRDefault="009F7779" w:rsidP="00060510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A69996" id="Rectangle 263" o:spid="_x0000_s1056" style="position:absolute;margin-left:52.5pt;margin-top:4.75pt;width:26.25pt;height:20.25pt;z-index:254072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" fillcolor="white [3201]" strokecolor="black [3200]" strokeweight="2pt">
                      <v:textbox>
                        <w:txbxContent>
                          <w:p w14:paraId="1C7625D3" w14:textId="77777777" w:rsidR="009F7779" w:rsidRPr="00A62490" w:rsidRDefault="009F7779" w:rsidP="0006051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71808" behindDoc="0" locked="0" layoutInCell="1" allowOverlap="1" wp14:anchorId="7DF723EA" wp14:editId="0D29CE82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60325</wp:posOffset>
                      </wp:positionV>
                      <wp:extent cx="323850" cy="257175"/>
                      <wp:effectExtent l="0" t="0" r="19050" b="28575"/>
                      <wp:wrapNone/>
                      <wp:docPr id="264" name="Rectangle 2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EC9F3DD" w14:textId="77777777" w:rsidR="009F7779" w:rsidRPr="00A62490" w:rsidRDefault="009F7779" w:rsidP="00060510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F723EA" id="Rectangle 264" o:spid="_x0000_s1057" style="position:absolute;margin-left:4.35pt;margin-top:4.75pt;width:25.5pt;height:20.25pt;z-index:254071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" fillcolor="white [3201]" strokecolor="black [3200]" strokeweight="2pt">
                      <v:textbox>
                        <w:txbxContent>
                          <w:p w14:paraId="3EC9F3DD" w14:textId="77777777" w:rsidR="009F7779" w:rsidRPr="00A62490" w:rsidRDefault="009F7779" w:rsidP="00060510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16F1E813" w14:textId="77777777" w:rsidR="00F8479F" w:rsidRPr="00E43C99" w:rsidRDefault="00F8479F" w:rsidP="00B8186B">
            <w:pPr>
              <w:ind w:firstLine="720"/>
              <w:rPr>
                <w:rFonts w:cstheme="minorHAnsi"/>
                <w:color w:val="000000" w:themeColor="text1"/>
              </w:rPr>
            </w:pPr>
          </w:p>
        </w:tc>
        <w:tc>
          <w:tcPr>
            <w:tcW w:w="1041" w:type="dxa"/>
          </w:tcPr>
          <w:p w14:paraId="5960E5FC" w14:textId="77777777" w:rsidR="00F8479F" w:rsidRPr="00A04F2A" w:rsidRDefault="00D974BE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thermono</w:t>
            </w:r>
          </w:p>
        </w:tc>
        <w:tc>
          <w:tcPr>
            <w:tcW w:w="2127" w:type="dxa"/>
          </w:tcPr>
          <w:p w14:paraId="7563E084" w14:textId="77777777" w:rsidR="00F8479F" w:rsidRPr="00A04F2A" w:rsidRDefault="00D974BE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thermoremarks</w:t>
            </w:r>
          </w:p>
        </w:tc>
      </w:tr>
      <w:tr w:rsidR="00F8479F" w:rsidRPr="00E43C99" w14:paraId="624E056F" w14:textId="77777777" w:rsidTr="00D974BE">
        <w:tc>
          <w:tcPr>
            <w:tcW w:w="1383" w:type="dxa"/>
          </w:tcPr>
          <w:p w14:paraId="59FDC925" w14:textId="77777777" w:rsidR="00F8479F" w:rsidRPr="00A04F2A" w:rsidRDefault="00D974BE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roomthermo</w:t>
            </w:r>
          </w:p>
        </w:tc>
        <w:tc>
          <w:tcPr>
            <w:tcW w:w="1435" w:type="dxa"/>
            <w:vMerge/>
          </w:tcPr>
          <w:p w14:paraId="781A6C9A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78" w:type="dxa"/>
          </w:tcPr>
          <w:p w14:paraId="28C539D2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 xml:space="preserve">Room </w:t>
            </w:r>
            <w:r w:rsidRPr="00E43C99">
              <w:rPr>
                <w:rFonts w:cstheme="minorHAnsi"/>
                <w:color w:val="000000" w:themeColor="text1"/>
              </w:rPr>
              <w:lastRenderedPageBreak/>
              <w:t>thermometers</w:t>
            </w:r>
          </w:p>
        </w:tc>
        <w:tc>
          <w:tcPr>
            <w:tcW w:w="1812" w:type="dxa"/>
          </w:tcPr>
          <w:p w14:paraId="3147FA17" w14:textId="77777777" w:rsidR="00F8479F" w:rsidRPr="00E43C99" w:rsidRDefault="00F8479F" w:rsidP="00B8186B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4074880" behindDoc="0" locked="0" layoutInCell="1" allowOverlap="1" wp14:anchorId="17E40681" wp14:editId="21DA3BF6">
                      <wp:simplePos x="0" y="0"/>
                      <wp:positionH relativeFrom="column">
                        <wp:posOffset>666750</wp:posOffset>
                      </wp:positionH>
                      <wp:positionV relativeFrom="paragraph">
                        <wp:posOffset>60325</wp:posOffset>
                      </wp:positionV>
                      <wp:extent cx="333375" cy="257175"/>
                      <wp:effectExtent l="0" t="0" r="28575" b="28575"/>
                      <wp:wrapNone/>
                      <wp:docPr id="267" name="Rectangle 2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E328FD0" w14:textId="77777777" w:rsidR="009F7779" w:rsidRPr="00A62490" w:rsidRDefault="009F7779" w:rsidP="00060510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E40681" id="Rectangle 267" o:spid="_x0000_s1058" style="position:absolute;margin-left:52.5pt;margin-top:4.75pt;width:26.25pt;height:20.25pt;z-index:254074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" fillcolor="white [3201]" strokecolor="black [3200]" strokeweight="2pt">
                      <v:textbox>
                        <w:txbxContent>
                          <w:p w14:paraId="7E328FD0" w14:textId="77777777" w:rsidR="009F7779" w:rsidRPr="00A62490" w:rsidRDefault="009F7779" w:rsidP="0006051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73856" behindDoc="0" locked="0" layoutInCell="1" allowOverlap="1" wp14:anchorId="4C3B0F94" wp14:editId="10D177FC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60325</wp:posOffset>
                      </wp:positionV>
                      <wp:extent cx="323850" cy="257175"/>
                      <wp:effectExtent l="0" t="0" r="19050" b="28575"/>
                      <wp:wrapNone/>
                      <wp:docPr id="268" name="Rectangle 2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22ADEF8" w14:textId="77777777" w:rsidR="009F7779" w:rsidRPr="00A62490" w:rsidRDefault="009F7779" w:rsidP="00060510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3B0F94" id="Rectangle 268" o:spid="_x0000_s1059" style="position:absolute;margin-left:4.35pt;margin-top:4.75pt;width:25.5pt;height:20.25pt;z-index:254073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" fillcolor="white [3201]" strokecolor="black [3200]" strokeweight="2pt">
                      <v:textbox>
                        <w:txbxContent>
                          <w:p w14:paraId="222ADEF8" w14:textId="77777777" w:rsidR="009F7779" w:rsidRPr="00A62490" w:rsidRDefault="009F7779" w:rsidP="00060510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3152252A" w14:textId="77777777" w:rsidR="00F8479F" w:rsidRPr="00E43C99" w:rsidRDefault="00F8479F" w:rsidP="00B8186B">
            <w:pPr>
              <w:ind w:firstLine="720"/>
              <w:rPr>
                <w:rFonts w:cstheme="minorHAnsi"/>
                <w:color w:val="000000" w:themeColor="text1"/>
              </w:rPr>
            </w:pPr>
          </w:p>
        </w:tc>
        <w:tc>
          <w:tcPr>
            <w:tcW w:w="1041" w:type="dxa"/>
          </w:tcPr>
          <w:p w14:paraId="376889CF" w14:textId="77777777" w:rsidR="00F8479F" w:rsidRPr="00A04F2A" w:rsidRDefault="00D974BE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lastRenderedPageBreak/>
              <w:t>roomthe</w:t>
            </w:r>
            <w:r w:rsidRPr="00A04F2A">
              <w:rPr>
                <w:rFonts w:cstheme="minorHAnsi"/>
                <w:i/>
                <w:color w:val="000000" w:themeColor="text1"/>
              </w:rPr>
              <w:lastRenderedPageBreak/>
              <w:t>rmono</w:t>
            </w:r>
          </w:p>
        </w:tc>
        <w:tc>
          <w:tcPr>
            <w:tcW w:w="2127" w:type="dxa"/>
          </w:tcPr>
          <w:p w14:paraId="407BA3F7" w14:textId="77777777" w:rsidR="00F8479F" w:rsidRPr="00A04F2A" w:rsidRDefault="00D974BE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lastRenderedPageBreak/>
              <w:t>roomthermoremarks</w:t>
            </w:r>
          </w:p>
        </w:tc>
      </w:tr>
      <w:tr w:rsidR="00F8479F" w:rsidRPr="00E43C99" w14:paraId="5378F5E4" w14:textId="77777777" w:rsidTr="00D974BE">
        <w:tc>
          <w:tcPr>
            <w:tcW w:w="1383" w:type="dxa"/>
          </w:tcPr>
          <w:p w14:paraId="663350D5" w14:textId="77777777" w:rsidR="00F8479F" w:rsidRPr="00A04F2A" w:rsidRDefault="00D974BE" w:rsidP="00D974BE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 xml:space="preserve">electronic_scale </w:t>
            </w:r>
          </w:p>
        </w:tc>
        <w:tc>
          <w:tcPr>
            <w:tcW w:w="1435" w:type="dxa"/>
            <w:vMerge/>
          </w:tcPr>
          <w:p w14:paraId="59B0EF97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78" w:type="dxa"/>
          </w:tcPr>
          <w:p w14:paraId="73E4697D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Electronic weighing scale</w:t>
            </w:r>
          </w:p>
          <w:p w14:paraId="1CAFE75C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12" w:type="dxa"/>
          </w:tcPr>
          <w:p w14:paraId="234B6D25" w14:textId="77777777" w:rsidR="00F8479F" w:rsidRPr="00E43C99" w:rsidRDefault="00F8479F" w:rsidP="00B8186B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76928" behindDoc="0" locked="0" layoutInCell="1" allowOverlap="1" wp14:anchorId="4EF4C282" wp14:editId="1ED6C567">
                      <wp:simplePos x="0" y="0"/>
                      <wp:positionH relativeFrom="column">
                        <wp:posOffset>666750</wp:posOffset>
                      </wp:positionH>
                      <wp:positionV relativeFrom="paragraph">
                        <wp:posOffset>60325</wp:posOffset>
                      </wp:positionV>
                      <wp:extent cx="333375" cy="257175"/>
                      <wp:effectExtent l="0" t="0" r="28575" b="28575"/>
                      <wp:wrapNone/>
                      <wp:docPr id="269" name="Rectangle 2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364D29F" w14:textId="77777777" w:rsidR="009F7779" w:rsidRPr="00A62490" w:rsidRDefault="009F7779" w:rsidP="00060510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F4C282" id="Rectangle 269" o:spid="_x0000_s1060" style="position:absolute;margin-left:52.5pt;margin-top:4.75pt;width:26.25pt;height:20.25pt;z-index:254076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" fillcolor="white [3201]" strokecolor="black [3200]" strokeweight="2pt">
                      <v:textbox>
                        <w:txbxContent>
                          <w:p w14:paraId="0364D29F" w14:textId="77777777" w:rsidR="009F7779" w:rsidRPr="00A62490" w:rsidRDefault="009F7779" w:rsidP="0006051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75904" behindDoc="0" locked="0" layoutInCell="1" allowOverlap="1" wp14:anchorId="305FC188" wp14:editId="64905253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60325</wp:posOffset>
                      </wp:positionV>
                      <wp:extent cx="323850" cy="257175"/>
                      <wp:effectExtent l="0" t="0" r="19050" b="28575"/>
                      <wp:wrapNone/>
                      <wp:docPr id="270" name="Rectangle 2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BE553D5" w14:textId="77777777" w:rsidR="009F7779" w:rsidRPr="00A62490" w:rsidRDefault="009F7779" w:rsidP="00060510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5FC188" id="Rectangle 270" o:spid="_x0000_s1061" style="position:absolute;margin-left:4.35pt;margin-top:4.75pt;width:25.5pt;height:20.25pt;z-index:254075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" fillcolor="white [3201]" strokecolor="black [3200]" strokeweight="2pt">
                      <v:textbox>
                        <w:txbxContent>
                          <w:p w14:paraId="2BE553D5" w14:textId="77777777" w:rsidR="009F7779" w:rsidRPr="00A62490" w:rsidRDefault="009F7779" w:rsidP="00060510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1FA6EB2D" w14:textId="77777777" w:rsidR="00F8479F" w:rsidRPr="00E43C99" w:rsidRDefault="00F8479F" w:rsidP="00B8186B">
            <w:pPr>
              <w:ind w:firstLine="720"/>
              <w:rPr>
                <w:rFonts w:cstheme="minorHAnsi"/>
                <w:color w:val="000000" w:themeColor="text1"/>
              </w:rPr>
            </w:pPr>
          </w:p>
        </w:tc>
        <w:tc>
          <w:tcPr>
            <w:tcW w:w="1041" w:type="dxa"/>
          </w:tcPr>
          <w:p w14:paraId="6198E2CE" w14:textId="77777777" w:rsidR="00F8479F" w:rsidRPr="00A04F2A" w:rsidRDefault="00D974BE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electronic_scaleno</w:t>
            </w:r>
          </w:p>
        </w:tc>
        <w:tc>
          <w:tcPr>
            <w:tcW w:w="2127" w:type="dxa"/>
          </w:tcPr>
          <w:p w14:paraId="4141E149" w14:textId="77777777" w:rsidR="00F8479F" w:rsidRPr="00A04F2A" w:rsidRDefault="00D974BE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electronic_scaleremarks</w:t>
            </w:r>
          </w:p>
          <w:p w14:paraId="176C8F4E" w14:textId="77777777" w:rsidR="00F8479F" w:rsidRPr="00A04F2A" w:rsidRDefault="00F8479F" w:rsidP="00E93478">
            <w:pPr>
              <w:rPr>
                <w:rFonts w:cstheme="minorHAnsi"/>
                <w:i/>
                <w:color w:val="000000" w:themeColor="text1"/>
              </w:rPr>
            </w:pPr>
          </w:p>
          <w:p w14:paraId="3AC25863" w14:textId="77777777" w:rsidR="00F8479F" w:rsidRPr="00A04F2A" w:rsidRDefault="00F8479F" w:rsidP="00E93478">
            <w:pPr>
              <w:rPr>
                <w:rFonts w:cstheme="minorHAnsi"/>
                <w:i/>
                <w:color w:val="000000" w:themeColor="text1"/>
              </w:rPr>
            </w:pPr>
          </w:p>
          <w:p w14:paraId="4CC59885" w14:textId="77777777" w:rsidR="00F8479F" w:rsidRPr="00A04F2A" w:rsidRDefault="00F8479F" w:rsidP="00E93478">
            <w:pPr>
              <w:rPr>
                <w:rFonts w:cstheme="minorHAnsi"/>
                <w:i/>
                <w:color w:val="000000" w:themeColor="text1"/>
              </w:rPr>
            </w:pPr>
          </w:p>
        </w:tc>
      </w:tr>
      <w:tr w:rsidR="00F8479F" w:rsidRPr="00E43C99" w14:paraId="6176A347" w14:textId="77777777" w:rsidTr="00D974BE">
        <w:tc>
          <w:tcPr>
            <w:tcW w:w="1383" w:type="dxa"/>
          </w:tcPr>
          <w:p w14:paraId="627E01EB" w14:textId="77777777" w:rsidR="00F8479F" w:rsidRPr="00A04F2A" w:rsidRDefault="00D974BE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mechanical_scale</w:t>
            </w:r>
          </w:p>
        </w:tc>
        <w:tc>
          <w:tcPr>
            <w:tcW w:w="1435" w:type="dxa"/>
            <w:vMerge/>
          </w:tcPr>
          <w:p w14:paraId="171C8943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78" w:type="dxa"/>
          </w:tcPr>
          <w:p w14:paraId="3CCA909A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Mechanical weighing scale</w:t>
            </w:r>
          </w:p>
        </w:tc>
        <w:tc>
          <w:tcPr>
            <w:tcW w:w="1812" w:type="dxa"/>
          </w:tcPr>
          <w:p w14:paraId="421A45CD" w14:textId="77777777" w:rsidR="00F8479F" w:rsidRPr="00E43C99" w:rsidRDefault="00F8479F" w:rsidP="00B8186B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78976" behindDoc="0" locked="0" layoutInCell="1" allowOverlap="1" wp14:anchorId="0FB324C7" wp14:editId="6696ABF9">
                      <wp:simplePos x="0" y="0"/>
                      <wp:positionH relativeFrom="column">
                        <wp:posOffset>666750</wp:posOffset>
                      </wp:positionH>
                      <wp:positionV relativeFrom="paragraph">
                        <wp:posOffset>60325</wp:posOffset>
                      </wp:positionV>
                      <wp:extent cx="333375" cy="257175"/>
                      <wp:effectExtent l="0" t="0" r="28575" b="28575"/>
                      <wp:wrapNone/>
                      <wp:docPr id="271" name="Rectangle 2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F345150" w14:textId="77777777" w:rsidR="009F7779" w:rsidRPr="00A62490" w:rsidRDefault="009F7779" w:rsidP="00060510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B324C7" id="Rectangle 271" o:spid="_x0000_s1062" style="position:absolute;margin-left:52.5pt;margin-top:4.75pt;width:26.25pt;height:20.25pt;z-index:254078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" fillcolor="white [3201]" strokecolor="black [3200]" strokeweight="2pt">
                      <v:textbox>
                        <w:txbxContent>
                          <w:p w14:paraId="4F345150" w14:textId="77777777" w:rsidR="009F7779" w:rsidRPr="00A62490" w:rsidRDefault="009F7779" w:rsidP="0006051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77952" behindDoc="0" locked="0" layoutInCell="1" allowOverlap="1" wp14:anchorId="3D506CD0" wp14:editId="516B3CFB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60325</wp:posOffset>
                      </wp:positionV>
                      <wp:extent cx="323850" cy="257175"/>
                      <wp:effectExtent l="0" t="0" r="19050" b="28575"/>
                      <wp:wrapNone/>
                      <wp:docPr id="272" name="Rectangle 2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1C2C79F" w14:textId="77777777" w:rsidR="009F7779" w:rsidRPr="00A62490" w:rsidRDefault="009F7779" w:rsidP="00060510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506CD0" id="Rectangle 272" o:spid="_x0000_s1063" style="position:absolute;margin-left:4.35pt;margin-top:4.75pt;width:25.5pt;height:20.25pt;z-index:254077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" fillcolor="white [3201]" strokecolor="black [3200]" strokeweight="2pt">
                      <v:textbox>
                        <w:txbxContent>
                          <w:p w14:paraId="61C2C79F" w14:textId="77777777" w:rsidR="009F7779" w:rsidRPr="00A62490" w:rsidRDefault="009F7779" w:rsidP="00060510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04F4ABDC" w14:textId="77777777" w:rsidR="00F8479F" w:rsidRPr="00E43C99" w:rsidRDefault="00F8479F" w:rsidP="00B8186B">
            <w:pPr>
              <w:ind w:firstLine="720"/>
              <w:rPr>
                <w:rFonts w:cstheme="minorHAnsi"/>
                <w:color w:val="000000" w:themeColor="text1"/>
              </w:rPr>
            </w:pPr>
          </w:p>
        </w:tc>
        <w:tc>
          <w:tcPr>
            <w:tcW w:w="1041" w:type="dxa"/>
          </w:tcPr>
          <w:p w14:paraId="3971B6FE" w14:textId="77777777" w:rsidR="00F8479F" w:rsidRPr="00A04F2A" w:rsidRDefault="00D974BE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mechanical_scaleno</w:t>
            </w:r>
          </w:p>
        </w:tc>
        <w:tc>
          <w:tcPr>
            <w:tcW w:w="2127" w:type="dxa"/>
          </w:tcPr>
          <w:p w14:paraId="5A85FE38" w14:textId="77777777" w:rsidR="00F8479F" w:rsidRPr="00A04F2A" w:rsidRDefault="00D974BE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mechanical_scaleremarks</w:t>
            </w:r>
          </w:p>
        </w:tc>
      </w:tr>
      <w:tr w:rsidR="00F8479F" w:rsidRPr="00E43C99" w14:paraId="5D0B1415" w14:textId="77777777" w:rsidTr="00D974BE">
        <w:tc>
          <w:tcPr>
            <w:tcW w:w="1383" w:type="dxa"/>
          </w:tcPr>
          <w:p w14:paraId="1F62BB14" w14:textId="77777777" w:rsidR="00F8479F" w:rsidRPr="00A04F2A" w:rsidRDefault="00D974BE" w:rsidP="007707C4">
            <w:pPr>
              <w:rPr>
                <w:rFonts w:cstheme="minorHAnsi"/>
                <w:b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 xml:space="preserve">ventilators1 </w:t>
            </w:r>
          </w:p>
        </w:tc>
        <w:tc>
          <w:tcPr>
            <w:tcW w:w="1435" w:type="dxa"/>
            <w:vMerge w:val="restart"/>
          </w:tcPr>
          <w:p w14:paraId="29AFB167" w14:textId="77777777" w:rsidR="00F8479F" w:rsidRPr="00E43C99" w:rsidRDefault="00F8479F" w:rsidP="00E93478">
            <w:pPr>
              <w:jc w:val="center"/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b/>
                <w:color w:val="000000" w:themeColor="text1"/>
              </w:rPr>
              <w:t>Equipments used for managing</w:t>
            </w:r>
          </w:p>
        </w:tc>
        <w:tc>
          <w:tcPr>
            <w:tcW w:w="1778" w:type="dxa"/>
          </w:tcPr>
          <w:p w14:paraId="54358CAA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Ventilators</w:t>
            </w:r>
          </w:p>
          <w:p w14:paraId="25624434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12" w:type="dxa"/>
          </w:tcPr>
          <w:p w14:paraId="45DF4EB0" w14:textId="77777777" w:rsidR="00F8479F" w:rsidRPr="00E43C99" w:rsidRDefault="00451E49" w:rsidP="00B8186B">
            <w:pPr>
              <w:rPr>
                <w:rFonts w:cstheme="minorHAnsi"/>
                <w:noProof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112768" behindDoc="0" locked="0" layoutInCell="1" allowOverlap="1" wp14:anchorId="1A0F45B9" wp14:editId="56F28A32">
                      <wp:simplePos x="0" y="0"/>
                      <wp:positionH relativeFrom="column">
                        <wp:posOffset>657225</wp:posOffset>
                      </wp:positionH>
                      <wp:positionV relativeFrom="paragraph">
                        <wp:posOffset>8890</wp:posOffset>
                      </wp:positionV>
                      <wp:extent cx="333375" cy="257175"/>
                      <wp:effectExtent l="0" t="0" r="28575" b="28575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5DD857D" w14:textId="77777777" w:rsidR="009F7779" w:rsidRPr="00A62490" w:rsidRDefault="009F7779" w:rsidP="00451E49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0F45B9" id="Rectangle 3" o:spid="_x0000_s1064" style="position:absolute;margin-left:51.75pt;margin-top:.7pt;width:26.25pt;height:20.25pt;z-index:254112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" fillcolor="white [3201]" strokecolor="black [3200]" strokeweight="2pt">
                      <v:textbox>
                        <w:txbxContent>
                          <w:p w14:paraId="75DD857D" w14:textId="77777777" w:rsidR="009F7779" w:rsidRPr="00A62490" w:rsidRDefault="009F7779" w:rsidP="00451E49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F8479F"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110720" behindDoc="0" locked="0" layoutInCell="1" allowOverlap="1" wp14:anchorId="31AC7EA6" wp14:editId="41838204">
                      <wp:simplePos x="0" y="0"/>
                      <wp:positionH relativeFrom="column">
                        <wp:posOffset>74295</wp:posOffset>
                      </wp:positionH>
                      <wp:positionV relativeFrom="paragraph">
                        <wp:posOffset>0</wp:posOffset>
                      </wp:positionV>
                      <wp:extent cx="323850" cy="257175"/>
                      <wp:effectExtent l="0" t="0" r="19050" b="28575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8E85EAE" w14:textId="77777777" w:rsidR="009F7779" w:rsidRPr="00A62490" w:rsidRDefault="009F7779" w:rsidP="00503C69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AC7EA6" id="Rectangle 2" o:spid="_x0000_s1065" style="position:absolute;margin-left:5.85pt;margin-top:0;width:25.5pt;height:20.25pt;z-index:254110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" fillcolor="white [3201]" strokecolor="black [3200]" strokeweight="2pt">
                      <v:textbox>
                        <w:txbxContent>
                          <w:p w14:paraId="78E85EAE" w14:textId="77777777" w:rsidR="009F7779" w:rsidRPr="00A62490" w:rsidRDefault="009F7779" w:rsidP="00503C69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041" w:type="dxa"/>
          </w:tcPr>
          <w:p w14:paraId="22DAA0F0" w14:textId="77777777" w:rsidR="00F8479F" w:rsidRPr="00A04F2A" w:rsidRDefault="00D974BE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ventilatorsno1</w:t>
            </w:r>
          </w:p>
        </w:tc>
        <w:tc>
          <w:tcPr>
            <w:tcW w:w="2127" w:type="dxa"/>
          </w:tcPr>
          <w:p w14:paraId="385CD95A" w14:textId="77777777" w:rsidR="00F8479F" w:rsidRPr="00A04F2A" w:rsidRDefault="00D974BE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ventilatorsno1remarks</w:t>
            </w:r>
          </w:p>
        </w:tc>
      </w:tr>
      <w:tr w:rsidR="00F8479F" w:rsidRPr="00E43C99" w14:paraId="55799E3B" w14:textId="77777777" w:rsidTr="00D974BE">
        <w:tc>
          <w:tcPr>
            <w:tcW w:w="1383" w:type="dxa"/>
          </w:tcPr>
          <w:p w14:paraId="0D0E40EC" w14:textId="77777777" w:rsidR="00F8479F" w:rsidRPr="00A04F2A" w:rsidRDefault="00D974BE" w:rsidP="00D974BE">
            <w:pPr>
              <w:rPr>
                <w:rFonts w:cstheme="minorHAnsi"/>
                <w:i/>
              </w:rPr>
            </w:pPr>
            <w:r w:rsidRPr="00A04F2A">
              <w:rPr>
                <w:rFonts w:cstheme="minorHAnsi"/>
                <w:i/>
              </w:rPr>
              <w:t xml:space="preserve">radiant_warmer </w:t>
            </w:r>
          </w:p>
        </w:tc>
        <w:tc>
          <w:tcPr>
            <w:tcW w:w="1435" w:type="dxa"/>
            <w:vMerge/>
          </w:tcPr>
          <w:p w14:paraId="76DD68A9" w14:textId="77777777" w:rsidR="00F8479F" w:rsidRPr="00E43C99" w:rsidRDefault="00F8479F" w:rsidP="00E93478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778" w:type="dxa"/>
          </w:tcPr>
          <w:p w14:paraId="27050DD0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Radiant warmer (with Servo control)</w:t>
            </w:r>
          </w:p>
        </w:tc>
        <w:tc>
          <w:tcPr>
            <w:tcW w:w="1812" w:type="dxa"/>
          </w:tcPr>
          <w:p w14:paraId="07EFA621" w14:textId="77777777" w:rsidR="00F8479F" w:rsidRPr="00E43C99" w:rsidRDefault="00F8479F" w:rsidP="00B8186B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105600" behindDoc="0" locked="0" layoutInCell="1" allowOverlap="1" wp14:anchorId="6D1FB9E1" wp14:editId="752AD230">
                      <wp:simplePos x="0" y="0"/>
                      <wp:positionH relativeFrom="column">
                        <wp:posOffset>666750</wp:posOffset>
                      </wp:positionH>
                      <wp:positionV relativeFrom="paragraph">
                        <wp:posOffset>60325</wp:posOffset>
                      </wp:positionV>
                      <wp:extent cx="333375" cy="257175"/>
                      <wp:effectExtent l="0" t="0" r="28575" b="28575"/>
                      <wp:wrapNone/>
                      <wp:docPr id="273" name="Rectangle 2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2D30B02" w14:textId="77777777" w:rsidR="009F7779" w:rsidRPr="00A62490" w:rsidRDefault="009F7779" w:rsidP="00060510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1FB9E1" id="Rectangle 273" o:spid="_x0000_s1066" style="position:absolute;margin-left:52.5pt;margin-top:4.75pt;width:26.25pt;height:20.25pt;z-index:254105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" fillcolor="white [3201]" strokecolor="black [3200]" strokeweight="2pt">
                      <v:textbox>
                        <w:txbxContent>
                          <w:p w14:paraId="62D30B02" w14:textId="77777777" w:rsidR="009F7779" w:rsidRPr="00A62490" w:rsidRDefault="009F7779" w:rsidP="0006051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104576" behindDoc="0" locked="0" layoutInCell="1" allowOverlap="1" wp14:anchorId="06CE798C" wp14:editId="3A1997F2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60325</wp:posOffset>
                      </wp:positionV>
                      <wp:extent cx="323850" cy="257175"/>
                      <wp:effectExtent l="0" t="0" r="19050" b="28575"/>
                      <wp:wrapNone/>
                      <wp:docPr id="274" name="Rectangle 2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2ACEBD2" w14:textId="77777777" w:rsidR="009F7779" w:rsidRPr="00A62490" w:rsidRDefault="009F7779" w:rsidP="00060510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CE798C" id="Rectangle 274" o:spid="_x0000_s1067" style="position:absolute;margin-left:4.35pt;margin-top:4.75pt;width:25.5pt;height:20.25pt;z-index:254104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" fillcolor="white [3201]" strokecolor="black [3200]" strokeweight="2pt">
                      <v:textbox>
                        <w:txbxContent>
                          <w:p w14:paraId="02ACEBD2" w14:textId="77777777" w:rsidR="009F7779" w:rsidRPr="00A62490" w:rsidRDefault="009F7779" w:rsidP="00060510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0FC4F0FF" w14:textId="77777777" w:rsidR="00F8479F" w:rsidRPr="00E43C99" w:rsidRDefault="00F8479F" w:rsidP="00B8186B">
            <w:pPr>
              <w:ind w:firstLine="720"/>
              <w:rPr>
                <w:rFonts w:cstheme="minorHAnsi"/>
                <w:color w:val="000000" w:themeColor="text1"/>
              </w:rPr>
            </w:pPr>
          </w:p>
        </w:tc>
        <w:tc>
          <w:tcPr>
            <w:tcW w:w="1041" w:type="dxa"/>
          </w:tcPr>
          <w:p w14:paraId="115E122C" w14:textId="77777777" w:rsidR="00F8479F" w:rsidRPr="00A04F2A" w:rsidRDefault="00D974BE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</w:rPr>
              <w:t>radiant_warmerno</w:t>
            </w:r>
          </w:p>
        </w:tc>
        <w:tc>
          <w:tcPr>
            <w:tcW w:w="2127" w:type="dxa"/>
          </w:tcPr>
          <w:p w14:paraId="60EBE9EA" w14:textId="77777777" w:rsidR="00F8479F" w:rsidRPr="00A04F2A" w:rsidRDefault="00D974BE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</w:rPr>
              <w:t>radiant_warmerremarks</w:t>
            </w:r>
          </w:p>
        </w:tc>
      </w:tr>
      <w:tr w:rsidR="00F8479F" w:rsidRPr="00E43C99" w14:paraId="4D152ECD" w14:textId="77777777" w:rsidTr="00D974BE">
        <w:tc>
          <w:tcPr>
            <w:tcW w:w="1383" w:type="dxa"/>
          </w:tcPr>
          <w:p w14:paraId="35B830AD" w14:textId="77777777" w:rsidR="00F8479F" w:rsidRPr="00A04F2A" w:rsidRDefault="00D974BE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</w:rPr>
              <w:t>phototherapy</w:t>
            </w:r>
          </w:p>
        </w:tc>
        <w:tc>
          <w:tcPr>
            <w:tcW w:w="1435" w:type="dxa"/>
            <w:vMerge/>
          </w:tcPr>
          <w:p w14:paraId="76301E42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78" w:type="dxa"/>
          </w:tcPr>
          <w:p w14:paraId="2F05B9C5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Phototherapy unit</w:t>
            </w:r>
          </w:p>
          <w:p w14:paraId="09B494B5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12" w:type="dxa"/>
          </w:tcPr>
          <w:p w14:paraId="6FB9AAEF" w14:textId="77777777" w:rsidR="00F8479F" w:rsidRPr="00E43C99" w:rsidRDefault="00F8479F" w:rsidP="00B8186B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107648" behindDoc="0" locked="0" layoutInCell="1" allowOverlap="1" wp14:anchorId="02E6FF93" wp14:editId="72E76A04">
                      <wp:simplePos x="0" y="0"/>
                      <wp:positionH relativeFrom="column">
                        <wp:posOffset>666750</wp:posOffset>
                      </wp:positionH>
                      <wp:positionV relativeFrom="paragraph">
                        <wp:posOffset>60325</wp:posOffset>
                      </wp:positionV>
                      <wp:extent cx="333375" cy="257175"/>
                      <wp:effectExtent l="0" t="0" r="28575" b="28575"/>
                      <wp:wrapNone/>
                      <wp:docPr id="275" name="Rectangle 2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FF83D19" w14:textId="77777777" w:rsidR="009F7779" w:rsidRPr="00A62490" w:rsidRDefault="009F7779" w:rsidP="00060510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E6FF93" id="Rectangle 275" o:spid="_x0000_s1068" style="position:absolute;margin-left:52.5pt;margin-top:4.75pt;width:26.25pt;height:20.25pt;z-index:254107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" fillcolor="white [3201]" strokecolor="black [3200]" strokeweight="2pt">
                      <v:textbox>
                        <w:txbxContent>
                          <w:p w14:paraId="1FF83D19" w14:textId="77777777" w:rsidR="009F7779" w:rsidRPr="00A62490" w:rsidRDefault="009F7779" w:rsidP="0006051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106624" behindDoc="0" locked="0" layoutInCell="1" allowOverlap="1" wp14:anchorId="32DAFD76" wp14:editId="163A78E7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60325</wp:posOffset>
                      </wp:positionV>
                      <wp:extent cx="323850" cy="257175"/>
                      <wp:effectExtent l="0" t="0" r="19050" b="28575"/>
                      <wp:wrapNone/>
                      <wp:docPr id="276" name="Rectangle 2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365C9B5" w14:textId="77777777" w:rsidR="009F7779" w:rsidRPr="00A62490" w:rsidRDefault="009F7779" w:rsidP="00060510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2DAFD76" id="Rectangle 276" o:spid="_x0000_s1069" style="position:absolute;margin-left:4.35pt;margin-top:4.75pt;width:25.5pt;height:20.25pt;z-index:254106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" fillcolor="white [3201]" strokecolor="black [3200]" strokeweight="2pt">
                      <v:textbox>
                        <w:txbxContent>
                          <w:p w14:paraId="4365C9B5" w14:textId="77777777" w:rsidR="009F7779" w:rsidRPr="00A62490" w:rsidRDefault="009F7779" w:rsidP="00060510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40DF8218" w14:textId="77777777" w:rsidR="00F8479F" w:rsidRPr="00E43C99" w:rsidRDefault="00F8479F" w:rsidP="00B8186B">
            <w:pPr>
              <w:ind w:firstLine="720"/>
              <w:rPr>
                <w:rFonts w:cstheme="minorHAnsi"/>
                <w:color w:val="000000" w:themeColor="text1"/>
              </w:rPr>
            </w:pPr>
          </w:p>
        </w:tc>
        <w:tc>
          <w:tcPr>
            <w:tcW w:w="1041" w:type="dxa"/>
          </w:tcPr>
          <w:p w14:paraId="598EA284" w14:textId="77777777" w:rsidR="00F8479F" w:rsidRPr="00A04F2A" w:rsidRDefault="00D974BE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</w:rPr>
              <w:t>phototherapyno</w:t>
            </w:r>
          </w:p>
        </w:tc>
        <w:tc>
          <w:tcPr>
            <w:tcW w:w="2127" w:type="dxa"/>
          </w:tcPr>
          <w:p w14:paraId="4FFD8CF3" w14:textId="77777777" w:rsidR="00F8479F" w:rsidRPr="00A04F2A" w:rsidRDefault="00D974BE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</w:rPr>
              <w:t>phototherapyremarks</w:t>
            </w:r>
          </w:p>
        </w:tc>
      </w:tr>
      <w:tr w:rsidR="00F8479F" w:rsidRPr="00E43C99" w14:paraId="2EFB37AB" w14:textId="77777777" w:rsidTr="00D974BE">
        <w:tc>
          <w:tcPr>
            <w:tcW w:w="1383" w:type="dxa"/>
          </w:tcPr>
          <w:p w14:paraId="40B15739" w14:textId="77777777" w:rsidR="00F8479F" w:rsidRPr="00A04F2A" w:rsidRDefault="00D974BE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</w:rPr>
              <w:t>cpap</w:t>
            </w:r>
          </w:p>
        </w:tc>
        <w:tc>
          <w:tcPr>
            <w:tcW w:w="1435" w:type="dxa"/>
            <w:vMerge/>
          </w:tcPr>
          <w:p w14:paraId="6E6BFCFF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78" w:type="dxa"/>
          </w:tcPr>
          <w:p w14:paraId="3FD5B3EE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eastAsia="Times New Roman" w:cstheme="minorHAnsi"/>
                <w:color w:val="000000" w:themeColor="text1"/>
              </w:rPr>
              <w:t>CPAP and short term ventilation</w:t>
            </w:r>
          </w:p>
        </w:tc>
        <w:tc>
          <w:tcPr>
            <w:tcW w:w="1812" w:type="dxa"/>
          </w:tcPr>
          <w:p w14:paraId="04647D84" w14:textId="77777777" w:rsidR="00F8479F" w:rsidRPr="00E43C99" w:rsidRDefault="00F8479F" w:rsidP="00B8186B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109696" behindDoc="0" locked="0" layoutInCell="1" allowOverlap="1" wp14:anchorId="5C3CF202" wp14:editId="291D2A7E">
                      <wp:simplePos x="0" y="0"/>
                      <wp:positionH relativeFrom="column">
                        <wp:posOffset>666750</wp:posOffset>
                      </wp:positionH>
                      <wp:positionV relativeFrom="paragraph">
                        <wp:posOffset>60325</wp:posOffset>
                      </wp:positionV>
                      <wp:extent cx="333375" cy="257175"/>
                      <wp:effectExtent l="0" t="0" r="28575" b="28575"/>
                      <wp:wrapNone/>
                      <wp:docPr id="277" name="Rectangle 2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E64E519" w14:textId="77777777" w:rsidR="009F7779" w:rsidRPr="00A62490" w:rsidRDefault="009F7779" w:rsidP="00060510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3CF202" id="Rectangle 277" o:spid="_x0000_s1070" style="position:absolute;margin-left:52.5pt;margin-top:4.75pt;width:26.25pt;height:20.25pt;z-index:254109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" fillcolor="white [3201]" strokecolor="black [3200]" strokeweight="2pt">
                      <v:textbox>
                        <w:txbxContent>
                          <w:p w14:paraId="6E64E519" w14:textId="77777777" w:rsidR="009F7779" w:rsidRPr="00A62490" w:rsidRDefault="009F7779" w:rsidP="0006051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108672" behindDoc="0" locked="0" layoutInCell="1" allowOverlap="1" wp14:anchorId="5EF3EF99" wp14:editId="4F3BB9E4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60325</wp:posOffset>
                      </wp:positionV>
                      <wp:extent cx="323850" cy="257175"/>
                      <wp:effectExtent l="0" t="0" r="19050" b="28575"/>
                      <wp:wrapNone/>
                      <wp:docPr id="278" name="Rectangle 2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CE4EAE9" w14:textId="77777777" w:rsidR="009F7779" w:rsidRPr="00A62490" w:rsidRDefault="009F7779" w:rsidP="00060510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F3EF99" id="Rectangle 278" o:spid="_x0000_s1071" style="position:absolute;margin-left:4.35pt;margin-top:4.75pt;width:25.5pt;height:20.25pt;z-index:254108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" fillcolor="white [3201]" strokecolor="black [3200]" strokeweight="2pt">
                      <v:textbox>
                        <w:txbxContent>
                          <w:p w14:paraId="6CE4EAE9" w14:textId="77777777" w:rsidR="009F7779" w:rsidRPr="00A62490" w:rsidRDefault="009F7779" w:rsidP="00060510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1E2FF271" w14:textId="77777777" w:rsidR="00F8479F" w:rsidRPr="00E43C99" w:rsidRDefault="00F8479F" w:rsidP="00B8186B">
            <w:pPr>
              <w:ind w:firstLine="720"/>
              <w:rPr>
                <w:rFonts w:cstheme="minorHAnsi"/>
                <w:color w:val="000000" w:themeColor="text1"/>
              </w:rPr>
            </w:pPr>
          </w:p>
        </w:tc>
        <w:tc>
          <w:tcPr>
            <w:tcW w:w="1041" w:type="dxa"/>
          </w:tcPr>
          <w:p w14:paraId="3074A973" w14:textId="77777777" w:rsidR="00F8479F" w:rsidRPr="00A04F2A" w:rsidRDefault="00D974BE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</w:rPr>
              <w:t>cpapno</w:t>
            </w:r>
          </w:p>
        </w:tc>
        <w:tc>
          <w:tcPr>
            <w:tcW w:w="2127" w:type="dxa"/>
          </w:tcPr>
          <w:p w14:paraId="069576CD" w14:textId="77777777" w:rsidR="00F8479F" w:rsidRPr="00A04F2A" w:rsidRDefault="00D974BE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</w:rPr>
              <w:t>cpap_remarks</w:t>
            </w:r>
          </w:p>
        </w:tc>
      </w:tr>
      <w:tr w:rsidR="00F8479F" w:rsidRPr="00E43C99" w14:paraId="5F00947B" w14:textId="77777777" w:rsidTr="00D974BE">
        <w:tc>
          <w:tcPr>
            <w:tcW w:w="1383" w:type="dxa"/>
          </w:tcPr>
          <w:p w14:paraId="76936080" w14:textId="77777777" w:rsidR="00F8479F" w:rsidRPr="00A04F2A" w:rsidRDefault="00D974BE" w:rsidP="006D44A4">
            <w:pPr>
              <w:jc w:val="center"/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 xml:space="preserve">self_inflating </w:t>
            </w:r>
          </w:p>
        </w:tc>
        <w:tc>
          <w:tcPr>
            <w:tcW w:w="1435" w:type="dxa"/>
            <w:vMerge w:val="restart"/>
          </w:tcPr>
          <w:p w14:paraId="0EEA1659" w14:textId="77777777" w:rsidR="00F8479F" w:rsidRPr="00E43C99" w:rsidRDefault="00F8479F" w:rsidP="00E93478">
            <w:pPr>
              <w:jc w:val="center"/>
              <w:rPr>
                <w:rFonts w:cstheme="minorHAnsi"/>
                <w:color w:val="000000" w:themeColor="text1"/>
              </w:rPr>
            </w:pPr>
          </w:p>
          <w:p w14:paraId="456813F2" w14:textId="77777777" w:rsidR="00F8479F" w:rsidRPr="00E43C99" w:rsidRDefault="00F8479F" w:rsidP="00E93478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E43C99">
              <w:rPr>
                <w:rFonts w:cstheme="minorHAnsi"/>
                <w:b/>
                <w:color w:val="000000" w:themeColor="text1"/>
              </w:rPr>
              <w:t>Resuscitation equipments</w:t>
            </w:r>
          </w:p>
        </w:tc>
        <w:tc>
          <w:tcPr>
            <w:tcW w:w="1778" w:type="dxa"/>
          </w:tcPr>
          <w:p w14:paraId="44D20CEC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Self-inflating bag</w:t>
            </w:r>
          </w:p>
        </w:tc>
        <w:tc>
          <w:tcPr>
            <w:tcW w:w="1812" w:type="dxa"/>
          </w:tcPr>
          <w:p w14:paraId="494683B0" w14:textId="77777777" w:rsidR="00F8479F" w:rsidRPr="00E43C99" w:rsidRDefault="00F8479F" w:rsidP="00B8186B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81024" behindDoc="0" locked="0" layoutInCell="1" allowOverlap="1" wp14:anchorId="41573C97" wp14:editId="4ABC41C0">
                      <wp:simplePos x="0" y="0"/>
                      <wp:positionH relativeFrom="column">
                        <wp:posOffset>666750</wp:posOffset>
                      </wp:positionH>
                      <wp:positionV relativeFrom="paragraph">
                        <wp:posOffset>60325</wp:posOffset>
                      </wp:positionV>
                      <wp:extent cx="333375" cy="257175"/>
                      <wp:effectExtent l="0" t="0" r="28575" b="28575"/>
                      <wp:wrapNone/>
                      <wp:docPr id="279" name="Rectangle 2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A54261B" w14:textId="77777777" w:rsidR="009F7779" w:rsidRPr="00A62490" w:rsidRDefault="009F7779" w:rsidP="00060510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573C97" id="Rectangle 279" o:spid="_x0000_s1072" style="position:absolute;margin-left:52.5pt;margin-top:4.75pt;width:26.25pt;height:20.25pt;z-index:254081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" fillcolor="white [3201]" strokecolor="black [3200]" strokeweight="2pt">
                      <v:textbox>
                        <w:txbxContent>
                          <w:p w14:paraId="2A54261B" w14:textId="77777777" w:rsidR="009F7779" w:rsidRPr="00A62490" w:rsidRDefault="009F7779" w:rsidP="0006051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80000" behindDoc="0" locked="0" layoutInCell="1" allowOverlap="1" wp14:anchorId="333334DF" wp14:editId="4E802BD9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60325</wp:posOffset>
                      </wp:positionV>
                      <wp:extent cx="323850" cy="257175"/>
                      <wp:effectExtent l="0" t="0" r="19050" b="28575"/>
                      <wp:wrapNone/>
                      <wp:docPr id="280" name="Rectangle 2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78962F0" w14:textId="77777777" w:rsidR="009F7779" w:rsidRPr="00A62490" w:rsidRDefault="009F7779" w:rsidP="00060510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3334DF" id="Rectangle 280" o:spid="_x0000_s1073" style="position:absolute;margin-left:4.35pt;margin-top:4.75pt;width:25.5pt;height:20.25pt;z-index:254080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" fillcolor="white [3201]" strokecolor="black [3200]" strokeweight="2pt">
                      <v:textbox>
                        <w:txbxContent>
                          <w:p w14:paraId="278962F0" w14:textId="77777777" w:rsidR="009F7779" w:rsidRPr="00A62490" w:rsidRDefault="009F7779" w:rsidP="00060510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3136DB7E" w14:textId="77777777" w:rsidR="00F8479F" w:rsidRPr="00E43C99" w:rsidRDefault="00F8479F" w:rsidP="00B8186B">
            <w:pPr>
              <w:ind w:firstLine="720"/>
              <w:rPr>
                <w:rFonts w:cstheme="minorHAnsi"/>
                <w:color w:val="000000" w:themeColor="text1"/>
              </w:rPr>
            </w:pPr>
          </w:p>
        </w:tc>
        <w:tc>
          <w:tcPr>
            <w:tcW w:w="1041" w:type="dxa"/>
          </w:tcPr>
          <w:p w14:paraId="208F4179" w14:textId="77777777" w:rsidR="00F8479F" w:rsidRPr="00A04F2A" w:rsidRDefault="00D974BE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self_inflatingno</w:t>
            </w:r>
          </w:p>
        </w:tc>
        <w:tc>
          <w:tcPr>
            <w:tcW w:w="2127" w:type="dxa"/>
          </w:tcPr>
          <w:p w14:paraId="32CF8A7C" w14:textId="77777777" w:rsidR="00F8479F" w:rsidRPr="00A04F2A" w:rsidRDefault="00D974BE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self_inflatingremarks</w:t>
            </w:r>
          </w:p>
        </w:tc>
      </w:tr>
      <w:tr w:rsidR="00F8479F" w:rsidRPr="00E43C99" w14:paraId="718B3522" w14:textId="77777777" w:rsidTr="00D974BE">
        <w:tc>
          <w:tcPr>
            <w:tcW w:w="1383" w:type="dxa"/>
          </w:tcPr>
          <w:p w14:paraId="344D1FEE" w14:textId="77777777" w:rsidR="00F8479F" w:rsidRPr="00A04F2A" w:rsidRDefault="00D974BE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mucus_trap</w:t>
            </w:r>
          </w:p>
        </w:tc>
        <w:tc>
          <w:tcPr>
            <w:tcW w:w="1435" w:type="dxa"/>
            <w:vMerge/>
          </w:tcPr>
          <w:p w14:paraId="0DCEC0DC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78" w:type="dxa"/>
          </w:tcPr>
          <w:p w14:paraId="4FC971C4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Foot operated suction apparatus/mucus trap</w:t>
            </w:r>
          </w:p>
        </w:tc>
        <w:tc>
          <w:tcPr>
            <w:tcW w:w="1812" w:type="dxa"/>
          </w:tcPr>
          <w:p w14:paraId="7E1E4EBB" w14:textId="77777777" w:rsidR="00F8479F" w:rsidRPr="00E43C99" w:rsidRDefault="00F8479F" w:rsidP="00B8186B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83072" behindDoc="0" locked="0" layoutInCell="1" allowOverlap="1" wp14:anchorId="261EFFB2" wp14:editId="0E441DAB">
                      <wp:simplePos x="0" y="0"/>
                      <wp:positionH relativeFrom="column">
                        <wp:posOffset>666750</wp:posOffset>
                      </wp:positionH>
                      <wp:positionV relativeFrom="paragraph">
                        <wp:posOffset>60325</wp:posOffset>
                      </wp:positionV>
                      <wp:extent cx="333375" cy="257175"/>
                      <wp:effectExtent l="0" t="0" r="28575" b="28575"/>
                      <wp:wrapNone/>
                      <wp:docPr id="281" name="Rectangle 2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CC92E19" w14:textId="77777777" w:rsidR="009F7779" w:rsidRPr="00A62490" w:rsidRDefault="009F7779" w:rsidP="00060510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1EFFB2" id="Rectangle 281" o:spid="_x0000_s1074" style="position:absolute;margin-left:52.5pt;margin-top:4.75pt;width:26.25pt;height:20.25pt;z-index:254083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" fillcolor="white [3201]" strokecolor="black [3200]" strokeweight="2pt">
                      <v:textbox>
                        <w:txbxContent>
                          <w:p w14:paraId="4CC92E19" w14:textId="77777777" w:rsidR="009F7779" w:rsidRPr="00A62490" w:rsidRDefault="009F7779" w:rsidP="0006051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82048" behindDoc="0" locked="0" layoutInCell="1" allowOverlap="1" wp14:anchorId="6632DFF7" wp14:editId="48C7056F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60325</wp:posOffset>
                      </wp:positionV>
                      <wp:extent cx="323850" cy="257175"/>
                      <wp:effectExtent l="0" t="0" r="19050" b="28575"/>
                      <wp:wrapNone/>
                      <wp:docPr id="282" name="Rectangle 2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D1C5E18" w14:textId="77777777" w:rsidR="009F7779" w:rsidRPr="00A62490" w:rsidRDefault="009F7779" w:rsidP="00060510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32DFF7" id="Rectangle 282" o:spid="_x0000_s1075" style="position:absolute;margin-left:4.35pt;margin-top:4.75pt;width:25.5pt;height:20.25pt;z-index:254082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" fillcolor="white [3201]" strokecolor="black [3200]" strokeweight="2pt">
                      <v:textbox>
                        <w:txbxContent>
                          <w:p w14:paraId="0D1C5E18" w14:textId="77777777" w:rsidR="009F7779" w:rsidRPr="00A62490" w:rsidRDefault="009F7779" w:rsidP="00060510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6BBF56AA" w14:textId="77777777" w:rsidR="00F8479F" w:rsidRPr="00E43C99" w:rsidRDefault="00F8479F" w:rsidP="00B8186B">
            <w:pPr>
              <w:ind w:firstLine="720"/>
              <w:rPr>
                <w:rFonts w:cstheme="minorHAnsi"/>
                <w:color w:val="000000" w:themeColor="text1"/>
              </w:rPr>
            </w:pPr>
          </w:p>
        </w:tc>
        <w:tc>
          <w:tcPr>
            <w:tcW w:w="1041" w:type="dxa"/>
          </w:tcPr>
          <w:p w14:paraId="266CA5FB" w14:textId="77777777" w:rsidR="00F8479F" w:rsidRPr="00A04F2A" w:rsidRDefault="00D974BE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mucus_trapno</w:t>
            </w:r>
          </w:p>
        </w:tc>
        <w:tc>
          <w:tcPr>
            <w:tcW w:w="2127" w:type="dxa"/>
          </w:tcPr>
          <w:p w14:paraId="31284927" w14:textId="77777777" w:rsidR="00F8479F" w:rsidRPr="00A04F2A" w:rsidRDefault="00D974BE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mucus_trapremarks</w:t>
            </w:r>
          </w:p>
        </w:tc>
      </w:tr>
      <w:tr w:rsidR="00F8479F" w:rsidRPr="00E43C99" w14:paraId="4802AC18" w14:textId="77777777" w:rsidTr="00D974BE">
        <w:tc>
          <w:tcPr>
            <w:tcW w:w="1383" w:type="dxa"/>
          </w:tcPr>
          <w:p w14:paraId="04823CA3" w14:textId="77777777" w:rsidR="00F8479F" w:rsidRPr="00A04F2A" w:rsidRDefault="00D974BE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oxygen_cylinder</w:t>
            </w:r>
          </w:p>
        </w:tc>
        <w:tc>
          <w:tcPr>
            <w:tcW w:w="1435" w:type="dxa"/>
            <w:vMerge/>
          </w:tcPr>
          <w:p w14:paraId="135CE041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78" w:type="dxa"/>
          </w:tcPr>
          <w:p w14:paraId="6D13E970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oxygen cylinders/Central supply</w:t>
            </w:r>
          </w:p>
        </w:tc>
        <w:tc>
          <w:tcPr>
            <w:tcW w:w="1812" w:type="dxa"/>
          </w:tcPr>
          <w:p w14:paraId="2FEF66FF" w14:textId="77777777" w:rsidR="00F8479F" w:rsidRPr="00E43C99" w:rsidRDefault="00F8479F" w:rsidP="00B8186B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85120" behindDoc="0" locked="0" layoutInCell="1" allowOverlap="1" wp14:anchorId="16285316" wp14:editId="24082BB7">
                      <wp:simplePos x="0" y="0"/>
                      <wp:positionH relativeFrom="column">
                        <wp:posOffset>666750</wp:posOffset>
                      </wp:positionH>
                      <wp:positionV relativeFrom="paragraph">
                        <wp:posOffset>60325</wp:posOffset>
                      </wp:positionV>
                      <wp:extent cx="333375" cy="257175"/>
                      <wp:effectExtent l="0" t="0" r="28575" b="28575"/>
                      <wp:wrapNone/>
                      <wp:docPr id="283" name="Rectangle 2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BDC63DA" w14:textId="77777777" w:rsidR="009F7779" w:rsidRPr="00A62490" w:rsidRDefault="009F7779" w:rsidP="00060510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285316" id="Rectangle 283" o:spid="_x0000_s1076" style="position:absolute;margin-left:52.5pt;margin-top:4.75pt;width:26.25pt;height:20.25pt;z-index:254085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" fillcolor="white [3201]" strokecolor="black [3200]" strokeweight="2pt">
                      <v:textbox>
                        <w:txbxContent>
                          <w:p w14:paraId="3BDC63DA" w14:textId="77777777" w:rsidR="009F7779" w:rsidRPr="00A62490" w:rsidRDefault="009F7779" w:rsidP="0006051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84096" behindDoc="0" locked="0" layoutInCell="1" allowOverlap="1" wp14:anchorId="6881D236" wp14:editId="576A4D70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60325</wp:posOffset>
                      </wp:positionV>
                      <wp:extent cx="323850" cy="257175"/>
                      <wp:effectExtent l="0" t="0" r="19050" b="28575"/>
                      <wp:wrapNone/>
                      <wp:docPr id="284" name="Rectangle 2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CE3C90C" w14:textId="77777777" w:rsidR="009F7779" w:rsidRPr="00A62490" w:rsidRDefault="009F7779" w:rsidP="00060510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81D236" id="Rectangle 284" o:spid="_x0000_s1077" style="position:absolute;margin-left:4.35pt;margin-top:4.75pt;width:25.5pt;height:20.25pt;z-index:254084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" fillcolor="white [3201]" strokecolor="black [3200]" strokeweight="2pt">
                      <v:textbox>
                        <w:txbxContent>
                          <w:p w14:paraId="4CE3C90C" w14:textId="77777777" w:rsidR="009F7779" w:rsidRPr="00A62490" w:rsidRDefault="009F7779" w:rsidP="00060510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0E4F217A" w14:textId="77777777" w:rsidR="00F8479F" w:rsidRPr="00E43C99" w:rsidRDefault="00F8479F" w:rsidP="00B8186B">
            <w:pPr>
              <w:ind w:firstLine="720"/>
              <w:rPr>
                <w:rFonts w:cstheme="minorHAnsi"/>
                <w:color w:val="000000" w:themeColor="text1"/>
              </w:rPr>
            </w:pPr>
          </w:p>
        </w:tc>
        <w:tc>
          <w:tcPr>
            <w:tcW w:w="1041" w:type="dxa"/>
          </w:tcPr>
          <w:p w14:paraId="0CC3FAD3" w14:textId="77777777" w:rsidR="00F8479F" w:rsidRPr="00A04F2A" w:rsidRDefault="006D44A4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oxygen_cylinderno</w:t>
            </w:r>
          </w:p>
        </w:tc>
        <w:tc>
          <w:tcPr>
            <w:tcW w:w="2127" w:type="dxa"/>
          </w:tcPr>
          <w:p w14:paraId="557A184A" w14:textId="77777777" w:rsidR="00F8479F" w:rsidRPr="00A04F2A" w:rsidRDefault="006D44A4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oxygen_cylinderremarks</w:t>
            </w:r>
          </w:p>
        </w:tc>
      </w:tr>
      <w:tr w:rsidR="00F8479F" w:rsidRPr="00E43C99" w14:paraId="11D22F47" w14:textId="77777777" w:rsidTr="00D974BE">
        <w:tc>
          <w:tcPr>
            <w:tcW w:w="1383" w:type="dxa"/>
          </w:tcPr>
          <w:p w14:paraId="2990ED10" w14:textId="77777777" w:rsidR="00F8479F" w:rsidRPr="00A04F2A" w:rsidRDefault="006D44A4" w:rsidP="006D44A4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generators</w:t>
            </w:r>
          </w:p>
        </w:tc>
        <w:tc>
          <w:tcPr>
            <w:tcW w:w="1435" w:type="dxa"/>
            <w:vMerge w:val="restart"/>
          </w:tcPr>
          <w:p w14:paraId="37E33835" w14:textId="77777777" w:rsidR="00F8479F" w:rsidRPr="00E43C99" w:rsidRDefault="00F8479F" w:rsidP="00E93478">
            <w:pPr>
              <w:jc w:val="center"/>
              <w:rPr>
                <w:rFonts w:cstheme="minorHAnsi"/>
                <w:color w:val="000000" w:themeColor="text1"/>
              </w:rPr>
            </w:pPr>
          </w:p>
          <w:p w14:paraId="22F02857" w14:textId="77777777" w:rsidR="00F8479F" w:rsidRPr="00E43C99" w:rsidRDefault="00F8479F" w:rsidP="00E93478">
            <w:pPr>
              <w:jc w:val="center"/>
              <w:rPr>
                <w:rFonts w:cstheme="minorHAnsi"/>
                <w:color w:val="000000" w:themeColor="text1"/>
              </w:rPr>
            </w:pPr>
          </w:p>
          <w:p w14:paraId="72485856" w14:textId="77777777" w:rsidR="00F8479F" w:rsidRPr="00E43C99" w:rsidRDefault="00F8479F" w:rsidP="00E93478">
            <w:pPr>
              <w:jc w:val="center"/>
              <w:rPr>
                <w:rFonts w:cstheme="minorHAnsi"/>
                <w:color w:val="000000" w:themeColor="text1"/>
              </w:rPr>
            </w:pPr>
          </w:p>
          <w:p w14:paraId="5C71C710" w14:textId="77777777" w:rsidR="00F8479F" w:rsidRPr="00E43C99" w:rsidRDefault="00F8479F" w:rsidP="00E93478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E43C99">
              <w:rPr>
                <w:rFonts w:cstheme="minorHAnsi"/>
                <w:b/>
                <w:color w:val="000000" w:themeColor="text1"/>
              </w:rPr>
              <w:t>General equipments</w:t>
            </w:r>
          </w:p>
        </w:tc>
        <w:tc>
          <w:tcPr>
            <w:tcW w:w="1778" w:type="dxa"/>
          </w:tcPr>
          <w:p w14:paraId="13EE9957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Generators</w:t>
            </w:r>
          </w:p>
        </w:tc>
        <w:tc>
          <w:tcPr>
            <w:tcW w:w="1812" w:type="dxa"/>
          </w:tcPr>
          <w:p w14:paraId="437D60FE" w14:textId="77777777" w:rsidR="00F8479F" w:rsidRPr="00E43C99" w:rsidRDefault="00F8479F" w:rsidP="00B8186B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87168" behindDoc="0" locked="0" layoutInCell="1" allowOverlap="1" wp14:anchorId="2429AA24" wp14:editId="6D70E27E">
                      <wp:simplePos x="0" y="0"/>
                      <wp:positionH relativeFrom="column">
                        <wp:posOffset>666750</wp:posOffset>
                      </wp:positionH>
                      <wp:positionV relativeFrom="paragraph">
                        <wp:posOffset>60325</wp:posOffset>
                      </wp:positionV>
                      <wp:extent cx="333375" cy="257175"/>
                      <wp:effectExtent l="0" t="0" r="28575" b="28575"/>
                      <wp:wrapNone/>
                      <wp:docPr id="285" name="Rectangle 2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D70D364" w14:textId="77777777" w:rsidR="009F7779" w:rsidRPr="00A62490" w:rsidRDefault="009F7779" w:rsidP="00060510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29AA24" id="Rectangle 285" o:spid="_x0000_s1078" style="position:absolute;margin-left:52.5pt;margin-top:4.75pt;width:26.25pt;height:20.25pt;z-index:254087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" fillcolor="white [3201]" strokecolor="black [3200]" strokeweight="2pt">
                      <v:textbox>
                        <w:txbxContent>
                          <w:p w14:paraId="1D70D364" w14:textId="77777777" w:rsidR="009F7779" w:rsidRPr="00A62490" w:rsidRDefault="009F7779" w:rsidP="0006051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86144" behindDoc="0" locked="0" layoutInCell="1" allowOverlap="1" wp14:anchorId="1EADFD8D" wp14:editId="13E4D4C8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60325</wp:posOffset>
                      </wp:positionV>
                      <wp:extent cx="323850" cy="257175"/>
                      <wp:effectExtent l="0" t="0" r="19050" b="28575"/>
                      <wp:wrapNone/>
                      <wp:docPr id="286" name="Rectangle 2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959CE6F" w14:textId="77777777" w:rsidR="009F7779" w:rsidRPr="00A62490" w:rsidRDefault="009F7779" w:rsidP="00060510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ADFD8D" id="Rectangle 286" o:spid="_x0000_s1079" style="position:absolute;margin-left:4.35pt;margin-top:4.75pt;width:25.5pt;height:20.25pt;z-index:254086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" fillcolor="white [3201]" strokecolor="black [3200]" strokeweight="2pt">
                      <v:textbox>
                        <w:txbxContent>
                          <w:p w14:paraId="6959CE6F" w14:textId="77777777" w:rsidR="009F7779" w:rsidRPr="00A62490" w:rsidRDefault="009F7779" w:rsidP="00060510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3BFEC791" w14:textId="77777777" w:rsidR="00F8479F" w:rsidRPr="00E43C99" w:rsidRDefault="00F8479F" w:rsidP="00B8186B">
            <w:pPr>
              <w:ind w:firstLine="720"/>
              <w:rPr>
                <w:rFonts w:cstheme="minorHAnsi"/>
                <w:color w:val="000000" w:themeColor="text1"/>
              </w:rPr>
            </w:pPr>
          </w:p>
        </w:tc>
        <w:tc>
          <w:tcPr>
            <w:tcW w:w="1041" w:type="dxa"/>
          </w:tcPr>
          <w:p w14:paraId="383AD09B" w14:textId="77777777" w:rsidR="00F8479F" w:rsidRPr="00A04F2A" w:rsidRDefault="006D44A4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generatorsno</w:t>
            </w:r>
          </w:p>
        </w:tc>
        <w:tc>
          <w:tcPr>
            <w:tcW w:w="2127" w:type="dxa"/>
          </w:tcPr>
          <w:p w14:paraId="4361965C" w14:textId="77777777" w:rsidR="00F8479F" w:rsidRPr="00A04F2A" w:rsidRDefault="006D44A4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generatorsremarks</w:t>
            </w:r>
          </w:p>
        </w:tc>
      </w:tr>
      <w:tr w:rsidR="00F8479F" w:rsidRPr="00E43C99" w14:paraId="686913C1" w14:textId="77777777" w:rsidTr="00D974BE">
        <w:tc>
          <w:tcPr>
            <w:tcW w:w="1383" w:type="dxa"/>
          </w:tcPr>
          <w:p w14:paraId="476C60D4" w14:textId="77777777" w:rsidR="00F8479F" w:rsidRPr="00A04F2A" w:rsidRDefault="006D44A4" w:rsidP="007707C4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 xml:space="preserve">ups </w:t>
            </w:r>
          </w:p>
        </w:tc>
        <w:tc>
          <w:tcPr>
            <w:tcW w:w="1435" w:type="dxa"/>
            <w:vMerge/>
          </w:tcPr>
          <w:p w14:paraId="23CB7B09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78" w:type="dxa"/>
          </w:tcPr>
          <w:p w14:paraId="503BCFD3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UPS</w:t>
            </w:r>
          </w:p>
        </w:tc>
        <w:tc>
          <w:tcPr>
            <w:tcW w:w="1812" w:type="dxa"/>
          </w:tcPr>
          <w:p w14:paraId="21A0BD67" w14:textId="77777777" w:rsidR="00F8479F" w:rsidRPr="00E43C99" w:rsidRDefault="00F8479F" w:rsidP="00B8186B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89216" behindDoc="0" locked="0" layoutInCell="1" allowOverlap="1" wp14:anchorId="4CC3A5DE" wp14:editId="08BF0BBF">
                      <wp:simplePos x="0" y="0"/>
                      <wp:positionH relativeFrom="column">
                        <wp:posOffset>666750</wp:posOffset>
                      </wp:positionH>
                      <wp:positionV relativeFrom="paragraph">
                        <wp:posOffset>60325</wp:posOffset>
                      </wp:positionV>
                      <wp:extent cx="333375" cy="257175"/>
                      <wp:effectExtent l="0" t="0" r="28575" b="28575"/>
                      <wp:wrapNone/>
                      <wp:docPr id="287" name="Rectangle 2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DC98FEA" w14:textId="77777777" w:rsidR="009F7779" w:rsidRPr="00A62490" w:rsidRDefault="009F7779" w:rsidP="00060510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C3A5DE" id="Rectangle 287" o:spid="_x0000_s1080" style="position:absolute;margin-left:52.5pt;margin-top:4.75pt;width:26.25pt;height:20.25pt;z-index:254089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" fillcolor="white [3201]" strokecolor="black [3200]" strokeweight="2pt">
                      <v:textbox>
                        <w:txbxContent>
                          <w:p w14:paraId="0DC98FEA" w14:textId="77777777" w:rsidR="009F7779" w:rsidRPr="00A62490" w:rsidRDefault="009F7779" w:rsidP="0006051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88192" behindDoc="0" locked="0" layoutInCell="1" allowOverlap="1" wp14:anchorId="2432468D" wp14:editId="37C9507C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60325</wp:posOffset>
                      </wp:positionV>
                      <wp:extent cx="323850" cy="257175"/>
                      <wp:effectExtent l="0" t="0" r="19050" b="28575"/>
                      <wp:wrapNone/>
                      <wp:docPr id="288" name="Rectangle 2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4A26A83" w14:textId="77777777" w:rsidR="009F7779" w:rsidRPr="00A62490" w:rsidRDefault="009F7779" w:rsidP="00060510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32468D" id="Rectangle 288" o:spid="_x0000_s1081" style="position:absolute;margin-left:4.35pt;margin-top:4.75pt;width:25.5pt;height:20.25pt;z-index:254088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" fillcolor="white [3201]" strokecolor="black [3200]" strokeweight="2pt">
                      <v:textbox>
                        <w:txbxContent>
                          <w:p w14:paraId="64A26A83" w14:textId="77777777" w:rsidR="009F7779" w:rsidRPr="00A62490" w:rsidRDefault="009F7779" w:rsidP="00060510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2E8ED38A" w14:textId="77777777" w:rsidR="00F8479F" w:rsidRPr="00E43C99" w:rsidRDefault="00F8479F" w:rsidP="00B8186B">
            <w:pPr>
              <w:ind w:firstLine="720"/>
              <w:rPr>
                <w:rFonts w:cstheme="minorHAnsi"/>
                <w:color w:val="000000" w:themeColor="text1"/>
              </w:rPr>
            </w:pPr>
          </w:p>
        </w:tc>
        <w:tc>
          <w:tcPr>
            <w:tcW w:w="1041" w:type="dxa"/>
          </w:tcPr>
          <w:p w14:paraId="385614AC" w14:textId="77777777" w:rsidR="00F8479F" w:rsidRPr="00A04F2A" w:rsidRDefault="006D44A4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upsno</w:t>
            </w:r>
          </w:p>
        </w:tc>
        <w:tc>
          <w:tcPr>
            <w:tcW w:w="2127" w:type="dxa"/>
          </w:tcPr>
          <w:p w14:paraId="5963E585" w14:textId="77777777" w:rsidR="00F8479F" w:rsidRPr="00A04F2A" w:rsidRDefault="006D44A4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upsremarks</w:t>
            </w:r>
          </w:p>
        </w:tc>
      </w:tr>
      <w:tr w:rsidR="00F8479F" w:rsidRPr="00E43C99" w14:paraId="6A03E0CF" w14:textId="77777777" w:rsidTr="00D974BE">
        <w:tc>
          <w:tcPr>
            <w:tcW w:w="1383" w:type="dxa"/>
          </w:tcPr>
          <w:p w14:paraId="2227B74B" w14:textId="77777777" w:rsidR="00F8479F" w:rsidRPr="00A04F2A" w:rsidRDefault="006D44A4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refrigerator</w:t>
            </w:r>
          </w:p>
        </w:tc>
        <w:tc>
          <w:tcPr>
            <w:tcW w:w="1435" w:type="dxa"/>
            <w:vMerge/>
          </w:tcPr>
          <w:p w14:paraId="68AF8C77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78" w:type="dxa"/>
          </w:tcPr>
          <w:p w14:paraId="31AC915D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Refrigerator</w:t>
            </w:r>
          </w:p>
        </w:tc>
        <w:tc>
          <w:tcPr>
            <w:tcW w:w="1812" w:type="dxa"/>
          </w:tcPr>
          <w:p w14:paraId="44517859" w14:textId="77777777" w:rsidR="00F8479F" w:rsidRPr="00E43C99" w:rsidRDefault="00F8479F" w:rsidP="00B8186B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91264" behindDoc="0" locked="0" layoutInCell="1" allowOverlap="1" wp14:anchorId="412186E7" wp14:editId="3E412E4D">
                      <wp:simplePos x="0" y="0"/>
                      <wp:positionH relativeFrom="column">
                        <wp:posOffset>666750</wp:posOffset>
                      </wp:positionH>
                      <wp:positionV relativeFrom="paragraph">
                        <wp:posOffset>60325</wp:posOffset>
                      </wp:positionV>
                      <wp:extent cx="333375" cy="257175"/>
                      <wp:effectExtent l="0" t="0" r="28575" b="28575"/>
                      <wp:wrapNone/>
                      <wp:docPr id="289" name="Rectangle 2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BA2633C" w14:textId="77777777" w:rsidR="009F7779" w:rsidRPr="00A62490" w:rsidRDefault="009F7779" w:rsidP="00060510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2186E7" id="Rectangle 289" o:spid="_x0000_s1082" style="position:absolute;margin-left:52.5pt;margin-top:4.75pt;width:26.25pt;height:20.25pt;z-index:254091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" fillcolor="white [3201]" strokecolor="black [3200]" strokeweight="2pt">
                      <v:textbox>
                        <w:txbxContent>
                          <w:p w14:paraId="4BA2633C" w14:textId="77777777" w:rsidR="009F7779" w:rsidRPr="00A62490" w:rsidRDefault="009F7779" w:rsidP="0006051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90240" behindDoc="0" locked="0" layoutInCell="1" allowOverlap="1" wp14:anchorId="659A0667" wp14:editId="60F493BA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60325</wp:posOffset>
                      </wp:positionV>
                      <wp:extent cx="323850" cy="257175"/>
                      <wp:effectExtent l="0" t="0" r="19050" b="28575"/>
                      <wp:wrapNone/>
                      <wp:docPr id="290" name="Rectangle 2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1DD1D2A" w14:textId="77777777" w:rsidR="009F7779" w:rsidRPr="00A62490" w:rsidRDefault="009F7779" w:rsidP="00060510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9A0667" id="Rectangle 290" o:spid="_x0000_s1083" style="position:absolute;margin-left:4.35pt;margin-top:4.75pt;width:25.5pt;height:20.25pt;z-index:254090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" fillcolor="white [3201]" strokecolor="black [3200]" strokeweight="2pt">
                      <v:textbox>
                        <w:txbxContent>
                          <w:p w14:paraId="51DD1D2A" w14:textId="77777777" w:rsidR="009F7779" w:rsidRPr="00A62490" w:rsidRDefault="009F7779" w:rsidP="00060510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0482C6D4" w14:textId="77777777" w:rsidR="00F8479F" w:rsidRPr="00E43C99" w:rsidRDefault="00F8479F" w:rsidP="00B8186B">
            <w:pPr>
              <w:ind w:firstLine="720"/>
              <w:rPr>
                <w:rFonts w:cstheme="minorHAnsi"/>
                <w:color w:val="000000" w:themeColor="text1"/>
              </w:rPr>
            </w:pPr>
          </w:p>
        </w:tc>
        <w:tc>
          <w:tcPr>
            <w:tcW w:w="1041" w:type="dxa"/>
          </w:tcPr>
          <w:p w14:paraId="281253FC" w14:textId="77777777" w:rsidR="00F8479F" w:rsidRPr="00A04F2A" w:rsidRDefault="006D44A4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refrigeratorno</w:t>
            </w:r>
          </w:p>
        </w:tc>
        <w:tc>
          <w:tcPr>
            <w:tcW w:w="2127" w:type="dxa"/>
          </w:tcPr>
          <w:p w14:paraId="622CC163" w14:textId="77777777" w:rsidR="00F8479F" w:rsidRPr="00A04F2A" w:rsidRDefault="006D44A4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refrigeratorremarks</w:t>
            </w:r>
          </w:p>
        </w:tc>
      </w:tr>
      <w:tr w:rsidR="00F8479F" w:rsidRPr="00E43C99" w14:paraId="4C0477E4" w14:textId="77777777" w:rsidTr="00D974BE">
        <w:tc>
          <w:tcPr>
            <w:tcW w:w="1383" w:type="dxa"/>
          </w:tcPr>
          <w:p w14:paraId="31D449FB" w14:textId="77777777" w:rsidR="00F8479F" w:rsidRPr="00A04F2A" w:rsidRDefault="006D44A4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wall_clock</w:t>
            </w:r>
          </w:p>
        </w:tc>
        <w:tc>
          <w:tcPr>
            <w:tcW w:w="1435" w:type="dxa"/>
            <w:vMerge/>
          </w:tcPr>
          <w:p w14:paraId="3826E16D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78" w:type="dxa"/>
          </w:tcPr>
          <w:p w14:paraId="46A2D1C3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Wall clock with second’s hand</w:t>
            </w:r>
          </w:p>
        </w:tc>
        <w:tc>
          <w:tcPr>
            <w:tcW w:w="1812" w:type="dxa"/>
          </w:tcPr>
          <w:p w14:paraId="6F560466" w14:textId="77777777" w:rsidR="00F8479F" w:rsidRPr="00E43C99" w:rsidRDefault="00F8479F" w:rsidP="00B8186B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93312" behindDoc="0" locked="0" layoutInCell="1" allowOverlap="1" wp14:anchorId="21D43F82" wp14:editId="66951825">
                      <wp:simplePos x="0" y="0"/>
                      <wp:positionH relativeFrom="column">
                        <wp:posOffset>666750</wp:posOffset>
                      </wp:positionH>
                      <wp:positionV relativeFrom="paragraph">
                        <wp:posOffset>60325</wp:posOffset>
                      </wp:positionV>
                      <wp:extent cx="333375" cy="257175"/>
                      <wp:effectExtent l="0" t="0" r="28575" b="28575"/>
                      <wp:wrapNone/>
                      <wp:docPr id="291" name="Rectangle 2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FBE8FCE" w14:textId="77777777" w:rsidR="009F7779" w:rsidRPr="00A62490" w:rsidRDefault="009F7779" w:rsidP="00060510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D43F82" id="Rectangle 291" o:spid="_x0000_s1084" style="position:absolute;margin-left:52.5pt;margin-top:4.75pt;width:26.25pt;height:20.25pt;z-index:254093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" fillcolor="white [3201]" strokecolor="black [3200]" strokeweight="2pt">
                      <v:textbox>
                        <w:txbxContent>
                          <w:p w14:paraId="6FBE8FCE" w14:textId="77777777" w:rsidR="009F7779" w:rsidRPr="00A62490" w:rsidRDefault="009F7779" w:rsidP="0006051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92288" behindDoc="0" locked="0" layoutInCell="1" allowOverlap="1" wp14:anchorId="00CC2CF2" wp14:editId="33E4E9CD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60325</wp:posOffset>
                      </wp:positionV>
                      <wp:extent cx="323850" cy="257175"/>
                      <wp:effectExtent l="0" t="0" r="19050" b="28575"/>
                      <wp:wrapNone/>
                      <wp:docPr id="292" name="Rectangle 2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7753BF9" w14:textId="77777777" w:rsidR="009F7779" w:rsidRPr="00A62490" w:rsidRDefault="009F7779" w:rsidP="00060510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CC2CF2" id="Rectangle 292" o:spid="_x0000_s1085" style="position:absolute;margin-left:4.35pt;margin-top:4.75pt;width:25.5pt;height:20.25pt;z-index:254092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" fillcolor="white [3201]" strokecolor="black [3200]" strokeweight="2pt">
                      <v:textbox>
                        <w:txbxContent>
                          <w:p w14:paraId="17753BF9" w14:textId="77777777" w:rsidR="009F7779" w:rsidRPr="00A62490" w:rsidRDefault="009F7779" w:rsidP="00060510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51F39FBC" w14:textId="77777777" w:rsidR="00F8479F" w:rsidRPr="00E43C99" w:rsidRDefault="00F8479F" w:rsidP="00B8186B">
            <w:pPr>
              <w:ind w:firstLine="720"/>
              <w:rPr>
                <w:rFonts w:cstheme="minorHAnsi"/>
                <w:color w:val="000000" w:themeColor="text1"/>
              </w:rPr>
            </w:pPr>
          </w:p>
        </w:tc>
        <w:tc>
          <w:tcPr>
            <w:tcW w:w="1041" w:type="dxa"/>
          </w:tcPr>
          <w:p w14:paraId="0A43D1AE" w14:textId="77777777" w:rsidR="00F8479F" w:rsidRPr="00A04F2A" w:rsidRDefault="006D44A4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wall_clockno</w:t>
            </w:r>
          </w:p>
        </w:tc>
        <w:tc>
          <w:tcPr>
            <w:tcW w:w="2127" w:type="dxa"/>
          </w:tcPr>
          <w:p w14:paraId="66CFC6A4" w14:textId="77777777" w:rsidR="00F8479F" w:rsidRPr="00A04F2A" w:rsidRDefault="006D44A4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wall_clockremarks</w:t>
            </w:r>
          </w:p>
        </w:tc>
      </w:tr>
      <w:tr w:rsidR="00F8479F" w:rsidRPr="00E43C99" w14:paraId="42955FFC" w14:textId="77777777" w:rsidTr="00D974BE">
        <w:tc>
          <w:tcPr>
            <w:tcW w:w="1383" w:type="dxa"/>
          </w:tcPr>
          <w:p w14:paraId="62783866" w14:textId="77777777" w:rsidR="00F8479F" w:rsidRPr="00A04F2A" w:rsidRDefault="006D44A4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auto_claving_equipment</w:t>
            </w:r>
          </w:p>
        </w:tc>
        <w:tc>
          <w:tcPr>
            <w:tcW w:w="1435" w:type="dxa"/>
            <w:vMerge/>
          </w:tcPr>
          <w:p w14:paraId="39188157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78" w:type="dxa"/>
          </w:tcPr>
          <w:p w14:paraId="7C26A9BD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Autoclaving equipments</w:t>
            </w:r>
          </w:p>
        </w:tc>
        <w:tc>
          <w:tcPr>
            <w:tcW w:w="1812" w:type="dxa"/>
          </w:tcPr>
          <w:p w14:paraId="724AAE45" w14:textId="77777777" w:rsidR="00F8479F" w:rsidRPr="00E43C99" w:rsidRDefault="00F8479F" w:rsidP="00B8186B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95360" behindDoc="0" locked="0" layoutInCell="1" allowOverlap="1" wp14:anchorId="6FEA258D" wp14:editId="04AF93E4">
                      <wp:simplePos x="0" y="0"/>
                      <wp:positionH relativeFrom="column">
                        <wp:posOffset>666750</wp:posOffset>
                      </wp:positionH>
                      <wp:positionV relativeFrom="paragraph">
                        <wp:posOffset>60325</wp:posOffset>
                      </wp:positionV>
                      <wp:extent cx="333375" cy="257175"/>
                      <wp:effectExtent l="0" t="0" r="28575" b="28575"/>
                      <wp:wrapNone/>
                      <wp:docPr id="293" name="Rectangle 2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6CC7C75" w14:textId="77777777" w:rsidR="009F7779" w:rsidRPr="00A62490" w:rsidRDefault="009F7779" w:rsidP="00060510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EA258D" id="Rectangle 293" o:spid="_x0000_s1086" style="position:absolute;margin-left:52.5pt;margin-top:4.75pt;width:26.25pt;height:20.25pt;z-index:254095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" fillcolor="white [3201]" strokecolor="black [3200]" strokeweight="2pt">
                      <v:textbox>
                        <w:txbxContent>
                          <w:p w14:paraId="66CC7C75" w14:textId="77777777" w:rsidR="009F7779" w:rsidRPr="00A62490" w:rsidRDefault="009F7779" w:rsidP="0006051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94336" behindDoc="0" locked="0" layoutInCell="1" allowOverlap="1" wp14:anchorId="5EC93EDC" wp14:editId="697D5E21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60325</wp:posOffset>
                      </wp:positionV>
                      <wp:extent cx="323850" cy="257175"/>
                      <wp:effectExtent l="0" t="0" r="19050" b="28575"/>
                      <wp:wrapNone/>
                      <wp:docPr id="294" name="Rectangle 2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DA00B6A" w14:textId="77777777" w:rsidR="009F7779" w:rsidRPr="00A62490" w:rsidRDefault="009F7779" w:rsidP="00060510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C93EDC" id="Rectangle 294" o:spid="_x0000_s1087" style="position:absolute;margin-left:4.35pt;margin-top:4.75pt;width:25.5pt;height:20.25pt;z-index:254094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" fillcolor="white [3201]" strokecolor="black [3200]" strokeweight="2pt">
                      <v:textbox>
                        <w:txbxContent>
                          <w:p w14:paraId="2DA00B6A" w14:textId="77777777" w:rsidR="009F7779" w:rsidRPr="00A62490" w:rsidRDefault="009F7779" w:rsidP="00060510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360C7B96" w14:textId="77777777" w:rsidR="00F8479F" w:rsidRPr="00E43C99" w:rsidRDefault="00F8479F" w:rsidP="00B8186B">
            <w:pPr>
              <w:ind w:firstLine="720"/>
              <w:rPr>
                <w:rFonts w:cstheme="minorHAnsi"/>
                <w:color w:val="000000" w:themeColor="text1"/>
              </w:rPr>
            </w:pPr>
          </w:p>
        </w:tc>
        <w:tc>
          <w:tcPr>
            <w:tcW w:w="1041" w:type="dxa"/>
          </w:tcPr>
          <w:p w14:paraId="17EE0056" w14:textId="77777777" w:rsidR="00F8479F" w:rsidRPr="00A04F2A" w:rsidRDefault="006D44A4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auto_claving_equipmentno</w:t>
            </w:r>
          </w:p>
        </w:tc>
        <w:tc>
          <w:tcPr>
            <w:tcW w:w="2127" w:type="dxa"/>
          </w:tcPr>
          <w:p w14:paraId="208FAABA" w14:textId="77777777" w:rsidR="00F8479F" w:rsidRPr="00A04F2A" w:rsidRDefault="006D44A4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auto_claving_equipmentremarks</w:t>
            </w:r>
          </w:p>
        </w:tc>
      </w:tr>
      <w:tr w:rsidR="00F8479F" w:rsidRPr="00E43C99" w14:paraId="06E589BC" w14:textId="77777777" w:rsidTr="00D974BE">
        <w:tc>
          <w:tcPr>
            <w:tcW w:w="1383" w:type="dxa"/>
          </w:tcPr>
          <w:p w14:paraId="77902C26" w14:textId="77777777" w:rsidR="00F8479F" w:rsidRPr="00A04F2A" w:rsidRDefault="005377C0" w:rsidP="007707C4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 xml:space="preserve">surgical_instruments </w:t>
            </w:r>
          </w:p>
        </w:tc>
        <w:tc>
          <w:tcPr>
            <w:tcW w:w="1435" w:type="dxa"/>
            <w:vMerge/>
          </w:tcPr>
          <w:p w14:paraId="70FA9354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78" w:type="dxa"/>
          </w:tcPr>
          <w:p w14:paraId="57F30283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Surgical instruments</w:t>
            </w:r>
          </w:p>
        </w:tc>
        <w:tc>
          <w:tcPr>
            <w:tcW w:w="1812" w:type="dxa"/>
          </w:tcPr>
          <w:p w14:paraId="20B44551" w14:textId="77777777" w:rsidR="00F8479F" w:rsidRPr="00E43C99" w:rsidRDefault="00F8479F" w:rsidP="00B8186B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97408" behindDoc="0" locked="0" layoutInCell="1" allowOverlap="1" wp14:anchorId="0990FA86" wp14:editId="19E794B0">
                      <wp:simplePos x="0" y="0"/>
                      <wp:positionH relativeFrom="column">
                        <wp:posOffset>666750</wp:posOffset>
                      </wp:positionH>
                      <wp:positionV relativeFrom="paragraph">
                        <wp:posOffset>60325</wp:posOffset>
                      </wp:positionV>
                      <wp:extent cx="333375" cy="257175"/>
                      <wp:effectExtent l="0" t="0" r="28575" b="28575"/>
                      <wp:wrapNone/>
                      <wp:docPr id="295" name="Rectangle 2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3EA48AA" w14:textId="77777777" w:rsidR="009F7779" w:rsidRPr="00A62490" w:rsidRDefault="009F7779" w:rsidP="00060510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90FA86" id="Rectangle 295" o:spid="_x0000_s1088" style="position:absolute;margin-left:52.5pt;margin-top:4.75pt;width:26.25pt;height:20.25pt;z-index:254097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" fillcolor="white [3201]" strokecolor="black [3200]" strokeweight="2pt">
                      <v:textbox>
                        <w:txbxContent>
                          <w:p w14:paraId="63EA48AA" w14:textId="77777777" w:rsidR="009F7779" w:rsidRPr="00A62490" w:rsidRDefault="009F7779" w:rsidP="0006051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96384" behindDoc="0" locked="0" layoutInCell="1" allowOverlap="1" wp14:anchorId="643FEBA4" wp14:editId="033FEC44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60325</wp:posOffset>
                      </wp:positionV>
                      <wp:extent cx="323850" cy="257175"/>
                      <wp:effectExtent l="0" t="0" r="19050" b="28575"/>
                      <wp:wrapNone/>
                      <wp:docPr id="296" name="Rectangle 2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BE0DE38" w14:textId="77777777" w:rsidR="009F7779" w:rsidRPr="00A62490" w:rsidRDefault="009F7779" w:rsidP="00060510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3FEBA4" id="Rectangle 296" o:spid="_x0000_s1089" style="position:absolute;margin-left:4.35pt;margin-top:4.75pt;width:25.5pt;height:20.25pt;z-index:254096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" fillcolor="white [3201]" strokecolor="black [3200]" strokeweight="2pt">
                      <v:textbox>
                        <w:txbxContent>
                          <w:p w14:paraId="4BE0DE38" w14:textId="77777777" w:rsidR="009F7779" w:rsidRPr="00A62490" w:rsidRDefault="009F7779" w:rsidP="00060510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3ED3F337" w14:textId="77777777" w:rsidR="00F8479F" w:rsidRPr="00E43C99" w:rsidRDefault="00F8479F" w:rsidP="00B8186B">
            <w:pPr>
              <w:ind w:firstLine="720"/>
              <w:rPr>
                <w:rFonts w:cstheme="minorHAnsi"/>
                <w:color w:val="000000" w:themeColor="text1"/>
              </w:rPr>
            </w:pPr>
          </w:p>
        </w:tc>
        <w:tc>
          <w:tcPr>
            <w:tcW w:w="1041" w:type="dxa"/>
          </w:tcPr>
          <w:p w14:paraId="6426670F" w14:textId="77777777" w:rsidR="00F8479F" w:rsidRPr="00A04F2A" w:rsidRDefault="005377C0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surgical_instrumentsno</w:t>
            </w:r>
          </w:p>
        </w:tc>
        <w:tc>
          <w:tcPr>
            <w:tcW w:w="2127" w:type="dxa"/>
          </w:tcPr>
          <w:p w14:paraId="304CA1BD" w14:textId="77777777" w:rsidR="00F8479F" w:rsidRPr="00A04F2A" w:rsidRDefault="005377C0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surgical_instrumentsremarks</w:t>
            </w:r>
          </w:p>
        </w:tc>
      </w:tr>
      <w:tr w:rsidR="00F8479F" w:rsidRPr="00E43C99" w14:paraId="1F21C3A6" w14:textId="77777777" w:rsidTr="00D974BE">
        <w:tc>
          <w:tcPr>
            <w:tcW w:w="1383" w:type="dxa"/>
          </w:tcPr>
          <w:p w14:paraId="2EE19C02" w14:textId="77777777" w:rsidR="00F8479F" w:rsidRPr="00A04F2A" w:rsidRDefault="005377C0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syringe_hub</w:t>
            </w:r>
          </w:p>
        </w:tc>
        <w:tc>
          <w:tcPr>
            <w:tcW w:w="1435" w:type="dxa"/>
            <w:vMerge/>
          </w:tcPr>
          <w:p w14:paraId="202AC0BC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78" w:type="dxa"/>
          </w:tcPr>
          <w:p w14:paraId="2330B521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Syringe hub cutters</w:t>
            </w:r>
          </w:p>
        </w:tc>
        <w:tc>
          <w:tcPr>
            <w:tcW w:w="1812" w:type="dxa"/>
          </w:tcPr>
          <w:p w14:paraId="1EA17BBF" w14:textId="77777777" w:rsidR="00F8479F" w:rsidRPr="00E43C99" w:rsidRDefault="00F8479F" w:rsidP="00B8186B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99456" behindDoc="0" locked="0" layoutInCell="1" allowOverlap="1" wp14:anchorId="46579F94" wp14:editId="2A91D76C">
                      <wp:simplePos x="0" y="0"/>
                      <wp:positionH relativeFrom="column">
                        <wp:posOffset>666750</wp:posOffset>
                      </wp:positionH>
                      <wp:positionV relativeFrom="paragraph">
                        <wp:posOffset>60325</wp:posOffset>
                      </wp:positionV>
                      <wp:extent cx="333375" cy="257175"/>
                      <wp:effectExtent l="0" t="0" r="28575" b="28575"/>
                      <wp:wrapNone/>
                      <wp:docPr id="297" name="Rectangle 2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08B06BB" w14:textId="77777777" w:rsidR="009F7779" w:rsidRPr="00A62490" w:rsidRDefault="009F7779" w:rsidP="00060510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579F94" id="Rectangle 297" o:spid="_x0000_s1090" style="position:absolute;margin-left:52.5pt;margin-top:4.75pt;width:26.25pt;height:20.25pt;z-index:254099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" fillcolor="white [3201]" strokecolor="black [3200]" strokeweight="2pt">
                      <v:textbox>
                        <w:txbxContent>
                          <w:p w14:paraId="508B06BB" w14:textId="77777777" w:rsidR="009F7779" w:rsidRPr="00A62490" w:rsidRDefault="009F7779" w:rsidP="0006051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98432" behindDoc="0" locked="0" layoutInCell="1" allowOverlap="1" wp14:anchorId="38020EDF" wp14:editId="4201432C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60325</wp:posOffset>
                      </wp:positionV>
                      <wp:extent cx="323850" cy="257175"/>
                      <wp:effectExtent l="0" t="0" r="19050" b="28575"/>
                      <wp:wrapNone/>
                      <wp:docPr id="298" name="Rectangle 2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623260C" w14:textId="77777777" w:rsidR="009F7779" w:rsidRPr="00A62490" w:rsidRDefault="009F7779" w:rsidP="00060510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020EDF" id="Rectangle 298" o:spid="_x0000_s1091" style="position:absolute;margin-left:4.35pt;margin-top:4.75pt;width:25.5pt;height:20.25pt;z-index:254098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" fillcolor="white [3201]" strokecolor="black [3200]" strokeweight="2pt">
                      <v:textbox>
                        <w:txbxContent>
                          <w:p w14:paraId="6623260C" w14:textId="77777777" w:rsidR="009F7779" w:rsidRPr="00A62490" w:rsidRDefault="009F7779" w:rsidP="00060510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3415102D" w14:textId="77777777" w:rsidR="00F8479F" w:rsidRPr="00E43C99" w:rsidRDefault="00F8479F" w:rsidP="00B8186B">
            <w:pPr>
              <w:ind w:firstLine="720"/>
              <w:rPr>
                <w:rFonts w:cstheme="minorHAnsi"/>
                <w:color w:val="000000" w:themeColor="text1"/>
              </w:rPr>
            </w:pPr>
          </w:p>
        </w:tc>
        <w:tc>
          <w:tcPr>
            <w:tcW w:w="1041" w:type="dxa"/>
          </w:tcPr>
          <w:p w14:paraId="271A5442" w14:textId="77777777" w:rsidR="00F8479F" w:rsidRPr="00A04F2A" w:rsidRDefault="005377C0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syringe_hubno</w:t>
            </w:r>
          </w:p>
        </w:tc>
        <w:tc>
          <w:tcPr>
            <w:tcW w:w="2127" w:type="dxa"/>
          </w:tcPr>
          <w:p w14:paraId="381F2D83" w14:textId="77777777" w:rsidR="00F8479F" w:rsidRPr="00A04F2A" w:rsidRDefault="005377C0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syringe_hubremarks</w:t>
            </w:r>
          </w:p>
        </w:tc>
      </w:tr>
      <w:tr w:rsidR="00F8479F" w:rsidRPr="00E43C99" w14:paraId="1F32A78F" w14:textId="77777777" w:rsidTr="00D974BE">
        <w:tc>
          <w:tcPr>
            <w:tcW w:w="1383" w:type="dxa"/>
          </w:tcPr>
          <w:p w14:paraId="6D5B6E99" w14:textId="77777777" w:rsidR="00F8479F" w:rsidRPr="00A04F2A" w:rsidRDefault="005377C0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ecg_machine</w:t>
            </w:r>
          </w:p>
        </w:tc>
        <w:tc>
          <w:tcPr>
            <w:tcW w:w="1435" w:type="dxa"/>
            <w:vMerge/>
          </w:tcPr>
          <w:p w14:paraId="67AEE5BB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78" w:type="dxa"/>
          </w:tcPr>
          <w:p w14:paraId="3BB02468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ECG machine</w:t>
            </w:r>
          </w:p>
        </w:tc>
        <w:tc>
          <w:tcPr>
            <w:tcW w:w="1812" w:type="dxa"/>
          </w:tcPr>
          <w:p w14:paraId="6F716BB7" w14:textId="77777777" w:rsidR="00F8479F" w:rsidRPr="00E43C99" w:rsidRDefault="00F8479F" w:rsidP="00B8186B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101504" behindDoc="0" locked="0" layoutInCell="1" allowOverlap="1" wp14:anchorId="457AD7BC" wp14:editId="14B31E97">
                      <wp:simplePos x="0" y="0"/>
                      <wp:positionH relativeFrom="column">
                        <wp:posOffset>666750</wp:posOffset>
                      </wp:positionH>
                      <wp:positionV relativeFrom="paragraph">
                        <wp:posOffset>60325</wp:posOffset>
                      </wp:positionV>
                      <wp:extent cx="333375" cy="257175"/>
                      <wp:effectExtent l="0" t="0" r="28575" b="28575"/>
                      <wp:wrapNone/>
                      <wp:docPr id="299" name="Rectangle 2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C1055E3" w14:textId="77777777" w:rsidR="009F7779" w:rsidRPr="00A62490" w:rsidRDefault="009F7779" w:rsidP="00060510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7AD7BC" id="Rectangle 299" o:spid="_x0000_s1092" style="position:absolute;margin-left:52.5pt;margin-top:4.75pt;width:26.25pt;height:20.25pt;z-index:254101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" fillcolor="white [3201]" strokecolor="black [3200]" strokeweight="2pt">
                      <v:textbox>
                        <w:txbxContent>
                          <w:p w14:paraId="1C1055E3" w14:textId="77777777" w:rsidR="009F7779" w:rsidRPr="00A62490" w:rsidRDefault="009F7779" w:rsidP="0006051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100480" behindDoc="0" locked="0" layoutInCell="1" allowOverlap="1" wp14:anchorId="36A951C9" wp14:editId="18B35813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60325</wp:posOffset>
                      </wp:positionV>
                      <wp:extent cx="323850" cy="257175"/>
                      <wp:effectExtent l="0" t="0" r="19050" b="28575"/>
                      <wp:wrapNone/>
                      <wp:docPr id="300" name="Rectangle 3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0C9BA79" w14:textId="77777777" w:rsidR="009F7779" w:rsidRPr="00A62490" w:rsidRDefault="009F7779" w:rsidP="00060510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6A951C9" id="Rectangle 300" o:spid="_x0000_s1093" style="position:absolute;margin-left:4.35pt;margin-top:4.75pt;width:25.5pt;height:20.25pt;z-index:254100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" fillcolor="white [3201]" strokecolor="black [3200]" strokeweight="2pt">
                      <v:textbox>
                        <w:txbxContent>
                          <w:p w14:paraId="70C9BA79" w14:textId="77777777" w:rsidR="009F7779" w:rsidRPr="00A62490" w:rsidRDefault="009F7779" w:rsidP="00060510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6D3E45B0" w14:textId="77777777" w:rsidR="00F8479F" w:rsidRPr="00E43C99" w:rsidRDefault="00F8479F" w:rsidP="00B8186B">
            <w:pPr>
              <w:ind w:firstLine="720"/>
              <w:rPr>
                <w:rFonts w:cstheme="minorHAnsi"/>
                <w:color w:val="000000" w:themeColor="text1"/>
              </w:rPr>
            </w:pPr>
          </w:p>
        </w:tc>
        <w:tc>
          <w:tcPr>
            <w:tcW w:w="1041" w:type="dxa"/>
          </w:tcPr>
          <w:p w14:paraId="090454AC" w14:textId="77777777" w:rsidR="00F8479F" w:rsidRPr="00A04F2A" w:rsidRDefault="005377C0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ecg_machineno</w:t>
            </w:r>
          </w:p>
        </w:tc>
        <w:tc>
          <w:tcPr>
            <w:tcW w:w="2127" w:type="dxa"/>
          </w:tcPr>
          <w:p w14:paraId="0630F4F9" w14:textId="77777777" w:rsidR="00F8479F" w:rsidRPr="00A04F2A" w:rsidRDefault="005377C0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ecg_machineremarks</w:t>
            </w:r>
          </w:p>
        </w:tc>
      </w:tr>
      <w:tr w:rsidR="00F8479F" w:rsidRPr="00E43C99" w14:paraId="23DE8CBF" w14:textId="77777777" w:rsidTr="00D974BE">
        <w:tc>
          <w:tcPr>
            <w:tcW w:w="1383" w:type="dxa"/>
          </w:tcPr>
          <w:p w14:paraId="7552EE24" w14:textId="77777777" w:rsidR="00F8479F" w:rsidRPr="00A04F2A" w:rsidRDefault="005377C0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lastRenderedPageBreak/>
              <w:t>air_conditioners</w:t>
            </w:r>
          </w:p>
        </w:tc>
        <w:tc>
          <w:tcPr>
            <w:tcW w:w="1435" w:type="dxa"/>
            <w:vMerge/>
          </w:tcPr>
          <w:p w14:paraId="0986C914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78" w:type="dxa"/>
          </w:tcPr>
          <w:p w14:paraId="12DCAA42" w14:textId="77777777" w:rsidR="00F8479F" w:rsidRPr="00E43C99" w:rsidRDefault="00F8479F" w:rsidP="00E93478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color w:val="000000" w:themeColor="text1"/>
              </w:rPr>
              <w:t>Air conditioners</w:t>
            </w:r>
          </w:p>
        </w:tc>
        <w:tc>
          <w:tcPr>
            <w:tcW w:w="1812" w:type="dxa"/>
          </w:tcPr>
          <w:p w14:paraId="367C5CFA" w14:textId="77777777" w:rsidR="00F8479F" w:rsidRPr="00E43C99" w:rsidRDefault="00F8479F" w:rsidP="00B8186B">
            <w:pPr>
              <w:rPr>
                <w:rFonts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103552" behindDoc="0" locked="0" layoutInCell="1" allowOverlap="1" wp14:anchorId="33469264" wp14:editId="356AD6BA">
                      <wp:simplePos x="0" y="0"/>
                      <wp:positionH relativeFrom="column">
                        <wp:posOffset>666750</wp:posOffset>
                      </wp:positionH>
                      <wp:positionV relativeFrom="paragraph">
                        <wp:posOffset>60325</wp:posOffset>
                      </wp:positionV>
                      <wp:extent cx="333375" cy="257175"/>
                      <wp:effectExtent l="0" t="0" r="28575" b="28575"/>
                      <wp:wrapNone/>
                      <wp:docPr id="301" name="Rectangle 3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61AE68A" w14:textId="77777777" w:rsidR="009F7779" w:rsidRPr="00A62490" w:rsidRDefault="009F7779" w:rsidP="00060510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469264" id="Rectangle 301" o:spid="_x0000_s1094" style="position:absolute;margin-left:52.5pt;margin-top:4.75pt;width:26.25pt;height:20.25pt;z-index:254103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" fillcolor="white [3201]" strokecolor="black [3200]" strokeweight="2pt">
                      <v:textbox>
                        <w:txbxContent>
                          <w:p w14:paraId="561AE68A" w14:textId="77777777" w:rsidR="009F7779" w:rsidRPr="00A62490" w:rsidRDefault="009F7779" w:rsidP="0006051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102528" behindDoc="0" locked="0" layoutInCell="1" allowOverlap="1" wp14:anchorId="5EBC7396" wp14:editId="7EAB2F69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60325</wp:posOffset>
                      </wp:positionV>
                      <wp:extent cx="323850" cy="257175"/>
                      <wp:effectExtent l="0" t="0" r="19050" b="28575"/>
                      <wp:wrapNone/>
                      <wp:docPr id="302" name="Rectangle 3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1A45FA4" w14:textId="77777777" w:rsidR="009F7779" w:rsidRPr="00A62490" w:rsidRDefault="009F7779" w:rsidP="00060510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BC7396" id="Rectangle 302" o:spid="_x0000_s1095" style="position:absolute;margin-left:4.35pt;margin-top:4.75pt;width:25.5pt;height:20.25pt;z-index:254102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" fillcolor="white [3201]" strokecolor="black [3200]" strokeweight="2pt">
                      <v:textbox>
                        <w:txbxContent>
                          <w:p w14:paraId="01A45FA4" w14:textId="77777777" w:rsidR="009F7779" w:rsidRPr="00A62490" w:rsidRDefault="009F7779" w:rsidP="00060510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5C07A2BC" w14:textId="77777777" w:rsidR="00F8479F" w:rsidRPr="00E43C99" w:rsidRDefault="00F8479F" w:rsidP="00B8186B">
            <w:pPr>
              <w:ind w:firstLine="720"/>
              <w:rPr>
                <w:rFonts w:cstheme="minorHAnsi"/>
                <w:color w:val="000000" w:themeColor="text1"/>
              </w:rPr>
            </w:pPr>
          </w:p>
        </w:tc>
        <w:tc>
          <w:tcPr>
            <w:tcW w:w="1041" w:type="dxa"/>
          </w:tcPr>
          <w:p w14:paraId="2BFADDD1" w14:textId="77777777" w:rsidR="00F8479F" w:rsidRPr="00A04F2A" w:rsidRDefault="005377C0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air_conditionersno</w:t>
            </w:r>
          </w:p>
        </w:tc>
        <w:tc>
          <w:tcPr>
            <w:tcW w:w="2127" w:type="dxa"/>
          </w:tcPr>
          <w:p w14:paraId="521C5465" w14:textId="77777777" w:rsidR="00F8479F" w:rsidRPr="00A04F2A" w:rsidRDefault="005377C0" w:rsidP="00E93478">
            <w:pPr>
              <w:rPr>
                <w:rFonts w:cstheme="minorHAnsi"/>
                <w:i/>
                <w:color w:val="000000" w:themeColor="text1"/>
              </w:rPr>
            </w:pPr>
            <w:r w:rsidRPr="00A04F2A">
              <w:rPr>
                <w:rFonts w:cstheme="minorHAnsi"/>
                <w:i/>
                <w:color w:val="000000" w:themeColor="text1"/>
              </w:rPr>
              <w:t>air_conditionersremarks</w:t>
            </w:r>
          </w:p>
        </w:tc>
      </w:tr>
    </w:tbl>
    <w:p w14:paraId="2BCA3E00" w14:textId="77777777" w:rsidR="00060510" w:rsidRPr="00E43C99" w:rsidRDefault="00060510" w:rsidP="00060510">
      <w:pPr>
        <w:rPr>
          <w:rFonts w:cstheme="minorHAnsi"/>
          <w:color w:val="000000" w:themeColor="text1"/>
        </w:rPr>
      </w:pPr>
    </w:p>
    <w:p w14:paraId="08B94BD6" w14:textId="77777777" w:rsidR="007F3B58" w:rsidRPr="00E43C99" w:rsidRDefault="007F3B58" w:rsidP="00060510">
      <w:pPr>
        <w:rPr>
          <w:rFonts w:cstheme="minorHAnsi"/>
          <w:color w:val="000000" w:themeColor="text1"/>
        </w:rPr>
      </w:pPr>
    </w:p>
    <w:p w14:paraId="479F0F4F" w14:textId="77777777" w:rsidR="007F3B58" w:rsidRPr="00E43C99" w:rsidRDefault="007F3B58" w:rsidP="00060510">
      <w:pPr>
        <w:rPr>
          <w:rFonts w:cstheme="minorHAnsi"/>
          <w:color w:val="000000" w:themeColor="text1"/>
        </w:rPr>
      </w:pPr>
    </w:p>
    <w:p w14:paraId="3C1B16E0" w14:textId="77777777" w:rsidR="007F3B58" w:rsidRPr="00E43C99" w:rsidRDefault="009927C3" w:rsidP="00060510">
      <w:pPr>
        <w:rPr>
          <w:rFonts w:cstheme="minorHAnsi"/>
          <w:color w:val="000000" w:themeColor="text1"/>
          <w:u w:val="single"/>
        </w:rPr>
      </w:pPr>
      <w:r w:rsidRPr="00E43C99">
        <w:rPr>
          <w:rFonts w:cstheme="minorHAnsi"/>
          <w:color w:val="000000" w:themeColor="text1"/>
          <w:u w:val="single"/>
        </w:rPr>
        <w:br w:type="page"/>
      </w:r>
    </w:p>
    <w:p w14:paraId="76496CA8" w14:textId="77777777" w:rsidR="00060510" w:rsidRPr="00E43C99" w:rsidRDefault="00C93DF9" w:rsidP="004D0EB4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b/>
          <w:color w:val="000000" w:themeColor="text1"/>
        </w:rPr>
      </w:pPr>
      <w:r w:rsidRPr="00E43C99">
        <w:rPr>
          <w:rFonts w:cstheme="minorHAnsi"/>
          <w:b/>
          <w:color w:val="000000" w:themeColor="text1"/>
        </w:rPr>
        <w:lastRenderedPageBreak/>
        <w:t>Drug listing:</w:t>
      </w:r>
      <w:r w:rsidR="00F60569" w:rsidRPr="00E43C99">
        <w:rPr>
          <w:rFonts w:cstheme="minorHAnsi"/>
          <w:b/>
          <w:color w:val="000000" w:themeColor="text1"/>
          <w:u w:val="single"/>
        </w:rPr>
        <w:t xml:space="preserve"> </w:t>
      </w:r>
      <w:r w:rsidR="008939C2" w:rsidRPr="00E43C99">
        <w:rPr>
          <w:rFonts w:cstheme="minorHAnsi"/>
          <w:b/>
          <w:color w:val="000000" w:themeColor="text1"/>
        </w:rPr>
        <w:t>To be c</w:t>
      </w:r>
      <w:r w:rsidR="00EF335A" w:rsidRPr="00E43C99">
        <w:rPr>
          <w:rFonts w:cstheme="minorHAnsi"/>
          <w:b/>
          <w:color w:val="000000" w:themeColor="text1"/>
        </w:rPr>
        <w:t>heck</w:t>
      </w:r>
      <w:r w:rsidR="008939C2" w:rsidRPr="00E43C99">
        <w:rPr>
          <w:rFonts w:cstheme="minorHAnsi"/>
          <w:b/>
          <w:color w:val="000000" w:themeColor="text1"/>
        </w:rPr>
        <w:t>ed p</w:t>
      </w:r>
      <w:r w:rsidR="00EF335A" w:rsidRPr="00E43C99">
        <w:rPr>
          <w:rFonts w:cstheme="minorHAnsi"/>
          <w:b/>
          <w:color w:val="000000" w:themeColor="text1"/>
        </w:rPr>
        <w:t>hysically by seeking help from Duty staff nurse.</w:t>
      </w:r>
    </w:p>
    <w:p w14:paraId="79DA6EB3" w14:textId="77777777" w:rsidR="004D0EB4" w:rsidRPr="00E43C99" w:rsidRDefault="004D0EB4" w:rsidP="004D0EB4">
      <w:pPr>
        <w:pStyle w:val="ListParagraph"/>
        <w:spacing w:after="0" w:line="240" w:lineRule="auto"/>
        <w:rPr>
          <w:rFonts w:cstheme="minorHAnsi"/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3"/>
        <w:gridCol w:w="3258"/>
        <w:gridCol w:w="2238"/>
        <w:gridCol w:w="2367"/>
      </w:tblGrid>
      <w:tr w:rsidR="004D0EB4" w:rsidRPr="00E43C99" w14:paraId="235FB1C0" w14:textId="77777777" w:rsidTr="007707C4">
        <w:tc>
          <w:tcPr>
            <w:tcW w:w="1368" w:type="dxa"/>
          </w:tcPr>
          <w:p w14:paraId="4BD5CB07" w14:textId="77777777" w:rsidR="007F3B58" w:rsidRPr="00E43C99" w:rsidRDefault="007707C4" w:rsidP="001F1587">
            <w:pPr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CF7C6E">
              <w:rPr>
                <w:rFonts w:eastAsia="Times New Roman" w:cstheme="minorHAnsi"/>
                <w:b/>
                <w:bCs/>
                <w:color w:val="000000" w:themeColor="text1"/>
              </w:rPr>
              <w:t>Variable name in stata</w:t>
            </w:r>
          </w:p>
        </w:tc>
        <w:tc>
          <w:tcPr>
            <w:tcW w:w="3476" w:type="dxa"/>
          </w:tcPr>
          <w:p w14:paraId="63DAAB13" w14:textId="77777777" w:rsidR="007F3B58" w:rsidRPr="00E43C99" w:rsidRDefault="007F3B58" w:rsidP="001F1587">
            <w:pPr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43C99">
              <w:rPr>
                <w:rFonts w:eastAsia="Times New Roman" w:cstheme="minorHAnsi"/>
                <w:b/>
                <w:bCs/>
                <w:color w:val="000000" w:themeColor="text1"/>
              </w:rPr>
              <w:t>Emergency drugs</w:t>
            </w:r>
          </w:p>
        </w:tc>
        <w:tc>
          <w:tcPr>
            <w:tcW w:w="2418" w:type="dxa"/>
          </w:tcPr>
          <w:p w14:paraId="56E1E872" w14:textId="77777777" w:rsidR="007F3B58" w:rsidRPr="00E43C99" w:rsidRDefault="007F3B58" w:rsidP="001F1587">
            <w:pPr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43C99">
              <w:rPr>
                <w:rFonts w:eastAsia="Times New Roman" w:cstheme="minorHAnsi"/>
                <w:b/>
                <w:bCs/>
                <w:color w:val="000000" w:themeColor="text1"/>
              </w:rPr>
              <w:t xml:space="preserve">Availability </w:t>
            </w:r>
          </w:p>
        </w:tc>
        <w:tc>
          <w:tcPr>
            <w:tcW w:w="2314" w:type="dxa"/>
          </w:tcPr>
          <w:p w14:paraId="339F3083" w14:textId="77777777" w:rsidR="00AD59F3" w:rsidRDefault="007F3B58" w:rsidP="00AD59F3">
            <w:pPr>
              <w:rPr>
                <w:rFonts w:cstheme="minorHAnsi"/>
                <w:b/>
                <w:color w:val="000000" w:themeColor="text1"/>
              </w:rPr>
            </w:pPr>
            <w:r w:rsidRPr="00E43C99">
              <w:rPr>
                <w:rFonts w:eastAsia="Times New Roman" w:cstheme="minorHAnsi"/>
                <w:b/>
                <w:bCs/>
                <w:color w:val="000000" w:themeColor="text1"/>
              </w:rPr>
              <w:t>Remarks</w:t>
            </w:r>
            <w:r w:rsidR="00AD59F3">
              <w:rPr>
                <w:rFonts w:eastAsia="Times New Roman" w:cstheme="minorHAnsi"/>
                <w:b/>
                <w:bCs/>
                <w:color w:val="000000" w:themeColor="text1"/>
              </w:rPr>
              <w:t>/</w:t>
            </w:r>
          </w:p>
          <w:p w14:paraId="7D14D5EC" w14:textId="77777777" w:rsidR="007F3B58" w:rsidRPr="00E43C99" w:rsidRDefault="00AD59F3" w:rsidP="00AD59F3">
            <w:pPr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CF7C6E">
              <w:rPr>
                <w:rFonts w:eastAsia="Times New Roman" w:cstheme="minorHAnsi"/>
                <w:b/>
                <w:bCs/>
                <w:color w:val="000000" w:themeColor="text1"/>
              </w:rPr>
              <w:t>Variable name in stata</w:t>
            </w:r>
          </w:p>
        </w:tc>
      </w:tr>
      <w:tr w:rsidR="004D0EB4" w:rsidRPr="00E43C99" w14:paraId="0821D569" w14:textId="77777777" w:rsidTr="007707C4">
        <w:tc>
          <w:tcPr>
            <w:tcW w:w="1368" w:type="dxa"/>
          </w:tcPr>
          <w:p w14:paraId="2932E5B3" w14:textId="77777777" w:rsidR="007F3B58" w:rsidRPr="00A04F2A" w:rsidRDefault="003D385F" w:rsidP="003D385F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 xml:space="preserve">injantibio </w:t>
            </w:r>
          </w:p>
        </w:tc>
        <w:tc>
          <w:tcPr>
            <w:tcW w:w="3476" w:type="dxa"/>
          </w:tcPr>
          <w:p w14:paraId="20A2BA6D" w14:textId="77777777" w:rsidR="007F3B58" w:rsidRPr="00E43C99" w:rsidRDefault="007F3B58" w:rsidP="001F1587">
            <w:pPr>
              <w:rPr>
                <w:rFonts w:eastAsia="Times New Roman" w:cstheme="minorHAnsi"/>
                <w:color w:val="000000" w:themeColor="text1"/>
              </w:rPr>
            </w:pPr>
            <w:r w:rsidRPr="00E43C99">
              <w:rPr>
                <w:rFonts w:eastAsia="Times New Roman" w:cstheme="minorHAnsi"/>
                <w:color w:val="000000" w:themeColor="text1"/>
              </w:rPr>
              <w:t>Antibiotics-Inj</w:t>
            </w:r>
          </w:p>
          <w:p w14:paraId="1DD6BC7E" w14:textId="77777777" w:rsidR="007F3B58" w:rsidRPr="00E43C99" w:rsidRDefault="007F3B58" w:rsidP="001F1587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2418" w:type="dxa"/>
          </w:tcPr>
          <w:p w14:paraId="5209FFE5" w14:textId="77777777" w:rsidR="007F3B58" w:rsidRPr="00E43C99" w:rsidRDefault="009927C3" w:rsidP="001F1587">
            <w:pPr>
              <w:rPr>
                <w:rFonts w:eastAsia="Times New Roman" w:cstheme="minorHAnsi"/>
                <w:bCs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460032" behindDoc="0" locked="0" layoutInCell="1" allowOverlap="1" wp14:anchorId="0846BAE5" wp14:editId="1C7C9E76">
                      <wp:simplePos x="0" y="0"/>
                      <wp:positionH relativeFrom="column">
                        <wp:posOffset>782320</wp:posOffset>
                      </wp:positionH>
                      <wp:positionV relativeFrom="paragraph">
                        <wp:posOffset>76200</wp:posOffset>
                      </wp:positionV>
                      <wp:extent cx="333375" cy="257175"/>
                      <wp:effectExtent l="0" t="0" r="28575" b="28575"/>
                      <wp:wrapNone/>
                      <wp:docPr id="152" name="Rectangle 1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5D6A6F1" w14:textId="77777777" w:rsidR="009F7779" w:rsidRPr="00A62490" w:rsidRDefault="009F7779" w:rsidP="00B1395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46BAE5" id="Rectangle 152" o:spid="_x0000_s1096" style="position:absolute;margin-left:61.6pt;margin-top:6pt;width:26.25pt;height:20.25pt;z-index:25246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" fillcolor="white [3201]" strokecolor="black [3200]" strokeweight="2pt">
                      <v:textbox>
                        <w:txbxContent>
                          <w:p w14:paraId="05D6A6F1" w14:textId="77777777" w:rsidR="009F7779" w:rsidRPr="00A62490" w:rsidRDefault="009F7779" w:rsidP="00B1395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459008" behindDoc="0" locked="0" layoutInCell="1" allowOverlap="1" wp14:anchorId="73D7E257" wp14:editId="3C131CC4">
                      <wp:simplePos x="0" y="0"/>
                      <wp:positionH relativeFrom="column">
                        <wp:posOffset>132218</wp:posOffset>
                      </wp:positionH>
                      <wp:positionV relativeFrom="paragraph">
                        <wp:posOffset>84593</wp:posOffset>
                      </wp:positionV>
                      <wp:extent cx="323850" cy="257175"/>
                      <wp:effectExtent l="0" t="0" r="19050" b="28575"/>
                      <wp:wrapNone/>
                      <wp:docPr id="151" name="Rectangle 1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5827326" w14:textId="77777777" w:rsidR="009F7779" w:rsidRPr="00A62490" w:rsidRDefault="009F7779" w:rsidP="00B13954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D7E257" id="Rectangle 151" o:spid="_x0000_s1097" style="position:absolute;margin-left:10.4pt;margin-top:6.65pt;width:25.5pt;height:20.25pt;z-index:25245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" fillcolor="white [3201]" strokecolor="black [3200]" strokeweight="2pt">
                      <v:textbox>
                        <w:txbxContent>
                          <w:p w14:paraId="25827326" w14:textId="77777777" w:rsidR="009F7779" w:rsidRPr="00A62490" w:rsidRDefault="009F7779" w:rsidP="00B13954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314" w:type="dxa"/>
          </w:tcPr>
          <w:p w14:paraId="64AAD107" w14:textId="77777777" w:rsidR="007F3B58" w:rsidRPr="00A04F2A" w:rsidRDefault="003D385F" w:rsidP="001F1587">
            <w:pPr>
              <w:rPr>
                <w:rFonts w:cstheme="minorHAnsi"/>
                <w:i/>
                <w:noProof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injantibioremarks</w:t>
            </w:r>
          </w:p>
        </w:tc>
      </w:tr>
      <w:tr w:rsidR="004D0EB4" w:rsidRPr="00E43C99" w14:paraId="4640FAE0" w14:textId="77777777" w:rsidTr="007707C4">
        <w:tc>
          <w:tcPr>
            <w:tcW w:w="1368" w:type="dxa"/>
          </w:tcPr>
          <w:p w14:paraId="1504C4C9" w14:textId="77777777" w:rsidR="009927C3" w:rsidRPr="00A04F2A" w:rsidRDefault="003D385F" w:rsidP="001F1587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ampicilin</w:t>
            </w:r>
          </w:p>
        </w:tc>
        <w:tc>
          <w:tcPr>
            <w:tcW w:w="3476" w:type="dxa"/>
          </w:tcPr>
          <w:p w14:paraId="72FE09DD" w14:textId="77777777" w:rsidR="009927C3" w:rsidRPr="00E43C99" w:rsidRDefault="009927C3" w:rsidP="001F1587">
            <w:pPr>
              <w:rPr>
                <w:rFonts w:eastAsia="Times New Roman" w:cstheme="minorHAnsi"/>
                <w:color w:val="000000" w:themeColor="text1"/>
              </w:rPr>
            </w:pPr>
            <w:r w:rsidRPr="00E43C99">
              <w:rPr>
                <w:rFonts w:eastAsia="Times New Roman" w:cstheme="minorHAnsi"/>
                <w:color w:val="000000" w:themeColor="text1"/>
              </w:rPr>
              <w:t>Ampicillin with Cloxacillin</w:t>
            </w:r>
          </w:p>
          <w:p w14:paraId="16CD61FE" w14:textId="77777777" w:rsidR="009927C3" w:rsidRPr="00E43C99" w:rsidRDefault="009927C3" w:rsidP="001F1587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2418" w:type="dxa"/>
          </w:tcPr>
          <w:p w14:paraId="603506BE" w14:textId="77777777" w:rsidR="009927C3" w:rsidRPr="00E43C99" w:rsidRDefault="009927C3" w:rsidP="00B8186B">
            <w:pPr>
              <w:rPr>
                <w:rFonts w:eastAsia="Times New Roman" w:cstheme="minorHAnsi"/>
                <w:bCs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528064" behindDoc="0" locked="0" layoutInCell="1" allowOverlap="1" wp14:anchorId="44435A1A" wp14:editId="66E47B8C">
                      <wp:simplePos x="0" y="0"/>
                      <wp:positionH relativeFrom="column">
                        <wp:posOffset>782320</wp:posOffset>
                      </wp:positionH>
                      <wp:positionV relativeFrom="paragraph">
                        <wp:posOffset>76200</wp:posOffset>
                      </wp:positionV>
                      <wp:extent cx="333375" cy="257175"/>
                      <wp:effectExtent l="0" t="0" r="28575" b="28575"/>
                      <wp:wrapNone/>
                      <wp:docPr id="303" name="Rectangle 3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E0A25E1" w14:textId="77777777" w:rsidR="009F7779" w:rsidRPr="00A62490" w:rsidRDefault="009F7779" w:rsidP="00B1395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4435A1A" id="Rectangle 303" o:spid="_x0000_s1098" style="position:absolute;margin-left:61.6pt;margin-top:6pt;width:26.25pt;height:20.25pt;z-index:253528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" fillcolor="white [3201]" strokecolor="black [3200]" strokeweight="2pt">
                      <v:textbox>
                        <w:txbxContent>
                          <w:p w14:paraId="3E0A25E1" w14:textId="77777777" w:rsidR="009F7779" w:rsidRPr="00A62490" w:rsidRDefault="009F7779" w:rsidP="00B1395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527040" behindDoc="0" locked="0" layoutInCell="1" allowOverlap="1" wp14:anchorId="66649D79" wp14:editId="3CFA0F36">
                      <wp:simplePos x="0" y="0"/>
                      <wp:positionH relativeFrom="column">
                        <wp:posOffset>132218</wp:posOffset>
                      </wp:positionH>
                      <wp:positionV relativeFrom="paragraph">
                        <wp:posOffset>84593</wp:posOffset>
                      </wp:positionV>
                      <wp:extent cx="323850" cy="257175"/>
                      <wp:effectExtent l="0" t="0" r="19050" b="28575"/>
                      <wp:wrapNone/>
                      <wp:docPr id="304" name="Rectangle 3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4869632" w14:textId="77777777" w:rsidR="009F7779" w:rsidRPr="00A62490" w:rsidRDefault="009F7779" w:rsidP="00B13954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649D79" id="Rectangle 304" o:spid="_x0000_s1099" style="position:absolute;margin-left:10.4pt;margin-top:6.65pt;width:25.5pt;height:20.25pt;z-index:253527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" fillcolor="white [3201]" strokecolor="black [3200]" strokeweight="2pt">
                      <v:textbox>
                        <w:txbxContent>
                          <w:p w14:paraId="34869632" w14:textId="77777777" w:rsidR="009F7779" w:rsidRPr="00A62490" w:rsidRDefault="009F7779" w:rsidP="00B13954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314" w:type="dxa"/>
          </w:tcPr>
          <w:p w14:paraId="6D508D13" w14:textId="77777777" w:rsidR="009927C3" w:rsidRPr="00A04F2A" w:rsidRDefault="003D385F" w:rsidP="001F1587">
            <w:pPr>
              <w:rPr>
                <w:rFonts w:cstheme="minorHAnsi"/>
                <w:i/>
                <w:noProof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ampiremarks</w:t>
            </w:r>
          </w:p>
        </w:tc>
      </w:tr>
      <w:tr w:rsidR="004D0EB4" w:rsidRPr="00E43C99" w14:paraId="10304FFC" w14:textId="77777777" w:rsidTr="007707C4">
        <w:tc>
          <w:tcPr>
            <w:tcW w:w="1368" w:type="dxa"/>
          </w:tcPr>
          <w:p w14:paraId="45E54FA5" w14:textId="77777777" w:rsidR="009927C3" w:rsidRPr="00A04F2A" w:rsidRDefault="003D385F" w:rsidP="001F1587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injampi</w:t>
            </w:r>
          </w:p>
        </w:tc>
        <w:tc>
          <w:tcPr>
            <w:tcW w:w="3476" w:type="dxa"/>
          </w:tcPr>
          <w:p w14:paraId="092D58D8" w14:textId="77777777" w:rsidR="009927C3" w:rsidRPr="00E43C99" w:rsidRDefault="009927C3" w:rsidP="001F1587">
            <w:pPr>
              <w:rPr>
                <w:rFonts w:eastAsia="Times New Roman" w:cstheme="minorHAnsi"/>
                <w:color w:val="000000" w:themeColor="text1"/>
              </w:rPr>
            </w:pPr>
            <w:r w:rsidRPr="00E43C99">
              <w:rPr>
                <w:rFonts w:eastAsia="Times New Roman" w:cstheme="minorHAnsi"/>
                <w:color w:val="000000" w:themeColor="text1"/>
              </w:rPr>
              <w:t>Inj. Ampicillin</w:t>
            </w:r>
          </w:p>
          <w:p w14:paraId="2BB5F92A" w14:textId="77777777" w:rsidR="009927C3" w:rsidRPr="00E43C99" w:rsidRDefault="009927C3" w:rsidP="001F1587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2418" w:type="dxa"/>
          </w:tcPr>
          <w:p w14:paraId="7F24778D" w14:textId="77777777" w:rsidR="009927C3" w:rsidRPr="00E43C99" w:rsidRDefault="009927C3" w:rsidP="00B8186B">
            <w:pPr>
              <w:rPr>
                <w:rFonts w:eastAsia="Times New Roman" w:cstheme="minorHAnsi"/>
                <w:bCs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572096" behindDoc="0" locked="0" layoutInCell="1" allowOverlap="1" wp14:anchorId="602665CE" wp14:editId="3C1C6BD9">
                      <wp:simplePos x="0" y="0"/>
                      <wp:positionH relativeFrom="column">
                        <wp:posOffset>782320</wp:posOffset>
                      </wp:positionH>
                      <wp:positionV relativeFrom="paragraph">
                        <wp:posOffset>76200</wp:posOffset>
                      </wp:positionV>
                      <wp:extent cx="333375" cy="257175"/>
                      <wp:effectExtent l="0" t="0" r="28575" b="28575"/>
                      <wp:wrapNone/>
                      <wp:docPr id="305" name="Rectangle 3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A9A39A7" w14:textId="77777777" w:rsidR="009F7779" w:rsidRPr="00A62490" w:rsidRDefault="009F7779" w:rsidP="00B1395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2665CE" id="Rectangle 305" o:spid="_x0000_s1100" style="position:absolute;margin-left:61.6pt;margin-top:6pt;width:26.25pt;height:20.25pt;z-index:25357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" fillcolor="white [3201]" strokecolor="black [3200]" strokeweight="2pt">
                      <v:textbox>
                        <w:txbxContent>
                          <w:p w14:paraId="7A9A39A7" w14:textId="77777777" w:rsidR="009F7779" w:rsidRPr="00A62490" w:rsidRDefault="009F7779" w:rsidP="00B1395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571072" behindDoc="0" locked="0" layoutInCell="1" allowOverlap="1" wp14:anchorId="29623FC5" wp14:editId="39353D89">
                      <wp:simplePos x="0" y="0"/>
                      <wp:positionH relativeFrom="column">
                        <wp:posOffset>132218</wp:posOffset>
                      </wp:positionH>
                      <wp:positionV relativeFrom="paragraph">
                        <wp:posOffset>84593</wp:posOffset>
                      </wp:positionV>
                      <wp:extent cx="323850" cy="257175"/>
                      <wp:effectExtent l="0" t="0" r="19050" b="28575"/>
                      <wp:wrapNone/>
                      <wp:docPr id="306" name="Rectangle 3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3086C04" w14:textId="77777777" w:rsidR="009F7779" w:rsidRPr="00A62490" w:rsidRDefault="009F7779" w:rsidP="00B13954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623FC5" id="Rectangle 306" o:spid="_x0000_s1101" style="position:absolute;margin-left:10.4pt;margin-top:6.65pt;width:25.5pt;height:20.25pt;z-index:25357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" fillcolor="white [3201]" strokecolor="black [3200]" strokeweight="2pt">
                      <v:textbox>
                        <w:txbxContent>
                          <w:p w14:paraId="43086C04" w14:textId="77777777" w:rsidR="009F7779" w:rsidRPr="00A62490" w:rsidRDefault="009F7779" w:rsidP="00B13954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314" w:type="dxa"/>
          </w:tcPr>
          <w:p w14:paraId="350B5E60" w14:textId="77777777" w:rsidR="009927C3" w:rsidRPr="00A04F2A" w:rsidRDefault="003D385F" w:rsidP="001F1587">
            <w:pPr>
              <w:rPr>
                <w:rFonts w:cstheme="minorHAnsi"/>
                <w:i/>
                <w:noProof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injampiremarks</w:t>
            </w:r>
          </w:p>
        </w:tc>
      </w:tr>
      <w:tr w:rsidR="004D0EB4" w:rsidRPr="00E43C99" w14:paraId="7B90B580" w14:textId="77777777" w:rsidTr="007707C4">
        <w:tc>
          <w:tcPr>
            <w:tcW w:w="1368" w:type="dxa"/>
          </w:tcPr>
          <w:p w14:paraId="2879387C" w14:textId="77777777" w:rsidR="009927C3" w:rsidRPr="00A04F2A" w:rsidRDefault="003D385F" w:rsidP="001F1587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injcefato</w:t>
            </w:r>
          </w:p>
        </w:tc>
        <w:tc>
          <w:tcPr>
            <w:tcW w:w="3476" w:type="dxa"/>
          </w:tcPr>
          <w:p w14:paraId="4D78C0E4" w14:textId="77777777" w:rsidR="009927C3" w:rsidRPr="00E43C99" w:rsidRDefault="009927C3" w:rsidP="001F1587">
            <w:pPr>
              <w:rPr>
                <w:rFonts w:eastAsia="Times New Roman" w:cstheme="minorHAnsi"/>
                <w:color w:val="000000" w:themeColor="text1"/>
              </w:rPr>
            </w:pPr>
            <w:r w:rsidRPr="00E43C99">
              <w:rPr>
                <w:rFonts w:eastAsia="Times New Roman" w:cstheme="minorHAnsi"/>
                <w:color w:val="000000" w:themeColor="text1"/>
              </w:rPr>
              <w:t>Inj. Cefotaxime</w:t>
            </w:r>
          </w:p>
          <w:p w14:paraId="2C8CCE7C" w14:textId="77777777" w:rsidR="009927C3" w:rsidRPr="00E43C99" w:rsidRDefault="009927C3" w:rsidP="001F1587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2418" w:type="dxa"/>
          </w:tcPr>
          <w:p w14:paraId="30DA34DA" w14:textId="77777777" w:rsidR="009927C3" w:rsidRPr="00E43C99" w:rsidRDefault="009927C3" w:rsidP="00B8186B">
            <w:pPr>
              <w:rPr>
                <w:rFonts w:eastAsia="Times New Roman" w:cstheme="minorHAnsi"/>
                <w:bCs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614080" behindDoc="0" locked="0" layoutInCell="1" allowOverlap="1" wp14:anchorId="4A8689DC" wp14:editId="266395A4">
                      <wp:simplePos x="0" y="0"/>
                      <wp:positionH relativeFrom="column">
                        <wp:posOffset>782320</wp:posOffset>
                      </wp:positionH>
                      <wp:positionV relativeFrom="paragraph">
                        <wp:posOffset>76200</wp:posOffset>
                      </wp:positionV>
                      <wp:extent cx="333375" cy="257175"/>
                      <wp:effectExtent l="0" t="0" r="28575" b="28575"/>
                      <wp:wrapNone/>
                      <wp:docPr id="307" name="Rectangle 3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D9BE870" w14:textId="77777777" w:rsidR="009F7779" w:rsidRPr="00A62490" w:rsidRDefault="009F7779" w:rsidP="00B1395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8689DC" id="Rectangle 307" o:spid="_x0000_s1102" style="position:absolute;margin-left:61.6pt;margin-top:6pt;width:26.25pt;height:20.25pt;z-index:25361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" fillcolor="white [3201]" strokecolor="black [3200]" strokeweight="2pt">
                      <v:textbox>
                        <w:txbxContent>
                          <w:p w14:paraId="5D9BE870" w14:textId="77777777" w:rsidR="009F7779" w:rsidRPr="00A62490" w:rsidRDefault="009F7779" w:rsidP="00B1395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613056" behindDoc="0" locked="0" layoutInCell="1" allowOverlap="1" wp14:anchorId="55706A73" wp14:editId="54B0AE9E">
                      <wp:simplePos x="0" y="0"/>
                      <wp:positionH relativeFrom="column">
                        <wp:posOffset>132218</wp:posOffset>
                      </wp:positionH>
                      <wp:positionV relativeFrom="paragraph">
                        <wp:posOffset>84593</wp:posOffset>
                      </wp:positionV>
                      <wp:extent cx="323850" cy="257175"/>
                      <wp:effectExtent l="0" t="0" r="19050" b="28575"/>
                      <wp:wrapNone/>
                      <wp:docPr id="308" name="Rectangle 3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161F803" w14:textId="77777777" w:rsidR="009F7779" w:rsidRPr="00A62490" w:rsidRDefault="009F7779" w:rsidP="00B13954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706A73" id="Rectangle 308" o:spid="_x0000_s1103" style="position:absolute;margin-left:10.4pt;margin-top:6.65pt;width:25.5pt;height:20.25pt;z-index:25361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" fillcolor="white [3201]" strokecolor="black [3200]" strokeweight="2pt">
                      <v:textbox>
                        <w:txbxContent>
                          <w:p w14:paraId="1161F803" w14:textId="77777777" w:rsidR="009F7779" w:rsidRPr="00A62490" w:rsidRDefault="009F7779" w:rsidP="00B13954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314" w:type="dxa"/>
          </w:tcPr>
          <w:p w14:paraId="3E2A65D0" w14:textId="77777777" w:rsidR="009927C3" w:rsidRPr="00A04F2A" w:rsidRDefault="003D385F" w:rsidP="001F1587">
            <w:pPr>
              <w:rPr>
                <w:rFonts w:cstheme="minorHAnsi"/>
                <w:i/>
                <w:noProof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injcefatoremarks</w:t>
            </w:r>
          </w:p>
        </w:tc>
      </w:tr>
      <w:tr w:rsidR="004D0EB4" w:rsidRPr="00E43C99" w14:paraId="74408577" w14:textId="77777777" w:rsidTr="007707C4">
        <w:tc>
          <w:tcPr>
            <w:tcW w:w="1368" w:type="dxa"/>
          </w:tcPr>
          <w:p w14:paraId="798FE0A3" w14:textId="77777777" w:rsidR="009927C3" w:rsidRPr="00A04F2A" w:rsidRDefault="003D385F" w:rsidP="001F1587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injgenta</w:t>
            </w:r>
          </w:p>
        </w:tc>
        <w:tc>
          <w:tcPr>
            <w:tcW w:w="3476" w:type="dxa"/>
          </w:tcPr>
          <w:p w14:paraId="1FA9D836" w14:textId="77777777" w:rsidR="009927C3" w:rsidRPr="00E43C99" w:rsidRDefault="009927C3" w:rsidP="001F1587">
            <w:pPr>
              <w:rPr>
                <w:rFonts w:eastAsia="Times New Roman" w:cstheme="minorHAnsi"/>
                <w:color w:val="000000" w:themeColor="text1"/>
              </w:rPr>
            </w:pPr>
            <w:r w:rsidRPr="00E43C99">
              <w:rPr>
                <w:rFonts w:eastAsia="Times New Roman" w:cstheme="minorHAnsi"/>
                <w:color w:val="000000" w:themeColor="text1"/>
              </w:rPr>
              <w:t>Inj. Gentamycin</w:t>
            </w:r>
          </w:p>
          <w:p w14:paraId="51D840FF" w14:textId="77777777" w:rsidR="009927C3" w:rsidRPr="00E43C99" w:rsidRDefault="009927C3" w:rsidP="001F1587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2418" w:type="dxa"/>
          </w:tcPr>
          <w:p w14:paraId="70424502" w14:textId="77777777" w:rsidR="009927C3" w:rsidRPr="00E43C99" w:rsidRDefault="009927C3" w:rsidP="00B8186B">
            <w:pPr>
              <w:rPr>
                <w:rFonts w:eastAsia="Times New Roman" w:cstheme="minorHAnsi"/>
                <w:bCs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654016" behindDoc="0" locked="0" layoutInCell="1" allowOverlap="1" wp14:anchorId="1927D25F" wp14:editId="27BE3A5D">
                      <wp:simplePos x="0" y="0"/>
                      <wp:positionH relativeFrom="column">
                        <wp:posOffset>782320</wp:posOffset>
                      </wp:positionH>
                      <wp:positionV relativeFrom="paragraph">
                        <wp:posOffset>76200</wp:posOffset>
                      </wp:positionV>
                      <wp:extent cx="333375" cy="257175"/>
                      <wp:effectExtent l="0" t="0" r="28575" b="28575"/>
                      <wp:wrapNone/>
                      <wp:docPr id="309" name="Rectangle 3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7B8CE01" w14:textId="77777777" w:rsidR="009F7779" w:rsidRPr="00A62490" w:rsidRDefault="009F7779" w:rsidP="00B1395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27D25F" id="Rectangle 309" o:spid="_x0000_s1104" style="position:absolute;margin-left:61.6pt;margin-top:6pt;width:26.25pt;height:20.25pt;z-index:25365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" fillcolor="white [3201]" strokecolor="black [3200]" strokeweight="2pt">
                      <v:textbox>
                        <w:txbxContent>
                          <w:p w14:paraId="67B8CE01" w14:textId="77777777" w:rsidR="009F7779" w:rsidRPr="00A62490" w:rsidRDefault="009F7779" w:rsidP="00B1395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652992" behindDoc="0" locked="0" layoutInCell="1" allowOverlap="1" wp14:anchorId="47D1CFEF" wp14:editId="5722EEF8">
                      <wp:simplePos x="0" y="0"/>
                      <wp:positionH relativeFrom="column">
                        <wp:posOffset>132218</wp:posOffset>
                      </wp:positionH>
                      <wp:positionV relativeFrom="paragraph">
                        <wp:posOffset>84593</wp:posOffset>
                      </wp:positionV>
                      <wp:extent cx="323850" cy="257175"/>
                      <wp:effectExtent l="0" t="0" r="19050" b="28575"/>
                      <wp:wrapNone/>
                      <wp:docPr id="310" name="Rectangle 3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39DA547" w14:textId="77777777" w:rsidR="009F7779" w:rsidRPr="00A62490" w:rsidRDefault="009F7779" w:rsidP="00B13954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D1CFEF" id="Rectangle 310" o:spid="_x0000_s1105" style="position:absolute;margin-left:10.4pt;margin-top:6.65pt;width:25.5pt;height:20.25pt;z-index:25365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" fillcolor="white [3201]" strokecolor="black [3200]" strokeweight="2pt">
                      <v:textbox>
                        <w:txbxContent>
                          <w:p w14:paraId="739DA547" w14:textId="77777777" w:rsidR="009F7779" w:rsidRPr="00A62490" w:rsidRDefault="009F7779" w:rsidP="00B13954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314" w:type="dxa"/>
          </w:tcPr>
          <w:p w14:paraId="395E5DC8" w14:textId="77777777" w:rsidR="009927C3" w:rsidRPr="00A04F2A" w:rsidRDefault="003D385F" w:rsidP="001F1587">
            <w:pPr>
              <w:rPr>
                <w:rFonts w:cstheme="minorHAnsi"/>
                <w:i/>
                <w:noProof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injgentaremarks</w:t>
            </w:r>
          </w:p>
        </w:tc>
      </w:tr>
      <w:tr w:rsidR="004D0EB4" w:rsidRPr="00E43C99" w14:paraId="393E5716" w14:textId="77777777" w:rsidTr="007707C4">
        <w:trPr>
          <w:trHeight w:val="665"/>
        </w:trPr>
        <w:tc>
          <w:tcPr>
            <w:tcW w:w="1368" w:type="dxa"/>
          </w:tcPr>
          <w:p w14:paraId="6A4D0ED4" w14:textId="77777777" w:rsidR="009927C3" w:rsidRPr="00A04F2A" w:rsidRDefault="003D385F" w:rsidP="001F1587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amoxy</w:t>
            </w:r>
          </w:p>
        </w:tc>
        <w:tc>
          <w:tcPr>
            <w:tcW w:w="3476" w:type="dxa"/>
          </w:tcPr>
          <w:p w14:paraId="293ECABC" w14:textId="77777777" w:rsidR="009927C3" w:rsidRPr="00E43C99" w:rsidRDefault="009927C3" w:rsidP="001F1587">
            <w:pPr>
              <w:rPr>
                <w:rFonts w:eastAsia="Times New Roman" w:cstheme="minorHAnsi"/>
                <w:bCs/>
                <w:color w:val="000000" w:themeColor="text1"/>
              </w:rPr>
            </w:pPr>
            <w:r w:rsidRPr="00E43C99">
              <w:rPr>
                <w:rFonts w:eastAsia="Times New Roman" w:cstheme="minorHAnsi"/>
                <w:color w:val="000000" w:themeColor="text1"/>
              </w:rPr>
              <w:t>Amoxycillin-Clavulanic Suspension</w:t>
            </w:r>
          </w:p>
        </w:tc>
        <w:tc>
          <w:tcPr>
            <w:tcW w:w="2418" w:type="dxa"/>
          </w:tcPr>
          <w:p w14:paraId="68F46177" w14:textId="77777777" w:rsidR="009927C3" w:rsidRPr="00E43C99" w:rsidRDefault="009927C3" w:rsidP="00B8186B">
            <w:pPr>
              <w:rPr>
                <w:rFonts w:eastAsia="Times New Roman" w:cstheme="minorHAnsi"/>
                <w:bCs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691904" behindDoc="0" locked="0" layoutInCell="1" allowOverlap="1" wp14:anchorId="7236968D" wp14:editId="333AA618">
                      <wp:simplePos x="0" y="0"/>
                      <wp:positionH relativeFrom="column">
                        <wp:posOffset>782320</wp:posOffset>
                      </wp:positionH>
                      <wp:positionV relativeFrom="paragraph">
                        <wp:posOffset>76200</wp:posOffset>
                      </wp:positionV>
                      <wp:extent cx="333375" cy="257175"/>
                      <wp:effectExtent l="0" t="0" r="28575" b="28575"/>
                      <wp:wrapNone/>
                      <wp:docPr id="311" name="Rectangle 3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8061E3B" w14:textId="77777777" w:rsidR="009F7779" w:rsidRPr="00A62490" w:rsidRDefault="009F7779" w:rsidP="00B1395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36968D" id="Rectangle 311" o:spid="_x0000_s1106" style="position:absolute;margin-left:61.6pt;margin-top:6pt;width:26.25pt;height:20.25pt;z-index:25369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" fillcolor="white [3201]" strokecolor="black [3200]" strokeweight="2pt">
                      <v:textbox>
                        <w:txbxContent>
                          <w:p w14:paraId="38061E3B" w14:textId="77777777" w:rsidR="009F7779" w:rsidRPr="00A62490" w:rsidRDefault="009F7779" w:rsidP="00B1395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690880" behindDoc="0" locked="0" layoutInCell="1" allowOverlap="1" wp14:anchorId="6C02BEC2" wp14:editId="405D02BA">
                      <wp:simplePos x="0" y="0"/>
                      <wp:positionH relativeFrom="column">
                        <wp:posOffset>132218</wp:posOffset>
                      </wp:positionH>
                      <wp:positionV relativeFrom="paragraph">
                        <wp:posOffset>84593</wp:posOffset>
                      </wp:positionV>
                      <wp:extent cx="323850" cy="257175"/>
                      <wp:effectExtent l="0" t="0" r="19050" b="28575"/>
                      <wp:wrapNone/>
                      <wp:docPr id="312" name="Rectangle 3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D29A17F" w14:textId="77777777" w:rsidR="009F7779" w:rsidRPr="00A62490" w:rsidRDefault="009F7779" w:rsidP="00B13954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02BEC2" id="Rectangle 312" o:spid="_x0000_s1107" style="position:absolute;margin-left:10.4pt;margin-top:6.65pt;width:25.5pt;height:20.25pt;z-index:25369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" fillcolor="white [3201]" strokecolor="black [3200]" strokeweight="2pt">
                      <v:textbox>
                        <w:txbxContent>
                          <w:p w14:paraId="0D29A17F" w14:textId="77777777" w:rsidR="009F7779" w:rsidRPr="00A62490" w:rsidRDefault="009F7779" w:rsidP="00B13954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314" w:type="dxa"/>
          </w:tcPr>
          <w:p w14:paraId="024C03E7" w14:textId="77777777" w:rsidR="009927C3" w:rsidRPr="00A04F2A" w:rsidRDefault="003D385F" w:rsidP="001F1587">
            <w:pPr>
              <w:rPr>
                <w:rFonts w:cstheme="minorHAnsi"/>
                <w:i/>
                <w:noProof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amoxyremarks</w:t>
            </w:r>
          </w:p>
        </w:tc>
      </w:tr>
      <w:tr w:rsidR="004D0EB4" w:rsidRPr="00E43C99" w14:paraId="6AB0955E" w14:textId="77777777" w:rsidTr="007707C4">
        <w:trPr>
          <w:trHeight w:val="656"/>
        </w:trPr>
        <w:tc>
          <w:tcPr>
            <w:tcW w:w="1368" w:type="dxa"/>
          </w:tcPr>
          <w:p w14:paraId="279FBA3E" w14:textId="77777777" w:rsidR="009927C3" w:rsidRPr="00A04F2A" w:rsidRDefault="003D385F" w:rsidP="001F1587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analgesics</w:t>
            </w:r>
          </w:p>
        </w:tc>
        <w:tc>
          <w:tcPr>
            <w:tcW w:w="3476" w:type="dxa"/>
          </w:tcPr>
          <w:p w14:paraId="35B89F6F" w14:textId="77777777" w:rsidR="009927C3" w:rsidRPr="00E43C99" w:rsidRDefault="009927C3" w:rsidP="001F1587">
            <w:pPr>
              <w:rPr>
                <w:rFonts w:eastAsia="Times New Roman" w:cstheme="minorHAnsi"/>
                <w:bCs/>
                <w:color w:val="000000" w:themeColor="text1"/>
              </w:rPr>
            </w:pPr>
            <w:r w:rsidRPr="00E43C99">
              <w:rPr>
                <w:rFonts w:eastAsia="Times New Roman" w:cstheme="minorHAnsi"/>
                <w:color w:val="000000" w:themeColor="text1"/>
              </w:rPr>
              <w:t>Analgesics &amp; antipyretics-Paracetamol</w:t>
            </w:r>
          </w:p>
        </w:tc>
        <w:tc>
          <w:tcPr>
            <w:tcW w:w="2418" w:type="dxa"/>
          </w:tcPr>
          <w:p w14:paraId="06C94709" w14:textId="77777777" w:rsidR="009927C3" w:rsidRPr="00E43C99" w:rsidRDefault="009927C3" w:rsidP="00B8186B">
            <w:pPr>
              <w:rPr>
                <w:rFonts w:eastAsia="Times New Roman" w:cstheme="minorHAnsi"/>
                <w:bCs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727744" behindDoc="0" locked="0" layoutInCell="1" allowOverlap="1" wp14:anchorId="4B3E62ED" wp14:editId="3365F145">
                      <wp:simplePos x="0" y="0"/>
                      <wp:positionH relativeFrom="column">
                        <wp:posOffset>782320</wp:posOffset>
                      </wp:positionH>
                      <wp:positionV relativeFrom="paragraph">
                        <wp:posOffset>76200</wp:posOffset>
                      </wp:positionV>
                      <wp:extent cx="333375" cy="257175"/>
                      <wp:effectExtent l="0" t="0" r="28575" b="28575"/>
                      <wp:wrapNone/>
                      <wp:docPr id="313" name="Rectangle 3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C66EBCB" w14:textId="77777777" w:rsidR="009F7779" w:rsidRPr="00A62490" w:rsidRDefault="009F7779" w:rsidP="00B1395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3E62ED" id="Rectangle 313" o:spid="_x0000_s1108" style="position:absolute;margin-left:61.6pt;margin-top:6pt;width:26.25pt;height:20.25pt;z-index:25372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" fillcolor="white [3201]" strokecolor="black [3200]" strokeweight="2pt">
                      <v:textbox>
                        <w:txbxContent>
                          <w:p w14:paraId="5C66EBCB" w14:textId="77777777" w:rsidR="009F7779" w:rsidRPr="00A62490" w:rsidRDefault="009F7779" w:rsidP="00B1395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726720" behindDoc="0" locked="0" layoutInCell="1" allowOverlap="1" wp14:anchorId="68E5AF5E" wp14:editId="4E85980B">
                      <wp:simplePos x="0" y="0"/>
                      <wp:positionH relativeFrom="column">
                        <wp:posOffset>132218</wp:posOffset>
                      </wp:positionH>
                      <wp:positionV relativeFrom="paragraph">
                        <wp:posOffset>84593</wp:posOffset>
                      </wp:positionV>
                      <wp:extent cx="323850" cy="257175"/>
                      <wp:effectExtent l="0" t="0" r="19050" b="28575"/>
                      <wp:wrapNone/>
                      <wp:docPr id="314" name="Rectangle 3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2DCE65F" w14:textId="77777777" w:rsidR="009F7779" w:rsidRPr="00A62490" w:rsidRDefault="009F7779" w:rsidP="00B13954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E5AF5E" id="Rectangle 314" o:spid="_x0000_s1109" style="position:absolute;margin-left:10.4pt;margin-top:6.65pt;width:25.5pt;height:20.25pt;z-index:25372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" fillcolor="white [3201]" strokecolor="black [3200]" strokeweight="2pt">
                      <v:textbox>
                        <w:txbxContent>
                          <w:p w14:paraId="42DCE65F" w14:textId="77777777" w:rsidR="009F7779" w:rsidRPr="00A62490" w:rsidRDefault="009F7779" w:rsidP="00B13954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314" w:type="dxa"/>
          </w:tcPr>
          <w:p w14:paraId="72B6D259" w14:textId="77777777" w:rsidR="009927C3" w:rsidRPr="00A04F2A" w:rsidRDefault="003D385F" w:rsidP="001F1587">
            <w:pPr>
              <w:rPr>
                <w:rFonts w:cstheme="minorHAnsi"/>
                <w:i/>
                <w:noProof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analgesicremarks</w:t>
            </w:r>
          </w:p>
        </w:tc>
      </w:tr>
      <w:tr w:rsidR="004D0EB4" w:rsidRPr="00E43C99" w14:paraId="1A67B46D" w14:textId="77777777" w:rsidTr="007707C4">
        <w:tc>
          <w:tcPr>
            <w:tcW w:w="1368" w:type="dxa"/>
          </w:tcPr>
          <w:p w14:paraId="135F2CDD" w14:textId="77777777" w:rsidR="009927C3" w:rsidRPr="00A04F2A" w:rsidRDefault="003D385F" w:rsidP="001F1587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ivfluids1</w:t>
            </w:r>
          </w:p>
        </w:tc>
        <w:tc>
          <w:tcPr>
            <w:tcW w:w="3476" w:type="dxa"/>
          </w:tcPr>
          <w:p w14:paraId="4548DB79" w14:textId="77777777" w:rsidR="009927C3" w:rsidRPr="00E43C99" w:rsidRDefault="009927C3" w:rsidP="001F1587">
            <w:pPr>
              <w:rPr>
                <w:rFonts w:eastAsia="Times New Roman" w:cstheme="minorHAnsi"/>
                <w:color w:val="000000" w:themeColor="text1"/>
              </w:rPr>
            </w:pPr>
            <w:r w:rsidRPr="00E43C99">
              <w:rPr>
                <w:rFonts w:eastAsia="Times New Roman" w:cstheme="minorHAnsi"/>
                <w:color w:val="000000" w:themeColor="text1"/>
              </w:rPr>
              <w:t>IV Fluids-5%, 10%, 25%Dextrose</w:t>
            </w:r>
          </w:p>
          <w:p w14:paraId="17188BD9" w14:textId="77777777" w:rsidR="009927C3" w:rsidRPr="00E43C99" w:rsidRDefault="009927C3" w:rsidP="001F1587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2418" w:type="dxa"/>
          </w:tcPr>
          <w:p w14:paraId="23B9C3F9" w14:textId="77777777" w:rsidR="009927C3" w:rsidRPr="00E43C99" w:rsidRDefault="009927C3" w:rsidP="00B8186B">
            <w:pPr>
              <w:rPr>
                <w:rFonts w:eastAsia="Times New Roman" w:cstheme="minorHAnsi"/>
                <w:bCs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761536" behindDoc="0" locked="0" layoutInCell="1" allowOverlap="1" wp14:anchorId="7626B13D" wp14:editId="456A69CB">
                      <wp:simplePos x="0" y="0"/>
                      <wp:positionH relativeFrom="column">
                        <wp:posOffset>782320</wp:posOffset>
                      </wp:positionH>
                      <wp:positionV relativeFrom="paragraph">
                        <wp:posOffset>76200</wp:posOffset>
                      </wp:positionV>
                      <wp:extent cx="333375" cy="257175"/>
                      <wp:effectExtent l="0" t="0" r="28575" b="28575"/>
                      <wp:wrapNone/>
                      <wp:docPr id="315" name="Rectangle 3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94E588A" w14:textId="77777777" w:rsidR="009F7779" w:rsidRPr="00A62490" w:rsidRDefault="009F7779" w:rsidP="00B1395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26B13D" id="Rectangle 315" o:spid="_x0000_s1110" style="position:absolute;margin-left:61.6pt;margin-top:6pt;width:26.25pt;height:20.25pt;z-index:25376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" fillcolor="white [3201]" strokecolor="black [3200]" strokeweight="2pt">
                      <v:textbox>
                        <w:txbxContent>
                          <w:p w14:paraId="294E588A" w14:textId="77777777" w:rsidR="009F7779" w:rsidRPr="00A62490" w:rsidRDefault="009F7779" w:rsidP="00B1395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760512" behindDoc="0" locked="0" layoutInCell="1" allowOverlap="1" wp14:anchorId="1E697BAC" wp14:editId="4FBA30AD">
                      <wp:simplePos x="0" y="0"/>
                      <wp:positionH relativeFrom="column">
                        <wp:posOffset>132218</wp:posOffset>
                      </wp:positionH>
                      <wp:positionV relativeFrom="paragraph">
                        <wp:posOffset>84593</wp:posOffset>
                      </wp:positionV>
                      <wp:extent cx="323850" cy="257175"/>
                      <wp:effectExtent l="0" t="0" r="19050" b="28575"/>
                      <wp:wrapNone/>
                      <wp:docPr id="316" name="Rectangle 3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CE290C4" w14:textId="77777777" w:rsidR="009F7779" w:rsidRPr="00A62490" w:rsidRDefault="009F7779" w:rsidP="00B13954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697BAC" id="Rectangle 316" o:spid="_x0000_s1111" style="position:absolute;margin-left:10.4pt;margin-top:6.65pt;width:25.5pt;height:20.25pt;z-index:25376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" fillcolor="white [3201]" strokecolor="black [3200]" strokeweight="2pt">
                      <v:textbox>
                        <w:txbxContent>
                          <w:p w14:paraId="5CE290C4" w14:textId="77777777" w:rsidR="009F7779" w:rsidRPr="00A62490" w:rsidRDefault="009F7779" w:rsidP="00B13954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314" w:type="dxa"/>
          </w:tcPr>
          <w:p w14:paraId="289FED84" w14:textId="77777777" w:rsidR="009927C3" w:rsidRPr="00A04F2A" w:rsidRDefault="003D385F" w:rsidP="001F1587">
            <w:pPr>
              <w:rPr>
                <w:rFonts w:cstheme="minorHAnsi"/>
                <w:i/>
                <w:noProof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ivfluidsremarks1</w:t>
            </w:r>
          </w:p>
        </w:tc>
      </w:tr>
      <w:tr w:rsidR="004D0EB4" w:rsidRPr="00E43C99" w14:paraId="794C6903" w14:textId="77777777" w:rsidTr="007707C4">
        <w:tc>
          <w:tcPr>
            <w:tcW w:w="1368" w:type="dxa"/>
          </w:tcPr>
          <w:p w14:paraId="17817A6A" w14:textId="77777777" w:rsidR="009927C3" w:rsidRPr="00A04F2A" w:rsidRDefault="003D385F" w:rsidP="001F1587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saline</w:t>
            </w:r>
          </w:p>
        </w:tc>
        <w:tc>
          <w:tcPr>
            <w:tcW w:w="3476" w:type="dxa"/>
          </w:tcPr>
          <w:p w14:paraId="5D41EC8D" w14:textId="77777777" w:rsidR="009927C3" w:rsidRPr="00E43C99" w:rsidRDefault="009927C3" w:rsidP="001F1587">
            <w:pPr>
              <w:rPr>
                <w:rFonts w:eastAsia="Times New Roman" w:cstheme="minorHAnsi"/>
                <w:color w:val="000000" w:themeColor="text1"/>
              </w:rPr>
            </w:pPr>
            <w:r w:rsidRPr="00E43C99">
              <w:rPr>
                <w:rFonts w:eastAsia="Times New Roman" w:cstheme="minorHAnsi"/>
                <w:color w:val="000000" w:themeColor="text1"/>
              </w:rPr>
              <w:t>Normal saline</w:t>
            </w:r>
          </w:p>
          <w:p w14:paraId="451CD854" w14:textId="77777777" w:rsidR="009927C3" w:rsidRPr="00E43C99" w:rsidRDefault="009927C3" w:rsidP="001F1587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2418" w:type="dxa"/>
          </w:tcPr>
          <w:p w14:paraId="7EA3F90F" w14:textId="77777777" w:rsidR="009927C3" w:rsidRPr="00E43C99" w:rsidRDefault="009927C3" w:rsidP="00B8186B">
            <w:pPr>
              <w:rPr>
                <w:rFonts w:eastAsia="Times New Roman" w:cstheme="minorHAnsi"/>
                <w:bCs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793280" behindDoc="0" locked="0" layoutInCell="1" allowOverlap="1" wp14:anchorId="34EA49B8" wp14:editId="1B1AEEC3">
                      <wp:simplePos x="0" y="0"/>
                      <wp:positionH relativeFrom="column">
                        <wp:posOffset>782320</wp:posOffset>
                      </wp:positionH>
                      <wp:positionV relativeFrom="paragraph">
                        <wp:posOffset>76200</wp:posOffset>
                      </wp:positionV>
                      <wp:extent cx="333375" cy="257175"/>
                      <wp:effectExtent l="0" t="0" r="28575" b="28575"/>
                      <wp:wrapNone/>
                      <wp:docPr id="317" name="Rectangle 3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3D41136" w14:textId="77777777" w:rsidR="009F7779" w:rsidRPr="00A62490" w:rsidRDefault="009F7779" w:rsidP="00B1395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EA49B8" id="Rectangle 317" o:spid="_x0000_s1112" style="position:absolute;margin-left:61.6pt;margin-top:6pt;width:26.25pt;height:20.25pt;z-index:25379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" fillcolor="white [3201]" strokecolor="black [3200]" strokeweight="2pt">
                      <v:textbox>
                        <w:txbxContent>
                          <w:p w14:paraId="63D41136" w14:textId="77777777" w:rsidR="009F7779" w:rsidRPr="00A62490" w:rsidRDefault="009F7779" w:rsidP="00B1395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792256" behindDoc="0" locked="0" layoutInCell="1" allowOverlap="1" wp14:anchorId="73467D49" wp14:editId="7241608A">
                      <wp:simplePos x="0" y="0"/>
                      <wp:positionH relativeFrom="column">
                        <wp:posOffset>132218</wp:posOffset>
                      </wp:positionH>
                      <wp:positionV relativeFrom="paragraph">
                        <wp:posOffset>84593</wp:posOffset>
                      </wp:positionV>
                      <wp:extent cx="323850" cy="257175"/>
                      <wp:effectExtent l="0" t="0" r="19050" b="28575"/>
                      <wp:wrapNone/>
                      <wp:docPr id="318" name="Rectangle 3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3B884B0" w14:textId="77777777" w:rsidR="009F7779" w:rsidRPr="00A62490" w:rsidRDefault="009F7779" w:rsidP="00B13954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467D49" id="Rectangle 318" o:spid="_x0000_s1113" style="position:absolute;margin-left:10.4pt;margin-top:6.65pt;width:25.5pt;height:20.25pt;z-index:25379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" fillcolor="white [3201]" strokecolor="black [3200]" strokeweight="2pt">
                      <v:textbox>
                        <w:txbxContent>
                          <w:p w14:paraId="33B884B0" w14:textId="77777777" w:rsidR="009F7779" w:rsidRPr="00A62490" w:rsidRDefault="009F7779" w:rsidP="00B13954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314" w:type="dxa"/>
          </w:tcPr>
          <w:p w14:paraId="7396BFE3" w14:textId="77777777" w:rsidR="009927C3" w:rsidRPr="00A04F2A" w:rsidRDefault="003D385F" w:rsidP="001F1587">
            <w:pPr>
              <w:rPr>
                <w:rFonts w:cstheme="minorHAnsi"/>
                <w:i/>
                <w:noProof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salineremarks</w:t>
            </w:r>
          </w:p>
        </w:tc>
      </w:tr>
      <w:tr w:rsidR="004D0EB4" w:rsidRPr="00E43C99" w14:paraId="2ED7B500" w14:textId="77777777" w:rsidTr="007707C4">
        <w:tc>
          <w:tcPr>
            <w:tcW w:w="1368" w:type="dxa"/>
          </w:tcPr>
          <w:p w14:paraId="03659A8B" w14:textId="77777777" w:rsidR="009927C3" w:rsidRPr="00A04F2A" w:rsidRDefault="003D385F" w:rsidP="001F1587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electrolyte</w:t>
            </w:r>
          </w:p>
        </w:tc>
        <w:tc>
          <w:tcPr>
            <w:tcW w:w="3476" w:type="dxa"/>
          </w:tcPr>
          <w:p w14:paraId="6BE6831C" w14:textId="77777777" w:rsidR="009927C3" w:rsidRPr="00E43C99" w:rsidRDefault="009927C3" w:rsidP="001F1587">
            <w:pPr>
              <w:rPr>
                <w:rFonts w:eastAsia="Times New Roman" w:cstheme="minorHAnsi"/>
                <w:color w:val="000000" w:themeColor="text1"/>
              </w:rPr>
            </w:pPr>
            <w:r w:rsidRPr="00E43C99">
              <w:rPr>
                <w:rFonts w:eastAsia="Times New Roman" w:cstheme="minorHAnsi"/>
                <w:color w:val="000000" w:themeColor="text1"/>
              </w:rPr>
              <w:t>Drugs for electrolyte imbalance-Inj</w:t>
            </w:r>
          </w:p>
          <w:p w14:paraId="0540C75B" w14:textId="77777777" w:rsidR="009927C3" w:rsidRPr="00E43C99" w:rsidRDefault="009927C3" w:rsidP="001F1587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2418" w:type="dxa"/>
          </w:tcPr>
          <w:p w14:paraId="212C9D0A" w14:textId="77777777" w:rsidR="009927C3" w:rsidRPr="00E43C99" w:rsidRDefault="009927C3" w:rsidP="00B8186B">
            <w:pPr>
              <w:rPr>
                <w:rFonts w:eastAsia="Times New Roman" w:cstheme="minorHAnsi"/>
                <w:bCs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822976" behindDoc="0" locked="0" layoutInCell="1" allowOverlap="1" wp14:anchorId="51217442" wp14:editId="0B75F7FF">
                      <wp:simplePos x="0" y="0"/>
                      <wp:positionH relativeFrom="column">
                        <wp:posOffset>782320</wp:posOffset>
                      </wp:positionH>
                      <wp:positionV relativeFrom="paragraph">
                        <wp:posOffset>76200</wp:posOffset>
                      </wp:positionV>
                      <wp:extent cx="333375" cy="257175"/>
                      <wp:effectExtent l="0" t="0" r="28575" b="28575"/>
                      <wp:wrapNone/>
                      <wp:docPr id="319" name="Rectangle 3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9C15929" w14:textId="77777777" w:rsidR="009F7779" w:rsidRPr="00A62490" w:rsidRDefault="009F7779" w:rsidP="00B1395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217442" id="Rectangle 319" o:spid="_x0000_s1114" style="position:absolute;margin-left:61.6pt;margin-top:6pt;width:26.25pt;height:20.25pt;z-index:25382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" fillcolor="white [3201]" strokecolor="black [3200]" strokeweight="2pt">
                      <v:textbox>
                        <w:txbxContent>
                          <w:p w14:paraId="19C15929" w14:textId="77777777" w:rsidR="009F7779" w:rsidRPr="00A62490" w:rsidRDefault="009F7779" w:rsidP="00B1395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821952" behindDoc="0" locked="0" layoutInCell="1" allowOverlap="1" wp14:anchorId="47B7BA51" wp14:editId="6E73969B">
                      <wp:simplePos x="0" y="0"/>
                      <wp:positionH relativeFrom="column">
                        <wp:posOffset>132218</wp:posOffset>
                      </wp:positionH>
                      <wp:positionV relativeFrom="paragraph">
                        <wp:posOffset>84593</wp:posOffset>
                      </wp:positionV>
                      <wp:extent cx="323850" cy="257175"/>
                      <wp:effectExtent l="0" t="0" r="19050" b="28575"/>
                      <wp:wrapNone/>
                      <wp:docPr id="320" name="Rectangle 3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DDD4C49" w14:textId="77777777" w:rsidR="009F7779" w:rsidRPr="00A62490" w:rsidRDefault="009F7779" w:rsidP="00B13954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B7BA51" id="Rectangle 320" o:spid="_x0000_s1115" style="position:absolute;margin-left:10.4pt;margin-top:6.65pt;width:25.5pt;height:20.25pt;z-index:25382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" fillcolor="white [3201]" strokecolor="black [3200]" strokeweight="2pt">
                      <v:textbox>
                        <w:txbxContent>
                          <w:p w14:paraId="1DDD4C49" w14:textId="77777777" w:rsidR="009F7779" w:rsidRPr="00A62490" w:rsidRDefault="009F7779" w:rsidP="00B13954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314" w:type="dxa"/>
          </w:tcPr>
          <w:p w14:paraId="47915E33" w14:textId="77777777" w:rsidR="009927C3" w:rsidRPr="00A04F2A" w:rsidRDefault="003D385F" w:rsidP="001F1587">
            <w:pPr>
              <w:rPr>
                <w:rFonts w:cstheme="minorHAnsi"/>
                <w:i/>
                <w:noProof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electrolyteremarks</w:t>
            </w:r>
          </w:p>
        </w:tc>
      </w:tr>
      <w:tr w:rsidR="004D0EB4" w:rsidRPr="00E43C99" w14:paraId="7D45F7A8" w14:textId="77777777" w:rsidTr="007707C4">
        <w:tc>
          <w:tcPr>
            <w:tcW w:w="1368" w:type="dxa"/>
          </w:tcPr>
          <w:p w14:paraId="24479F1D" w14:textId="77777777" w:rsidR="009927C3" w:rsidRPr="00A04F2A" w:rsidRDefault="003D385F" w:rsidP="001F1587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potassium</w:t>
            </w:r>
          </w:p>
        </w:tc>
        <w:tc>
          <w:tcPr>
            <w:tcW w:w="3476" w:type="dxa"/>
          </w:tcPr>
          <w:p w14:paraId="6AAFD467" w14:textId="77777777" w:rsidR="009927C3" w:rsidRPr="00E43C99" w:rsidRDefault="009927C3" w:rsidP="001F1587">
            <w:pPr>
              <w:rPr>
                <w:rFonts w:eastAsia="Times New Roman" w:cstheme="minorHAnsi"/>
                <w:color w:val="000000" w:themeColor="text1"/>
              </w:rPr>
            </w:pPr>
            <w:r w:rsidRPr="00E43C99">
              <w:rPr>
                <w:rFonts w:eastAsia="Times New Roman" w:cstheme="minorHAnsi"/>
                <w:color w:val="000000" w:themeColor="text1"/>
              </w:rPr>
              <w:t>Potassium Chloride 15%</w:t>
            </w:r>
          </w:p>
          <w:p w14:paraId="76746E72" w14:textId="77777777" w:rsidR="009927C3" w:rsidRPr="00E43C99" w:rsidRDefault="009927C3" w:rsidP="001F1587">
            <w:pPr>
              <w:rPr>
                <w:rFonts w:eastAsia="Times New Roman" w:cstheme="minorHAnsi"/>
                <w:bCs/>
                <w:color w:val="000000" w:themeColor="text1"/>
              </w:rPr>
            </w:pPr>
          </w:p>
        </w:tc>
        <w:tc>
          <w:tcPr>
            <w:tcW w:w="2418" w:type="dxa"/>
          </w:tcPr>
          <w:p w14:paraId="6BBE155B" w14:textId="77777777" w:rsidR="009927C3" w:rsidRPr="00E43C99" w:rsidRDefault="009927C3" w:rsidP="00B8186B">
            <w:pPr>
              <w:rPr>
                <w:rFonts w:eastAsia="Times New Roman" w:cstheme="minorHAnsi"/>
                <w:bCs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850624" behindDoc="0" locked="0" layoutInCell="1" allowOverlap="1" wp14:anchorId="6365A8B3" wp14:editId="4E05C68D">
                      <wp:simplePos x="0" y="0"/>
                      <wp:positionH relativeFrom="column">
                        <wp:posOffset>782320</wp:posOffset>
                      </wp:positionH>
                      <wp:positionV relativeFrom="paragraph">
                        <wp:posOffset>76200</wp:posOffset>
                      </wp:positionV>
                      <wp:extent cx="333375" cy="257175"/>
                      <wp:effectExtent l="0" t="0" r="28575" b="28575"/>
                      <wp:wrapNone/>
                      <wp:docPr id="321" name="Rectangle 3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08C80A3" w14:textId="77777777" w:rsidR="009F7779" w:rsidRPr="00A62490" w:rsidRDefault="009F7779" w:rsidP="00B1395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65A8B3" id="Rectangle 321" o:spid="_x0000_s1116" style="position:absolute;margin-left:61.6pt;margin-top:6pt;width:26.25pt;height:20.25pt;z-index:25385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" fillcolor="white [3201]" strokecolor="black [3200]" strokeweight="2pt">
                      <v:textbox>
                        <w:txbxContent>
                          <w:p w14:paraId="008C80A3" w14:textId="77777777" w:rsidR="009F7779" w:rsidRPr="00A62490" w:rsidRDefault="009F7779" w:rsidP="00B1395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849600" behindDoc="0" locked="0" layoutInCell="1" allowOverlap="1" wp14:anchorId="4E9EDBCC" wp14:editId="3F631360">
                      <wp:simplePos x="0" y="0"/>
                      <wp:positionH relativeFrom="column">
                        <wp:posOffset>132218</wp:posOffset>
                      </wp:positionH>
                      <wp:positionV relativeFrom="paragraph">
                        <wp:posOffset>84593</wp:posOffset>
                      </wp:positionV>
                      <wp:extent cx="323850" cy="257175"/>
                      <wp:effectExtent l="0" t="0" r="19050" b="28575"/>
                      <wp:wrapNone/>
                      <wp:docPr id="322" name="Rectangle 3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08E167F" w14:textId="77777777" w:rsidR="009F7779" w:rsidRPr="00A62490" w:rsidRDefault="009F7779" w:rsidP="00B13954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9EDBCC" id="Rectangle 322" o:spid="_x0000_s1117" style="position:absolute;margin-left:10.4pt;margin-top:6.65pt;width:25.5pt;height:20.25pt;z-index:25384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" fillcolor="white [3201]" strokecolor="black [3200]" strokeweight="2pt">
                      <v:textbox>
                        <w:txbxContent>
                          <w:p w14:paraId="208E167F" w14:textId="77777777" w:rsidR="009F7779" w:rsidRPr="00A62490" w:rsidRDefault="009F7779" w:rsidP="00B13954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314" w:type="dxa"/>
          </w:tcPr>
          <w:p w14:paraId="76462D54" w14:textId="77777777" w:rsidR="009927C3" w:rsidRPr="00A04F2A" w:rsidRDefault="003D385F" w:rsidP="001F1587">
            <w:pPr>
              <w:rPr>
                <w:rFonts w:cstheme="minorHAnsi"/>
                <w:i/>
                <w:noProof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potassiumremarks</w:t>
            </w:r>
          </w:p>
        </w:tc>
      </w:tr>
      <w:tr w:rsidR="004D0EB4" w:rsidRPr="00E43C99" w14:paraId="5F75E6BD" w14:textId="77777777" w:rsidTr="007707C4">
        <w:tc>
          <w:tcPr>
            <w:tcW w:w="1368" w:type="dxa"/>
          </w:tcPr>
          <w:p w14:paraId="003AE9E3" w14:textId="77777777" w:rsidR="009927C3" w:rsidRPr="00A04F2A" w:rsidRDefault="003D385F" w:rsidP="001F1587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gluconate</w:t>
            </w:r>
          </w:p>
        </w:tc>
        <w:tc>
          <w:tcPr>
            <w:tcW w:w="3476" w:type="dxa"/>
          </w:tcPr>
          <w:p w14:paraId="6F2B54B2" w14:textId="77777777" w:rsidR="009927C3" w:rsidRPr="00E43C99" w:rsidRDefault="009927C3" w:rsidP="001F1587">
            <w:pPr>
              <w:rPr>
                <w:rFonts w:eastAsia="Times New Roman" w:cstheme="minorHAnsi"/>
                <w:color w:val="000000" w:themeColor="text1"/>
              </w:rPr>
            </w:pPr>
            <w:r w:rsidRPr="00E43C99">
              <w:rPr>
                <w:rFonts w:eastAsia="Times New Roman" w:cstheme="minorHAnsi"/>
                <w:color w:val="000000" w:themeColor="text1"/>
              </w:rPr>
              <w:t>Inj. Calcium Gluconate 10%</w:t>
            </w:r>
          </w:p>
          <w:p w14:paraId="6C5D2973" w14:textId="77777777" w:rsidR="009927C3" w:rsidRPr="00E43C99" w:rsidRDefault="009927C3" w:rsidP="001F1587">
            <w:pPr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2418" w:type="dxa"/>
          </w:tcPr>
          <w:p w14:paraId="4D0C0182" w14:textId="77777777" w:rsidR="009927C3" w:rsidRPr="00E43C99" w:rsidRDefault="009927C3" w:rsidP="00B8186B">
            <w:pPr>
              <w:rPr>
                <w:rFonts w:eastAsia="Times New Roman" w:cstheme="minorHAnsi"/>
                <w:bCs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876224" behindDoc="0" locked="0" layoutInCell="1" allowOverlap="1" wp14:anchorId="56EB23CA" wp14:editId="15C8D507">
                      <wp:simplePos x="0" y="0"/>
                      <wp:positionH relativeFrom="column">
                        <wp:posOffset>782320</wp:posOffset>
                      </wp:positionH>
                      <wp:positionV relativeFrom="paragraph">
                        <wp:posOffset>76200</wp:posOffset>
                      </wp:positionV>
                      <wp:extent cx="333375" cy="257175"/>
                      <wp:effectExtent l="0" t="0" r="28575" b="28575"/>
                      <wp:wrapNone/>
                      <wp:docPr id="323" name="Rectangle 3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EE7F35B" w14:textId="77777777" w:rsidR="009F7779" w:rsidRPr="00A62490" w:rsidRDefault="009F7779" w:rsidP="00B1395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EB23CA" id="Rectangle 323" o:spid="_x0000_s1118" style="position:absolute;margin-left:61.6pt;margin-top:6pt;width:26.25pt;height:20.25pt;z-index:25387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" fillcolor="white [3201]" strokecolor="black [3200]" strokeweight="2pt">
                      <v:textbox>
                        <w:txbxContent>
                          <w:p w14:paraId="0EE7F35B" w14:textId="77777777" w:rsidR="009F7779" w:rsidRPr="00A62490" w:rsidRDefault="009F7779" w:rsidP="00B1395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875200" behindDoc="0" locked="0" layoutInCell="1" allowOverlap="1" wp14:anchorId="54A11C72" wp14:editId="43CD3661">
                      <wp:simplePos x="0" y="0"/>
                      <wp:positionH relativeFrom="column">
                        <wp:posOffset>132218</wp:posOffset>
                      </wp:positionH>
                      <wp:positionV relativeFrom="paragraph">
                        <wp:posOffset>84593</wp:posOffset>
                      </wp:positionV>
                      <wp:extent cx="323850" cy="257175"/>
                      <wp:effectExtent l="0" t="0" r="19050" b="28575"/>
                      <wp:wrapNone/>
                      <wp:docPr id="324" name="Rectangle 3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DC01E13" w14:textId="77777777" w:rsidR="009F7779" w:rsidRPr="00A62490" w:rsidRDefault="009F7779" w:rsidP="00B13954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A11C72" id="Rectangle 324" o:spid="_x0000_s1119" style="position:absolute;margin-left:10.4pt;margin-top:6.65pt;width:25.5pt;height:20.25pt;z-index:25387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" fillcolor="white [3201]" strokecolor="black [3200]" strokeweight="2pt">
                      <v:textbox>
                        <w:txbxContent>
                          <w:p w14:paraId="1DC01E13" w14:textId="77777777" w:rsidR="009F7779" w:rsidRPr="00A62490" w:rsidRDefault="009F7779" w:rsidP="00B13954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314" w:type="dxa"/>
          </w:tcPr>
          <w:p w14:paraId="60A2C53F" w14:textId="77777777" w:rsidR="009927C3" w:rsidRPr="00A04F2A" w:rsidRDefault="003D385F" w:rsidP="001F1587">
            <w:pPr>
              <w:rPr>
                <w:rFonts w:cstheme="minorHAnsi"/>
                <w:i/>
                <w:noProof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gluconateremarks</w:t>
            </w:r>
          </w:p>
        </w:tc>
      </w:tr>
      <w:tr w:rsidR="004D0EB4" w:rsidRPr="00E43C99" w14:paraId="4D6EB3DB" w14:textId="77777777" w:rsidTr="007707C4">
        <w:tc>
          <w:tcPr>
            <w:tcW w:w="1368" w:type="dxa"/>
          </w:tcPr>
          <w:p w14:paraId="4921CD3B" w14:textId="77777777" w:rsidR="009927C3" w:rsidRPr="00A04F2A" w:rsidRDefault="003D385F" w:rsidP="001F1587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sulphonate</w:t>
            </w:r>
          </w:p>
        </w:tc>
        <w:tc>
          <w:tcPr>
            <w:tcW w:w="3476" w:type="dxa"/>
          </w:tcPr>
          <w:p w14:paraId="30CB31D7" w14:textId="77777777" w:rsidR="009927C3" w:rsidRPr="00E43C99" w:rsidRDefault="009927C3" w:rsidP="001F1587">
            <w:pPr>
              <w:rPr>
                <w:rFonts w:eastAsia="Times New Roman" w:cstheme="minorHAnsi"/>
                <w:color w:val="000000" w:themeColor="text1"/>
              </w:rPr>
            </w:pPr>
            <w:r w:rsidRPr="00E43C99">
              <w:rPr>
                <w:rFonts w:eastAsia="Times New Roman" w:cstheme="minorHAnsi"/>
                <w:color w:val="000000" w:themeColor="text1"/>
              </w:rPr>
              <w:t>Inj. Magnesium Sulphate 50%</w:t>
            </w:r>
          </w:p>
          <w:p w14:paraId="7E43E409" w14:textId="77777777" w:rsidR="009927C3" w:rsidRPr="00E43C99" w:rsidRDefault="009927C3" w:rsidP="001F1587">
            <w:pPr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2418" w:type="dxa"/>
          </w:tcPr>
          <w:p w14:paraId="0D9032CC" w14:textId="77777777" w:rsidR="009927C3" w:rsidRPr="00E43C99" w:rsidRDefault="009927C3" w:rsidP="00B8186B">
            <w:pPr>
              <w:rPr>
                <w:rFonts w:eastAsia="Times New Roman" w:cstheme="minorHAnsi"/>
                <w:bCs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899776" behindDoc="0" locked="0" layoutInCell="1" allowOverlap="1" wp14:anchorId="32ABEF78" wp14:editId="090EAC55">
                      <wp:simplePos x="0" y="0"/>
                      <wp:positionH relativeFrom="column">
                        <wp:posOffset>782320</wp:posOffset>
                      </wp:positionH>
                      <wp:positionV relativeFrom="paragraph">
                        <wp:posOffset>76200</wp:posOffset>
                      </wp:positionV>
                      <wp:extent cx="333375" cy="257175"/>
                      <wp:effectExtent l="0" t="0" r="28575" b="28575"/>
                      <wp:wrapNone/>
                      <wp:docPr id="325" name="Rectangle 3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5CE1F25" w14:textId="77777777" w:rsidR="009F7779" w:rsidRPr="00A62490" w:rsidRDefault="009F7779" w:rsidP="00B1395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2ABEF78" id="Rectangle 325" o:spid="_x0000_s1120" style="position:absolute;margin-left:61.6pt;margin-top:6pt;width:26.25pt;height:20.25pt;z-index:25389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" fillcolor="white [3201]" strokecolor="black [3200]" strokeweight="2pt">
                      <v:textbox>
                        <w:txbxContent>
                          <w:p w14:paraId="55CE1F25" w14:textId="77777777" w:rsidR="009F7779" w:rsidRPr="00A62490" w:rsidRDefault="009F7779" w:rsidP="00B1395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898752" behindDoc="0" locked="0" layoutInCell="1" allowOverlap="1" wp14:anchorId="12F5F546" wp14:editId="00CF4158">
                      <wp:simplePos x="0" y="0"/>
                      <wp:positionH relativeFrom="column">
                        <wp:posOffset>132218</wp:posOffset>
                      </wp:positionH>
                      <wp:positionV relativeFrom="paragraph">
                        <wp:posOffset>84593</wp:posOffset>
                      </wp:positionV>
                      <wp:extent cx="323850" cy="257175"/>
                      <wp:effectExtent l="0" t="0" r="19050" b="28575"/>
                      <wp:wrapNone/>
                      <wp:docPr id="326" name="Rectangle 3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C157A71" w14:textId="77777777" w:rsidR="009F7779" w:rsidRPr="00A62490" w:rsidRDefault="009F7779" w:rsidP="00B13954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F5F546" id="Rectangle 326" o:spid="_x0000_s1121" style="position:absolute;margin-left:10.4pt;margin-top:6.65pt;width:25.5pt;height:20.25pt;z-index:25389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" fillcolor="white [3201]" strokecolor="black [3200]" strokeweight="2pt">
                      <v:textbox>
                        <w:txbxContent>
                          <w:p w14:paraId="5C157A71" w14:textId="77777777" w:rsidR="009F7779" w:rsidRPr="00A62490" w:rsidRDefault="009F7779" w:rsidP="00B13954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314" w:type="dxa"/>
          </w:tcPr>
          <w:p w14:paraId="6FF96398" w14:textId="77777777" w:rsidR="009927C3" w:rsidRPr="00A04F2A" w:rsidRDefault="003D385F" w:rsidP="001F1587">
            <w:pPr>
              <w:rPr>
                <w:rFonts w:cstheme="minorHAnsi"/>
                <w:i/>
                <w:noProof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sulphonateremarks</w:t>
            </w:r>
          </w:p>
        </w:tc>
      </w:tr>
      <w:tr w:rsidR="004D0EB4" w:rsidRPr="00E43C99" w14:paraId="7AD610D3" w14:textId="77777777" w:rsidTr="007707C4">
        <w:tc>
          <w:tcPr>
            <w:tcW w:w="1368" w:type="dxa"/>
          </w:tcPr>
          <w:p w14:paraId="2AF6B94B" w14:textId="77777777" w:rsidR="009927C3" w:rsidRPr="00A04F2A" w:rsidRDefault="003D385F" w:rsidP="001F1587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adneralinestatus</w:t>
            </w:r>
          </w:p>
        </w:tc>
        <w:tc>
          <w:tcPr>
            <w:tcW w:w="3476" w:type="dxa"/>
          </w:tcPr>
          <w:p w14:paraId="562F38D4" w14:textId="77777777" w:rsidR="009927C3" w:rsidRPr="00E43C99" w:rsidRDefault="009927C3" w:rsidP="001F1587">
            <w:pPr>
              <w:rPr>
                <w:rFonts w:eastAsia="Times New Roman" w:cstheme="minorHAnsi"/>
                <w:color w:val="000000" w:themeColor="text1"/>
              </w:rPr>
            </w:pPr>
            <w:r w:rsidRPr="00E43C99">
              <w:rPr>
                <w:rFonts w:eastAsia="Times New Roman" w:cstheme="minorHAnsi"/>
                <w:color w:val="000000" w:themeColor="text1"/>
              </w:rPr>
              <w:t>Adrenaline(1:10000)</w:t>
            </w:r>
          </w:p>
          <w:p w14:paraId="6CA3FAE6" w14:textId="77777777" w:rsidR="009927C3" w:rsidRPr="00E43C99" w:rsidRDefault="009927C3" w:rsidP="001F1587">
            <w:pPr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2418" w:type="dxa"/>
          </w:tcPr>
          <w:p w14:paraId="69DD3A3F" w14:textId="77777777" w:rsidR="009927C3" w:rsidRPr="00E43C99" w:rsidRDefault="009927C3" w:rsidP="00B8186B">
            <w:pPr>
              <w:rPr>
                <w:rFonts w:eastAsia="Times New Roman" w:cstheme="minorHAnsi"/>
                <w:bCs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940736" behindDoc="0" locked="0" layoutInCell="1" allowOverlap="1" wp14:anchorId="2A0A8850" wp14:editId="711C3981">
                      <wp:simplePos x="0" y="0"/>
                      <wp:positionH relativeFrom="column">
                        <wp:posOffset>782320</wp:posOffset>
                      </wp:positionH>
                      <wp:positionV relativeFrom="paragraph">
                        <wp:posOffset>76200</wp:posOffset>
                      </wp:positionV>
                      <wp:extent cx="333375" cy="257175"/>
                      <wp:effectExtent l="0" t="0" r="28575" b="28575"/>
                      <wp:wrapNone/>
                      <wp:docPr id="329" name="Rectangle 3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22605E5" w14:textId="77777777" w:rsidR="009F7779" w:rsidRPr="00A62490" w:rsidRDefault="009F7779" w:rsidP="00B1395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0A8850" id="Rectangle 329" o:spid="_x0000_s1122" style="position:absolute;margin-left:61.6pt;margin-top:6pt;width:26.25pt;height:20.25pt;z-index:25394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" fillcolor="white [3201]" strokecolor="black [3200]" strokeweight="2pt">
                      <v:textbox>
                        <w:txbxContent>
                          <w:p w14:paraId="122605E5" w14:textId="77777777" w:rsidR="009F7779" w:rsidRPr="00A62490" w:rsidRDefault="009F7779" w:rsidP="00B1395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939712" behindDoc="0" locked="0" layoutInCell="1" allowOverlap="1" wp14:anchorId="62D70A67" wp14:editId="6EB6EF4D">
                      <wp:simplePos x="0" y="0"/>
                      <wp:positionH relativeFrom="column">
                        <wp:posOffset>132218</wp:posOffset>
                      </wp:positionH>
                      <wp:positionV relativeFrom="paragraph">
                        <wp:posOffset>84593</wp:posOffset>
                      </wp:positionV>
                      <wp:extent cx="323850" cy="257175"/>
                      <wp:effectExtent l="0" t="0" r="19050" b="28575"/>
                      <wp:wrapNone/>
                      <wp:docPr id="330" name="Rectangle 3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3D941BA" w14:textId="77777777" w:rsidR="009F7779" w:rsidRPr="00A62490" w:rsidRDefault="009F7779" w:rsidP="00B13954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D70A67" id="Rectangle 330" o:spid="_x0000_s1123" style="position:absolute;margin-left:10.4pt;margin-top:6.65pt;width:25.5pt;height:20.25pt;z-index:25393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" fillcolor="white [3201]" strokecolor="black [3200]" strokeweight="2pt">
                      <v:textbox>
                        <w:txbxContent>
                          <w:p w14:paraId="03D941BA" w14:textId="77777777" w:rsidR="009F7779" w:rsidRPr="00A62490" w:rsidRDefault="009F7779" w:rsidP="00B13954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314" w:type="dxa"/>
          </w:tcPr>
          <w:p w14:paraId="671063EB" w14:textId="77777777" w:rsidR="009927C3" w:rsidRPr="00A04F2A" w:rsidRDefault="003D385F" w:rsidP="001F1587">
            <w:pPr>
              <w:rPr>
                <w:rFonts w:cstheme="minorHAnsi"/>
                <w:i/>
                <w:noProof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adneralineremarks</w:t>
            </w:r>
          </w:p>
        </w:tc>
      </w:tr>
      <w:tr w:rsidR="004D0EB4" w:rsidRPr="00E43C99" w14:paraId="46BBDC35" w14:textId="77777777" w:rsidTr="007707C4">
        <w:tc>
          <w:tcPr>
            <w:tcW w:w="1368" w:type="dxa"/>
          </w:tcPr>
          <w:p w14:paraId="0150626C" w14:textId="77777777" w:rsidR="009927C3" w:rsidRPr="00A04F2A" w:rsidRDefault="003D385F" w:rsidP="003D385F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 xml:space="preserve">naloxone </w:t>
            </w:r>
          </w:p>
        </w:tc>
        <w:tc>
          <w:tcPr>
            <w:tcW w:w="3476" w:type="dxa"/>
          </w:tcPr>
          <w:p w14:paraId="03DC6EC7" w14:textId="77777777" w:rsidR="009927C3" w:rsidRPr="00E43C99" w:rsidRDefault="009927C3" w:rsidP="001F1587">
            <w:pPr>
              <w:rPr>
                <w:rFonts w:eastAsia="Times New Roman" w:cstheme="minorHAnsi"/>
                <w:color w:val="000000" w:themeColor="text1"/>
              </w:rPr>
            </w:pPr>
            <w:r w:rsidRPr="00E43C99">
              <w:rPr>
                <w:rFonts w:eastAsia="Times New Roman" w:cstheme="minorHAnsi"/>
                <w:color w:val="000000" w:themeColor="text1"/>
              </w:rPr>
              <w:t>Inj. Naloxone</w:t>
            </w:r>
          </w:p>
          <w:p w14:paraId="3A927BD8" w14:textId="77777777" w:rsidR="009927C3" w:rsidRPr="00E43C99" w:rsidRDefault="009927C3" w:rsidP="001F1587">
            <w:pPr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2418" w:type="dxa"/>
          </w:tcPr>
          <w:p w14:paraId="20A5F19C" w14:textId="77777777" w:rsidR="009927C3" w:rsidRPr="00E43C99" w:rsidRDefault="009927C3" w:rsidP="00B8186B">
            <w:pPr>
              <w:rPr>
                <w:rFonts w:eastAsia="Times New Roman" w:cstheme="minorHAnsi"/>
                <w:bCs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958144" behindDoc="0" locked="0" layoutInCell="1" allowOverlap="1" wp14:anchorId="7B074DA9" wp14:editId="623B53CA">
                      <wp:simplePos x="0" y="0"/>
                      <wp:positionH relativeFrom="column">
                        <wp:posOffset>782320</wp:posOffset>
                      </wp:positionH>
                      <wp:positionV relativeFrom="paragraph">
                        <wp:posOffset>76200</wp:posOffset>
                      </wp:positionV>
                      <wp:extent cx="333375" cy="257175"/>
                      <wp:effectExtent l="0" t="0" r="28575" b="28575"/>
                      <wp:wrapNone/>
                      <wp:docPr id="331" name="Rectangle 3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7155AB4" w14:textId="77777777" w:rsidR="009F7779" w:rsidRPr="00A62490" w:rsidRDefault="009F7779" w:rsidP="00B1395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074DA9" id="Rectangle 331" o:spid="_x0000_s1124" style="position:absolute;margin-left:61.6pt;margin-top:6pt;width:26.25pt;height:20.25pt;z-index:25395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" fillcolor="white [3201]" strokecolor="black [3200]" strokeweight="2pt">
                      <v:textbox>
                        <w:txbxContent>
                          <w:p w14:paraId="67155AB4" w14:textId="77777777" w:rsidR="009F7779" w:rsidRPr="00A62490" w:rsidRDefault="009F7779" w:rsidP="00B1395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957120" behindDoc="0" locked="0" layoutInCell="1" allowOverlap="1" wp14:anchorId="190A4EEB" wp14:editId="3B823B61">
                      <wp:simplePos x="0" y="0"/>
                      <wp:positionH relativeFrom="column">
                        <wp:posOffset>132218</wp:posOffset>
                      </wp:positionH>
                      <wp:positionV relativeFrom="paragraph">
                        <wp:posOffset>84593</wp:posOffset>
                      </wp:positionV>
                      <wp:extent cx="323850" cy="257175"/>
                      <wp:effectExtent l="0" t="0" r="19050" b="28575"/>
                      <wp:wrapNone/>
                      <wp:docPr id="332" name="Rectangle 3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E0BD7F7" w14:textId="77777777" w:rsidR="009F7779" w:rsidRPr="00A62490" w:rsidRDefault="009F7779" w:rsidP="00B13954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0A4EEB" id="Rectangle 332" o:spid="_x0000_s1125" style="position:absolute;margin-left:10.4pt;margin-top:6.65pt;width:25.5pt;height:20.25pt;z-index:253957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" fillcolor="white [3201]" strokecolor="black [3200]" strokeweight="2pt">
                      <v:textbox>
                        <w:txbxContent>
                          <w:p w14:paraId="3E0BD7F7" w14:textId="77777777" w:rsidR="009F7779" w:rsidRPr="00A62490" w:rsidRDefault="009F7779" w:rsidP="00B13954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314" w:type="dxa"/>
          </w:tcPr>
          <w:p w14:paraId="1932A39F" w14:textId="77777777" w:rsidR="009927C3" w:rsidRPr="00A04F2A" w:rsidRDefault="003D385F" w:rsidP="001F1587">
            <w:pPr>
              <w:rPr>
                <w:rFonts w:cstheme="minorHAnsi"/>
                <w:i/>
                <w:noProof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naloxoneremarks</w:t>
            </w:r>
          </w:p>
        </w:tc>
      </w:tr>
      <w:tr w:rsidR="004D0EB4" w:rsidRPr="00E43C99" w14:paraId="60D769FC" w14:textId="77777777" w:rsidTr="007707C4">
        <w:tc>
          <w:tcPr>
            <w:tcW w:w="1368" w:type="dxa"/>
          </w:tcPr>
          <w:p w14:paraId="2FFBC81A" w14:textId="77777777" w:rsidR="009927C3" w:rsidRPr="00A04F2A" w:rsidRDefault="003D385F" w:rsidP="001F1587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bicarbonate</w:t>
            </w:r>
          </w:p>
        </w:tc>
        <w:tc>
          <w:tcPr>
            <w:tcW w:w="3476" w:type="dxa"/>
          </w:tcPr>
          <w:p w14:paraId="69386808" w14:textId="77777777" w:rsidR="009927C3" w:rsidRPr="00E43C99" w:rsidRDefault="009927C3" w:rsidP="001F1587">
            <w:pPr>
              <w:rPr>
                <w:rFonts w:eastAsia="Times New Roman" w:cstheme="minorHAnsi"/>
                <w:color w:val="000000" w:themeColor="text1"/>
              </w:rPr>
            </w:pPr>
            <w:r w:rsidRPr="00E43C99">
              <w:rPr>
                <w:rFonts w:eastAsia="Times New Roman" w:cstheme="minorHAnsi"/>
                <w:color w:val="000000" w:themeColor="text1"/>
              </w:rPr>
              <w:t>Sodium Bicarbonate</w:t>
            </w:r>
          </w:p>
          <w:p w14:paraId="33FBEBE6" w14:textId="77777777" w:rsidR="009927C3" w:rsidRPr="00E43C99" w:rsidRDefault="009927C3" w:rsidP="001F1587">
            <w:pPr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2418" w:type="dxa"/>
          </w:tcPr>
          <w:p w14:paraId="6295AD18" w14:textId="77777777" w:rsidR="009927C3" w:rsidRPr="00E43C99" w:rsidRDefault="009927C3" w:rsidP="00B8186B">
            <w:pPr>
              <w:rPr>
                <w:rFonts w:eastAsia="Times New Roman" w:cstheme="minorHAnsi"/>
                <w:bCs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973504" behindDoc="0" locked="0" layoutInCell="1" allowOverlap="1" wp14:anchorId="0E2CBFF3" wp14:editId="65CC7A3B">
                      <wp:simplePos x="0" y="0"/>
                      <wp:positionH relativeFrom="column">
                        <wp:posOffset>782320</wp:posOffset>
                      </wp:positionH>
                      <wp:positionV relativeFrom="paragraph">
                        <wp:posOffset>76200</wp:posOffset>
                      </wp:positionV>
                      <wp:extent cx="333375" cy="257175"/>
                      <wp:effectExtent l="0" t="0" r="28575" b="28575"/>
                      <wp:wrapNone/>
                      <wp:docPr id="333" name="Rectangle 3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EF2A349" w14:textId="77777777" w:rsidR="009F7779" w:rsidRPr="00A62490" w:rsidRDefault="009F7779" w:rsidP="00B1395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2CBFF3" id="Rectangle 333" o:spid="_x0000_s1126" style="position:absolute;margin-left:61.6pt;margin-top:6pt;width:26.25pt;height:20.25pt;z-index:253973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" fillcolor="white [3201]" strokecolor="black [3200]" strokeweight="2pt">
                      <v:textbox>
                        <w:txbxContent>
                          <w:p w14:paraId="3EF2A349" w14:textId="77777777" w:rsidR="009F7779" w:rsidRPr="00A62490" w:rsidRDefault="009F7779" w:rsidP="00B1395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972480" behindDoc="0" locked="0" layoutInCell="1" allowOverlap="1" wp14:anchorId="707A2909" wp14:editId="198524ED">
                      <wp:simplePos x="0" y="0"/>
                      <wp:positionH relativeFrom="column">
                        <wp:posOffset>132218</wp:posOffset>
                      </wp:positionH>
                      <wp:positionV relativeFrom="paragraph">
                        <wp:posOffset>84593</wp:posOffset>
                      </wp:positionV>
                      <wp:extent cx="323850" cy="257175"/>
                      <wp:effectExtent l="0" t="0" r="19050" b="28575"/>
                      <wp:wrapNone/>
                      <wp:docPr id="334" name="Rectangle 3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31E9FEE" w14:textId="77777777" w:rsidR="009F7779" w:rsidRPr="00A62490" w:rsidRDefault="009F7779" w:rsidP="00B13954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7A2909" id="Rectangle 334" o:spid="_x0000_s1127" style="position:absolute;margin-left:10.4pt;margin-top:6.65pt;width:25.5pt;height:20.25pt;z-index:253972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" fillcolor="white [3201]" strokecolor="black [3200]" strokeweight="2pt">
                      <v:textbox>
                        <w:txbxContent>
                          <w:p w14:paraId="231E9FEE" w14:textId="77777777" w:rsidR="009F7779" w:rsidRPr="00A62490" w:rsidRDefault="009F7779" w:rsidP="00B13954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314" w:type="dxa"/>
          </w:tcPr>
          <w:p w14:paraId="231E6A0E" w14:textId="77777777" w:rsidR="009927C3" w:rsidRPr="00A04F2A" w:rsidRDefault="003D385F" w:rsidP="001F1587">
            <w:pPr>
              <w:rPr>
                <w:rFonts w:cstheme="minorHAnsi"/>
                <w:i/>
                <w:noProof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bicarbonateremarks</w:t>
            </w:r>
          </w:p>
        </w:tc>
      </w:tr>
      <w:tr w:rsidR="004D0EB4" w:rsidRPr="00E43C99" w14:paraId="19296CD8" w14:textId="77777777" w:rsidTr="007707C4">
        <w:tc>
          <w:tcPr>
            <w:tcW w:w="1368" w:type="dxa"/>
          </w:tcPr>
          <w:p w14:paraId="4309CCA7" w14:textId="77777777" w:rsidR="009927C3" w:rsidRPr="00A04F2A" w:rsidRDefault="003D385F" w:rsidP="001F1587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amnophyline</w:t>
            </w:r>
          </w:p>
        </w:tc>
        <w:tc>
          <w:tcPr>
            <w:tcW w:w="3476" w:type="dxa"/>
          </w:tcPr>
          <w:p w14:paraId="69FCEFEB" w14:textId="77777777" w:rsidR="009927C3" w:rsidRPr="00E43C99" w:rsidRDefault="009927C3" w:rsidP="001F1587">
            <w:pPr>
              <w:rPr>
                <w:rFonts w:eastAsia="Times New Roman" w:cstheme="minorHAnsi"/>
                <w:color w:val="000000" w:themeColor="text1"/>
              </w:rPr>
            </w:pPr>
            <w:r w:rsidRPr="00E43C99">
              <w:rPr>
                <w:rFonts w:eastAsia="Times New Roman" w:cstheme="minorHAnsi"/>
                <w:color w:val="000000" w:themeColor="text1"/>
              </w:rPr>
              <w:t>Injection Aminophy lline</w:t>
            </w:r>
          </w:p>
          <w:p w14:paraId="278CEEA1" w14:textId="77777777" w:rsidR="009927C3" w:rsidRPr="00E43C99" w:rsidRDefault="009927C3" w:rsidP="001F1587">
            <w:pPr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2418" w:type="dxa"/>
          </w:tcPr>
          <w:p w14:paraId="64AB4B50" w14:textId="77777777" w:rsidR="009927C3" w:rsidRPr="00E43C99" w:rsidRDefault="009927C3" w:rsidP="00B8186B">
            <w:pPr>
              <w:rPr>
                <w:rFonts w:eastAsia="Times New Roman" w:cstheme="minorHAnsi"/>
                <w:bCs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986816" behindDoc="0" locked="0" layoutInCell="1" allowOverlap="1" wp14:anchorId="23E645E2" wp14:editId="5413A1E7">
                      <wp:simplePos x="0" y="0"/>
                      <wp:positionH relativeFrom="column">
                        <wp:posOffset>782320</wp:posOffset>
                      </wp:positionH>
                      <wp:positionV relativeFrom="paragraph">
                        <wp:posOffset>76200</wp:posOffset>
                      </wp:positionV>
                      <wp:extent cx="333375" cy="257175"/>
                      <wp:effectExtent l="0" t="0" r="28575" b="28575"/>
                      <wp:wrapNone/>
                      <wp:docPr id="335" name="Rectangle 3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97163AF" w14:textId="77777777" w:rsidR="009F7779" w:rsidRPr="00A62490" w:rsidRDefault="009F7779" w:rsidP="00B1395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E645E2" id="Rectangle 335" o:spid="_x0000_s1128" style="position:absolute;margin-left:61.6pt;margin-top:6pt;width:26.25pt;height:20.25pt;z-index:253986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" fillcolor="white [3201]" strokecolor="black [3200]" strokeweight="2pt">
                      <v:textbox>
                        <w:txbxContent>
                          <w:p w14:paraId="797163AF" w14:textId="77777777" w:rsidR="009F7779" w:rsidRPr="00A62490" w:rsidRDefault="009F7779" w:rsidP="00B1395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985792" behindDoc="0" locked="0" layoutInCell="1" allowOverlap="1" wp14:anchorId="1036FA9B" wp14:editId="2838BE10">
                      <wp:simplePos x="0" y="0"/>
                      <wp:positionH relativeFrom="column">
                        <wp:posOffset>132218</wp:posOffset>
                      </wp:positionH>
                      <wp:positionV relativeFrom="paragraph">
                        <wp:posOffset>84593</wp:posOffset>
                      </wp:positionV>
                      <wp:extent cx="323850" cy="257175"/>
                      <wp:effectExtent l="0" t="0" r="19050" b="28575"/>
                      <wp:wrapNone/>
                      <wp:docPr id="336" name="Rectangle 3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637E879" w14:textId="77777777" w:rsidR="009F7779" w:rsidRPr="00A62490" w:rsidRDefault="009F7779" w:rsidP="00B13954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36FA9B" id="Rectangle 336" o:spid="_x0000_s1129" style="position:absolute;margin-left:10.4pt;margin-top:6.65pt;width:25.5pt;height:20.25pt;z-index:253985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" fillcolor="white [3201]" strokecolor="black [3200]" strokeweight="2pt">
                      <v:textbox>
                        <w:txbxContent>
                          <w:p w14:paraId="3637E879" w14:textId="77777777" w:rsidR="009F7779" w:rsidRPr="00A62490" w:rsidRDefault="009F7779" w:rsidP="00B13954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314" w:type="dxa"/>
          </w:tcPr>
          <w:p w14:paraId="1A751814" w14:textId="77777777" w:rsidR="009927C3" w:rsidRPr="00A04F2A" w:rsidRDefault="003D385F" w:rsidP="001F1587">
            <w:pPr>
              <w:rPr>
                <w:rFonts w:cstheme="minorHAnsi"/>
                <w:i/>
                <w:noProof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amnophylineremarks</w:t>
            </w:r>
          </w:p>
        </w:tc>
      </w:tr>
      <w:tr w:rsidR="004D0EB4" w:rsidRPr="00E43C99" w14:paraId="1A96B900" w14:textId="77777777" w:rsidTr="007707C4">
        <w:tc>
          <w:tcPr>
            <w:tcW w:w="1368" w:type="dxa"/>
          </w:tcPr>
          <w:p w14:paraId="65414912" w14:textId="77777777" w:rsidR="009927C3" w:rsidRPr="00A04F2A" w:rsidRDefault="003D385F" w:rsidP="001F1587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phinobarbitone</w:t>
            </w:r>
          </w:p>
        </w:tc>
        <w:tc>
          <w:tcPr>
            <w:tcW w:w="3476" w:type="dxa"/>
          </w:tcPr>
          <w:p w14:paraId="149D36FF" w14:textId="77777777" w:rsidR="009927C3" w:rsidRPr="00E43C99" w:rsidRDefault="009927C3" w:rsidP="001F1587">
            <w:pPr>
              <w:rPr>
                <w:rFonts w:eastAsia="Times New Roman" w:cstheme="minorHAnsi"/>
                <w:color w:val="000000" w:themeColor="text1"/>
              </w:rPr>
            </w:pPr>
            <w:r w:rsidRPr="00E43C99">
              <w:rPr>
                <w:rFonts w:eastAsia="Times New Roman" w:cstheme="minorHAnsi"/>
                <w:color w:val="000000" w:themeColor="text1"/>
              </w:rPr>
              <w:t>Phenobarbitone (Injection+oral)</w:t>
            </w:r>
          </w:p>
          <w:p w14:paraId="6E5386FC" w14:textId="77777777" w:rsidR="009927C3" w:rsidRPr="00E43C99" w:rsidRDefault="009927C3" w:rsidP="001F1587">
            <w:pPr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2418" w:type="dxa"/>
          </w:tcPr>
          <w:p w14:paraId="156E7426" w14:textId="77777777" w:rsidR="009927C3" w:rsidRPr="00E43C99" w:rsidRDefault="009927C3" w:rsidP="00B8186B">
            <w:pPr>
              <w:rPr>
                <w:rFonts w:eastAsia="Times New Roman" w:cstheme="minorHAnsi"/>
                <w:bCs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998080" behindDoc="0" locked="0" layoutInCell="1" allowOverlap="1" wp14:anchorId="23E036AB" wp14:editId="6B9E0334">
                      <wp:simplePos x="0" y="0"/>
                      <wp:positionH relativeFrom="column">
                        <wp:posOffset>782320</wp:posOffset>
                      </wp:positionH>
                      <wp:positionV relativeFrom="paragraph">
                        <wp:posOffset>76200</wp:posOffset>
                      </wp:positionV>
                      <wp:extent cx="333375" cy="257175"/>
                      <wp:effectExtent l="0" t="0" r="28575" b="28575"/>
                      <wp:wrapNone/>
                      <wp:docPr id="337" name="Rectangle 3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FAD9156" w14:textId="77777777" w:rsidR="009F7779" w:rsidRPr="00A62490" w:rsidRDefault="009F7779" w:rsidP="00B1395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E036AB" id="Rectangle 337" o:spid="_x0000_s1130" style="position:absolute;margin-left:61.6pt;margin-top:6pt;width:26.25pt;height:20.25pt;z-index:253998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" fillcolor="white [3201]" strokecolor="black [3200]" strokeweight="2pt">
                      <v:textbox>
                        <w:txbxContent>
                          <w:p w14:paraId="7FAD9156" w14:textId="77777777" w:rsidR="009F7779" w:rsidRPr="00A62490" w:rsidRDefault="009F7779" w:rsidP="00B1395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997056" behindDoc="0" locked="0" layoutInCell="1" allowOverlap="1" wp14:anchorId="27EDCDDD" wp14:editId="68FF6762">
                      <wp:simplePos x="0" y="0"/>
                      <wp:positionH relativeFrom="column">
                        <wp:posOffset>132218</wp:posOffset>
                      </wp:positionH>
                      <wp:positionV relativeFrom="paragraph">
                        <wp:posOffset>84593</wp:posOffset>
                      </wp:positionV>
                      <wp:extent cx="323850" cy="257175"/>
                      <wp:effectExtent l="0" t="0" r="19050" b="28575"/>
                      <wp:wrapNone/>
                      <wp:docPr id="338" name="Rectangle 3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E62CD89" w14:textId="77777777" w:rsidR="009F7779" w:rsidRPr="00A62490" w:rsidRDefault="009F7779" w:rsidP="00B13954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EDCDDD" id="Rectangle 338" o:spid="_x0000_s1131" style="position:absolute;margin-left:10.4pt;margin-top:6.65pt;width:25.5pt;height:20.25pt;z-index:253997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" fillcolor="white [3201]" strokecolor="black [3200]" strokeweight="2pt">
                      <v:textbox>
                        <w:txbxContent>
                          <w:p w14:paraId="5E62CD89" w14:textId="77777777" w:rsidR="009F7779" w:rsidRPr="00A62490" w:rsidRDefault="009F7779" w:rsidP="00B13954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314" w:type="dxa"/>
          </w:tcPr>
          <w:p w14:paraId="496AA05C" w14:textId="77777777" w:rsidR="009927C3" w:rsidRPr="00A04F2A" w:rsidRDefault="003D385F" w:rsidP="001F1587">
            <w:pPr>
              <w:rPr>
                <w:rFonts w:cstheme="minorHAnsi"/>
                <w:i/>
                <w:noProof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phinobarbitoneremarks</w:t>
            </w:r>
          </w:p>
        </w:tc>
      </w:tr>
      <w:tr w:rsidR="004D0EB4" w:rsidRPr="00E43C99" w14:paraId="292FFE64" w14:textId="77777777" w:rsidTr="007707C4">
        <w:tc>
          <w:tcPr>
            <w:tcW w:w="1368" w:type="dxa"/>
          </w:tcPr>
          <w:p w14:paraId="2343E4BB" w14:textId="77777777" w:rsidR="009927C3" w:rsidRPr="00A04F2A" w:rsidRDefault="003D385F" w:rsidP="001F1587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dexamethosone</w:t>
            </w:r>
          </w:p>
        </w:tc>
        <w:tc>
          <w:tcPr>
            <w:tcW w:w="3476" w:type="dxa"/>
          </w:tcPr>
          <w:p w14:paraId="7EAAA874" w14:textId="77777777" w:rsidR="009927C3" w:rsidRPr="00E43C99" w:rsidRDefault="009927C3" w:rsidP="001F1587">
            <w:pPr>
              <w:rPr>
                <w:rFonts w:eastAsia="Times New Roman" w:cstheme="minorHAnsi"/>
                <w:color w:val="000000" w:themeColor="text1"/>
              </w:rPr>
            </w:pPr>
            <w:r w:rsidRPr="00E43C99">
              <w:rPr>
                <w:rFonts w:eastAsia="Times New Roman" w:cstheme="minorHAnsi"/>
                <w:color w:val="000000" w:themeColor="text1"/>
              </w:rPr>
              <w:t>Inj. Dexamethasone</w:t>
            </w:r>
          </w:p>
          <w:p w14:paraId="740D7820" w14:textId="77777777" w:rsidR="009927C3" w:rsidRPr="00E43C99" w:rsidRDefault="009927C3" w:rsidP="001F1587">
            <w:pPr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2418" w:type="dxa"/>
          </w:tcPr>
          <w:p w14:paraId="43C66BEB" w14:textId="77777777" w:rsidR="009927C3" w:rsidRPr="00E43C99" w:rsidRDefault="009927C3" w:rsidP="00B8186B">
            <w:pPr>
              <w:rPr>
                <w:rFonts w:eastAsia="Times New Roman" w:cstheme="minorHAnsi"/>
                <w:bCs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07296" behindDoc="0" locked="0" layoutInCell="1" allowOverlap="1" wp14:anchorId="292DFB1C" wp14:editId="64073936">
                      <wp:simplePos x="0" y="0"/>
                      <wp:positionH relativeFrom="column">
                        <wp:posOffset>782320</wp:posOffset>
                      </wp:positionH>
                      <wp:positionV relativeFrom="paragraph">
                        <wp:posOffset>76200</wp:posOffset>
                      </wp:positionV>
                      <wp:extent cx="333375" cy="257175"/>
                      <wp:effectExtent l="0" t="0" r="28575" b="28575"/>
                      <wp:wrapNone/>
                      <wp:docPr id="339" name="Rectangle 3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C4870D0" w14:textId="77777777" w:rsidR="009F7779" w:rsidRPr="00A62490" w:rsidRDefault="009F7779" w:rsidP="00B1395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2DFB1C" id="Rectangle 339" o:spid="_x0000_s1132" style="position:absolute;margin-left:61.6pt;margin-top:6pt;width:26.25pt;height:20.25pt;z-index:254007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" fillcolor="white [3201]" strokecolor="black [3200]" strokeweight="2pt">
                      <v:textbox>
                        <w:txbxContent>
                          <w:p w14:paraId="6C4870D0" w14:textId="77777777" w:rsidR="009F7779" w:rsidRPr="00A62490" w:rsidRDefault="009F7779" w:rsidP="00B1395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06272" behindDoc="0" locked="0" layoutInCell="1" allowOverlap="1" wp14:anchorId="042AB6DF" wp14:editId="75B62BDA">
                      <wp:simplePos x="0" y="0"/>
                      <wp:positionH relativeFrom="column">
                        <wp:posOffset>132218</wp:posOffset>
                      </wp:positionH>
                      <wp:positionV relativeFrom="paragraph">
                        <wp:posOffset>84593</wp:posOffset>
                      </wp:positionV>
                      <wp:extent cx="323850" cy="257175"/>
                      <wp:effectExtent l="0" t="0" r="19050" b="28575"/>
                      <wp:wrapNone/>
                      <wp:docPr id="340" name="Rectangle 3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6D1AF45" w14:textId="77777777" w:rsidR="009F7779" w:rsidRPr="00A62490" w:rsidRDefault="009F7779" w:rsidP="00B13954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2AB6DF" id="Rectangle 340" o:spid="_x0000_s1133" style="position:absolute;margin-left:10.4pt;margin-top:6.65pt;width:25.5pt;height:20.25pt;z-index:254006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" fillcolor="white [3201]" strokecolor="black [3200]" strokeweight="2pt">
                      <v:textbox>
                        <w:txbxContent>
                          <w:p w14:paraId="16D1AF45" w14:textId="77777777" w:rsidR="009F7779" w:rsidRPr="00A62490" w:rsidRDefault="009F7779" w:rsidP="00B13954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314" w:type="dxa"/>
          </w:tcPr>
          <w:p w14:paraId="2E26FFCC" w14:textId="77777777" w:rsidR="009927C3" w:rsidRPr="00A04F2A" w:rsidRDefault="003D385F" w:rsidP="001F1587">
            <w:pPr>
              <w:rPr>
                <w:rFonts w:cstheme="minorHAnsi"/>
                <w:i/>
                <w:noProof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dexamethosoneremarks</w:t>
            </w:r>
          </w:p>
        </w:tc>
      </w:tr>
      <w:tr w:rsidR="004D0EB4" w:rsidRPr="00E43C99" w14:paraId="64FF0BEA" w14:textId="77777777" w:rsidTr="007707C4">
        <w:tc>
          <w:tcPr>
            <w:tcW w:w="1368" w:type="dxa"/>
          </w:tcPr>
          <w:p w14:paraId="313F0E88" w14:textId="77777777" w:rsidR="009927C3" w:rsidRPr="00A04F2A" w:rsidRDefault="003D385F" w:rsidP="001F1587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phenytoin</w:t>
            </w:r>
          </w:p>
        </w:tc>
        <w:tc>
          <w:tcPr>
            <w:tcW w:w="3476" w:type="dxa"/>
          </w:tcPr>
          <w:p w14:paraId="5B1D46D4" w14:textId="77777777" w:rsidR="009927C3" w:rsidRPr="00E43C99" w:rsidRDefault="009927C3" w:rsidP="001F1587">
            <w:pPr>
              <w:rPr>
                <w:rFonts w:eastAsia="Times New Roman" w:cstheme="minorHAnsi"/>
                <w:color w:val="000000" w:themeColor="text1"/>
              </w:rPr>
            </w:pPr>
            <w:r w:rsidRPr="00E43C99">
              <w:rPr>
                <w:rFonts w:eastAsia="Times New Roman" w:cstheme="minorHAnsi"/>
                <w:color w:val="000000" w:themeColor="text1"/>
              </w:rPr>
              <w:t>Inj. Phenytoin</w:t>
            </w:r>
          </w:p>
          <w:p w14:paraId="0D33218A" w14:textId="77777777" w:rsidR="009927C3" w:rsidRPr="00E43C99" w:rsidRDefault="009927C3" w:rsidP="001F1587">
            <w:pPr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2418" w:type="dxa"/>
          </w:tcPr>
          <w:p w14:paraId="7D9A5B88" w14:textId="77777777" w:rsidR="009927C3" w:rsidRPr="00E43C99" w:rsidRDefault="009927C3" w:rsidP="00B8186B">
            <w:pPr>
              <w:rPr>
                <w:rFonts w:eastAsia="Times New Roman" w:cstheme="minorHAnsi"/>
                <w:bCs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14464" behindDoc="0" locked="0" layoutInCell="1" allowOverlap="1" wp14:anchorId="68BD35CA" wp14:editId="3DC5804B">
                      <wp:simplePos x="0" y="0"/>
                      <wp:positionH relativeFrom="column">
                        <wp:posOffset>782320</wp:posOffset>
                      </wp:positionH>
                      <wp:positionV relativeFrom="paragraph">
                        <wp:posOffset>76200</wp:posOffset>
                      </wp:positionV>
                      <wp:extent cx="333375" cy="257175"/>
                      <wp:effectExtent l="0" t="0" r="28575" b="28575"/>
                      <wp:wrapNone/>
                      <wp:docPr id="341" name="Rectangle 3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6815E4D" w14:textId="77777777" w:rsidR="009F7779" w:rsidRPr="00A62490" w:rsidRDefault="009F7779" w:rsidP="00B1395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BD35CA" id="Rectangle 341" o:spid="_x0000_s1134" style="position:absolute;margin-left:61.6pt;margin-top:6pt;width:26.25pt;height:20.25pt;z-index:254014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" fillcolor="white [3201]" strokecolor="black [3200]" strokeweight="2pt">
                      <v:textbox>
                        <w:txbxContent>
                          <w:p w14:paraId="26815E4D" w14:textId="77777777" w:rsidR="009F7779" w:rsidRPr="00A62490" w:rsidRDefault="009F7779" w:rsidP="00B1395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13440" behindDoc="0" locked="0" layoutInCell="1" allowOverlap="1" wp14:anchorId="5CD78507" wp14:editId="531737D5">
                      <wp:simplePos x="0" y="0"/>
                      <wp:positionH relativeFrom="column">
                        <wp:posOffset>132218</wp:posOffset>
                      </wp:positionH>
                      <wp:positionV relativeFrom="paragraph">
                        <wp:posOffset>84593</wp:posOffset>
                      </wp:positionV>
                      <wp:extent cx="323850" cy="257175"/>
                      <wp:effectExtent l="0" t="0" r="19050" b="28575"/>
                      <wp:wrapNone/>
                      <wp:docPr id="342" name="Rectangle 3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F263F97" w14:textId="77777777" w:rsidR="009F7779" w:rsidRPr="00A62490" w:rsidRDefault="009F7779" w:rsidP="00B13954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D78507" id="Rectangle 342" o:spid="_x0000_s1135" style="position:absolute;margin-left:10.4pt;margin-top:6.65pt;width:25.5pt;height:20.25pt;z-index:254013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" fillcolor="white [3201]" strokecolor="black [3200]" strokeweight="2pt">
                      <v:textbox>
                        <w:txbxContent>
                          <w:p w14:paraId="6F263F97" w14:textId="77777777" w:rsidR="009F7779" w:rsidRPr="00A62490" w:rsidRDefault="009F7779" w:rsidP="00B13954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314" w:type="dxa"/>
          </w:tcPr>
          <w:p w14:paraId="25B67DA6" w14:textId="77777777" w:rsidR="009927C3" w:rsidRPr="00A04F2A" w:rsidRDefault="003D385F" w:rsidP="001F1587">
            <w:pPr>
              <w:rPr>
                <w:rFonts w:cstheme="minorHAnsi"/>
                <w:i/>
                <w:noProof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phenytoinremarks</w:t>
            </w:r>
          </w:p>
        </w:tc>
      </w:tr>
      <w:tr w:rsidR="004D0EB4" w:rsidRPr="00E43C99" w14:paraId="0863D6FB" w14:textId="77777777" w:rsidTr="007707C4">
        <w:tc>
          <w:tcPr>
            <w:tcW w:w="1368" w:type="dxa"/>
          </w:tcPr>
          <w:p w14:paraId="2778FC35" w14:textId="77777777" w:rsidR="009927C3" w:rsidRPr="00A04F2A" w:rsidRDefault="003D385F" w:rsidP="001F1587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new_drug</w:t>
            </w:r>
          </w:p>
        </w:tc>
        <w:tc>
          <w:tcPr>
            <w:tcW w:w="3476" w:type="dxa"/>
          </w:tcPr>
          <w:p w14:paraId="67703BD1" w14:textId="77777777" w:rsidR="009927C3" w:rsidRPr="00E43C99" w:rsidRDefault="009927C3" w:rsidP="001F1587">
            <w:pPr>
              <w:rPr>
                <w:rFonts w:eastAsia="Times New Roman" w:cstheme="minorHAnsi"/>
                <w:color w:val="000000" w:themeColor="text1"/>
              </w:rPr>
            </w:pPr>
            <w:r w:rsidRPr="00E43C99">
              <w:rPr>
                <w:rFonts w:eastAsia="Times New Roman" w:cstheme="minorHAnsi"/>
                <w:color w:val="000000" w:themeColor="text1"/>
              </w:rPr>
              <w:t>other newborn drugs-Vitamin K</w:t>
            </w:r>
          </w:p>
          <w:p w14:paraId="57B3B477" w14:textId="77777777" w:rsidR="009927C3" w:rsidRPr="00E43C99" w:rsidRDefault="009927C3" w:rsidP="001F1587">
            <w:pPr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2418" w:type="dxa"/>
          </w:tcPr>
          <w:p w14:paraId="241F1685" w14:textId="77777777" w:rsidR="009927C3" w:rsidRPr="00E43C99" w:rsidRDefault="009927C3" w:rsidP="00B8186B">
            <w:pPr>
              <w:rPr>
                <w:rFonts w:eastAsia="Times New Roman" w:cstheme="minorHAnsi"/>
                <w:bCs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4019584" behindDoc="0" locked="0" layoutInCell="1" allowOverlap="1" wp14:anchorId="3CC5BB7F" wp14:editId="08B6DE2B">
                      <wp:simplePos x="0" y="0"/>
                      <wp:positionH relativeFrom="column">
                        <wp:posOffset>782320</wp:posOffset>
                      </wp:positionH>
                      <wp:positionV relativeFrom="paragraph">
                        <wp:posOffset>76200</wp:posOffset>
                      </wp:positionV>
                      <wp:extent cx="333375" cy="257175"/>
                      <wp:effectExtent l="0" t="0" r="28575" b="28575"/>
                      <wp:wrapNone/>
                      <wp:docPr id="343" name="Rectangle 3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FD64EC9" w14:textId="77777777" w:rsidR="009F7779" w:rsidRPr="00A62490" w:rsidRDefault="009F7779" w:rsidP="00B1395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C5BB7F" id="Rectangle 343" o:spid="_x0000_s1136" style="position:absolute;margin-left:61.6pt;margin-top:6pt;width:26.25pt;height:20.25pt;z-index:254019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" fillcolor="white [3201]" strokecolor="black [3200]" strokeweight="2pt">
                      <v:textbox>
                        <w:txbxContent>
                          <w:p w14:paraId="3FD64EC9" w14:textId="77777777" w:rsidR="009F7779" w:rsidRPr="00A62490" w:rsidRDefault="009F7779" w:rsidP="00B1395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18560" behindDoc="0" locked="0" layoutInCell="1" allowOverlap="1" wp14:anchorId="6A75C1BB" wp14:editId="4295FFEB">
                      <wp:simplePos x="0" y="0"/>
                      <wp:positionH relativeFrom="column">
                        <wp:posOffset>132218</wp:posOffset>
                      </wp:positionH>
                      <wp:positionV relativeFrom="paragraph">
                        <wp:posOffset>84593</wp:posOffset>
                      </wp:positionV>
                      <wp:extent cx="323850" cy="257175"/>
                      <wp:effectExtent l="0" t="0" r="19050" b="28575"/>
                      <wp:wrapNone/>
                      <wp:docPr id="344" name="Rectangle 3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27ECA96" w14:textId="77777777" w:rsidR="009F7779" w:rsidRPr="00A62490" w:rsidRDefault="009F7779" w:rsidP="00B13954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75C1BB" id="Rectangle 344" o:spid="_x0000_s1137" style="position:absolute;margin-left:10.4pt;margin-top:6.65pt;width:25.5pt;height:20.25pt;z-index:254018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" fillcolor="white [3201]" strokecolor="black [3200]" strokeweight="2pt">
                      <v:textbox>
                        <w:txbxContent>
                          <w:p w14:paraId="627ECA96" w14:textId="77777777" w:rsidR="009F7779" w:rsidRPr="00A62490" w:rsidRDefault="009F7779" w:rsidP="00B13954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314" w:type="dxa"/>
          </w:tcPr>
          <w:p w14:paraId="57AFA543" w14:textId="77777777" w:rsidR="009927C3" w:rsidRPr="00A04F2A" w:rsidRDefault="003D385F" w:rsidP="001F1587">
            <w:pPr>
              <w:rPr>
                <w:rFonts w:cstheme="minorHAnsi"/>
                <w:i/>
                <w:noProof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new_drugremarks</w:t>
            </w:r>
          </w:p>
        </w:tc>
      </w:tr>
      <w:tr w:rsidR="004D0EB4" w:rsidRPr="00E43C99" w14:paraId="10EC8DA7" w14:textId="77777777" w:rsidTr="007707C4">
        <w:tc>
          <w:tcPr>
            <w:tcW w:w="1368" w:type="dxa"/>
          </w:tcPr>
          <w:p w14:paraId="793B1447" w14:textId="77777777" w:rsidR="009927C3" w:rsidRPr="00A04F2A" w:rsidRDefault="003D385F" w:rsidP="001F1587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hydrocortisone</w:t>
            </w:r>
          </w:p>
        </w:tc>
        <w:tc>
          <w:tcPr>
            <w:tcW w:w="3476" w:type="dxa"/>
          </w:tcPr>
          <w:p w14:paraId="6A85D15D" w14:textId="77777777" w:rsidR="009927C3" w:rsidRPr="00E43C99" w:rsidRDefault="009927C3" w:rsidP="001F1587">
            <w:pPr>
              <w:rPr>
                <w:rFonts w:eastAsia="Times New Roman" w:cstheme="minorHAnsi"/>
                <w:color w:val="000000" w:themeColor="text1"/>
              </w:rPr>
            </w:pPr>
            <w:r w:rsidRPr="00E43C99">
              <w:rPr>
                <w:rFonts w:eastAsia="Times New Roman" w:cstheme="minorHAnsi"/>
                <w:color w:val="000000" w:themeColor="text1"/>
              </w:rPr>
              <w:t>Injection Hydrocortisone</w:t>
            </w:r>
          </w:p>
          <w:p w14:paraId="2ABDDA71" w14:textId="77777777" w:rsidR="009927C3" w:rsidRPr="00E43C99" w:rsidRDefault="009927C3" w:rsidP="001F1587">
            <w:pPr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2418" w:type="dxa"/>
          </w:tcPr>
          <w:p w14:paraId="5071EBFA" w14:textId="77777777" w:rsidR="009927C3" w:rsidRPr="00E43C99" w:rsidRDefault="009927C3" w:rsidP="00B8186B">
            <w:pPr>
              <w:rPr>
                <w:rFonts w:eastAsia="Times New Roman" w:cstheme="minorHAnsi"/>
                <w:bCs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22656" behindDoc="0" locked="0" layoutInCell="1" allowOverlap="1" wp14:anchorId="0F87C42C" wp14:editId="667D91BE">
                      <wp:simplePos x="0" y="0"/>
                      <wp:positionH relativeFrom="column">
                        <wp:posOffset>782320</wp:posOffset>
                      </wp:positionH>
                      <wp:positionV relativeFrom="paragraph">
                        <wp:posOffset>76200</wp:posOffset>
                      </wp:positionV>
                      <wp:extent cx="333375" cy="257175"/>
                      <wp:effectExtent l="0" t="0" r="28575" b="28575"/>
                      <wp:wrapNone/>
                      <wp:docPr id="345" name="Rectangle 3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CC504A9" w14:textId="77777777" w:rsidR="009F7779" w:rsidRPr="00A62490" w:rsidRDefault="009F7779" w:rsidP="00B1395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87C42C" id="Rectangle 345" o:spid="_x0000_s1138" style="position:absolute;margin-left:61.6pt;margin-top:6pt;width:26.25pt;height:20.25pt;z-index:254022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" fillcolor="white [3201]" strokecolor="black [3200]" strokeweight="2pt">
                      <v:textbox>
                        <w:txbxContent>
                          <w:p w14:paraId="5CC504A9" w14:textId="77777777" w:rsidR="009F7779" w:rsidRPr="00A62490" w:rsidRDefault="009F7779" w:rsidP="00B1395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21632" behindDoc="0" locked="0" layoutInCell="1" allowOverlap="1" wp14:anchorId="7A4D03FB" wp14:editId="779EABD7">
                      <wp:simplePos x="0" y="0"/>
                      <wp:positionH relativeFrom="column">
                        <wp:posOffset>132218</wp:posOffset>
                      </wp:positionH>
                      <wp:positionV relativeFrom="paragraph">
                        <wp:posOffset>84593</wp:posOffset>
                      </wp:positionV>
                      <wp:extent cx="323850" cy="257175"/>
                      <wp:effectExtent l="0" t="0" r="19050" b="28575"/>
                      <wp:wrapNone/>
                      <wp:docPr id="346" name="Rectangle 3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BC74FA0" w14:textId="77777777" w:rsidR="009F7779" w:rsidRPr="00A62490" w:rsidRDefault="009F7779" w:rsidP="00B13954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4D03FB" id="Rectangle 346" o:spid="_x0000_s1139" style="position:absolute;margin-left:10.4pt;margin-top:6.65pt;width:25.5pt;height:20.25pt;z-index:254021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" fillcolor="white [3201]" strokecolor="black [3200]" strokeweight="2pt">
                      <v:textbox>
                        <w:txbxContent>
                          <w:p w14:paraId="6BC74FA0" w14:textId="77777777" w:rsidR="009F7779" w:rsidRPr="00A62490" w:rsidRDefault="009F7779" w:rsidP="00B13954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314" w:type="dxa"/>
          </w:tcPr>
          <w:p w14:paraId="3D76C83C" w14:textId="77777777" w:rsidR="009927C3" w:rsidRPr="00A04F2A" w:rsidRDefault="003D385F" w:rsidP="001F1587">
            <w:pPr>
              <w:rPr>
                <w:rFonts w:cstheme="minorHAnsi"/>
                <w:i/>
                <w:noProof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hydrocortisoneremarks</w:t>
            </w:r>
          </w:p>
        </w:tc>
      </w:tr>
    </w:tbl>
    <w:p w14:paraId="5E02E9B4" w14:textId="77777777" w:rsidR="004D0EB4" w:rsidRPr="00E43C99" w:rsidRDefault="004D0EB4" w:rsidP="004D0EB4">
      <w:pPr>
        <w:rPr>
          <w:rFonts w:cstheme="minorHAnsi"/>
          <w:b/>
          <w:color w:val="000000" w:themeColor="text1"/>
        </w:rPr>
      </w:pPr>
    </w:p>
    <w:p w14:paraId="30CC7469" w14:textId="77777777" w:rsidR="002773A0" w:rsidRPr="00E43C99" w:rsidRDefault="002773A0" w:rsidP="004D0EB4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theme="minorHAnsi"/>
          <w:b/>
          <w:color w:val="000000" w:themeColor="text1"/>
        </w:rPr>
      </w:pPr>
      <w:r w:rsidRPr="00E43C99">
        <w:rPr>
          <w:rFonts w:eastAsia="Times New Roman" w:cstheme="minorHAnsi"/>
          <w:b/>
          <w:color w:val="000000" w:themeColor="text1"/>
        </w:rPr>
        <w:t>Records to be verified at SNCU/NICU:</w:t>
      </w:r>
    </w:p>
    <w:p w14:paraId="2E9AA7B4" w14:textId="77777777" w:rsidR="00A036C8" w:rsidRPr="00E43C99" w:rsidRDefault="00A036C8" w:rsidP="00A036C8">
      <w:pPr>
        <w:spacing w:after="0" w:line="240" w:lineRule="auto"/>
        <w:rPr>
          <w:rFonts w:eastAsia="Times New Roman" w:cstheme="minorHAnsi"/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4"/>
        <w:gridCol w:w="1535"/>
        <w:gridCol w:w="1590"/>
        <w:gridCol w:w="1434"/>
        <w:gridCol w:w="1370"/>
        <w:gridCol w:w="1513"/>
      </w:tblGrid>
      <w:tr w:rsidR="00A036C8" w:rsidRPr="00E43C99" w14:paraId="24155AF9" w14:textId="77777777" w:rsidTr="00751102">
        <w:tc>
          <w:tcPr>
            <w:tcW w:w="1728" w:type="dxa"/>
          </w:tcPr>
          <w:p w14:paraId="7E2069C5" w14:textId="77777777" w:rsidR="00A036C8" w:rsidRPr="00E43C99" w:rsidRDefault="00AD59F3" w:rsidP="00AD59F3">
            <w:pPr>
              <w:rPr>
                <w:rFonts w:eastAsia="Times New Roman" w:cstheme="minorHAnsi"/>
                <w:b/>
                <w:color w:val="000000" w:themeColor="text1"/>
              </w:rPr>
            </w:pPr>
            <w:r w:rsidRPr="00CF7C6E">
              <w:rPr>
                <w:rFonts w:eastAsia="Times New Roman" w:cstheme="minorHAnsi"/>
                <w:b/>
                <w:bCs/>
                <w:color w:val="000000" w:themeColor="text1"/>
              </w:rPr>
              <w:t>Variable name in stata</w:t>
            </w:r>
          </w:p>
        </w:tc>
        <w:tc>
          <w:tcPr>
            <w:tcW w:w="1620" w:type="dxa"/>
          </w:tcPr>
          <w:p w14:paraId="3C86B269" w14:textId="77777777" w:rsidR="00A036C8" w:rsidRPr="00E43C99" w:rsidRDefault="00A036C8" w:rsidP="0035778C">
            <w:pPr>
              <w:rPr>
                <w:rFonts w:eastAsia="Times New Roman" w:cstheme="minorHAnsi"/>
                <w:b/>
                <w:color w:val="000000" w:themeColor="text1"/>
              </w:rPr>
            </w:pPr>
            <w:r w:rsidRPr="00E43C99">
              <w:rPr>
                <w:rFonts w:eastAsia="Times New Roman" w:cstheme="minorHAnsi"/>
                <w:b/>
                <w:color w:val="000000" w:themeColor="text1"/>
              </w:rPr>
              <w:t>Name of the record</w:t>
            </w:r>
          </w:p>
        </w:tc>
        <w:tc>
          <w:tcPr>
            <w:tcW w:w="1710" w:type="dxa"/>
          </w:tcPr>
          <w:p w14:paraId="16774C20" w14:textId="77777777" w:rsidR="00A036C8" w:rsidRPr="00E43C99" w:rsidRDefault="00A036C8" w:rsidP="0035778C">
            <w:pPr>
              <w:rPr>
                <w:rFonts w:eastAsia="Times New Roman" w:cstheme="minorHAnsi"/>
                <w:b/>
                <w:color w:val="000000" w:themeColor="text1"/>
              </w:rPr>
            </w:pPr>
            <w:r w:rsidRPr="00E43C99">
              <w:rPr>
                <w:rFonts w:eastAsia="Times New Roman" w:cstheme="minorHAnsi"/>
                <w:b/>
                <w:color w:val="000000" w:themeColor="text1"/>
              </w:rPr>
              <w:t>Available (tick)</w:t>
            </w:r>
          </w:p>
        </w:tc>
        <w:tc>
          <w:tcPr>
            <w:tcW w:w="1530" w:type="dxa"/>
          </w:tcPr>
          <w:p w14:paraId="79B02344" w14:textId="77777777" w:rsidR="00A036C8" w:rsidRPr="00E43C99" w:rsidRDefault="00A036C8" w:rsidP="0035778C">
            <w:pPr>
              <w:rPr>
                <w:rFonts w:eastAsia="Times New Roman" w:cstheme="minorHAnsi"/>
                <w:b/>
                <w:color w:val="000000" w:themeColor="text1"/>
              </w:rPr>
            </w:pPr>
            <w:r w:rsidRPr="00E43C99">
              <w:rPr>
                <w:rFonts w:eastAsia="Times New Roman" w:cstheme="minorHAnsi"/>
                <w:b/>
                <w:color w:val="000000" w:themeColor="text1"/>
              </w:rPr>
              <w:t>Updated</w:t>
            </w:r>
          </w:p>
          <w:p w14:paraId="7545D805" w14:textId="77777777" w:rsidR="00A036C8" w:rsidRPr="00E43C99" w:rsidRDefault="00A036C8" w:rsidP="0035778C">
            <w:pPr>
              <w:rPr>
                <w:rFonts w:eastAsia="Times New Roman" w:cstheme="minorHAnsi"/>
                <w:b/>
                <w:color w:val="000000" w:themeColor="text1"/>
              </w:rPr>
            </w:pPr>
            <w:r w:rsidRPr="00E43C99">
              <w:rPr>
                <w:rFonts w:eastAsia="Times New Roman" w:cstheme="minorHAnsi"/>
                <w:b/>
                <w:color w:val="000000" w:themeColor="text1"/>
              </w:rPr>
              <w:t>(tick)</w:t>
            </w:r>
          </w:p>
        </w:tc>
        <w:tc>
          <w:tcPr>
            <w:tcW w:w="1404" w:type="dxa"/>
          </w:tcPr>
          <w:p w14:paraId="137D1C73" w14:textId="77777777" w:rsidR="00A036C8" w:rsidRPr="00E43C99" w:rsidRDefault="00A036C8" w:rsidP="0035778C">
            <w:pPr>
              <w:rPr>
                <w:rFonts w:eastAsia="Times New Roman" w:cstheme="minorHAnsi"/>
                <w:b/>
                <w:color w:val="000000" w:themeColor="text1"/>
              </w:rPr>
            </w:pPr>
            <w:r w:rsidRPr="00E43C99">
              <w:rPr>
                <w:rFonts w:eastAsia="Times New Roman" w:cstheme="minorHAnsi"/>
                <w:b/>
                <w:color w:val="000000" w:themeColor="text1"/>
              </w:rPr>
              <w:t>Completed</w:t>
            </w:r>
          </w:p>
          <w:p w14:paraId="41B91928" w14:textId="77777777" w:rsidR="00A036C8" w:rsidRPr="00E43C99" w:rsidRDefault="00A036C8" w:rsidP="0035778C">
            <w:pPr>
              <w:rPr>
                <w:rFonts w:eastAsia="Times New Roman" w:cstheme="minorHAnsi"/>
                <w:b/>
                <w:color w:val="000000" w:themeColor="text1"/>
              </w:rPr>
            </w:pPr>
            <w:r w:rsidRPr="00E43C99">
              <w:rPr>
                <w:rFonts w:eastAsia="Times New Roman" w:cstheme="minorHAnsi"/>
                <w:b/>
                <w:color w:val="000000" w:themeColor="text1"/>
              </w:rPr>
              <w:t>(tick)</w:t>
            </w:r>
          </w:p>
        </w:tc>
        <w:tc>
          <w:tcPr>
            <w:tcW w:w="1584" w:type="dxa"/>
          </w:tcPr>
          <w:p w14:paraId="7506E1E7" w14:textId="77777777" w:rsidR="00A036C8" w:rsidRPr="00E43C99" w:rsidRDefault="00A036C8" w:rsidP="0035778C">
            <w:pPr>
              <w:rPr>
                <w:rFonts w:eastAsia="Times New Roman" w:cstheme="minorHAnsi"/>
                <w:b/>
                <w:color w:val="000000" w:themeColor="text1"/>
              </w:rPr>
            </w:pPr>
            <w:r w:rsidRPr="00E43C99">
              <w:rPr>
                <w:rFonts w:eastAsia="Times New Roman" w:cstheme="minorHAnsi"/>
                <w:b/>
                <w:color w:val="000000" w:themeColor="text1"/>
              </w:rPr>
              <w:t>Comments</w:t>
            </w:r>
          </w:p>
        </w:tc>
      </w:tr>
      <w:tr w:rsidR="00A036C8" w:rsidRPr="00E43C99" w14:paraId="772CD7DC" w14:textId="77777777" w:rsidTr="00751102">
        <w:tc>
          <w:tcPr>
            <w:tcW w:w="1728" w:type="dxa"/>
          </w:tcPr>
          <w:p w14:paraId="624FC644" w14:textId="77777777" w:rsidR="00751102" w:rsidRPr="00A04F2A" w:rsidRDefault="00751102" w:rsidP="0075110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 xml:space="preserve">admin </w:t>
            </w:r>
          </w:p>
          <w:p w14:paraId="2976074E" w14:textId="77777777" w:rsidR="00A036C8" w:rsidRPr="00A04F2A" w:rsidRDefault="00751102" w:rsidP="0075110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 xml:space="preserve">adminupdate admincomplete adminremarks </w:t>
            </w:r>
          </w:p>
        </w:tc>
        <w:tc>
          <w:tcPr>
            <w:tcW w:w="1620" w:type="dxa"/>
          </w:tcPr>
          <w:p w14:paraId="300304B1" w14:textId="77777777" w:rsidR="00A036C8" w:rsidRPr="00E43C99" w:rsidRDefault="00A036C8" w:rsidP="0035778C">
            <w:pPr>
              <w:rPr>
                <w:rFonts w:eastAsia="Times New Roman" w:cstheme="minorHAnsi"/>
                <w:b/>
                <w:color w:val="000000" w:themeColor="text1"/>
              </w:rPr>
            </w:pPr>
            <w:r w:rsidRPr="00E43C99">
              <w:rPr>
                <w:rFonts w:eastAsia="Times New Roman" w:cstheme="minorHAnsi"/>
                <w:b/>
                <w:color w:val="000000" w:themeColor="text1"/>
              </w:rPr>
              <w:t>Admission register</w:t>
            </w:r>
          </w:p>
          <w:p w14:paraId="7ED7CD78" w14:textId="77777777" w:rsidR="00A036C8" w:rsidRPr="00E43C99" w:rsidRDefault="00A036C8" w:rsidP="0035778C">
            <w:pPr>
              <w:rPr>
                <w:rFonts w:eastAsia="Times New Roman" w:cstheme="minorHAnsi"/>
                <w:b/>
                <w:color w:val="000000" w:themeColor="text1"/>
              </w:rPr>
            </w:pPr>
          </w:p>
        </w:tc>
        <w:tc>
          <w:tcPr>
            <w:tcW w:w="1710" w:type="dxa"/>
          </w:tcPr>
          <w:p w14:paraId="37F26643" w14:textId="77777777" w:rsidR="00A036C8" w:rsidRPr="00E43C99" w:rsidRDefault="00A036C8" w:rsidP="0035778C">
            <w:pPr>
              <w:rPr>
                <w:rFonts w:eastAsia="Times New Roman"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39040" behindDoc="0" locked="0" layoutInCell="1" allowOverlap="1" wp14:anchorId="1D335A75" wp14:editId="5621FE03">
                      <wp:simplePos x="0" y="0"/>
                      <wp:positionH relativeFrom="column">
                        <wp:posOffset>474345</wp:posOffset>
                      </wp:positionH>
                      <wp:positionV relativeFrom="paragraph">
                        <wp:posOffset>92710</wp:posOffset>
                      </wp:positionV>
                      <wp:extent cx="333375" cy="257175"/>
                      <wp:effectExtent l="0" t="0" r="28575" b="28575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AA51EFE" w14:textId="77777777" w:rsidR="009F7779" w:rsidRPr="00A62490" w:rsidRDefault="009F7779" w:rsidP="00A036C8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335A75" id="Rectangle 6" o:spid="_x0000_s1140" style="position:absolute;margin-left:37.35pt;margin-top:7.3pt;width:26.25pt;height:20.25pt;z-index:25403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" fillcolor="white [3201]" strokecolor="black [3200]" strokeweight="2pt">
                      <v:textbox>
                        <w:txbxContent>
                          <w:p w14:paraId="2AA51EFE" w14:textId="77777777" w:rsidR="009F7779" w:rsidRPr="00A62490" w:rsidRDefault="009F7779" w:rsidP="00A036C8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40064" behindDoc="0" locked="0" layoutInCell="1" allowOverlap="1" wp14:anchorId="711AAC2D" wp14:editId="274C3A8D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92075</wp:posOffset>
                      </wp:positionV>
                      <wp:extent cx="323850" cy="257175"/>
                      <wp:effectExtent l="0" t="0" r="19050" b="28575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B4591B0" w14:textId="77777777" w:rsidR="009F7779" w:rsidRPr="00A62490" w:rsidRDefault="009F7779" w:rsidP="00A036C8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1AAC2D" id="Rectangle 7" o:spid="_x0000_s1141" style="position:absolute;margin-left:-.9pt;margin-top:7.25pt;width:25.5pt;height:20.25pt;z-index:25404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" fillcolor="white [3201]" strokecolor="black [3200]" strokeweight="2pt">
                      <v:textbox>
                        <w:txbxContent>
                          <w:p w14:paraId="4B4591B0" w14:textId="77777777" w:rsidR="009F7779" w:rsidRPr="00A62490" w:rsidRDefault="009F7779" w:rsidP="00A036C8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530" w:type="dxa"/>
          </w:tcPr>
          <w:p w14:paraId="6949E0F1" w14:textId="77777777" w:rsidR="00A036C8" w:rsidRPr="00E43C99" w:rsidRDefault="00A036C8" w:rsidP="0035778C">
            <w:pPr>
              <w:rPr>
                <w:rFonts w:eastAsia="Times New Roman"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45184" behindDoc="0" locked="0" layoutInCell="1" allowOverlap="1" wp14:anchorId="326F04F8" wp14:editId="681E7E73">
                      <wp:simplePos x="0" y="0"/>
                      <wp:positionH relativeFrom="column">
                        <wp:posOffset>474345</wp:posOffset>
                      </wp:positionH>
                      <wp:positionV relativeFrom="paragraph">
                        <wp:posOffset>92710</wp:posOffset>
                      </wp:positionV>
                      <wp:extent cx="333375" cy="257175"/>
                      <wp:effectExtent l="0" t="0" r="28575" b="28575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FF68D2D" w14:textId="77777777" w:rsidR="009F7779" w:rsidRPr="00A62490" w:rsidRDefault="009F7779" w:rsidP="00A036C8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26F04F8" id="Rectangle 8" o:spid="_x0000_s1142" style="position:absolute;margin-left:37.35pt;margin-top:7.3pt;width:26.25pt;height:20.25pt;z-index:254045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" fillcolor="white [3201]" strokecolor="black [3200]" strokeweight="2pt">
                      <v:textbox>
                        <w:txbxContent>
                          <w:p w14:paraId="6FF68D2D" w14:textId="77777777" w:rsidR="009F7779" w:rsidRPr="00A62490" w:rsidRDefault="009F7779" w:rsidP="00A036C8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46208" behindDoc="0" locked="0" layoutInCell="1" allowOverlap="1" wp14:anchorId="74E5F23E" wp14:editId="348B2704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92075</wp:posOffset>
                      </wp:positionV>
                      <wp:extent cx="323850" cy="257175"/>
                      <wp:effectExtent l="0" t="0" r="19050" b="28575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143CD25" w14:textId="77777777" w:rsidR="009F7779" w:rsidRPr="00A62490" w:rsidRDefault="009F7779" w:rsidP="00A036C8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E5F23E" id="Rectangle 9" o:spid="_x0000_s1143" style="position:absolute;margin-left:-.9pt;margin-top:7.25pt;width:25.5pt;height:20.25pt;z-index:254046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" fillcolor="white [3201]" strokecolor="black [3200]" strokeweight="2pt">
                      <v:textbox>
                        <w:txbxContent>
                          <w:p w14:paraId="0143CD25" w14:textId="77777777" w:rsidR="009F7779" w:rsidRPr="00A62490" w:rsidRDefault="009F7779" w:rsidP="00A036C8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404" w:type="dxa"/>
          </w:tcPr>
          <w:p w14:paraId="52477E20" w14:textId="77777777" w:rsidR="00A036C8" w:rsidRPr="00E43C99" w:rsidRDefault="00A036C8" w:rsidP="0035778C">
            <w:pPr>
              <w:rPr>
                <w:rFonts w:eastAsia="Times New Roman"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51328" behindDoc="0" locked="0" layoutInCell="1" allowOverlap="1" wp14:anchorId="59648CE8" wp14:editId="017E92ED">
                      <wp:simplePos x="0" y="0"/>
                      <wp:positionH relativeFrom="column">
                        <wp:posOffset>436245</wp:posOffset>
                      </wp:positionH>
                      <wp:positionV relativeFrom="paragraph">
                        <wp:posOffset>92710</wp:posOffset>
                      </wp:positionV>
                      <wp:extent cx="333375" cy="257175"/>
                      <wp:effectExtent l="0" t="0" r="28575" b="28575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34C3E8F" w14:textId="77777777" w:rsidR="009F7779" w:rsidRPr="00A62490" w:rsidRDefault="009F7779" w:rsidP="00A036C8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648CE8" id="Rectangle 12" o:spid="_x0000_s1144" style="position:absolute;margin-left:34.35pt;margin-top:7.3pt;width:26.25pt;height:20.25pt;z-index:254051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" fillcolor="white [3201]" strokecolor="black [3200]" strokeweight="2pt">
                      <v:textbox>
                        <w:txbxContent>
                          <w:p w14:paraId="234C3E8F" w14:textId="77777777" w:rsidR="009F7779" w:rsidRPr="00A62490" w:rsidRDefault="009F7779" w:rsidP="00A036C8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52352" behindDoc="0" locked="0" layoutInCell="1" allowOverlap="1" wp14:anchorId="6FD73E20" wp14:editId="2F773C07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92075</wp:posOffset>
                      </wp:positionV>
                      <wp:extent cx="323850" cy="257175"/>
                      <wp:effectExtent l="0" t="0" r="19050" b="28575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BD36DC5" w14:textId="77777777" w:rsidR="009F7779" w:rsidRPr="00A62490" w:rsidRDefault="009F7779" w:rsidP="00A036C8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D73E20" id="Rectangle 13" o:spid="_x0000_s1145" style="position:absolute;margin-left:-.9pt;margin-top:7.25pt;width:25.5pt;height:20.25pt;z-index:254052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" fillcolor="white [3201]" strokecolor="black [3200]" strokeweight="2pt">
                      <v:textbox>
                        <w:txbxContent>
                          <w:p w14:paraId="4BD36DC5" w14:textId="77777777" w:rsidR="009F7779" w:rsidRPr="00A62490" w:rsidRDefault="009F7779" w:rsidP="00A036C8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584" w:type="dxa"/>
          </w:tcPr>
          <w:p w14:paraId="1BBE8624" w14:textId="77777777" w:rsidR="00A036C8" w:rsidRPr="00E43C99" w:rsidRDefault="00A036C8" w:rsidP="0035778C">
            <w:pPr>
              <w:rPr>
                <w:rFonts w:cstheme="minorHAnsi"/>
                <w:noProof/>
                <w:color w:val="000000" w:themeColor="text1"/>
              </w:rPr>
            </w:pPr>
          </w:p>
        </w:tc>
      </w:tr>
      <w:tr w:rsidR="00A036C8" w:rsidRPr="00E43C99" w14:paraId="5C539F20" w14:textId="77777777" w:rsidTr="00751102">
        <w:tc>
          <w:tcPr>
            <w:tcW w:w="1728" w:type="dxa"/>
          </w:tcPr>
          <w:p w14:paraId="0E620963" w14:textId="77777777" w:rsidR="00A036C8" w:rsidRPr="00A04F2A" w:rsidRDefault="00751102" w:rsidP="0035778C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nbdeath nbdeathupdate nbdeathcomplete nbdeathremarks</w:t>
            </w:r>
          </w:p>
        </w:tc>
        <w:tc>
          <w:tcPr>
            <w:tcW w:w="1620" w:type="dxa"/>
          </w:tcPr>
          <w:p w14:paraId="620ED52F" w14:textId="77777777" w:rsidR="00A036C8" w:rsidRPr="00E43C99" w:rsidRDefault="00A036C8" w:rsidP="0035778C">
            <w:pPr>
              <w:rPr>
                <w:rFonts w:eastAsia="Times New Roman" w:cstheme="minorHAnsi"/>
                <w:b/>
                <w:color w:val="000000" w:themeColor="text1"/>
              </w:rPr>
            </w:pPr>
            <w:r w:rsidRPr="00E43C99">
              <w:rPr>
                <w:rFonts w:eastAsia="Times New Roman" w:cstheme="minorHAnsi"/>
                <w:b/>
                <w:color w:val="000000" w:themeColor="text1"/>
              </w:rPr>
              <w:t>Newborn Death Register</w:t>
            </w:r>
          </w:p>
          <w:p w14:paraId="6E154B15" w14:textId="77777777" w:rsidR="00A036C8" w:rsidRPr="00E43C99" w:rsidRDefault="00A036C8" w:rsidP="0035778C">
            <w:pPr>
              <w:rPr>
                <w:rFonts w:eastAsia="Times New Roman" w:cstheme="minorHAnsi"/>
                <w:b/>
                <w:color w:val="000000" w:themeColor="text1"/>
              </w:rPr>
            </w:pPr>
          </w:p>
        </w:tc>
        <w:tc>
          <w:tcPr>
            <w:tcW w:w="1710" w:type="dxa"/>
          </w:tcPr>
          <w:p w14:paraId="41EE4AC2" w14:textId="77777777" w:rsidR="00A036C8" w:rsidRPr="00E43C99" w:rsidRDefault="00A036C8" w:rsidP="0035778C">
            <w:pPr>
              <w:rPr>
                <w:rFonts w:eastAsia="Times New Roman"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43136" behindDoc="0" locked="0" layoutInCell="1" allowOverlap="1" wp14:anchorId="0C4694DD" wp14:editId="0AC99E3B">
                      <wp:simplePos x="0" y="0"/>
                      <wp:positionH relativeFrom="column">
                        <wp:posOffset>493395</wp:posOffset>
                      </wp:positionH>
                      <wp:positionV relativeFrom="paragraph">
                        <wp:posOffset>71120</wp:posOffset>
                      </wp:positionV>
                      <wp:extent cx="333375" cy="257175"/>
                      <wp:effectExtent l="0" t="0" r="28575" b="28575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9BDC0CE" w14:textId="77777777" w:rsidR="009F7779" w:rsidRPr="00A62490" w:rsidRDefault="009F7779" w:rsidP="00A036C8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4694DD" id="Rectangle 10" o:spid="_x0000_s1146" style="position:absolute;margin-left:38.85pt;margin-top:5.6pt;width:26.25pt;height:20.25pt;z-index:254043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" fillcolor="white [3201]" strokecolor="black [3200]" strokeweight="2pt">
                      <v:textbox>
                        <w:txbxContent>
                          <w:p w14:paraId="39BDC0CE" w14:textId="77777777" w:rsidR="009F7779" w:rsidRPr="00A62490" w:rsidRDefault="009F7779" w:rsidP="00A036C8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41088" behindDoc="0" locked="0" layoutInCell="1" allowOverlap="1" wp14:anchorId="73C7FCE5" wp14:editId="5A3DD79F">
                      <wp:simplePos x="0" y="0"/>
                      <wp:positionH relativeFrom="column">
                        <wp:posOffset>-20955</wp:posOffset>
                      </wp:positionH>
                      <wp:positionV relativeFrom="paragraph">
                        <wp:posOffset>80010</wp:posOffset>
                      </wp:positionV>
                      <wp:extent cx="323850" cy="257175"/>
                      <wp:effectExtent l="0" t="0" r="19050" b="28575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15F95B0" w14:textId="77777777" w:rsidR="009F7779" w:rsidRPr="00A62490" w:rsidRDefault="009F7779" w:rsidP="00A036C8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C7FCE5" id="Rectangle 11" o:spid="_x0000_s1147" style="position:absolute;margin-left:-1.65pt;margin-top:6.3pt;width:25.5pt;height:20.25pt;z-index:254041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" fillcolor="white [3201]" strokecolor="black [3200]" strokeweight="2pt">
                      <v:textbox>
                        <w:txbxContent>
                          <w:p w14:paraId="215F95B0" w14:textId="77777777" w:rsidR="009F7779" w:rsidRPr="00A62490" w:rsidRDefault="009F7779" w:rsidP="00A036C8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530" w:type="dxa"/>
          </w:tcPr>
          <w:p w14:paraId="6DB6BE21" w14:textId="77777777" w:rsidR="00A036C8" w:rsidRPr="00E43C99" w:rsidRDefault="00A036C8" w:rsidP="0035778C">
            <w:pPr>
              <w:rPr>
                <w:rFonts w:eastAsia="Times New Roman"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48256" behindDoc="0" locked="0" layoutInCell="1" allowOverlap="1" wp14:anchorId="1185E779" wp14:editId="590DD855">
                      <wp:simplePos x="0" y="0"/>
                      <wp:positionH relativeFrom="column">
                        <wp:posOffset>493395</wp:posOffset>
                      </wp:positionH>
                      <wp:positionV relativeFrom="paragraph">
                        <wp:posOffset>71120</wp:posOffset>
                      </wp:positionV>
                      <wp:extent cx="333375" cy="257175"/>
                      <wp:effectExtent l="0" t="0" r="28575" b="28575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A383E1D" w14:textId="77777777" w:rsidR="009F7779" w:rsidRPr="00A62490" w:rsidRDefault="009F7779" w:rsidP="00A036C8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85E779" id="Rectangle 14" o:spid="_x0000_s1148" style="position:absolute;margin-left:38.85pt;margin-top:5.6pt;width:26.25pt;height:20.25pt;z-index:25404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" fillcolor="white [3201]" strokecolor="black [3200]" strokeweight="2pt">
                      <v:textbox>
                        <w:txbxContent>
                          <w:p w14:paraId="3A383E1D" w14:textId="77777777" w:rsidR="009F7779" w:rsidRPr="00A62490" w:rsidRDefault="009F7779" w:rsidP="00A036C8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47232" behindDoc="0" locked="0" layoutInCell="1" allowOverlap="1" wp14:anchorId="03312ABF" wp14:editId="10418A27">
                      <wp:simplePos x="0" y="0"/>
                      <wp:positionH relativeFrom="column">
                        <wp:posOffset>-20955</wp:posOffset>
                      </wp:positionH>
                      <wp:positionV relativeFrom="paragraph">
                        <wp:posOffset>80010</wp:posOffset>
                      </wp:positionV>
                      <wp:extent cx="323850" cy="257175"/>
                      <wp:effectExtent l="0" t="0" r="19050" b="28575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A509C94" w14:textId="77777777" w:rsidR="009F7779" w:rsidRPr="00A62490" w:rsidRDefault="009F7779" w:rsidP="00A036C8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312ABF" id="Rectangle 15" o:spid="_x0000_s1149" style="position:absolute;margin-left:-1.65pt;margin-top:6.3pt;width:25.5pt;height:20.25pt;z-index:254047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" fillcolor="white [3201]" strokecolor="black [3200]" strokeweight="2pt">
                      <v:textbox>
                        <w:txbxContent>
                          <w:p w14:paraId="7A509C94" w14:textId="77777777" w:rsidR="009F7779" w:rsidRPr="00A62490" w:rsidRDefault="009F7779" w:rsidP="00A036C8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404" w:type="dxa"/>
          </w:tcPr>
          <w:p w14:paraId="16A8E709" w14:textId="77777777" w:rsidR="00A036C8" w:rsidRPr="00E43C99" w:rsidRDefault="00A036C8" w:rsidP="0035778C">
            <w:pPr>
              <w:rPr>
                <w:rFonts w:eastAsia="Times New Roman"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54400" behindDoc="0" locked="0" layoutInCell="1" allowOverlap="1" wp14:anchorId="3D5DA674" wp14:editId="4CC78808">
                      <wp:simplePos x="0" y="0"/>
                      <wp:positionH relativeFrom="column">
                        <wp:posOffset>445770</wp:posOffset>
                      </wp:positionH>
                      <wp:positionV relativeFrom="paragraph">
                        <wp:posOffset>71120</wp:posOffset>
                      </wp:positionV>
                      <wp:extent cx="333375" cy="257175"/>
                      <wp:effectExtent l="0" t="0" r="28575" b="28575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1E3FC69" w14:textId="77777777" w:rsidR="009F7779" w:rsidRPr="00A62490" w:rsidRDefault="009F7779" w:rsidP="00A036C8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5DA674" id="Rectangle 16" o:spid="_x0000_s1150" style="position:absolute;margin-left:35.1pt;margin-top:5.6pt;width:26.25pt;height:20.25pt;z-index:254054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" fillcolor="white [3201]" strokecolor="black [3200]" strokeweight="2pt">
                      <v:textbox>
                        <w:txbxContent>
                          <w:p w14:paraId="21E3FC69" w14:textId="77777777" w:rsidR="009F7779" w:rsidRPr="00A62490" w:rsidRDefault="009F7779" w:rsidP="00A036C8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53376" behindDoc="0" locked="0" layoutInCell="1" allowOverlap="1" wp14:anchorId="1DBA7738" wp14:editId="157C70CB">
                      <wp:simplePos x="0" y="0"/>
                      <wp:positionH relativeFrom="column">
                        <wp:posOffset>-20955</wp:posOffset>
                      </wp:positionH>
                      <wp:positionV relativeFrom="paragraph">
                        <wp:posOffset>80010</wp:posOffset>
                      </wp:positionV>
                      <wp:extent cx="323850" cy="257175"/>
                      <wp:effectExtent l="0" t="0" r="19050" b="28575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F2232E0" w14:textId="77777777" w:rsidR="009F7779" w:rsidRPr="00A62490" w:rsidRDefault="009F7779" w:rsidP="00A036C8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BA7738" id="Rectangle 17" o:spid="_x0000_s1151" style="position:absolute;margin-left:-1.65pt;margin-top:6.3pt;width:25.5pt;height:20.25pt;z-index:254053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" fillcolor="white [3201]" strokecolor="black [3200]" strokeweight="2pt">
                      <v:textbox>
                        <w:txbxContent>
                          <w:p w14:paraId="1F2232E0" w14:textId="77777777" w:rsidR="009F7779" w:rsidRPr="00A62490" w:rsidRDefault="009F7779" w:rsidP="00A036C8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584" w:type="dxa"/>
          </w:tcPr>
          <w:p w14:paraId="68B3FF3C" w14:textId="77777777" w:rsidR="00A036C8" w:rsidRPr="00E43C99" w:rsidRDefault="00A036C8" w:rsidP="0035778C">
            <w:pPr>
              <w:rPr>
                <w:rFonts w:cstheme="minorHAnsi"/>
                <w:noProof/>
                <w:color w:val="000000" w:themeColor="text1"/>
              </w:rPr>
            </w:pPr>
          </w:p>
        </w:tc>
      </w:tr>
      <w:tr w:rsidR="00A036C8" w:rsidRPr="00E43C99" w14:paraId="5D7B3CB2" w14:textId="77777777" w:rsidTr="00751102">
        <w:tc>
          <w:tcPr>
            <w:tcW w:w="1728" w:type="dxa"/>
          </w:tcPr>
          <w:p w14:paraId="0F0C71E9" w14:textId="77777777" w:rsidR="00751102" w:rsidRPr="00A04F2A" w:rsidRDefault="00751102" w:rsidP="0075110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 xml:space="preserve">refer </w:t>
            </w:r>
          </w:p>
          <w:p w14:paraId="6B7A9E9B" w14:textId="77777777" w:rsidR="00A036C8" w:rsidRPr="00A04F2A" w:rsidRDefault="00751102" w:rsidP="0075110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referupdate refercomplete referremarks</w:t>
            </w:r>
          </w:p>
        </w:tc>
        <w:tc>
          <w:tcPr>
            <w:tcW w:w="1620" w:type="dxa"/>
          </w:tcPr>
          <w:p w14:paraId="5A238B88" w14:textId="77777777" w:rsidR="00A036C8" w:rsidRPr="00E43C99" w:rsidRDefault="00A036C8" w:rsidP="0035778C">
            <w:pPr>
              <w:rPr>
                <w:rFonts w:eastAsia="Times New Roman" w:cstheme="minorHAnsi"/>
                <w:b/>
                <w:color w:val="000000" w:themeColor="text1"/>
              </w:rPr>
            </w:pPr>
            <w:r w:rsidRPr="00E43C99">
              <w:rPr>
                <w:rFonts w:eastAsia="Times New Roman" w:cstheme="minorHAnsi"/>
                <w:b/>
                <w:color w:val="000000" w:themeColor="text1"/>
              </w:rPr>
              <w:t xml:space="preserve">Refer in / out Register </w:t>
            </w:r>
          </w:p>
          <w:p w14:paraId="20ACB78D" w14:textId="77777777" w:rsidR="00A036C8" w:rsidRPr="00E43C99" w:rsidRDefault="00A036C8" w:rsidP="0035778C">
            <w:pPr>
              <w:rPr>
                <w:rFonts w:eastAsia="Times New Roman" w:cstheme="minorHAnsi"/>
                <w:b/>
                <w:color w:val="000000" w:themeColor="text1"/>
              </w:rPr>
            </w:pPr>
          </w:p>
        </w:tc>
        <w:tc>
          <w:tcPr>
            <w:tcW w:w="1710" w:type="dxa"/>
          </w:tcPr>
          <w:p w14:paraId="1D0A5937" w14:textId="77777777" w:rsidR="00A036C8" w:rsidRPr="00E43C99" w:rsidRDefault="00A036C8" w:rsidP="0035778C">
            <w:pPr>
              <w:rPr>
                <w:rFonts w:eastAsia="Times New Roman"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44160" behindDoc="0" locked="0" layoutInCell="1" allowOverlap="1" wp14:anchorId="61FFE03B" wp14:editId="304A1206">
                      <wp:simplePos x="0" y="0"/>
                      <wp:positionH relativeFrom="column">
                        <wp:posOffset>483870</wp:posOffset>
                      </wp:positionH>
                      <wp:positionV relativeFrom="paragraph">
                        <wp:posOffset>59055</wp:posOffset>
                      </wp:positionV>
                      <wp:extent cx="333375" cy="257175"/>
                      <wp:effectExtent l="0" t="0" r="28575" b="28575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AD6F056" w14:textId="77777777" w:rsidR="009F7779" w:rsidRPr="00A62490" w:rsidRDefault="009F7779" w:rsidP="00A036C8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FFE03B" id="Rectangle 18" o:spid="_x0000_s1152" style="position:absolute;margin-left:38.1pt;margin-top:4.65pt;width:26.25pt;height:20.25pt;z-index:254044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" fillcolor="white [3201]" strokecolor="black [3200]" strokeweight="2pt">
                      <v:textbox>
                        <w:txbxContent>
                          <w:p w14:paraId="5AD6F056" w14:textId="77777777" w:rsidR="009F7779" w:rsidRPr="00A62490" w:rsidRDefault="009F7779" w:rsidP="00A036C8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42112" behindDoc="0" locked="0" layoutInCell="1" allowOverlap="1" wp14:anchorId="24A23ACF" wp14:editId="7EB6EDBD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58420</wp:posOffset>
                      </wp:positionV>
                      <wp:extent cx="323850" cy="257175"/>
                      <wp:effectExtent l="0" t="0" r="19050" b="28575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9303BDE" w14:textId="77777777" w:rsidR="009F7779" w:rsidRPr="00A62490" w:rsidRDefault="009F7779" w:rsidP="00A036C8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A23ACF" id="Rectangle 19" o:spid="_x0000_s1153" style="position:absolute;margin-left:.6pt;margin-top:4.6pt;width:25.5pt;height:20.25pt;z-index:254042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" fillcolor="white [3201]" strokecolor="black [3200]" strokeweight="2pt">
                      <v:textbox>
                        <w:txbxContent>
                          <w:p w14:paraId="59303BDE" w14:textId="77777777" w:rsidR="009F7779" w:rsidRPr="00A62490" w:rsidRDefault="009F7779" w:rsidP="00A036C8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530" w:type="dxa"/>
          </w:tcPr>
          <w:p w14:paraId="310D6747" w14:textId="77777777" w:rsidR="00A036C8" w:rsidRPr="00E43C99" w:rsidRDefault="00A036C8" w:rsidP="0035778C">
            <w:pPr>
              <w:rPr>
                <w:rFonts w:eastAsia="Times New Roman"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50304" behindDoc="0" locked="0" layoutInCell="1" allowOverlap="1" wp14:anchorId="4ACB63FF" wp14:editId="77C7FCAF">
                      <wp:simplePos x="0" y="0"/>
                      <wp:positionH relativeFrom="column">
                        <wp:posOffset>483870</wp:posOffset>
                      </wp:positionH>
                      <wp:positionV relativeFrom="paragraph">
                        <wp:posOffset>59055</wp:posOffset>
                      </wp:positionV>
                      <wp:extent cx="333375" cy="257175"/>
                      <wp:effectExtent l="0" t="0" r="28575" b="28575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AD8DC0C" w14:textId="77777777" w:rsidR="009F7779" w:rsidRPr="00A62490" w:rsidRDefault="009F7779" w:rsidP="00A036C8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CB63FF" id="Rectangle 20" o:spid="_x0000_s1154" style="position:absolute;margin-left:38.1pt;margin-top:4.65pt;width:26.25pt;height:20.25pt;z-index:25405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" fillcolor="white [3201]" strokecolor="black [3200]" strokeweight="2pt">
                      <v:textbox>
                        <w:txbxContent>
                          <w:p w14:paraId="7AD8DC0C" w14:textId="77777777" w:rsidR="009F7779" w:rsidRPr="00A62490" w:rsidRDefault="009F7779" w:rsidP="00A036C8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49280" behindDoc="0" locked="0" layoutInCell="1" allowOverlap="1" wp14:anchorId="4E35B79D" wp14:editId="7DD1ED8E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58420</wp:posOffset>
                      </wp:positionV>
                      <wp:extent cx="323850" cy="257175"/>
                      <wp:effectExtent l="0" t="0" r="19050" b="28575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3DD2519" w14:textId="77777777" w:rsidR="009F7779" w:rsidRPr="00A62490" w:rsidRDefault="009F7779" w:rsidP="00A036C8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35B79D" id="Rectangle 21" o:spid="_x0000_s1155" style="position:absolute;margin-left:.6pt;margin-top:4.6pt;width:25.5pt;height:20.25pt;z-index:254049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" fillcolor="white [3201]" strokecolor="black [3200]" strokeweight="2pt">
                      <v:textbox>
                        <w:txbxContent>
                          <w:p w14:paraId="53DD2519" w14:textId="77777777" w:rsidR="009F7779" w:rsidRPr="00A62490" w:rsidRDefault="009F7779" w:rsidP="00A036C8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404" w:type="dxa"/>
          </w:tcPr>
          <w:p w14:paraId="6A3FCF87" w14:textId="77777777" w:rsidR="00A036C8" w:rsidRPr="00E43C99" w:rsidRDefault="00A036C8" w:rsidP="0035778C">
            <w:pPr>
              <w:rPr>
                <w:rFonts w:eastAsia="Times New Roman" w:cstheme="minorHAnsi"/>
                <w:color w:val="000000" w:themeColor="text1"/>
              </w:rPr>
            </w:pP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56448" behindDoc="0" locked="0" layoutInCell="1" allowOverlap="1" wp14:anchorId="79935386" wp14:editId="23F82E19">
                      <wp:simplePos x="0" y="0"/>
                      <wp:positionH relativeFrom="column">
                        <wp:posOffset>455295</wp:posOffset>
                      </wp:positionH>
                      <wp:positionV relativeFrom="paragraph">
                        <wp:posOffset>59055</wp:posOffset>
                      </wp:positionV>
                      <wp:extent cx="333375" cy="257175"/>
                      <wp:effectExtent l="0" t="0" r="28575" b="28575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E24FB22" w14:textId="77777777" w:rsidR="009F7779" w:rsidRPr="00A62490" w:rsidRDefault="009F7779" w:rsidP="00A036C8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935386" id="Rectangle 22" o:spid="_x0000_s1156" style="position:absolute;margin-left:35.85pt;margin-top:4.65pt;width:26.25pt;height:20.25pt;z-index:254056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" fillcolor="white [3201]" strokecolor="black [3200]" strokeweight="2pt">
                      <v:textbox>
                        <w:txbxContent>
                          <w:p w14:paraId="1E24FB22" w14:textId="77777777" w:rsidR="009F7779" w:rsidRPr="00A62490" w:rsidRDefault="009F7779" w:rsidP="00A036C8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>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43C99">
              <w:rPr>
                <w:rFonts w:cstheme="minorHAns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4055424" behindDoc="0" locked="0" layoutInCell="1" allowOverlap="1" wp14:anchorId="030D36A6" wp14:editId="2CF62F4F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58420</wp:posOffset>
                      </wp:positionV>
                      <wp:extent cx="323850" cy="257175"/>
                      <wp:effectExtent l="0" t="0" r="19050" b="28575"/>
                      <wp:wrapNone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56A82AA" w14:textId="77777777" w:rsidR="009F7779" w:rsidRPr="00A62490" w:rsidRDefault="009F7779" w:rsidP="00A036C8">
                                  <w:pPr>
                                    <w:jc w:val="center"/>
                                  </w:pPr>
                                  <w:r>
                                    <w:t>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0D36A6" id="Rectangle 23" o:spid="_x0000_s1157" style="position:absolute;margin-left:.6pt;margin-top:4.6pt;width:25.5pt;height:20.25pt;z-index:254055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" fillcolor="white [3201]" strokecolor="black [3200]" strokeweight="2pt">
                      <v:textbox>
                        <w:txbxContent>
                          <w:p w14:paraId="556A82AA" w14:textId="77777777" w:rsidR="009F7779" w:rsidRPr="00A62490" w:rsidRDefault="009F7779" w:rsidP="00A036C8">
                            <w:pPr>
                              <w:jc w:val="center"/>
                            </w:pPr>
                            <w:r>
                              <w:t>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584" w:type="dxa"/>
          </w:tcPr>
          <w:p w14:paraId="2D096BD9" w14:textId="77777777" w:rsidR="00A036C8" w:rsidRPr="00E43C99" w:rsidRDefault="00A036C8" w:rsidP="0035778C">
            <w:pPr>
              <w:rPr>
                <w:rFonts w:cstheme="minorHAnsi"/>
                <w:noProof/>
                <w:color w:val="000000" w:themeColor="text1"/>
              </w:rPr>
            </w:pPr>
          </w:p>
        </w:tc>
      </w:tr>
      <w:tr w:rsidR="00A036C8" w:rsidRPr="00E43C99" w14:paraId="298A7263" w14:textId="77777777" w:rsidTr="00751102">
        <w:tc>
          <w:tcPr>
            <w:tcW w:w="1728" w:type="dxa"/>
          </w:tcPr>
          <w:p w14:paraId="5BD462D6" w14:textId="77777777" w:rsidR="007070EA" w:rsidRPr="00A04F2A" w:rsidRDefault="00751102" w:rsidP="0075110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 xml:space="preserve">otherspecify </w:t>
            </w:r>
          </w:p>
          <w:p w14:paraId="7DE09457" w14:textId="77777777" w:rsidR="007070EA" w:rsidRPr="00A04F2A" w:rsidRDefault="007070EA" w:rsidP="0075110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otherspecify_1</w:t>
            </w:r>
          </w:p>
          <w:p w14:paraId="2BA7BD53" w14:textId="77777777" w:rsidR="00A036C8" w:rsidRPr="00A04F2A" w:rsidRDefault="00751102" w:rsidP="00751102">
            <w:pPr>
              <w:rPr>
                <w:rFonts w:eastAsia="Times New Roman" w:cstheme="minorHAnsi"/>
                <w:b/>
                <w:i/>
                <w:color w:val="000000" w:themeColor="text1"/>
              </w:rPr>
            </w:pPr>
            <w:r w:rsidRPr="00A04F2A">
              <w:rPr>
                <w:rFonts w:eastAsia="Times New Roman" w:cstheme="minorHAnsi"/>
                <w:i/>
                <w:color w:val="000000" w:themeColor="text1"/>
              </w:rPr>
              <w:t>otherspecifyupdate otherspecifycomplete otherspecifyremarks</w:t>
            </w:r>
          </w:p>
        </w:tc>
        <w:tc>
          <w:tcPr>
            <w:tcW w:w="1620" w:type="dxa"/>
          </w:tcPr>
          <w:p w14:paraId="5D16EC65" w14:textId="77777777" w:rsidR="00A036C8" w:rsidRPr="00E43C99" w:rsidRDefault="00A036C8" w:rsidP="0035778C">
            <w:pPr>
              <w:rPr>
                <w:rFonts w:eastAsia="Times New Roman" w:cstheme="minorHAnsi"/>
                <w:b/>
                <w:color w:val="000000" w:themeColor="text1"/>
              </w:rPr>
            </w:pPr>
            <w:r w:rsidRPr="00E43C99">
              <w:rPr>
                <w:rFonts w:eastAsia="Times New Roman" w:cstheme="minorHAnsi"/>
                <w:b/>
                <w:color w:val="000000" w:themeColor="text1"/>
              </w:rPr>
              <w:t>If other, Specify</w:t>
            </w:r>
          </w:p>
        </w:tc>
        <w:tc>
          <w:tcPr>
            <w:tcW w:w="1710" w:type="dxa"/>
          </w:tcPr>
          <w:p w14:paraId="5377D753" w14:textId="77777777" w:rsidR="00A036C8" w:rsidRPr="00E43C99" w:rsidRDefault="00A036C8" w:rsidP="0035778C">
            <w:pPr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530" w:type="dxa"/>
          </w:tcPr>
          <w:p w14:paraId="378C75ED" w14:textId="77777777" w:rsidR="00A036C8" w:rsidRPr="00E43C99" w:rsidRDefault="00A036C8" w:rsidP="0035778C">
            <w:pPr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404" w:type="dxa"/>
          </w:tcPr>
          <w:p w14:paraId="2294D8B8" w14:textId="77777777" w:rsidR="00A036C8" w:rsidRPr="00E43C99" w:rsidRDefault="00A036C8" w:rsidP="0035778C">
            <w:pPr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584" w:type="dxa"/>
          </w:tcPr>
          <w:p w14:paraId="434AD998" w14:textId="77777777" w:rsidR="00A036C8" w:rsidRPr="00E43C99" w:rsidRDefault="00A036C8" w:rsidP="0035778C">
            <w:pPr>
              <w:rPr>
                <w:rFonts w:eastAsia="Times New Roman" w:cstheme="minorHAnsi"/>
                <w:color w:val="000000" w:themeColor="text1"/>
              </w:rPr>
            </w:pPr>
          </w:p>
        </w:tc>
      </w:tr>
    </w:tbl>
    <w:p w14:paraId="3F531575" w14:textId="77777777" w:rsidR="00A036C8" w:rsidRPr="00E43C99" w:rsidRDefault="00A036C8" w:rsidP="00A036C8">
      <w:pPr>
        <w:spacing w:after="0" w:line="240" w:lineRule="auto"/>
        <w:rPr>
          <w:rFonts w:eastAsia="Times New Roman" w:cstheme="minorHAnsi"/>
          <w:b/>
          <w:color w:val="000000" w:themeColor="text1"/>
        </w:rPr>
      </w:pPr>
    </w:p>
    <w:p w14:paraId="716B0D02" w14:textId="77777777" w:rsidR="00A036C8" w:rsidRPr="00E43C99" w:rsidRDefault="00A036C8" w:rsidP="00A036C8">
      <w:pPr>
        <w:spacing w:after="0" w:line="240" w:lineRule="auto"/>
        <w:rPr>
          <w:rFonts w:eastAsia="Times New Roman" w:cstheme="minorHAnsi"/>
          <w:b/>
          <w:color w:val="000000" w:themeColor="text1"/>
        </w:rPr>
      </w:pPr>
    </w:p>
    <w:p w14:paraId="32DEE7F5" w14:textId="77777777" w:rsidR="003C5393" w:rsidRPr="00E43C99" w:rsidRDefault="003C5393" w:rsidP="003C5393">
      <w:pPr>
        <w:pStyle w:val="ListParagraph"/>
        <w:numPr>
          <w:ilvl w:val="0"/>
          <w:numId w:val="8"/>
        </w:numPr>
        <w:spacing w:after="0" w:line="240" w:lineRule="auto"/>
        <w:rPr>
          <w:rFonts w:asciiTheme="majorHAnsi" w:hAnsiTheme="majorHAnsi"/>
          <w:b/>
        </w:rPr>
      </w:pPr>
      <w:r w:rsidRPr="00E43C99">
        <w:rPr>
          <w:rFonts w:asciiTheme="majorHAnsi" w:hAnsiTheme="majorHAnsi"/>
          <w:b/>
        </w:rPr>
        <w:t>Rough Sketch of SNCU:</w:t>
      </w:r>
    </w:p>
    <w:p w14:paraId="2C7580F1" w14:textId="77777777" w:rsidR="003C5393" w:rsidRPr="00E43C99" w:rsidRDefault="003C5393">
      <w:pPr>
        <w:rPr>
          <w:rFonts w:cstheme="minorHAnsi"/>
          <w:b/>
          <w:color w:val="000000" w:themeColor="text1"/>
        </w:rPr>
      </w:pPr>
    </w:p>
    <w:sectPr w:rsidR="003C5393" w:rsidRPr="00E43C99" w:rsidSect="00C711E6">
      <w:footerReference w:type="default" r:id="rId7"/>
      <w:pgSz w:w="12240" w:h="15840"/>
      <w:pgMar w:top="1440" w:right="1440" w:bottom="1440" w:left="1440" w:header="720" w:footer="720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A0DD97" w14:textId="77777777" w:rsidR="00ED2637" w:rsidRDefault="00ED2637" w:rsidP="0002785C">
      <w:pPr>
        <w:spacing w:after="0" w:line="240" w:lineRule="auto"/>
      </w:pPr>
      <w:r>
        <w:separator/>
      </w:r>
    </w:p>
  </w:endnote>
  <w:endnote w:type="continuationSeparator" w:id="0">
    <w:p w14:paraId="24A0B7BD" w14:textId="77777777" w:rsidR="00ED2637" w:rsidRDefault="00ED2637" w:rsidP="000278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84176073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14:paraId="310A0710" w14:textId="77777777" w:rsidR="009F7779" w:rsidRDefault="009F7779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312F" w:rsidRPr="00D5312F">
          <w:rPr>
            <w:b/>
            <w:bCs/>
            <w:noProof/>
          </w:rPr>
          <w:t>7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14:paraId="68BDBF69" w14:textId="77777777" w:rsidR="009F7779" w:rsidRDefault="009F77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7CE9D5" w14:textId="77777777" w:rsidR="00ED2637" w:rsidRDefault="00ED2637" w:rsidP="0002785C">
      <w:pPr>
        <w:spacing w:after="0" w:line="240" w:lineRule="auto"/>
      </w:pPr>
      <w:r>
        <w:separator/>
      </w:r>
    </w:p>
  </w:footnote>
  <w:footnote w:type="continuationSeparator" w:id="0">
    <w:p w14:paraId="3D66843B" w14:textId="77777777" w:rsidR="00ED2637" w:rsidRDefault="00ED2637" w:rsidP="000278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4248F3"/>
    <w:multiLevelType w:val="hybridMultilevel"/>
    <w:tmpl w:val="8A1014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4718B8"/>
    <w:multiLevelType w:val="hybridMultilevel"/>
    <w:tmpl w:val="F7DA30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E52E88"/>
    <w:multiLevelType w:val="hybridMultilevel"/>
    <w:tmpl w:val="0E8423E4"/>
    <w:lvl w:ilvl="0" w:tplc="841A4BC4">
      <w:start w:val="1"/>
      <w:numFmt w:val="lowerRoman"/>
      <w:lvlText w:val="%1)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2D7BD4"/>
    <w:multiLevelType w:val="hybridMultilevel"/>
    <w:tmpl w:val="A1D86C5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6F5A20"/>
    <w:multiLevelType w:val="hybridMultilevel"/>
    <w:tmpl w:val="B5FAB5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E54C51"/>
    <w:multiLevelType w:val="hybridMultilevel"/>
    <w:tmpl w:val="0D8876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AD2609"/>
    <w:multiLevelType w:val="hybridMultilevel"/>
    <w:tmpl w:val="A70CFB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C16C10"/>
    <w:multiLevelType w:val="hybridMultilevel"/>
    <w:tmpl w:val="A508B4CE"/>
    <w:lvl w:ilvl="0" w:tplc="EC365698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0A30CC"/>
    <w:multiLevelType w:val="hybridMultilevel"/>
    <w:tmpl w:val="A70CFB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F8190E"/>
    <w:multiLevelType w:val="hybridMultilevel"/>
    <w:tmpl w:val="C3C6064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CD267A"/>
    <w:multiLevelType w:val="hybridMultilevel"/>
    <w:tmpl w:val="84FC4D4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D838C2"/>
    <w:multiLevelType w:val="hybridMultilevel"/>
    <w:tmpl w:val="2EAA9A2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2"/>
  </w:num>
  <w:num w:numId="4">
    <w:abstractNumId w:val="4"/>
  </w:num>
  <w:num w:numId="5">
    <w:abstractNumId w:val="7"/>
  </w:num>
  <w:num w:numId="6">
    <w:abstractNumId w:val="10"/>
  </w:num>
  <w:num w:numId="7">
    <w:abstractNumId w:val="3"/>
  </w:num>
  <w:num w:numId="8">
    <w:abstractNumId w:val="9"/>
  </w:num>
  <w:num w:numId="9">
    <w:abstractNumId w:val="11"/>
  </w:num>
  <w:num w:numId="10">
    <w:abstractNumId w:val="5"/>
  </w:num>
  <w:num w:numId="11">
    <w:abstractNumId w:val="0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C1FC4"/>
    <w:rsid w:val="00001A2B"/>
    <w:rsid w:val="0001726B"/>
    <w:rsid w:val="0002785C"/>
    <w:rsid w:val="00030AF8"/>
    <w:rsid w:val="00032706"/>
    <w:rsid w:val="00047B56"/>
    <w:rsid w:val="00060510"/>
    <w:rsid w:val="000B61EA"/>
    <w:rsid w:val="000D7379"/>
    <w:rsid w:val="000F61D2"/>
    <w:rsid w:val="00110297"/>
    <w:rsid w:val="001239BA"/>
    <w:rsid w:val="00132CA2"/>
    <w:rsid w:val="00134A53"/>
    <w:rsid w:val="00162D32"/>
    <w:rsid w:val="00163FAF"/>
    <w:rsid w:val="00170928"/>
    <w:rsid w:val="00171DAA"/>
    <w:rsid w:val="00182EC6"/>
    <w:rsid w:val="00184AC9"/>
    <w:rsid w:val="001C5C03"/>
    <w:rsid w:val="001C7D7E"/>
    <w:rsid w:val="001F1587"/>
    <w:rsid w:val="001F57C7"/>
    <w:rsid w:val="001F6839"/>
    <w:rsid w:val="0020338C"/>
    <w:rsid w:val="00207D0A"/>
    <w:rsid w:val="002570D7"/>
    <w:rsid w:val="00263700"/>
    <w:rsid w:val="0026797B"/>
    <w:rsid w:val="002773A0"/>
    <w:rsid w:val="00286DD4"/>
    <w:rsid w:val="00287419"/>
    <w:rsid w:val="002A3C03"/>
    <w:rsid w:val="002E2FAB"/>
    <w:rsid w:val="002F1398"/>
    <w:rsid w:val="002F7563"/>
    <w:rsid w:val="003103E4"/>
    <w:rsid w:val="0035778C"/>
    <w:rsid w:val="00373442"/>
    <w:rsid w:val="00377F31"/>
    <w:rsid w:val="003930B9"/>
    <w:rsid w:val="00394A20"/>
    <w:rsid w:val="00397E09"/>
    <w:rsid w:val="003B055C"/>
    <w:rsid w:val="003C5393"/>
    <w:rsid w:val="003D0808"/>
    <w:rsid w:val="003D385F"/>
    <w:rsid w:val="003D6E60"/>
    <w:rsid w:val="003E163E"/>
    <w:rsid w:val="003E5EFA"/>
    <w:rsid w:val="003F79B1"/>
    <w:rsid w:val="004100A5"/>
    <w:rsid w:val="004112A0"/>
    <w:rsid w:val="00421D56"/>
    <w:rsid w:val="004514BD"/>
    <w:rsid w:val="00451E49"/>
    <w:rsid w:val="00456161"/>
    <w:rsid w:val="0047165F"/>
    <w:rsid w:val="004B27A9"/>
    <w:rsid w:val="004D0EB4"/>
    <w:rsid w:val="004F4856"/>
    <w:rsid w:val="00503C69"/>
    <w:rsid w:val="0051319D"/>
    <w:rsid w:val="00523462"/>
    <w:rsid w:val="0052741D"/>
    <w:rsid w:val="00533207"/>
    <w:rsid w:val="005377C0"/>
    <w:rsid w:val="00543623"/>
    <w:rsid w:val="005579E7"/>
    <w:rsid w:val="00581FCC"/>
    <w:rsid w:val="005A34B0"/>
    <w:rsid w:val="005A59B1"/>
    <w:rsid w:val="005B736E"/>
    <w:rsid w:val="005B75B3"/>
    <w:rsid w:val="005C01DC"/>
    <w:rsid w:val="005C3BD0"/>
    <w:rsid w:val="005C6BBE"/>
    <w:rsid w:val="005E621D"/>
    <w:rsid w:val="005F6547"/>
    <w:rsid w:val="00600A00"/>
    <w:rsid w:val="006104D9"/>
    <w:rsid w:val="00633216"/>
    <w:rsid w:val="00636CF9"/>
    <w:rsid w:val="00641BF2"/>
    <w:rsid w:val="0067550A"/>
    <w:rsid w:val="00685E0F"/>
    <w:rsid w:val="00686EE1"/>
    <w:rsid w:val="00687FE8"/>
    <w:rsid w:val="006A2E0C"/>
    <w:rsid w:val="006D3358"/>
    <w:rsid w:val="006D44A4"/>
    <w:rsid w:val="006D5171"/>
    <w:rsid w:val="006D5C2C"/>
    <w:rsid w:val="006F4137"/>
    <w:rsid w:val="007021AA"/>
    <w:rsid w:val="007070EA"/>
    <w:rsid w:val="0071151F"/>
    <w:rsid w:val="00716602"/>
    <w:rsid w:val="00724567"/>
    <w:rsid w:val="00744011"/>
    <w:rsid w:val="00747EA9"/>
    <w:rsid w:val="00751102"/>
    <w:rsid w:val="00751B31"/>
    <w:rsid w:val="007707C4"/>
    <w:rsid w:val="0077622A"/>
    <w:rsid w:val="0077679A"/>
    <w:rsid w:val="00776D39"/>
    <w:rsid w:val="0078014F"/>
    <w:rsid w:val="00781D6B"/>
    <w:rsid w:val="007837D1"/>
    <w:rsid w:val="00797263"/>
    <w:rsid w:val="007C1FC4"/>
    <w:rsid w:val="007E6848"/>
    <w:rsid w:val="007F3B58"/>
    <w:rsid w:val="007F500B"/>
    <w:rsid w:val="008061CB"/>
    <w:rsid w:val="00820267"/>
    <w:rsid w:val="00845A11"/>
    <w:rsid w:val="00847D51"/>
    <w:rsid w:val="00860FC5"/>
    <w:rsid w:val="008711EE"/>
    <w:rsid w:val="00873B6D"/>
    <w:rsid w:val="00877FF3"/>
    <w:rsid w:val="00883BC8"/>
    <w:rsid w:val="00883EDB"/>
    <w:rsid w:val="008939C2"/>
    <w:rsid w:val="008A60F6"/>
    <w:rsid w:val="008B31A5"/>
    <w:rsid w:val="008C341B"/>
    <w:rsid w:val="008E6EBD"/>
    <w:rsid w:val="008E798F"/>
    <w:rsid w:val="008F0CAC"/>
    <w:rsid w:val="008F1262"/>
    <w:rsid w:val="00901785"/>
    <w:rsid w:val="009101DA"/>
    <w:rsid w:val="009244C8"/>
    <w:rsid w:val="00953920"/>
    <w:rsid w:val="00965877"/>
    <w:rsid w:val="00985721"/>
    <w:rsid w:val="009927C3"/>
    <w:rsid w:val="00995A16"/>
    <w:rsid w:val="009D6903"/>
    <w:rsid w:val="009E3890"/>
    <w:rsid w:val="009F26F0"/>
    <w:rsid w:val="009F7779"/>
    <w:rsid w:val="00A0074D"/>
    <w:rsid w:val="00A036C8"/>
    <w:rsid w:val="00A04F2A"/>
    <w:rsid w:val="00A12D65"/>
    <w:rsid w:val="00A21D6C"/>
    <w:rsid w:val="00A339DA"/>
    <w:rsid w:val="00A554A2"/>
    <w:rsid w:val="00A559E7"/>
    <w:rsid w:val="00A56FC9"/>
    <w:rsid w:val="00A62490"/>
    <w:rsid w:val="00A75B0C"/>
    <w:rsid w:val="00A80CB4"/>
    <w:rsid w:val="00A83336"/>
    <w:rsid w:val="00A86414"/>
    <w:rsid w:val="00A95B73"/>
    <w:rsid w:val="00AC6C0A"/>
    <w:rsid w:val="00AC7848"/>
    <w:rsid w:val="00AD59F3"/>
    <w:rsid w:val="00AE1B44"/>
    <w:rsid w:val="00AF0363"/>
    <w:rsid w:val="00AF287C"/>
    <w:rsid w:val="00B13954"/>
    <w:rsid w:val="00B17B39"/>
    <w:rsid w:val="00B20A1F"/>
    <w:rsid w:val="00B40591"/>
    <w:rsid w:val="00B576F1"/>
    <w:rsid w:val="00B8186B"/>
    <w:rsid w:val="00B82C09"/>
    <w:rsid w:val="00B841F0"/>
    <w:rsid w:val="00B91ABF"/>
    <w:rsid w:val="00B91E39"/>
    <w:rsid w:val="00B94EC3"/>
    <w:rsid w:val="00BA06F9"/>
    <w:rsid w:val="00BA2ACE"/>
    <w:rsid w:val="00BB6739"/>
    <w:rsid w:val="00BC0434"/>
    <w:rsid w:val="00BD0C6B"/>
    <w:rsid w:val="00BE3BDF"/>
    <w:rsid w:val="00BE6EE1"/>
    <w:rsid w:val="00C00B17"/>
    <w:rsid w:val="00C0451E"/>
    <w:rsid w:val="00C06D10"/>
    <w:rsid w:val="00C10573"/>
    <w:rsid w:val="00C226B9"/>
    <w:rsid w:val="00C22A5E"/>
    <w:rsid w:val="00C25717"/>
    <w:rsid w:val="00C32286"/>
    <w:rsid w:val="00C46863"/>
    <w:rsid w:val="00C56A8D"/>
    <w:rsid w:val="00C711E6"/>
    <w:rsid w:val="00C76689"/>
    <w:rsid w:val="00C93DF9"/>
    <w:rsid w:val="00CB59B6"/>
    <w:rsid w:val="00CC5AA7"/>
    <w:rsid w:val="00CD7F64"/>
    <w:rsid w:val="00CE184B"/>
    <w:rsid w:val="00CE3DBA"/>
    <w:rsid w:val="00CF6C15"/>
    <w:rsid w:val="00CF7C6E"/>
    <w:rsid w:val="00D03C11"/>
    <w:rsid w:val="00D4074D"/>
    <w:rsid w:val="00D41ECF"/>
    <w:rsid w:val="00D5312F"/>
    <w:rsid w:val="00D54E2A"/>
    <w:rsid w:val="00D70B10"/>
    <w:rsid w:val="00D71145"/>
    <w:rsid w:val="00D7539F"/>
    <w:rsid w:val="00D8485C"/>
    <w:rsid w:val="00D974BE"/>
    <w:rsid w:val="00DA0A70"/>
    <w:rsid w:val="00DA3300"/>
    <w:rsid w:val="00DB7BF8"/>
    <w:rsid w:val="00DE6C70"/>
    <w:rsid w:val="00E02A1D"/>
    <w:rsid w:val="00E177BE"/>
    <w:rsid w:val="00E27EC5"/>
    <w:rsid w:val="00E31370"/>
    <w:rsid w:val="00E327A4"/>
    <w:rsid w:val="00E40A17"/>
    <w:rsid w:val="00E43C99"/>
    <w:rsid w:val="00E473DA"/>
    <w:rsid w:val="00E5221F"/>
    <w:rsid w:val="00E553EB"/>
    <w:rsid w:val="00E619BE"/>
    <w:rsid w:val="00E7166B"/>
    <w:rsid w:val="00E72CA7"/>
    <w:rsid w:val="00E777CE"/>
    <w:rsid w:val="00E93478"/>
    <w:rsid w:val="00EB2B85"/>
    <w:rsid w:val="00ED2637"/>
    <w:rsid w:val="00ED3DB6"/>
    <w:rsid w:val="00EE7590"/>
    <w:rsid w:val="00EF049D"/>
    <w:rsid w:val="00EF335A"/>
    <w:rsid w:val="00F07144"/>
    <w:rsid w:val="00F20252"/>
    <w:rsid w:val="00F25B4D"/>
    <w:rsid w:val="00F42D1F"/>
    <w:rsid w:val="00F44E3E"/>
    <w:rsid w:val="00F60569"/>
    <w:rsid w:val="00F75A56"/>
    <w:rsid w:val="00F8479F"/>
    <w:rsid w:val="00F872A7"/>
    <w:rsid w:val="00F87858"/>
    <w:rsid w:val="00F9522E"/>
    <w:rsid w:val="00FA245B"/>
    <w:rsid w:val="00FA7E04"/>
    <w:rsid w:val="00FC6662"/>
    <w:rsid w:val="00FC72E6"/>
    <w:rsid w:val="00FE2485"/>
    <w:rsid w:val="00FE362D"/>
    <w:rsid w:val="00FE5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07181"/>
  <w15:docId w15:val="{BAD29C90-0E82-45C2-AE03-55E66619F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4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5B4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278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85C"/>
  </w:style>
  <w:style w:type="paragraph" w:styleId="Footer">
    <w:name w:val="footer"/>
    <w:basedOn w:val="Normal"/>
    <w:link w:val="FooterChar"/>
    <w:uiPriority w:val="99"/>
    <w:unhideWhenUsed/>
    <w:rsid w:val="000278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85C"/>
  </w:style>
  <w:style w:type="paragraph" w:styleId="BalloonText">
    <w:name w:val="Balloon Text"/>
    <w:basedOn w:val="Normal"/>
    <w:link w:val="BalloonTextChar"/>
    <w:uiPriority w:val="99"/>
    <w:semiHidden/>
    <w:unhideWhenUsed/>
    <w:rsid w:val="007801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1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42</Words>
  <Characters>594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laudia Hanson</cp:lastModifiedBy>
  <cp:revision>4</cp:revision>
  <dcterms:created xsi:type="dcterms:W3CDTF">2019-06-06T08:53:00Z</dcterms:created>
  <dcterms:modified xsi:type="dcterms:W3CDTF">2019-06-16T06:26:00Z</dcterms:modified>
</cp:coreProperties>
</file>